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EDF80B" w14:textId="40888928" w:rsidR="0082163A" w:rsidRDefault="00EE2202" w:rsidP="00EE2202">
      <w:pPr>
        <w:pStyle w:val="Heading1"/>
      </w:pPr>
      <w:r>
        <w:t>Supplementary Text</w:t>
      </w:r>
    </w:p>
    <w:p w14:paraId="650AAFCC" w14:textId="48214CB5" w:rsidR="00A87E22" w:rsidRDefault="00B7696C" w:rsidP="00FF293E">
      <w:pPr>
        <w:pStyle w:val="Heading2"/>
      </w:pPr>
      <w:r>
        <w:t>Technical</w:t>
      </w:r>
      <w:r w:rsidR="006A3A82">
        <w:t xml:space="preserve"> backgrounds</w:t>
      </w:r>
    </w:p>
    <w:p w14:paraId="6A5BB0BC" w14:textId="5597B669" w:rsidR="00483C16" w:rsidRDefault="00FB5038" w:rsidP="00FF293E">
      <w:pPr>
        <w:pStyle w:val="Heading2"/>
      </w:pPr>
      <w:r>
        <w:t>Linear ordinary</w:t>
      </w:r>
      <w:r w:rsidR="00483C16" w:rsidRPr="00483C16">
        <w:t xml:space="preserve"> differential equation</w:t>
      </w:r>
      <w:r w:rsidR="00483C16">
        <w:t>s</w:t>
      </w:r>
    </w:p>
    <w:p w14:paraId="2BE0C930" w14:textId="19F28B94" w:rsidR="00CA45D7" w:rsidRDefault="00483C16" w:rsidP="00A73927">
      <w:r>
        <w:t>Considering the</w:t>
      </w:r>
      <w:r w:rsidR="006A3A82">
        <w:t xml:space="preserve"> feedbacks and</w:t>
      </w:r>
      <w:r>
        <w:t xml:space="preserve"> interplays of gene</w:t>
      </w:r>
      <w:r w:rsidR="00B7696C">
        <w:t>s</w:t>
      </w:r>
      <w:r>
        <w:t xml:space="preserve">, </w:t>
      </w:r>
      <w:r w:rsidR="00B7696C">
        <w:t>their expressions</w:t>
      </w:r>
      <w:r w:rsidR="006A3A82">
        <w:t xml:space="preserve"> </w:t>
      </w:r>
      <w:r>
        <w:t xml:space="preserve">may be modeled </w:t>
      </w:r>
      <w:r w:rsidR="006A3A82">
        <w:t xml:space="preserve">using </w:t>
      </w:r>
      <w:r w:rsidRPr="00483C16">
        <w:t>linear</w:t>
      </w:r>
      <w:r w:rsidR="00D735F6">
        <w:t xml:space="preserve"> </w:t>
      </w:r>
      <w:r w:rsidRPr="00483C16">
        <w:t>differential equation</w:t>
      </w:r>
      <w:r>
        <w:t>s</w:t>
      </w:r>
      <w:r w:rsidRPr="00483C16">
        <w:t xml:space="preserve"> </w:t>
      </w:r>
      <w:r w:rsidR="006A3A82">
        <w:fldChar w:fldCharType="begin"/>
      </w:r>
      <w:r w:rsidR="0035401C">
        <w:instrText xml:space="preserve"> ADDIN ZOTERO_ITEM CSL_CITATION {"citationID":"KfxccRho","properties":{"formattedCitation":"[1]","plainCitation":"[1]","noteIndex":0},"citationItems":[{"id":257,"uris":["http://zotero.org/users/4312917/items/AMBGMY9B"],"uri":["http://zotero.org/users/4312917/items/AMBGMY9B"],"itemData":{"id":257,"type":"article-journal","title":"Modeling gene expression with differential equations","container-title":"Pacific Symposium on Biocomputing. Pacific Symposium on Biocomputing","page":"29-40","source":"PubMed","abstract":"We propose a differential equation model for gene expression and provide two methods to construct the model from a set of temporal data. We model both transcription and translation by kinetic equations with feedback loops from translation products to transcription. Degradation of proteins and mRNAs is also incorporated. We study two methods to construct the model from experimental data: Minimum Weight Solutions to Linear Equations (MWSLE), which determines the regulation by solving under-determined linear equations, and Fourier Transform for Stable Systems (FTSS), which refines the model with cell cycle constraints. The results suggest that a minor set of temporal data may be sufficient to construct the model at the genome level. We also give a comprehensive discussion of other extended models: the RNA Model, the Protein Model, and the Time Delay Model.","ISSN":"2335-6928","note":"PMID: 10380183","journalAbbreviation":"Pac Symp Biocomput","language":"eng","author":[{"family":"Chen","given":"T."},{"family":"He","given":"H. L."},{"family":"Church","given":"G. M."}],"issued":{"date-parts":[["1999"]]}}}],"schema":"https://github.com/citation-style-language/schema/raw/master/csl-citation.json"} </w:instrText>
      </w:r>
      <w:r w:rsidR="006A3A82">
        <w:fldChar w:fldCharType="separate"/>
      </w:r>
      <w:r w:rsidR="0035401C" w:rsidRPr="0035401C">
        <w:rPr>
          <w:rFonts w:ascii="Times New Roman" w:hAnsi="Times New Roman" w:cs="Times New Roman"/>
        </w:rPr>
        <w:t>[1]</w:t>
      </w:r>
      <w:r w:rsidR="006A3A82">
        <w:fldChar w:fldCharType="end"/>
      </w:r>
      <w:r>
        <w:t xml:space="preserve">. </w:t>
      </w:r>
      <w:r w:rsidR="006A3A82">
        <w:t>For a single factor (pseudo-time</w:t>
      </w:r>
      <w:r w:rsidR="00B7696C">
        <w:t>, e.g.</w:t>
      </w:r>
      <w:r w:rsidR="0086672D">
        <w:t>,</w:t>
      </w:r>
      <w:r w:rsidR="00B7696C">
        <w:t xml:space="preserve"> cell cycle, </w:t>
      </w:r>
      <w:r w:rsidR="00B7696C" w:rsidRPr="00B7696C">
        <w:t>senescence</w:t>
      </w:r>
      <w:r w:rsidR="00635A00">
        <w:t>)</w:t>
      </w:r>
      <w:r w:rsidR="0077435F">
        <w:t>,</w:t>
      </w:r>
      <w:r w:rsidR="006A3A82">
        <w:t xml:space="preserve"> </w:t>
      </w:r>
      <w:r w:rsidR="0077435F">
        <w:t>t</w:t>
      </w:r>
      <w:r w:rsidR="00CA45D7">
        <w:t>he equation can be written as</w:t>
      </w:r>
    </w:p>
    <w:p w14:paraId="504C1099" w14:textId="269733AE" w:rsidR="00424D19" w:rsidRPr="00FF293E" w:rsidRDefault="00F273FC" w:rsidP="00483C16">
      <m:oMathPara>
        <m:oMath>
          <m:f>
            <m:fPr>
              <m:ctrlPr>
                <w:rPr>
                  <w:rFonts w:ascii="Cambria Math" w:hAnsi="Cambria Math"/>
                </w:rPr>
              </m:ctrlPr>
            </m:fPr>
            <m:num>
              <m:r>
                <w:rPr>
                  <w:rFonts w:ascii="Cambria Math" w:hAnsi="Cambria Math"/>
                </w:rPr>
                <m:t>d</m:t>
              </m:r>
              <m:acc>
                <m:accPr>
                  <m:chr m:val="⃗"/>
                  <m:ctrlPr>
                    <w:rPr>
                      <w:rFonts w:ascii="Cambria Math" w:hAnsi="Cambria Math"/>
                      <w:i/>
                    </w:rPr>
                  </m:ctrlPr>
                </m:accPr>
                <m:e>
                  <m:r>
                    <w:rPr>
                      <w:rFonts w:ascii="Cambria Math" w:hAnsi="Cambria Math" w:hint="eastAsia"/>
                    </w:rPr>
                    <m:t>f</m:t>
                  </m:r>
                </m:e>
              </m:acc>
              <m:d>
                <m:dPr>
                  <m:ctrlPr>
                    <w:rPr>
                      <w:rFonts w:ascii="Cambria Math" w:hAnsi="Cambria Math"/>
                      <w:i/>
                    </w:rPr>
                  </m:ctrlPr>
                </m:dPr>
                <m:e>
                  <m:r>
                    <w:rPr>
                      <w:rFonts w:ascii="Cambria Math" w:hAnsi="Cambria Math"/>
                    </w:rPr>
                    <m:t>t</m:t>
                  </m:r>
                </m:e>
              </m:d>
              <m:ctrlPr>
                <w:rPr>
                  <w:rFonts w:ascii="Cambria Math" w:hAnsi="Cambria Math"/>
                  <w:i/>
                </w:rPr>
              </m:ctrlPr>
            </m:num>
            <m:den>
              <m:r>
                <w:rPr>
                  <w:rFonts w:ascii="Cambria Math" w:hAnsi="Cambria Math"/>
                </w:rPr>
                <m:t>dt</m:t>
              </m:r>
            </m:den>
          </m:f>
          <m:r>
            <w:rPr>
              <w:rFonts w:ascii="Cambria Math" w:hAnsi="Cambria Math"/>
            </w:rPr>
            <m:t>=A</m:t>
          </m:r>
          <m:acc>
            <m:accPr>
              <m:chr m:val="⃗"/>
              <m:ctrlPr>
                <w:rPr>
                  <w:rFonts w:ascii="Cambria Math" w:hAnsi="Cambria Math"/>
                  <w:i/>
                </w:rPr>
              </m:ctrlPr>
            </m:accPr>
            <m:e>
              <m:r>
                <w:rPr>
                  <w:rFonts w:ascii="Cambria Math" w:hAnsi="Cambria Math"/>
                </w:rPr>
                <m:t>f</m:t>
              </m:r>
            </m:e>
          </m:acc>
          <m:d>
            <m:dPr>
              <m:ctrlPr>
                <w:rPr>
                  <w:rFonts w:ascii="Cambria Math" w:hAnsi="Cambria Math"/>
                  <w:i/>
                </w:rPr>
              </m:ctrlPr>
            </m:dPr>
            <m:e>
              <m:r>
                <w:rPr>
                  <w:rFonts w:ascii="Cambria Math" w:hAnsi="Cambria Math"/>
                </w:rPr>
                <m:t>t</m:t>
              </m:r>
            </m:e>
          </m:d>
          <m:r>
            <m:rPr>
              <m:sty m:val="p"/>
            </m:rPr>
            <w:rPr>
              <w:rFonts w:ascii="Cambria Math" w:hAnsi="Cambria Math"/>
            </w:rPr>
            <m:t>,</m:t>
          </m:r>
        </m:oMath>
      </m:oMathPara>
    </w:p>
    <w:p w14:paraId="1BB8E719" w14:textId="6DB6CA9B" w:rsidR="009236A4" w:rsidRPr="00CA45D7" w:rsidRDefault="00D735F6" w:rsidP="00483C16">
      <w:r>
        <w:t>w</w:t>
      </w:r>
      <w:r w:rsidR="009236A4">
        <w:t xml:space="preserve">here </w:t>
      </w:r>
      <m:oMath>
        <m:acc>
          <m:accPr>
            <m:chr m:val="⃗"/>
            <m:ctrlPr>
              <w:rPr>
                <w:rFonts w:ascii="Cambria Math" w:hAnsi="Cambria Math"/>
                <w:i/>
              </w:rPr>
            </m:ctrlPr>
          </m:accPr>
          <m:e>
            <m:r>
              <w:rPr>
                <w:rFonts w:ascii="Cambria Math" w:hAnsi="Cambria Math"/>
              </w:rPr>
              <m:t>f</m:t>
            </m:r>
          </m:e>
        </m:acc>
        <m:r>
          <w:rPr>
            <w:rFonts w:ascii="Cambria Math" w:hAnsi="Cambria Math"/>
          </w:rPr>
          <m:t>(t)</m:t>
        </m:r>
      </m:oMath>
      <w:r w:rsidR="009236A4">
        <w:t xml:space="preserve"> is</w:t>
      </w:r>
      <w:r>
        <w:t xml:space="preserve"> a vector </w:t>
      </w:r>
      <w:r w:rsidR="0086672D">
        <w:t xml:space="preserve">that </w:t>
      </w:r>
      <w:r>
        <w:t xml:space="preserve">varies over </w:t>
      </w:r>
      <w:proofErr w:type="gramStart"/>
      <w:r>
        <w:t>time.</w:t>
      </w:r>
      <w:proofErr w:type="gramEnd"/>
      <w:r>
        <w:t xml:space="preserve"> Each entry is</w:t>
      </w:r>
      <w:r w:rsidR="009236A4">
        <w:t xml:space="preserve"> the expressions of </w:t>
      </w:r>
      <w:r>
        <w:t>a</w:t>
      </w:r>
      <w:r w:rsidR="009236A4">
        <w:t xml:space="preserve"> genes</w:t>
      </w:r>
      <w:r w:rsidR="00424D19">
        <w:t xml:space="preserve">, </w:t>
      </w:r>
      <w:r>
        <w:t>formally</w:t>
      </w:r>
    </w:p>
    <w:p w14:paraId="49004092" w14:textId="39D4E24A" w:rsidR="009815FD" w:rsidRPr="009815FD" w:rsidRDefault="00F273FC" w:rsidP="00483C16">
      <m:oMathPara>
        <m:oMath>
          <m:acc>
            <m:accPr>
              <m:chr m:val="⃗"/>
              <m:ctrlPr>
                <w:rPr>
                  <w:rFonts w:ascii="Cambria Math" w:hAnsi="Cambria Math"/>
                  <w:i/>
                </w:rPr>
              </m:ctrlPr>
            </m:accPr>
            <m:e>
              <m:r>
                <w:rPr>
                  <w:rFonts w:ascii="Cambria Math" w:hAnsi="Cambria Math" w:hint="eastAsia"/>
                </w:rPr>
                <m:t>f</m:t>
              </m:r>
            </m:e>
          </m:acc>
          <m:d>
            <m:dPr>
              <m:ctrlPr>
                <w:rPr>
                  <w:rFonts w:ascii="Cambria Math" w:hAnsi="Cambria Math"/>
                  <w:i/>
                </w:rPr>
              </m:ctrlPr>
            </m:dPr>
            <m:e>
              <m:r>
                <w:rPr>
                  <w:rFonts w:ascii="Cambria Math" w:hAnsi="Cambria Math"/>
                </w:rPr>
                <m:t>t</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eqArr>
                    <m:eqArrPr>
                      <m:ctrlPr>
                        <w:rPr>
                          <w:rFonts w:ascii="Cambria Math" w:hAnsi="Cambria Math"/>
                          <w:i/>
                        </w:rPr>
                      </m:ctrlPr>
                    </m:eqArrPr>
                    <m:e>
                      <m:sSub>
                        <m:sSubPr>
                          <m:ctrlPr>
                            <w:rPr>
                              <w:rFonts w:ascii="Cambria Math" w:hAnsi="Cambria Math"/>
                              <w:i/>
                            </w:rPr>
                          </m:ctrlPr>
                        </m:sSubPr>
                        <m:e>
                          <m:r>
                            <w:rPr>
                              <w:rFonts w:ascii="Cambria Math" w:hAnsi="Cambria Math"/>
                            </w:rPr>
                            <m:t>f</m:t>
                          </m:r>
                        </m:e>
                        <m:sub>
                          <m:r>
                            <w:rPr>
                              <w:rFonts w:ascii="Cambria Math" w:hAnsi="Cambria Math"/>
                            </w:rPr>
                            <m:t>1</m:t>
                          </m:r>
                        </m:sub>
                      </m:sSub>
                      <m:d>
                        <m:dPr>
                          <m:ctrlPr>
                            <w:rPr>
                              <w:rFonts w:ascii="Cambria Math" w:hAnsi="Cambria Math"/>
                              <w:i/>
                            </w:rPr>
                          </m:ctrlPr>
                        </m:dPr>
                        <m:e>
                          <m:r>
                            <w:rPr>
                              <w:rFonts w:ascii="Cambria Math" w:hAnsi="Cambria Math"/>
                            </w:rPr>
                            <m:t>t</m:t>
                          </m:r>
                        </m:e>
                      </m:d>
                    </m:e>
                    <m:e>
                      <m:sSub>
                        <m:sSubPr>
                          <m:ctrlPr>
                            <w:rPr>
                              <w:rFonts w:ascii="Cambria Math" w:hAnsi="Cambria Math"/>
                              <w:i/>
                            </w:rPr>
                          </m:ctrlPr>
                        </m:sSubPr>
                        <m:e>
                          <m:r>
                            <w:rPr>
                              <w:rFonts w:ascii="Cambria Math" w:hAnsi="Cambria Math"/>
                            </w:rPr>
                            <m:t>f</m:t>
                          </m:r>
                        </m:e>
                        <m:sub>
                          <m:r>
                            <w:rPr>
                              <w:rFonts w:ascii="Cambria Math" w:hAnsi="Cambria Math"/>
                            </w:rPr>
                            <m:t>2</m:t>
                          </m:r>
                        </m:sub>
                      </m:sSub>
                      <m:d>
                        <m:dPr>
                          <m:ctrlPr>
                            <w:rPr>
                              <w:rFonts w:ascii="Cambria Math" w:hAnsi="Cambria Math"/>
                              <w:i/>
                            </w:rPr>
                          </m:ctrlPr>
                        </m:dPr>
                        <m:e>
                          <m:r>
                            <w:rPr>
                              <w:rFonts w:ascii="Cambria Math" w:hAnsi="Cambria Math"/>
                            </w:rPr>
                            <m:t>t</m:t>
                          </m:r>
                        </m:e>
                      </m:d>
                      <m:ctrlPr>
                        <w:rPr>
                          <w:rFonts w:ascii="Cambria Math" w:eastAsia="Cambria Math" w:hAnsi="Cambria Math" w:cs="Cambria Math"/>
                          <w:i/>
                        </w:rPr>
                      </m:ctrlPr>
                    </m:e>
                    <m:e>
                      <m:r>
                        <w:rPr>
                          <w:rFonts w:ascii="Cambria Math" w:eastAsia="Cambria Math" w:hAnsi="Cambria Math" w:cs="Cambria Math"/>
                        </w:rPr>
                        <m:t>⋮</m:t>
                      </m:r>
                    </m:e>
                  </m:eqArr>
                </m:e>
                <m:e>
                  <m:sSub>
                    <m:sSubPr>
                      <m:ctrlPr>
                        <w:rPr>
                          <w:rFonts w:ascii="Cambria Math" w:hAnsi="Cambria Math"/>
                          <w:i/>
                        </w:rPr>
                      </m:ctrlPr>
                    </m:sSubPr>
                    <m:e>
                      <m:r>
                        <w:rPr>
                          <w:rFonts w:ascii="Cambria Math" w:hAnsi="Cambria Math"/>
                        </w:rPr>
                        <m:t>f</m:t>
                      </m:r>
                    </m:e>
                    <m:sub>
                      <m:r>
                        <w:rPr>
                          <w:rFonts w:ascii="Cambria Math" w:hAnsi="Cambria Math"/>
                        </w:rPr>
                        <m:t>g</m:t>
                      </m:r>
                    </m:sub>
                  </m:sSub>
                  <m:r>
                    <w:rPr>
                      <w:rFonts w:ascii="Cambria Math" w:hAnsi="Cambria Math"/>
                    </w:rPr>
                    <m:t>(t)</m:t>
                  </m:r>
                </m:e>
              </m:eqArr>
            </m:e>
          </m:d>
          <m:r>
            <m:rPr>
              <m:sty m:val="p"/>
            </m:rPr>
            <w:rPr>
              <w:rFonts w:ascii="Cambria Math" w:hAnsi="Cambria Math"/>
            </w:rPr>
            <m:t>.</m:t>
          </m:r>
        </m:oMath>
      </m:oMathPara>
    </w:p>
    <w:p w14:paraId="066B0EBB" w14:textId="6C470076" w:rsidR="009815FD" w:rsidRDefault="00FB5038" w:rsidP="00483C16">
      <w:r>
        <w:t xml:space="preserve">This means the increasing/decreasing rate of gene expressions, are decided by the combination of current gene expressions. </w:t>
      </w:r>
      <w:r w:rsidR="00D735F6">
        <w:t xml:space="preserve">The solution is generally a </w:t>
      </w:r>
      <w:r>
        <w:t>combination</w:t>
      </w:r>
      <w:r w:rsidR="00D735F6">
        <w:t xml:space="preserve"> of sinusoidal and exponential functions. If we assume the only factor affecting the gene expressions is cell cycle, we expect the solution to be a sinusoidal function. </w:t>
      </w:r>
      <w:r w:rsidR="009815FD">
        <w:t>For example,</w:t>
      </w:r>
      <w:r w:rsidR="009236A4">
        <w:t xml:space="preserve"> formula</w:t>
      </w:r>
    </w:p>
    <w:p w14:paraId="6F74F8DF" w14:textId="75D07D74" w:rsidR="009815FD" w:rsidRPr="00A83402" w:rsidRDefault="00F273FC" w:rsidP="00483C16">
      <m:oMathPara>
        <m:oMath>
          <m:d>
            <m:dPr>
              <m:begChr m:val="["/>
              <m:endChr m:val="]"/>
              <m:ctrlPr>
                <w:rPr>
                  <w:rFonts w:ascii="Cambria Math" w:hAnsi="Cambria Math"/>
                  <w:i/>
                </w:rPr>
              </m:ctrlPr>
            </m:dPr>
            <m:e>
              <m:eqArr>
                <m:eqArrPr>
                  <m:ctrlPr>
                    <w:rPr>
                      <w:rFonts w:ascii="Cambria Math" w:hAnsi="Cambria Math"/>
                      <w:i/>
                    </w:rPr>
                  </m:ctrlPr>
                </m:eqArrPr>
                <m:e>
                  <m:sSubSup>
                    <m:sSubSupPr>
                      <m:ctrlPr>
                        <w:rPr>
                          <w:rFonts w:ascii="Cambria Math" w:hAnsi="Cambria Math"/>
                          <w:i/>
                        </w:rPr>
                      </m:ctrlPr>
                    </m:sSubSupPr>
                    <m:e>
                      <m:r>
                        <w:rPr>
                          <w:rFonts w:ascii="Cambria Math" w:hAnsi="Cambria Math"/>
                        </w:rPr>
                        <m:t>f</m:t>
                      </m:r>
                    </m:e>
                    <m:sub>
                      <m:r>
                        <w:rPr>
                          <w:rFonts w:ascii="Cambria Math" w:hAnsi="Cambria Math"/>
                        </w:rPr>
                        <m:t>1</m:t>
                      </m:r>
                    </m:sub>
                    <m:sup>
                      <m:r>
                        <w:rPr>
                          <w:rFonts w:ascii="Cambria Math" w:hAnsi="Cambria Math"/>
                        </w:rPr>
                        <m:t>'</m:t>
                      </m:r>
                    </m:sup>
                  </m:sSubSup>
                  <m:d>
                    <m:dPr>
                      <m:ctrlPr>
                        <w:rPr>
                          <w:rFonts w:ascii="Cambria Math" w:hAnsi="Cambria Math"/>
                          <w:i/>
                        </w:rPr>
                      </m:ctrlPr>
                    </m:dPr>
                    <m:e>
                      <m:r>
                        <w:rPr>
                          <w:rFonts w:ascii="Cambria Math" w:hAnsi="Cambria Math"/>
                        </w:rPr>
                        <m:t>t</m:t>
                      </m:r>
                    </m:e>
                  </m:d>
                </m:e>
                <m:e>
                  <m:sSubSup>
                    <m:sSubSupPr>
                      <m:ctrlPr>
                        <w:rPr>
                          <w:rFonts w:ascii="Cambria Math" w:hAnsi="Cambria Math"/>
                          <w:i/>
                        </w:rPr>
                      </m:ctrlPr>
                    </m:sSubSupPr>
                    <m:e>
                      <m:r>
                        <w:rPr>
                          <w:rFonts w:ascii="Cambria Math" w:hAnsi="Cambria Math"/>
                        </w:rPr>
                        <m:t>f</m:t>
                      </m:r>
                    </m:e>
                    <m:sub>
                      <m:r>
                        <w:rPr>
                          <w:rFonts w:ascii="Cambria Math" w:hAnsi="Cambria Math"/>
                        </w:rPr>
                        <m:t>2</m:t>
                      </m:r>
                    </m:sub>
                    <m:sup>
                      <m:r>
                        <w:rPr>
                          <w:rFonts w:ascii="Cambria Math" w:hAnsi="Cambria Math"/>
                        </w:rPr>
                        <m:t>'</m:t>
                      </m:r>
                    </m:sup>
                  </m:sSubSup>
                  <m:r>
                    <w:rPr>
                      <w:rFonts w:ascii="Cambria Math" w:hAnsi="Cambria Math"/>
                    </w:rPr>
                    <m:t>(t)</m:t>
                  </m:r>
                </m:e>
              </m:eqArr>
            </m:e>
          </m:d>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0</m:t>
                    </m:r>
                  </m:e>
                  <m:e>
                    <m:r>
                      <w:rPr>
                        <w:rFonts w:ascii="Cambria Math" w:hAnsi="Cambria Math"/>
                      </w:rPr>
                      <m:t>1</m:t>
                    </m:r>
                  </m:e>
                </m:mr>
                <m:mr>
                  <m:e>
                    <m:r>
                      <w:rPr>
                        <w:rFonts w:ascii="Cambria Math" w:hAnsi="Cambria Math"/>
                      </w:rPr>
                      <m:t>-1</m:t>
                    </m:r>
                  </m:e>
                  <m:e>
                    <m:r>
                      <w:rPr>
                        <w:rFonts w:ascii="Cambria Math" w:hAnsi="Cambria Math"/>
                      </w:rPr>
                      <m:t>0</m:t>
                    </m:r>
                  </m:e>
                </m:mr>
              </m:m>
            </m:e>
          </m:d>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f</m:t>
                      </m:r>
                    </m:e>
                    <m:sub>
                      <m:r>
                        <w:rPr>
                          <w:rFonts w:ascii="Cambria Math" w:hAnsi="Cambria Math"/>
                        </w:rPr>
                        <m:t>1</m:t>
                      </m:r>
                    </m:sub>
                  </m:sSub>
                  <m:d>
                    <m:dPr>
                      <m:ctrlPr>
                        <w:rPr>
                          <w:rFonts w:ascii="Cambria Math" w:hAnsi="Cambria Math"/>
                          <w:i/>
                        </w:rPr>
                      </m:ctrlPr>
                    </m:dPr>
                    <m:e>
                      <m:r>
                        <w:rPr>
                          <w:rFonts w:ascii="Cambria Math" w:hAnsi="Cambria Math"/>
                        </w:rPr>
                        <m:t>t</m:t>
                      </m:r>
                    </m:e>
                  </m:d>
                </m:e>
                <m:e>
                  <m:sSub>
                    <m:sSubPr>
                      <m:ctrlPr>
                        <w:rPr>
                          <w:rFonts w:ascii="Cambria Math" w:hAnsi="Cambria Math"/>
                          <w:i/>
                        </w:rPr>
                      </m:ctrlPr>
                    </m:sSubPr>
                    <m:e>
                      <m:r>
                        <w:rPr>
                          <w:rFonts w:ascii="Cambria Math" w:hAnsi="Cambria Math"/>
                        </w:rPr>
                        <m:t>f</m:t>
                      </m:r>
                    </m:e>
                    <m:sub>
                      <m:r>
                        <w:rPr>
                          <w:rFonts w:ascii="Cambria Math" w:hAnsi="Cambria Math"/>
                        </w:rPr>
                        <m:t>2</m:t>
                      </m:r>
                    </m:sub>
                  </m:sSub>
                  <m:r>
                    <w:rPr>
                      <w:rFonts w:ascii="Cambria Math" w:hAnsi="Cambria Math"/>
                    </w:rPr>
                    <m:t>(t)</m:t>
                  </m:r>
                </m:e>
              </m:eqArr>
            </m:e>
          </m:d>
        </m:oMath>
      </m:oMathPara>
    </w:p>
    <w:p w14:paraId="5A398D2D" w14:textId="2AE5A8DB" w:rsidR="007E331C" w:rsidRDefault="009236A4" w:rsidP="00483C16">
      <w:r>
        <w:t xml:space="preserve">means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t xml:space="preserve"> promotes transcription of </w:t>
      </w:r>
      <m:oMath>
        <m:sSub>
          <m:sSubPr>
            <m:ctrlPr>
              <w:rPr>
                <w:rFonts w:ascii="Cambria Math" w:hAnsi="Cambria Math"/>
                <w:i/>
              </w:rPr>
            </m:ctrlPr>
          </m:sSubPr>
          <m:e>
            <m:r>
              <w:rPr>
                <w:rFonts w:ascii="Cambria Math" w:hAnsi="Cambria Math"/>
              </w:rPr>
              <m:t>f</m:t>
            </m:r>
          </m:e>
          <m:sub>
            <m:r>
              <w:rPr>
                <w:rFonts w:ascii="Cambria Math" w:hAnsi="Cambria Math"/>
              </w:rPr>
              <m:t>2</m:t>
            </m:r>
          </m:sub>
        </m:sSub>
      </m:oMath>
      <w:r>
        <w:t xml:space="preserve">, while </w:t>
      </w:r>
      <m:oMath>
        <m:sSub>
          <m:sSubPr>
            <m:ctrlPr>
              <w:rPr>
                <w:rFonts w:ascii="Cambria Math" w:hAnsi="Cambria Math"/>
                <w:i/>
              </w:rPr>
            </m:ctrlPr>
          </m:sSubPr>
          <m:e>
            <m:r>
              <w:rPr>
                <w:rFonts w:ascii="Cambria Math" w:hAnsi="Cambria Math"/>
              </w:rPr>
              <m:t>f</m:t>
            </m:r>
          </m:e>
          <m:sub>
            <m:r>
              <w:rPr>
                <w:rFonts w:ascii="Cambria Math" w:hAnsi="Cambria Math"/>
              </w:rPr>
              <m:t>2</m:t>
            </m:r>
          </m:sub>
        </m:sSub>
      </m:oMath>
      <w:r>
        <w:t xml:space="preserve"> inhibits transcription of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t xml:space="preserve">. Notably, </w:t>
      </w:r>
      <m:oMath>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f</m:t>
                    </m:r>
                  </m:e>
                  <m:sub>
                    <m:r>
                      <w:rPr>
                        <w:rFonts w:ascii="Cambria Math" w:hAnsi="Cambria Math"/>
                      </w:rPr>
                      <m:t>1</m:t>
                    </m:r>
                  </m:sub>
                </m:sSub>
                <m:d>
                  <m:dPr>
                    <m:ctrlPr>
                      <w:rPr>
                        <w:rFonts w:ascii="Cambria Math" w:hAnsi="Cambria Math"/>
                        <w:i/>
                      </w:rPr>
                    </m:ctrlPr>
                  </m:dPr>
                  <m:e>
                    <m:r>
                      <w:rPr>
                        <w:rFonts w:ascii="Cambria Math" w:hAnsi="Cambria Math"/>
                      </w:rPr>
                      <m:t>t</m:t>
                    </m:r>
                  </m:e>
                </m:d>
              </m:e>
              <m:e>
                <m:sSub>
                  <m:sSubPr>
                    <m:ctrlPr>
                      <w:rPr>
                        <w:rFonts w:ascii="Cambria Math" w:hAnsi="Cambria Math"/>
                        <w:i/>
                      </w:rPr>
                    </m:ctrlPr>
                  </m:sSubPr>
                  <m:e>
                    <m:r>
                      <w:rPr>
                        <w:rFonts w:ascii="Cambria Math" w:hAnsi="Cambria Math"/>
                      </w:rPr>
                      <m:t>f</m:t>
                    </m:r>
                  </m:e>
                  <m:sub>
                    <m:r>
                      <w:rPr>
                        <w:rFonts w:ascii="Cambria Math" w:hAnsi="Cambria Math"/>
                      </w:rPr>
                      <m:t>2</m:t>
                    </m:r>
                  </m:sub>
                </m:sSub>
                <m:r>
                  <w:rPr>
                    <w:rFonts w:ascii="Cambria Math" w:hAnsi="Cambria Math"/>
                  </w:rPr>
                  <m:t>(t)</m:t>
                </m:r>
              </m:e>
            </m:eqAr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func>
                  <m:funcPr>
                    <m:ctrlPr>
                      <w:rPr>
                        <w:rFonts w:ascii="Cambria Math" w:hAnsi="Cambria Math"/>
                        <w:i/>
                      </w:rPr>
                    </m:ctrlPr>
                  </m:funcPr>
                  <m:fName>
                    <m:r>
                      <m:rPr>
                        <m:sty m:val="p"/>
                      </m:rPr>
                      <w:rPr>
                        <w:rFonts w:ascii="Cambria Math" w:hAnsi="Cambria Math"/>
                      </w:rPr>
                      <m:t>sin</m:t>
                    </m:r>
                  </m:fName>
                  <m:e>
                    <m:r>
                      <w:rPr>
                        <w:rFonts w:ascii="Cambria Math" w:hAnsi="Cambria Math"/>
                      </w:rPr>
                      <m:t>t</m:t>
                    </m:r>
                  </m:e>
                </m:func>
              </m:e>
              <m:e>
                <m:func>
                  <m:funcPr>
                    <m:ctrlPr>
                      <w:rPr>
                        <w:rFonts w:ascii="Cambria Math" w:hAnsi="Cambria Math"/>
                        <w:i/>
                      </w:rPr>
                    </m:ctrlPr>
                  </m:funcPr>
                  <m:fName>
                    <m:r>
                      <m:rPr>
                        <m:sty m:val="p"/>
                      </m:rPr>
                      <w:rPr>
                        <w:rFonts w:ascii="Cambria Math" w:hAnsi="Cambria Math"/>
                      </w:rPr>
                      <m:t>cos</m:t>
                    </m:r>
                  </m:fName>
                  <m:e>
                    <m:r>
                      <w:rPr>
                        <w:rFonts w:ascii="Cambria Math" w:hAnsi="Cambria Math"/>
                      </w:rPr>
                      <m:t>t</m:t>
                    </m:r>
                  </m:e>
                </m:func>
              </m:e>
            </m:eqArr>
          </m:e>
        </m:d>
      </m:oMath>
      <w:r w:rsidR="00D90EC7">
        <w:t xml:space="preserve"> is one of </w:t>
      </w:r>
      <w:r>
        <w:t xml:space="preserve">the </w:t>
      </w:r>
      <w:r w:rsidR="00D90EC7">
        <w:t>solutions</w:t>
      </w:r>
      <w:r>
        <w:t>, which means this kind of regulation will result in a circular process.</w:t>
      </w:r>
      <w:r w:rsidR="00FB5038">
        <w:t xml:space="preserve"> This explains why sinusoidal </w:t>
      </w:r>
      <w:r w:rsidR="00635A00">
        <w:t xml:space="preserve">function </w:t>
      </w:r>
      <w:proofErr w:type="gramStart"/>
      <w:r w:rsidR="00FB5038">
        <w:t>is a good way</w:t>
      </w:r>
      <w:proofErr w:type="gramEnd"/>
      <w:r w:rsidR="00FB5038">
        <w:t xml:space="preserve"> to model the genes.</w:t>
      </w:r>
    </w:p>
    <w:p w14:paraId="748B81CB" w14:textId="1441BFA6" w:rsidR="0027514E" w:rsidRDefault="008174B3" w:rsidP="00FF293E">
      <w:pPr>
        <w:pStyle w:val="Heading3"/>
      </w:pPr>
      <w:r>
        <w:t xml:space="preserve">Partial differential equation </w:t>
      </w:r>
    </w:p>
    <w:p w14:paraId="469110F6" w14:textId="15006E17" w:rsidR="008174B3" w:rsidRDefault="00FB5038" w:rsidP="008174B3">
      <w:r>
        <w:t>There is a significant difference between real-time and pseudo-time. For each cell, the real-time is always unidimensional. However, for trajectory inference, it is important to remember that the cells on the trajectory are not</w:t>
      </w:r>
      <w:r w:rsidR="005079BE">
        <w:t xml:space="preserve"> really a single cell</w:t>
      </w:r>
      <w:r>
        <w:t xml:space="preserve"> </w:t>
      </w:r>
      <w:r w:rsidR="005079BE">
        <w:t xml:space="preserve">changing over time. Having </w:t>
      </w:r>
      <w:r>
        <w:t>more time axes (e.g.</w:t>
      </w:r>
      <w:r w:rsidR="003565E6">
        <w:t>,</w:t>
      </w:r>
      <w:r>
        <w:t xml:space="preserve"> cell cycle and differentiation) </w:t>
      </w:r>
      <w:r w:rsidR="005079BE">
        <w:t xml:space="preserve">allows for </w:t>
      </w:r>
      <w:r>
        <w:t>better</w:t>
      </w:r>
      <w:r w:rsidR="005079BE">
        <w:t xml:space="preserve"> modeling</w:t>
      </w:r>
      <w:r>
        <w:t xml:space="preserve">. </w:t>
      </w:r>
      <w:r w:rsidR="008174B3">
        <w:t>In general case</w:t>
      </w:r>
      <w:r w:rsidR="00EF4742">
        <w:t>s</w:t>
      </w:r>
      <w:r w:rsidR="008174B3">
        <w:t>, several processes may jointly affect the gene expression, introducing multiple “timers” dictat</w:t>
      </w:r>
      <w:r>
        <w:t>ing</w:t>
      </w:r>
      <w:r w:rsidR="008174B3">
        <w:t xml:space="preserve"> the cell fate, resulting in a partial differential equation. Nevertheless, we may mimic the separation of variables method and assume that the (log-transformed) gene expressions can be separated into addable terms and still use ordinary differential equation components </w:t>
      </w:r>
      <w:r w:rsidR="005079BE">
        <w:t>to</w:t>
      </w:r>
      <w:r w:rsidR="008174B3">
        <w:t xml:space="preserve"> find the solution for each term. The combination of linear and non-linear kernel</w:t>
      </w:r>
      <w:r w:rsidR="003565E6">
        <w:t>s</w:t>
      </w:r>
      <w:r w:rsidR="008174B3">
        <w:t xml:space="preserve"> is a realization of this idea (i.e. the summation of first and second order differential equations).</w:t>
      </w:r>
    </w:p>
    <w:p w14:paraId="7AA99796" w14:textId="46FBBBD2" w:rsidR="008174B3" w:rsidRDefault="00FB5038" w:rsidP="008174B3">
      <w:r>
        <w:t>For example, we may have</w:t>
      </w:r>
      <w:r w:rsidR="007A73EE">
        <w:t xml:space="preserve"> </w:t>
      </w:r>
      <w:r w:rsidR="003565E6">
        <w:t xml:space="preserve">a </w:t>
      </w:r>
      <w:r w:rsidR="007A73EE">
        <w:t xml:space="preserve">partial differential equation with </w:t>
      </w:r>
      <w:proofErr w:type="gramStart"/>
      <w:r w:rsidR="007A73EE">
        <w:t>two time</w:t>
      </w:r>
      <w:proofErr w:type="gramEnd"/>
      <w:r w:rsidR="007A73EE">
        <w:t xml:space="preserve"> factors</w:t>
      </w:r>
      <w:r w:rsidR="003565E6">
        <w:t>,</w:t>
      </w:r>
      <w:r w:rsidR="00CA45D7">
        <w:t xml:space="preserve"> </w:t>
      </w:r>
      <m:oMath>
        <m:r>
          <w:rPr>
            <w:rFonts w:ascii="Cambria Math" w:hAnsi="Cambria Math"/>
          </w:rPr>
          <m:t>s</m:t>
        </m:r>
      </m:oMath>
      <w:r w:rsidR="00CA45D7">
        <w:t xml:space="preserve"> and </w:t>
      </w:r>
      <m:oMath>
        <m:r>
          <w:rPr>
            <w:rFonts w:ascii="Cambria Math" w:hAnsi="Cambria Math"/>
          </w:rPr>
          <m:t>t</m:t>
        </m:r>
      </m:oMath>
      <w:r w:rsidR="007A73EE">
        <w:t>:</w:t>
      </w:r>
    </w:p>
    <w:p w14:paraId="20F8397E" w14:textId="4C8C3827" w:rsidR="007A73EE" w:rsidRPr="00CA45D7" w:rsidRDefault="00F273FC" w:rsidP="008174B3">
      <m:oMathPara>
        <m:oMath>
          <m:f>
            <m:fPr>
              <m:ctrlPr>
                <w:rPr>
                  <w:rFonts w:ascii="Cambria Math" w:hAnsi="Cambria Math"/>
                  <w:i/>
                </w:rPr>
              </m:ctrlPr>
            </m:fPr>
            <m:num>
              <m:r>
                <w:rPr>
                  <w:rFonts w:ascii="Cambria Math" w:hAnsi="Cambria Math"/>
                </w:rPr>
                <m:t>∂</m:t>
              </m:r>
              <m:acc>
                <m:accPr>
                  <m:chr m:val="⃗"/>
                  <m:ctrlPr>
                    <w:rPr>
                      <w:rFonts w:ascii="Cambria Math" w:hAnsi="Cambria Math"/>
                      <w:i/>
                    </w:rPr>
                  </m:ctrlPr>
                </m:accPr>
                <m:e>
                  <m:r>
                    <w:rPr>
                      <w:rFonts w:ascii="Cambria Math" w:hAnsi="Cambria Math"/>
                    </w:rPr>
                    <m:t>f</m:t>
                  </m:r>
                </m:e>
              </m:acc>
              <m:d>
                <m:dPr>
                  <m:ctrlPr>
                    <w:rPr>
                      <w:rFonts w:ascii="Cambria Math" w:hAnsi="Cambria Math"/>
                      <w:i/>
                    </w:rPr>
                  </m:ctrlPr>
                </m:dPr>
                <m:e>
                  <m:r>
                    <w:rPr>
                      <w:rFonts w:ascii="Cambria Math" w:hAnsi="Cambria Math"/>
                    </w:rPr>
                    <m:t>s,t</m:t>
                  </m:r>
                </m:e>
              </m:d>
            </m:num>
            <m:den>
              <m:r>
                <w:rPr>
                  <w:rFonts w:ascii="Cambria Math" w:hAnsi="Cambria Math"/>
                </w:rPr>
                <m:t>∂s</m:t>
              </m:r>
            </m:den>
          </m:f>
          <m:r>
            <w:rPr>
              <w:rFonts w:ascii="Cambria Math" w:hAnsi="Cambria Math"/>
            </w:rPr>
            <m:t>+</m:t>
          </m:r>
          <m:f>
            <m:fPr>
              <m:ctrlPr>
                <w:rPr>
                  <w:rFonts w:ascii="Cambria Math" w:hAnsi="Cambria Math"/>
                  <w:i/>
                </w:rPr>
              </m:ctrlPr>
            </m:fPr>
            <m:num>
              <m:r>
                <w:rPr>
                  <w:rFonts w:ascii="Cambria Math" w:hAnsi="Cambria Math"/>
                </w:rPr>
                <m:t>∂</m:t>
              </m:r>
              <m:acc>
                <m:accPr>
                  <m:chr m:val="⃗"/>
                  <m:ctrlPr>
                    <w:rPr>
                      <w:rFonts w:ascii="Cambria Math" w:hAnsi="Cambria Math"/>
                      <w:i/>
                    </w:rPr>
                  </m:ctrlPr>
                </m:accPr>
                <m:e>
                  <m:r>
                    <w:rPr>
                      <w:rFonts w:ascii="Cambria Math" w:hAnsi="Cambria Math"/>
                    </w:rPr>
                    <m:t>f</m:t>
                  </m:r>
                </m:e>
              </m:acc>
              <m:d>
                <m:dPr>
                  <m:ctrlPr>
                    <w:rPr>
                      <w:rFonts w:ascii="Cambria Math" w:hAnsi="Cambria Math"/>
                      <w:i/>
                    </w:rPr>
                  </m:ctrlPr>
                </m:dPr>
                <m:e>
                  <m:r>
                    <w:rPr>
                      <w:rFonts w:ascii="Cambria Math" w:hAnsi="Cambria Math"/>
                    </w:rPr>
                    <m:t>s,t</m:t>
                  </m:r>
                </m:e>
              </m:d>
            </m:num>
            <m:den>
              <m:r>
                <w:rPr>
                  <w:rFonts w:ascii="Cambria Math" w:hAnsi="Cambria Math"/>
                </w:rPr>
                <m:t>∂t</m:t>
              </m:r>
            </m:den>
          </m:f>
          <m:r>
            <w:rPr>
              <w:rFonts w:ascii="Cambria Math" w:hAnsi="Cambria Math"/>
            </w:rPr>
            <m:t>=A</m:t>
          </m:r>
          <m:acc>
            <m:accPr>
              <m:chr m:val="⃗"/>
              <m:ctrlPr>
                <w:rPr>
                  <w:rFonts w:ascii="Cambria Math" w:hAnsi="Cambria Math"/>
                  <w:i/>
                </w:rPr>
              </m:ctrlPr>
            </m:accPr>
            <m:e>
              <m:r>
                <w:rPr>
                  <w:rFonts w:ascii="Cambria Math" w:hAnsi="Cambria Math"/>
                </w:rPr>
                <m:t>f</m:t>
              </m:r>
            </m:e>
          </m:acc>
          <m:d>
            <m:dPr>
              <m:ctrlPr>
                <w:rPr>
                  <w:rFonts w:ascii="Cambria Math" w:hAnsi="Cambria Math"/>
                  <w:i/>
                </w:rPr>
              </m:ctrlPr>
            </m:dPr>
            <m:e>
              <m:r>
                <w:rPr>
                  <w:rFonts w:ascii="Cambria Math" w:hAnsi="Cambria Math"/>
                </w:rPr>
                <m:t>s,t</m:t>
              </m:r>
            </m:e>
          </m:d>
          <w:commentRangeStart w:id="0"/>
          <w:commentRangeEnd w:id="0"/>
          <m:r>
            <w:rPr>
              <w:rFonts w:ascii="Cambria Math" w:hAnsi="Cambria Math"/>
            </w:rPr>
            <m:t>.</m:t>
          </m:r>
        </m:oMath>
      </m:oMathPara>
    </w:p>
    <w:p w14:paraId="7916253E" w14:textId="4181DC56" w:rsidR="00CA45D7" w:rsidRDefault="00CA45D7" w:rsidP="008174B3">
      <w:r>
        <w:lastRenderedPageBreak/>
        <w:t xml:space="preserve">We further assume that </w:t>
      </w:r>
      <m:oMath>
        <m:acc>
          <m:accPr>
            <m:chr m:val="⃗"/>
            <m:ctrlPr>
              <w:rPr>
                <w:rFonts w:ascii="Cambria Math" w:hAnsi="Cambria Math"/>
                <w:i/>
              </w:rPr>
            </m:ctrlPr>
          </m:accPr>
          <m:e>
            <m:r>
              <w:rPr>
                <w:rFonts w:ascii="Cambria Math" w:hAnsi="Cambria Math"/>
              </w:rPr>
              <m:t>f</m:t>
            </m:r>
          </m:e>
        </m:acc>
        <m:d>
          <m:dPr>
            <m:ctrlPr>
              <w:rPr>
                <w:rFonts w:ascii="Cambria Math" w:hAnsi="Cambria Math"/>
                <w:i/>
              </w:rPr>
            </m:ctrlPr>
          </m:dPr>
          <m:e>
            <m:r>
              <w:rPr>
                <w:rFonts w:ascii="Cambria Math" w:hAnsi="Cambria Math"/>
              </w:rPr>
              <m:t>s,t</m:t>
            </m:r>
          </m:e>
        </m:d>
        <m:r>
          <w:rPr>
            <w:rFonts w:ascii="Cambria Math" w:hAnsi="Cambria Math"/>
          </w:rPr>
          <m:t>=</m:t>
        </m:r>
        <m:acc>
          <m:accPr>
            <m:chr m:val="⃗"/>
            <m:ctrlPr>
              <w:rPr>
                <w:rFonts w:ascii="Cambria Math" w:hAnsi="Cambria Math"/>
                <w:i/>
              </w:rPr>
            </m:ctrlPr>
          </m:accPr>
          <m:e>
            <m:r>
              <w:rPr>
                <w:rFonts w:ascii="Cambria Math" w:hAnsi="Cambria Math"/>
              </w:rPr>
              <m:t>S</m:t>
            </m:r>
          </m:e>
        </m:acc>
        <m:d>
          <m:dPr>
            <m:ctrlPr>
              <w:rPr>
                <w:rFonts w:ascii="Cambria Math" w:hAnsi="Cambria Math"/>
                <w:i/>
              </w:rPr>
            </m:ctrlPr>
          </m:dPr>
          <m:e>
            <m:r>
              <w:rPr>
                <w:rFonts w:ascii="Cambria Math" w:hAnsi="Cambria Math"/>
              </w:rPr>
              <m:t>s</m:t>
            </m:r>
          </m:e>
        </m:d>
        <m:r>
          <w:rPr>
            <w:rFonts w:ascii="Cambria Math" w:hAnsi="Cambria Math"/>
          </w:rPr>
          <m:t>+</m:t>
        </m:r>
        <m:acc>
          <m:accPr>
            <m:chr m:val="⃗"/>
            <m:ctrlPr>
              <w:rPr>
                <w:rFonts w:ascii="Cambria Math" w:hAnsi="Cambria Math"/>
                <w:i/>
              </w:rPr>
            </m:ctrlPr>
          </m:accPr>
          <m:e>
            <m:r>
              <w:rPr>
                <w:rFonts w:ascii="Cambria Math" w:hAnsi="Cambria Math"/>
              </w:rPr>
              <m:t>T</m:t>
            </m:r>
          </m:e>
        </m:acc>
        <m:r>
          <w:rPr>
            <w:rFonts w:ascii="Cambria Math" w:hAnsi="Cambria Math"/>
          </w:rPr>
          <m:t>(t)</m:t>
        </m:r>
      </m:oMath>
      <w:r>
        <w:t xml:space="preserve">, </w:t>
      </w:r>
      <w:r w:rsidR="00FB5038">
        <w:t xml:space="preserve">where </w:t>
      </w:r>
      <m:oMath>
        <m:acc>
          <m:accPr>
            <m:chr m:val="⃗"/>
            <m:ctrlPr>
              <w:rPr>
                <w:rFonts w:ascii="Cambria Math" w:hAnsi="Cambria Math"/>
                <w:i/>
              </w:rPr>
            </m:ctrlPr>
          </m:accPr>
          <m:e>
            <m:r>
              <w:rPr>
                <w:rFonts w:ascii="Cambria Math" w:hAnsi="Cambria Math"/>
              </w:rPr>
              <m:t>S</m:t>
            </m:r>
          </m:e>
        </m:acc>
        <m:d>
          <m:dPr>
            <m:ctrlPr>
              <w:rPr>
                <w:rFonts w:ascii="Cambria Math" w:hAnsi="Cambria Math"/>
                <w:i/>
              </w:rPr>
            </m:ctrlPr>
          </m:dPr>
          <m:e>
            <m:r>
              <w:rPr>
                <w:rFonts w:ascii="Cambria Math" w:hAnsi="Cambria Math"/>
              </w:rPr>
              <m:t>s</m:t>
            </m:r>
          </m:e>
        </m:d>
      </m:oMath>
      <w:r w:rsidR="00FB5038">
        <w:t xml:space="preserve"> and </w:t>
      </w:r>
      <m:oMath>
        <m:acc>
          <m:accPr>
            <m:chr m:val="⃗"/>
            <m:ctrlPr>
              <w:rPr>
                <w:rFonts w:ascii="Cambria Math" w:hAnsi="Cambria Math"/>
                <w:i/>
              </w:rPr>
            </m:ctrlPr>
          </m:accPr>
          <m:e>
            <m:r>
              <w:rPr>
                <w:rFonts w:ascii="Cambria Math" w:hAnsi="Cambria Math"/>
              </w:rPr>
              <m:t>T</m:t>
            </m:r>
          </m:e>
        </m:acc>
        <m:r>
          <w:rPr>
            <w:rFonts w:ascii="Cambria Math" w:hAnsi="Cambria Math"/>
          </w:rPr>
          <m:t>(t)</m:t>
        </m:r>
      </m:oMath>
      <w:r w:rsidR="00FB5038">
        <w:t xml:space="preserve"> only depend on </w:t>
      </w:r>
      <m:oMath>
        <m:r>
          <w:rPr>
            <w:rFonts w:ascii="Cambria Math" w:hAnsi="Cambria Math"/>
          </w:rPr>
          <m:t>s</m:t>
        </m:r>
      </m:oMath>
      <w:r w:rsidR="00FB5038">
        <w:t xml:space="preserve"> and </w:t>
      </w:r>
      <m:oMath>
        <m:r>
          <w:rPr>
            <w:rFonts w:ascii="Cambria Math" w:hAnsi="Cambria Math"/>
          </w:rPr>
          <m:t>t</m:t>
        </m:r>
      </m:oMath>
      <w:r w:rsidR="003565E6">
        <w:t xml:space="preserve">, </w:t>
      </w:r>
      <w:r w:rsidR="00FB5038">
        <w:t xml:space="preserve">respectively. This </w:t>
      </w:r>
      <w:r w:rsidR="003565E6">
        <w:t xml:space="preserve">uses </w:t>
      </w:r>
      <w:r w:rsidR="00FB5038">
        <w:t>the</w:t>
      </w:r>
      <w:r>
        <w:t xml:space="preserve"> “separation of variables</w:t>
      </w:r>
      <w:r w:rsidR="003565E6">
        <w:t>.</w:t>
      </w:r>
      <w:r>
        <w:t xml:space="preserve">” </w:t>
      </w:r>
      <w:r w:rsidR="00FB5038">
        <w:t>Then, we have</w:t>
      </w:r>
    </w:p>
    <w:p w14:paraId="16AAF78B" w14:textId="4D934009" w:rsidR="00CA45D7" w:rsidRPr="000D5E7C" w:rsidRDefault="00F273FC" w:rsidP="00CA45D7">
      <m:oMathPara>
        <m:oMath>
          <m:f>
            <m:fPr>
              <m:ctrlPr>
                <w:rPr>
                  <w:rFonts w:ascii="Cambria Math" w:hAnsi="Cambria Math"/>
                  <w:i/>
                </w:rPr>
              </m:ctrlPr>
            </m:fPr>
            <m:num>
              <m:r>
                <w:rPr>
                  <w:rFonts w:ascii="Cambria Math" w:hAnsi="Cambria Math"/>
                </w:rPr>
                <m:t>∂</m:t>
              </m:r>
              <m:acc>
                <m:accPr>
                  <m:chr m:val="⃗"/>
                  <m:ctrlPr>
                    <w:rPr>
                      <w:rFonts w:ascii="Cambria Math" w:hAnsi="Cambria Math"/>
                      <w:i/>
                    </w:rPr>
                  </m:ctrlPr>
                </m:accPr>
                <m:e>
                  <m:r>
                    <w:rPr>
                      <w:rFonts w:ascii="Cambria Math" w:hAnsi="Cambria Math"/>
                    </w:rPr>
                    <m:t>S</m:t>
                  </m:r>
                </m:e>
              </m:acc>
              <m:d>
                <m:dPr>
                  <m:ctrlPr>
                    <w:rPr>
                      <w:rFonts w:ascii="Cambria Math" w:hAnsi="Cambria Math"/>
                      <w:i/>
                    </w:rPr>
                  </m:ctrlPr>
                </m:dPr>
                <m:e>
                  <m:r>
                    <w:rPr>
                      <w:rFonts w:ascii="Cambria Math" w:hAnsi="Cambria Math"/>
                    </w:rPr>
                    <m:t>s</m:t>
                  </m:r>
                </m:e>
              </m:d>
            </m:num>
            <m:den>
              <m:r>
                <w:rPr>
                  <w:rFonts w:ascii="Cambria Math" w:hAnsi="Cambria Math"/>
                </w:rPr>
                <m:t>∂s</m:t>
              </m:r>
            </m:den>
          </m:f>
          <m:r>
            <w:rPr>
              <w:rFonts w:ascii="Cambria Math" w:hAnsi="Cambria Math"/>
            </w:rPr>
            <m:t>+</m:t>
          </m:r>
          <m:f>
            <m:fPr>
              <m:ctrlPr>
                <w:rPr>
                  <w:rFonts w:ascii="Cambria Math" w:hAnsi="Cambria Math"/>
                  <w:i/>
                </w:rPr>
              </m:ctrlPr>
            </m:fPr>
            <m:num>
              <m:r>
                <w:rPr>
                  <w:rFonts w:ascii="Cambria Math" w:hAnsi="Cambria Math"/>
                </w:rPr>
                <m:t>∂</m:t>
              </m:r>
              <m:acc>
                <m:accPr>
                  <m:chr m:val="⃗"/>
                  <m:ctrlPr>
                    <w:rPr>
                      <w:rFonts w:ascii="Cambria Math" w:hAnsi="Cambria Math"/>
                      <w:i/>
                    </w:rPr>
                  </m:ctrlPr>
                </m:accPr>
                <m:e>
                  <m:r>
                    <w:rPr>
                      <w:rFonts w:ascii="Cambria Math" w:hAnsi="Cambria Math"/>
                    </w:rPr>
                    <m:t>T</m:t>
                  </m:r>
                </m:e>
              </m:acc>
              <m:d>
                <m:dPr>
                  <m:ctrlPr>
                    <w:rPr>
                      <w:rFonts w:ascii="Cambria Math" w:hAnsi="Cambria Math"/>
                      <w:i/>
                    </w:rPr>
                  </m:ctrlPr>
                </m:dPr>
                <m:e>
                  <m:r>
                    <w:rPr>
                      <w:rFonts w:ascii="Cambria Math" w:hAnsi="Cambria Math"/>
                    </w:rPr>
                    <m:t>t</m:t>
                  </m:r>
                </m:e>
              </m:d>
            </m:num>
            <m:den>
              <m:r>
                <w:rPr>
                  <w:rFonts w:ascii="Cambria Math" w:hAnsi="Cambria Math"/>
                </w:rPr>
                <m:t>∂t</m:t>
              </m:r>
            </m:den>
          </m:f>
          <m:r>
            <w:rPr>
              <w:rFonts w:ascii="Cambria Math" w:hAnsi="Cambria Math"/>
            </w:rPr>
            <m:t>=A</m:t>
          </m:r>
          <m:d>
            <m:dPr>
              <m:ctrlPr>
                <w:rPr>
                  <w:rFonts w:ascii="Cambria Math" w:hAnsi="Cambria Math"/>
                  <w:i/>
                </w:rPr>
              </m:ctrlPr>
            </m:dPr>
            <m:e>
              <m:acc>
                <m:accPr>
                  <m:chr m:val="⃗"/>
                  <m:ctrlPr>
                    <w:rPr>
                      <w:rFonts w:ascii="Cambria Math" w:hAnsi="Cambria Math"/>
                      <w:i/>
                    </w:rPr>
                  </m:ctrlPr>
                </m:accPr>
                <m:e>
                  <m:r>
                    <w:rPr>
                      <w:rFonts w:ascii="Cambria Math" w:hAnsi="Cambria Math"/>
                    </w:rPr>
                    <m:t>S</m:t>
                  </m:r>
                </m:e>
              </m:acc>
              <m:d>
                <m:dPr>
                  <m:ctrlPr>
                    <w:rPr>
                      <w:rFonts w:ascii="Cambria Math" w:hAnsi="Cambria Math"/>
                      <w:i/>
                    </w:rPr>
                  </m:ctrlPr>
                </m:dPr>
                <m:e>
                  <m:r>
                    <w:rPr>
                      <w:rFonts w:ascii="Cambria Math" w:hAnsi="Cambria Math"/>
                    </w:rPr>
                    <m:t>s</m:t>
                  </m:r>
                </m:e>
              </m:d>
              <m:r>
                <w:rPr>
                  <w:rFonts w:ascii="Cambria Math" w:hAnsi="Cambria Math"/>
                </w:rPr>
                <m:t>+</m:t>
              </m:r>
              <m:acc>
                <m:accPr>
                  <m:chr m:val="⃗"/>
                  <m:ctrlPr>
                    <w:rPr>
                      <w:rFonts w:ascii="Cambria Math" w:hAnsi="Cambria Math"/>
                      <w:i/>
                    </w:rPr>
                  </m:ctrlPr>
                </m:accPr>
                <m:e>
                  <m:r>
                    <w:rPr>
                      <w:rFonts w:ascii="Cambria Math" w:hAnsi="Cambria Math"/>
                    </w:rPr>
                    <m:t>T</m:t>
                  </m:r>
                </m:e>
              </m:acc>
              <m:d>
                <m:dPr>
                  <m:ctrlPr>
                    <w:rPr>
                      <w:rFonts w:ascii="Cambria Math" w:hAnsi="Cambria Math"/>
                      <w:i/>
                    </w:rPr>
                  </m:ctrlPr>
                </m:dPr>
                <m:e>
                  <m:r>
                    <w:rPr>
                      <w:rFonts w:ascii="Cambria Math" w:hAnsi="Cambria Math"/>
                    </w:rPr>
                    <m:t>t</m:t>
                  </m:r>
                </m:e>
              </m:d>
            </m:e>
          </m:d>
          <m:r>
            <w:rPr>
              <w:rFonts w:ascii="Cambria Math" w:hAnsi="Cambria Math"/>
            </w:rPr>
            <m:t>,</m:t>
          </m:r>
        </m:oMath>
      </m:oMathPara>
    </w:p>
    <w:p w14:paraId="1FCA94E8" w14:textId="23666934" w:rsidR="00D90EC7" w:rsidRDefault="0077435F" w:rsidP="00FF293E">
      <w:r>
        <w:t>w</w:t>
      </w:r>
      <w:r w:rsidR="00FB5038">
        <w:t>hich can be solved</w:t>
      </w:r>
      <w:r w:rsidR="00CA45D7">
        <w:t xml:space="preserve"> for </w:t>
      </w:r>
      <m:oMath>
        <m:r>
          <w:rPr>
            <w:rFonts w:ascii="Cambria Math" w:hAnsi="Cambria Math"/>
          </w:rPr>
          <m:t>s</m:t>
        </m:r>
      </m:oMath>
      <w:r w:rsidR="00CA45D7">
        <w:t xml:space="preserve"> and </w:t>
      </w:r>
      <m:oMath>
        <m:r>
          <w:rPr>
            <w:rFonts w:ascii="Cambria Math" w:hAnsi="Cambria Math"/>
          </w:rPr>
          <m:t>t</m:t>
        </m:r>
      </m:oMath>
      <w:r w:rsidR="00CA45D7">
        <w:t xml:space="preserve"> individually. </w:t>
      </w:r>
      <w:r w:rsidR="00FB5038">
        <w:t>In other word</w:t>
      </w:r>
      <w:r w:rsidR="003565E6">
        <w:t>s</w:t>
      </w:r>
      <w:r w:rsidR="00FB5038">
        <w:t xml:space="preserve">, it can be written into two ordinary differential equations. </w:t>
      </w:r>
      <w:r w:rsidR="00CA45D7">
        <w:t xml:space="preserve">This is roughly the background of having more than one dimension of pseudo-time in the </w:t>
      </w:r>
      <w:r w:rsidR="00BE0ABD">
        <w:t xml:space="preserve">Cyclum </w:t>
      </w:r>
      <w:r w:rsidR="00CA45D7">
        <w:t>embedding.</w:t>
      </w:r>
    </w:p>
    <w:p w14:paraId="0B23550E" w14:textId="63005BB2" w:rsidR="002821CD" w:rsidRDefault="002821CD" w:rsidP="002821CD">
      <w:pPr>
        <w:pStyle w:val="Heading3"/>
      </w:pPr>
      <w:r>
        <w:t>Deconvolution</w:t>
      </w:r>
    </w:p>
    <w:p w14:paraId="4B84641A" w14:textId="40311073" w:rsidR="006A3A82" w:rsidRDefault="002821CD" w:rsidP="00483C16">
      <w:r>
        <w:t xml:space="preserve">Ordinary differential equations can be depicted as a linear system. </w:t>
      </w:r>
      <w:r w:rsidR="00814F81">
        <w:t>Cyclum i</w:t>
      </w:r>
      <w:r>
        <w:t>nfer</w:t>
      </w:r>
      <w:r w:rsidR="00814F81">
        <w:t>s</w:t>
      </w:r>
      <w:r>
        <w:t xml:space="preserve"> pseudo-time over which the expression can be explained by Fourier expansion</w:t>
      </w:r>
      <w:r w:rsidR="00814F81">
        <w:t xml:space="preserve"> truncated to the first term</w:t>
      </w:r>
      <w:r>
        <w:t xml:space="preserve">. </w:t>
      </w:r>
      <w:r w:rsidR="00814F81">
        <w:t xml:space="preserve">From the perspective of frequency domain, </w:t>
      </w:r>
      <w:r w:rsidR="00814F81">
        <w:rPr>
          <w:rFonts w:hint="eastAsia"/>
        </w:rPr>
        <w:t>Cy</w:t>
      </w:r>
      <w:r w:rsidR="00814F81">
        <w:t xml:space="preserve">clum eliminates that term to remove the cell-cycle factor. </w:t>
      </w:r>
      <w:r w:rsidR="00F90D64">
        <w:rPr>
          <w:rFonts w:hint="eastAsia"/>
        </w:rPr>
        <w:t>Acc</w:t>
      </w:r>
      <w:r w:rsidR="00F90D64">
        <w:t>ording to time-frequency duality, f</w:t>
      </w:r>
      <w:r w:rsidR="00814F81">
        <w:t xml:space="preserve">rom the perspective of time domain, this is a </w:t>
      </w:r>
      <w:r w:rsidR="00635A00">
        <w:t>de</w:t>
      </w:r>
      <w:r w:rsidR="00814F81">
        <w:t>convolution.</w:t>
      </w:r>
      <w:r w:rsidR="00F90D64">
        <w:t xml:space="preserve"> The cell-cycle factor</w:t>
      </w:r>
      <w:r w:rsidR="004F1651">
        <w:t>s</w:t>
      </w:r>
      <w:r w:rsidR="00F90D64">
        <w:t xml:space="preserve"> are removed by the deconvolution.</w:t>
      </w:r>
    </w:p>
    <w:p w14:paraId="1EC64021" w14:textId="77777777" w:rsidR="00251AFC" w:rsidRPr="00483C16" w:rsidRDefault="00251AFC" w:rsidP="00483C16"/>
    <w:p w14:paraId="593AF1E1" w14:textId="77777777" w:rsidR="00251AFC" w:rsidRDefault="00251AFC">
      <w:pPr>
        <w:rPr>
          <w:rFonts w:asciiTheme="majorHAnsi" w:eastAsiaTheme="majorEastAsia" w:hAnsiTheme="majorHAnsi" w:cstheme="majorBidi"/>
          <w:color w:val="2E74B5" w:themeColor="accent1" w:themeShade="BF"/>
          <w:sz w:val="32"/>
          <w:szCs w:val="32"/>
        </w:rPr>
      </w:pPr>
      <w:r>
        <w:br w:type="page"/>
      </w:r>
    </w:p>
    <w:p w14:paraId="35485489" w14:textId="2DC9ABB1" w:rsidR="00BA42FE" w:rsidRDefault="0034220F">
      <w:pPr>
        <w:pStyle w:val="Heading1"/>
      </w:pPr>
      <w:r>
        <w:lastRenderedPageBreak/>
        <w:t>Supplementary</w:t>
      </w:r>
      <w:r w:rsidR="00EE2202">
        <w:t xml:space="preserve"> Fig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805A1F" w14:paraId="2F3575C2" w14:textId="77777777" w:rsidTr="00A73BE3">
        <w:tc>
          <w:tcPr>
            <w:tcW w:w="8630" w:type="dxa"/>
          </w:tcPr>
          <w:p w14:paraId="34E1AB8B" w14:textId="77777777" w:rsidR="00805A1F" w:rsidRDefault="00805A1F" w:rsidP="0077435F">
            <w:r>
              <w:t>a</w:t>
            </w:r>
          </w:p>
          <w:p w14:paraId="507ECBB0" w14:textId="77777777" w:rsidR="00805A1F" w:rsidRDefault="00805A1F" w:rsidP="0077435F">
            <w:r>
              <w:rPr>
                <w:noProof/>
                <w:lang w:eastAsia="en-US"/>
              </w:rPr>
              <w:drawing>
                <wp:inline distT="0" distB="0" distL="0" distR="0" wp14:anchorId="0C9ACD59" wp14:editId="1F273AFA">
                  <wp:extent cx="4123690" cy="222951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12913"/>
                          <a:stretch/>
                        </pic:blipFill>
                        <pic:spPr bwMode="auto">
                          <a:xfrm>
                            <a:off x="0" y="0"/>
                            <a:ext cx="4124016" cy="2229695"/>
                          </a:xfrm>
                          <a:prstGeom prst="rect">
                            <a:avLst/>
                          </a:prstGeom>
                          <a:noFill/>
                          <a:ln>
                            <a:noFill/>
                          </a:ln>
                          <a:extLst>
                            <a:ext uri="{53640926-AAD7-44D8-BBD7-CCE9431645EC}">
                              <a14:shadowObscured xmlns:a14="http://schemas.microsoft.com/office/drawing/2010/main"/>
                            </a:ext>
                          </a:extLst>
                        </pic:spPr>
                      </pic:pic>
                    </a:graphicData>
                  </a:graphic>
                </wp:inline>
              </w:drawing>
            </w:r>
          </w:p>
          <w:p w14:paraId="2B58F0C3" w14:textId="77777777" w:rsidR="00805A1F" w:rsidRDefault="00805A1F" w:rsidP="0077435F">
            <w:r>
              <w:t>b</w:t>
            </w:r>
          </w:p>
          <w:p w14:paraId="0E1929CE" w14:textId="77777777" w:rsidR="00805A1F" w:rsidRDefault="00805A1F" w:rsidP="0077435F">
            <w:r>
              <w:rPr>
                <w:noProof/>
                <w:lang w:eastAsia="en-US"/>
              </w:rPr>
              <w:drawing>
                <wp:inline distT="0" distB="0" distL="0" distR="0" wp14:anchorId="7528565B" wp14:editId="2785DFFD">
                  <wp:extent cx="4875623" cy="1828800"/>
                  <wp:effectExtent l="0" t="0" r="127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75623" cy="1828800"/>
                          </a:xfrm>
                          <a:prstGeom prst="rect">
                            <a:avLst/>
                          </a:prstGeom>
                          <a:noFill/>
                        </pic:spPr>
                      </pic:pic>
                    </a:graphicData>
                  </a:graphic>
                </wp:inline>
              </w:drawing>
            </w:r>
          </w:p>
          <w:p w14:paraId="766589D1" w14:textId="77777777" w:rsidR="00805A1F" w:rsidRDefault="00805A1F" w:rsidP="0077435F">
            <w:r>
              <w:t>c                                                                   d</w:t>
            </w:r>
          </w:p>
          <w:p w14:paraId="306509CB" w14:textId="77777777" w:rsidR="00805A1F" w:rsidRDefault="00805A1F" w:rsidP="0077435F">
            <w:r>
              <w:rPr>
                <w:noProof/>
                <w:lang w:eastAsia="en-US"/>
              </w:rPr>
              <w:drawing>
                <wp:inline distT="0" distB="0" distL="0" distR="0" wp14:anchorId="55EEBB5C" wp14:editId="454384F3">
                  <wp:extent cx="2179170" cy="2011680"/>
                  <wp:effectExtent l="0" t="0" r="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79170" cy="2011680"/>
                          </a:xfrm>
                          <a:prstGeom prst="rect">
                            <a:avLst/>
                          </a:prstGeom>
                          <a:noFill/>
                        </pic:spPr>
                      </pic:pic>
                    </a:graphicData>
                  </a:graphic>
                </wp:inline>
              </w:drawing>
            </w:r>
            <w:r>
              <w:rPr>
                <w:noProof/>
                <w:lang w:eastAsia="en-US"/>
              </w:rPr>
              <w:drawing>
                <wp:inline distT="0" distB="0" distL="0" distR="0" wp14:anchorId="267B7A3F" wp14:editId="6A0D7E87">
                  <wp:extent cx="2213178" cy="164592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13178" cy="1645920"/>
                          </a:xfrm>
                          <a:prstGeom prst="rect">
                            <a:avLst/>
                          </a:prstGeom>
                          <a:noFill/>
                        </pic:spPr>
                      </pic:pic>
                    </a:graphicData>
                  </a:graphic>
                </wp:inline>
              </w:drawing>
            </w:r>
          </w:p>
        </w:tc>
      </w:tr>
      <w:tr w:rsidR="00805A1F" w14:paraId="01A21D0C" w14:textId="77777777" w:rsidTr="00A73BE3">
        <w:tc>
          <w:tcPr>
            <w:tcW w:w="8630" w:type="dxa"/>
          </w:tcPr>
          <w:p w14:paraId="30F3521E" w14:textId="0B50EA11" w:rsidR="00805A1F" w:rsidRDefault="00805A1F">
            <w:r w:rsidRPr="00FD40F3">
              <w:rPr>
                <w:b/>
              </w:rPr>
              <w:t>Figure S</w:t>
            </w:r>
            <w:r>
              <w:rPr>
                <w:b/>
              </w:rPr>
              <w:t>1</w:t>
            </w:r>
            <w:r w:rsidR="003565E6">
              <w:rPr>
                <w:b/>
              </w:rPr>
              <w:t>:</w:t>
            </w:r>
            <w:r w:rsidRPr="00FD40F3">
              <w:rPr>
                <w:b/>
              </w:rPr>
              <w:t xml:space="preserve"> </w:t>
            </w:r>
            <w:r w:rsidRPr="00FF293E">
              <w:t>Mechanism of Cyclum.</w:t>
            </w:r>
            <w:r>
              <w:t xml:space="preserve"> </w:t>
            </w:r>
            <w:r w:rsidRPr="00EF4742">
              <w:rPr>
                <w:b/>
              </w:rPr>
              <w:t>a)</w:t>
            </w:r>
            <w:r>
              <w:t xml:space="preserve"> The diagram of the auto-encoder. </w:t>
            </w:r>
            <w:r w:rsidRPr="00EF4742">
              <w:rPr>
                <w:b/>
              </w:rPr>
              <w:t>b)</w:t>
            </w:r>
            <w:r>
              <w:t xml:space="preserve"> The unravel of the periodic pseudo-time. </w:t>
            </w:r>
            <w:r w:rsidRPr="00EF4742">
              <w:rPr>
                <w:b/>
              </w:rPr>
              <w:t>c)</w:t>
            </w:r>
            <w:r>
              <w:t xml:space="preserve"> The optimal sinusoidal representation of Cyclum. </w:t>
            </w:r>
            <w:r w:rsidRPr="00EF4742">
              <w:rPr>
                <w:b/>
              </w:rPr>
              <w:t>d)</w:t>
            </w:r>
            <w:r>
              <w:t xml:space="preserve"> The optimal sinusoidal representation of Cyclum, without showing timings for genes.</w:t>
            </w:r>
          </w:p>
        </w:tc>
      </w:tr>
      <w:tr w:rsidR="00805A1F" w14:paraId="30E2EC95" w14:textId="77777777" w:rsidTr="00A73BE3">
        <w:tc>
          <w:tcPr>
            <w:tcW w:w="8630" w:type="dxa"/>
          </w:tcPr>
          <w:p w14:paraId="43410829" w14:textId="3A304972" w:rsidR="00805A1F" w:rsidRDefault="00805A1F">
            <w:r>
              <w:t>In the sequencing data, cells are unsynchronized. Cyclum infers a real-value timing “coordinate” for each cell on a circle. The expressions of genes are assumed to be periodic and follow a roughly sinusoidal pattern through the time. The gene expression can be viewed as the projection of the cycle onto an axis. The angle of the axis is the phase of the gene (</w:t>
            </w:r>
            <w:r w:rsidR="00EF4742">
              <w:t xml:space="preserve">i.e. </w:t>
            </w:r>
            <w:r>
              <w:t>peak timing in radi</w:t>
            </w:r>
            <w:r>
              <w:rPr>
                <w:rFonts w:hint="eastAsia"/>
              </w:rPr>
              <w:t>an</w:t>
            </w:r>
            <w:r>
              <w:t xml:space="preserve"> measure).</w:t>
            </w:r>
          </w:p>
        </w:tc>
      </w:tr>
      <w:tr w:rsidR="009D7345" w14:paraId="6D54C766" w14:textId="77777777" w:rsidTr="00A73BE3">
        <w:tc>
          <w:tcPr>
            <w:tcW w:w="8630" w:type="dxa"/>
          </w:tcPr>
          <w:p w14:paraId="1ABABEE3" w14:textId="1E87829D" w:rsidR="00BF0CDD" w:rsidRDefault="00BF0CDD" w:rsidP="00B029DB">
            <w:r>
              <w:lastRenderedPageBreak/>
              <w:t xml:space="preserve">                     </w:t>
            </w:r>
            <w:r w:rsidR="00DF292C">
              <w:t xml:space="preserve"> </w:t>
            </w:r>
            <w:r>
              <w:rPr>
                <w:noProof/>
                <w:lang w:eastAsia="en-US"/>
              </w:rPr>
              <w:drawing>
                <wp:inline distT="0" distB="0" distL="0" distR="0" wp14:anchorId="5980A9BB" wp14:editId="38522A51">
                  <wp:extent cx="4572000" cy="487881"/>
                  <wp:effectExtent l="0" t="0" r="0" b="0"/>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72000" cy="487881"/>
                          </a:xfrm>
                          <a:prstGeom prst="rect">
                            <a:avLst/>
                          </a:prstGeom>
                          <a:noFill/>
                        </pic:spPr>
                      </pic:pic>
                    </a:graphicData>
                  </a:graphic>
                </wp:inline>
              </w:drawing>
            </w:r>
          </w:p>
          <w:p w14:paraId="641D3D07" w14:textId="161D8F61" w:rsidR="00BF0CDD" w:rsidRDefault="00BF0CDD" w:rsidP="00B029DB">
            <w:r>
              <w:rPr>
                <w:noProof/>
                <w:lang w:eastAsia="en-US"/>
              </w:rPr>
              <w:drawing>
                <wp:anchor distT="0" distB="0" distL="114300" distR="114300" simplePos="0" relativeHeight="251658240" behindDoc="0" locked="0" layoutInCell="1" allowOverlap="1" wp14:anchorId="7D34DA06" wp14:editId="795F5205">
                  <wp:simplePos x="0" y="0"/>
                  <wp:positionH relativeFrom="column">
                    <wp:posOffset>55880</wp:posOffset>
                  </wp:positionH>
                  <wp:positionV relativeFrom="paragraph">
                    <wp:posOffset>514531</wp:posOffset>
                  </wp:positionV>
                  <wp:extent cx="780367" cy="6309360"/>
                  <wp:effectExtent l="0" t="0" r="0" b="0"/>
                  <wp:wrapNone/>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80367" cy="6309360"/>
                          </a:xfrm>
                          <a:prstGeom prst="rect">
                            <a:avLst/>
                          </a:prstGeom>
                          <a:noFill/>
                        </pic:spPr>
                      </pic:pic>
                    </a:graphicData>
                  </a:graphic>
                  <wp14:sizeRelH relativeFrom="page">
                    <wp14:pctWidth>0</wp14:pctWidth>
                  </wp14:sizeRelH>
                  <wp14:sizeRelV relativeFrom="page">
                    <wp14:pctHeight>0</wp14:pctHeight>
                  </wp14:sizeRelV>
                </wp:anchor>
              </w:drawing>
            </w:r>
            <w:r>
              <w:t xml:space="preserve">                        </w:t>
            </w:r>
            <w:r>
              <w:rPr>
                <w:noProof/>
                <w:lang w:eastAsia="en-US"/>
              </w:rPr>
              <w:drawing>
                <wp:inline distT="0" distB="0" distL="0" distR="0" wp14:anchorId="1734B88F" wp14:editId="4E7657A7">
                  <wp:extent cx="1463040" cy="1463040"/>
                  <wp:effectExtent l="0" t="0" r="3810" b="381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463040" cy="1463040"/>
                          </a:xfrm>
                          <a:prstGeom prst="rect">
                            <a:avLst/>
                          </a:prstGeom>
                          <a:noFill/>
                          <a:ln>
                            <a:noFill/>
                          </a:ln>
                        </pic:spPr>
                      </pic:pic>
                    </a:graphicData>
                  </a:graphic>
                </wp:inline>
              </w:drawing>
            </w:r>
            <w:r>
              <w:rPr>
                <w:noProof/>
                <w:lang w:eastAsia="en-US"/>
              </w:rPr>
              <w:drawing>
                <wp:inline distT="0" distB="0" distL="0" distR="0" wp14:anchorId="5F5BAC58" wp14:editId="3DB61BB5">
                  <wp:extent cx="1463040" cy="1463040"/>
                  <wp:effectExtent l="0" t="0" r="3810" b="3810"/>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463040" cy="1463040"/>
                          </a:xfrm>
                          <a:prstGeom prst="rect">
                            <a:avLst/>
                          </a:prstGeom>
                          <a:noFill/>
                          <a:ln>
                            <a:noFill/>
                          </a:ln>
                        </pic:spPr>
                      </pic:pic>
                    </a:graphicData>
                  </a:graphic>
                </wp:inline>
              </w:drawing>
            </w:r>
            <w:r>
              <w:rPr>
                <w:noProof/>
                <w:lang w:eastAsia="en-US"/>
              </w:rPr>
              <w:drawing>
                <wp:inline distT="0" distB="0" distL="0" distR="0" wp14:anchorId="0712424D" wp14:editId="307BFC1E">
                  <wp:extent cx="1463040" cy="1463040"/>
                  <wp:effectExtent l="0" t="0" r="3810" b="3810"/>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463040" cy="1463040"/>
                          </a:xfrm>
                          <a:prstGeom prst="rect">
                            <a:avLst/>
                          </a:prstGeom>
                          <a:noFill/>
                          <a:ln>
                            <a:noFill/>
                          </a:ln>
                        </pic:spPr>
                      </pic:pic>
                    </a:graphicData>
                  </a:graphic>
                </wp:inline>
              </w:drawing>
            </w:r>
          </w:p>
          <w:p w14:paraId="45854265" w14:textId="78100033" w:rsidR="00BF0CDD" w:rsidRDefault="00BF0CDD" w:rsidP="00B029DB">
            <w:r>
              <w:t xml:space="preserve">                        </w:t>
            </w:r>
            <w:r>
              <w:rPr>
                <w:noProof/>
                <w:lang w:eastAsia="en-US"/>
              </w:rPr>
              <w:drawing>
                <wp:inline distT="0" distB="0" distL="0" distR="0" wp14:anchorId="3CC2359E" wp14:editId="33FF3573">
                  <wp:extent cx="1463040" cy="1463040"/>
                  <wp:effectExtent l="0" t="0" r="3810" b="381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463040" cy="1463040"/>
                          </a:xfrm>
                          <a:prstGeom prst="rect">
                            <a:avLst/>
                          </a:prstGeom>
                          <a:noFill/>
                          <a:ln>
                            <a:noFill/>
                          </a:ln>
                        </pic:spPr>
                      </pic:pic>
                    </a:graphicData>
                  </a:graphic>
                </wp:inline>
              </w:drawing>
            </w:r>
            <w:r>
              <w:rPr>
                <w:noProof/>
                <w:lang w:eastAsia="en-US"/>
              </w:rPr>
              <w:drawing>
                <wp:inline distT="0" distB="0" distL="0" distR="0" wp14:anchorId="190C9C6D" wp14:editId="02864545">
                  <wp:extent cx="1463040" cy="1463040"/>
                  <wp:effectExtent l="0" t="0" r="3810" b="381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463040" cy="1463040"/>
                          </a:xfrm>
                          <a:prstGeom prst="rect">
                            <a:avLst/>
                          </a:prstGeom>
                          <a:noFill/>
                          <a:ln>
                            <a:noFill/>
                          </a:ln>
                        </pic:spPr>
                      </pic:pic>
                    </a:graphicData>
                  </a:graphic>
                </wp:inline>
              </w:drawing>
            </w:r>
            <w:r>
              <w:rPr>
                <w:noProof/>
                <w:lang w:eastAsia="en-US"/>
              </w:rPr>
              <w:drawing>
                <wp:inline distT="0" distB="0" distL="0" distR="0" wp14:anchorId="7CC4FBD1" wp14:editId="134522A5">
                  <wp:extent cx="1463040" cy="1463040"/>
                  <wp:effectExtent l="0" t="0" r="3810" b="381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463040" cy="1463040"/>
                          </a:xfrm>
                          <a:prstGeom prst="rect">
                            <a:avLst/>
                          </a:prstGeom>
                          <a:noFill/>
                          <a:ln>
                            <a:noFill/>
                          </a:ln>
                        </pic:spPr>
                      </pic:pic>
                    </a:graphicData>
                  </a:graphic>
                </wp:inline>
              </w:drawing>
            </w:r>
          </w:p>
          <w:p w14:paraId="1E2E3ED3" w14:textId="6565EB14" w:rsidR="00BF0CDD" w:rsidRDefault="00BF0CDD" w:rsidP="00B029DB">
            <w:r>
              <w:t xml:space="preserve">                        </w:t>
            </w:r>
            <w:r>
              <w:rPr>
                <w:noProof/>
                <w:lang w:eastAsia="en-US"/>
              </w:rPr>
              <w:drawing>
                <wp:inline distT="0" distB="0" distL="0" distR="0" wp14:anchorId="4A5EBD82" wp14:editId="6F4D271C">
                  <wp:extent cx="1463040" cy="1463040"/>
                  <wp:effectExtent l="0" t="0" r="3810" b="381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463040" cy="1463040"/>
                          </a:xfrm>
                          <a:prstGeom prst="rect">
                            <a:avLst/>
                          </a:prstGeom>
                          <a:noFill/>
                          <a:ln>
                            <a:noFill/>
                          </a:ln>
                        </pic:spPr>
                      </pic:pic>
                    </a:graphicData>
                  </a:graphic>
                </wp:inline>
              </w:drawing>
            </w:r>
            <w:r>
              <w:rPr>
                <w:noProof/>
                <w:lang w:eastAsia="en-US"/>
              </w:rPr>
              <w:drawing>
                <wp:inline distT="0" distB="0" distL="0" distR="0" wp14:anchorId="028FDED5" wp14:editId="25822F8A">
                  <wp:extent cx="1463040" cy="1463040"/>
                  <wp:effectExtent l="0" t="0" r="3810" b="381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463040" cy="1463040"/>
                          </a:xfrm>
                          <a:prstGeom prst="rect">
                            <a:avLst/>
                          </a:prstGeom>
                          <a:noFill/>
                          <a:ln>
                            <a:noFill/>
                          </a:ln>
                        </pic:spPr>
                      </pic:pic>
                    </a:graphicData>
                  </a:graphic>
                </wp:inline>
              </w:drawing>
            </w:r>
            <w:r>
              <w:rPr>
                <w:noProof/>
                <w:lang w:eastAsia="en-US"/>
              </w:rPr>
              <w:drawing>
                <wp:inline distT="0" distB="0" distL="0" distR="0" wp14:anchorId="6F517745" wp14:editId="65DF4BEE">
                  <wp:extent cx="1463040" cy="1463040"/>
                  <wp:effectExtent l="0" t="0" r="3810" b="381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463040" cy="1463040"/>
                          </a:xfrm>
                          <a:prstGeom prst="rect">
                            <a:avLst/>
                          </a:prstGeom>
                          <a:noFill/>
                          <a:ln>
                            <a:noFill/>
                          </a:ln>
                        </pic:spPr>
                      </pic:pic>
                    </a:graphicData>
                  </a:graphic>
                </wp:inline>
              </w:drawing>
            </w:r>
          </w:p>
          <w:p w14:paraId="38327123" w14:textId="17B59E7E" w:rsidR="00BF0CDD" w:rsidRDefault="00BF0CDD" w:rsidP="00B029DB">
            <w:r>
              <w:t xml:space="preserve">                        </w:t>
            </w:r>
            <w:r>
              <w:rPr>
                <w:noProof/>
                <w:lang w:eastAsia="en-US"/>
              </w:rPr>
              <w:drawing>
                <wp:inline distT="0" distB="0" distL="0" distR="0" wp14:anchorId="011F7167" wp14:editId="158B83F9">
                  <wp:extent cx="1463040" cy="1463040"/>
                  <wp:effectExtent l="0" t="0" r="381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463040" cy="1463040"/>
                          </a:xfrm>
                          <a:prstGeom prst="rect">
                            <a:avLst/>
                          </a:prstGeom>
                          <a:noFill/>
                          <a:ln>
                            <a:noFill/>
                          </a:ln>
                        </pic:spPr>
                      </pic:pic>
                    </a:graphicData>
                  </a:graphic>
                </wp:inline>
              </w:drawing>
            </w:r>
            <w:r>
              <w:rPr>
                <w:noProof/>
                <w:lang w:eastAsia="en-US"/>
              </w:rPr>
              <w:drawing>
                <wp:inline distT="0" distB="0" distL="0" distR="0" wp14:anchorId="74945C4A" wp14:editId="0F3C44C3">
                  <wp:extent cx="1463040" cy="1463040"/>
                  <wp:effectExtent l="0" t="0" r="3810"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463040" cy="1463040"/>
                          </a:xfrm>
                          <a:prstGeom prst="rect">
                            <a:avLst/>
                          </a:prstGeom>
                          <a:noFill/>
                          <a:ln>
                            <a:noFill/>
                          </a:ln>
                        </pic:spPr>
                      </pic:pic>
                    </a:graphicData>
                  </a:graphic>
                </wp:inline>
              </w:drawing>
            </w:r>
            <w:r>
              <w:rPr>
                <w:noProof/>
                <w:lang w:eastAsia="en-US"/>
              </w:rPr>
              <w:drawing>
                <wp:inline distT="0" distB="0" distL="0" distR="0" wp14:anchorId="33B701BE" wp14:editId="232E2F60">
                  <wp:extent cx="1463040" cy="1463040"/>
                  <wp:effectExtent l="0" t="0" r="3810" b="381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463040" cy="1463040"/>
                          </a:xfrm>
                          <a:prstGeom prst="rect">
                            <a:avLst/>
                          </a:prstGeom>
                          <a:noFill/>
                          <a:ln>
                            <a:noFill/>
                          </a:ln>
                        </pic:spPr>
                      </pic:pic>
                    </a:graphicData>
                  </a:graphic>
                </wp:inline>
              </w:drawing>
            </w:r>
          </w:p>
          <w:p w14:paraId="472EE6B0" w14:textId="06F81DDC" w:rsidR="00B86995" w:rsidRDefault="00BF0CDD" w:rsidP="00B029DB">
            <w:r>
              <w:t xml:space="preserve">                        </w:t>
            </w:r>
            <w:r>
              <w:rPr>
                <w:noProof/>
                <w:lang w:eastAsia="en-US"/>
              </w:rPr>
              <w:drawing>
                <wp:inline distT="0" distB="0" distL="0" distR="0" wp14:anchorId="0B6DBE27" wp14:editId="1E8EC4FA">
                  <wp:extent cx="1463040" cy="1463040"/>
                  <wp:effectExtent l="0" t="0" r="381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463040" cy="1463040"/>
                          </a:xfrm>
                          <a:prstGeom prst="rect">
                            <a:avLst/>
                          </a:prstGeom>
                          <a:noFill/>
                          <a:ln>
                            <a:noFill/>
                          </a:ln>
                        </pic:spPr>
                      </pic:pic>
                    </a:graphicData>
                  </a:graphic>
                </wp:inline>
              </w:drawing>
            </w:r>
            <w:r>
              <w:rPr>
                <w:noProof/>
                <w:lang w:eastAsia="en-US"/>
              </w:rPr>
              <w:drawing>
                <wp:inline distT="0" distB="0" distL="0" distR="0" wp14:anchorId="21CFDEE5" wp14:editId="5BECC2C6">
                  <wp:extent cx="1463040" cy="1463040"/>
                  <wp:effectExtent l="0" t="0" r="381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463040" cy="1463040"/>
                          </a:xfrm>
                          <a:prstGeom prst="rect">
                            <a:avLst/>
                          </a:prstGeom>
                          <a:noFill/>
                          <a:ln>
                            <a:noFill/>
                          </a:ln>
                        </pic:spPr>
                      </pic:pic>
                    </a:graphicData>
                  </a:graphic>
                </wp:inline>
              </w:drawing>
            </w:r>
            <w:r>
              <w:rPr>
                <w:noProof/>
                <w:lang w:eastAsia="en-US"/>
              </w:rPr>
              <w:drawing>
                <wp:inline distT="0" distB="0" distL="0" distR="0" wp14:anchorId="6F305776" wp14:editId="3191FBC4">
                  <wp:extent cx="1463040" cy="1463040"/>
                  <wp:effectExtent l="0" t="0" r="381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463040" cy="1463040"/>
                          </a:xfrm>
                          <a:prstGeom prst="rect">
                            <a:avLst/>
                          </a:prstGeom>
                          <a:noFill/>
                          <a:ln>
                            <a:noFill/>
                          </a:ln>
                        </pic:spPr>
                      </pic:pic>
                    </a:graphicData>
                  </a:graphic>
                </wp:inline>
              </w:drawing>
            </w:r>
          </w:p>
        </w:tc>
      </w:tr>
      <w:tr w:rsidR="00FD7ABF" w14:paraId="6DFEBBEB" w14:textId="77777777" w:rsidTr="00A73BE3">
        <w:tc>
          <w:tcPr>
            <w:tcW w:w="8630" w:type="dxa"/>
          </w:tcPr>
          <w:p w14:paraId="50FB35FD" w14:textId="77777777" w:rsidR="00FD7ABF" w:rsidRDefault="00FD7ABF" w:rsidP="0035401C">
            <w:pPr>
              <w:rPr>
                <w:noProof/>
              </w:rPr>
            </w:pPr>
            <w:r w:rsidRPr="008A259B">
              <w:rPr>
                <w:b/>
                <w:noProof/>
              </w:rPr>
              <w:t xml:space="preserve">Figure </w:t>
            </w:r>
            <w:r w:rsidR="00805A1F" w:rsidRPr="008A259B">
              <w:rPr>
                <w:b/>
                <w:noProof/>
              </w:rPr>
              <w:t>S</w:t>
            </w:r>
            <w:r w:rsidR="00805A1F">
              <w:rPr>
                <w:b/>
                <w:noProof/>
              </w:rPr>
              <w:t>2</w:t>
            </w:r>
            <w:r w:rsidR="00CF1A94">
              <w:rPr>
                <w:b/>
                <w:noProof/>
              </w:rPr>
              <w:t>:</w:t>
            </w:r>
            <w:r w:rsidR="00805A1F" w:rsidRPr="008A259B">
              <w:rPr>
                <w:b/>
                <w:noProof/>
              </w:rPr>
              <w:t xml:space="preserve"> </w:t>
            </w:r>
            <w:r w:rsidR="00DF292C" w:rsidRPr="00FF293E">
              <w:rPr>
                <w:noProof/>
              </w:rPr>
              <w:t>Separability of subclones in more</w:t>
            </w:r>
            <w:r w:rsidRPr="00FF293E">
              <w:rPr>
                <w:noProof/>
              </w:rPr>
              <w:t xml:space="preserve"> experimental setting</w:t>
            </w:r>
            <w:r w:rsidR="00B86995" w:rsidRPr="00FF293E">
              <w:rPr>
                <w:noProof/>
              </w:rPr>
              <w:t>s</w:t>
            </w:r>
            <w:r w:rsidR="00EF4742">
              <w:rPr>
                <w:noProof/>
              </w:rPr>
              <w:t xml:space="preserve"> v</w:t>
            </w:r>
            <w:r w:rsidR="00B86995">
              <w:rPr>
                <w:noProof/>
              </w:rPr>
              <w:t xml:space="preserve">arying number of perturbed cell cycle genes </w:t>
            </w:r>
            <w:r w:rsidR="00C83E0B">
              <w:rPr>
                <w:noProof/>
              </w:rPr>
              <w:t xml:space="preserve">and </w:t>
            </w:r>
            <w:r w:rsidR="00DF292C">
              <w:rPr>
                <w:noProof/>
              </w:rPr>
              <w:t>portion</w:t>
            </w:r>
            <w:r w:rsidR="00C83E0B">
              <w:rPr>
                <w:noProof/>
              </w:rPr>
              <w:t xml:space="preserve"> of perturbed cells</w:t>
            </w:r>
            <w:r w:rsidR="0035401C">
              <w:rPr>
                <w:noProof/>
              </w:rPr>
              <w:t>. Each box plot show</w:t>
            </w:r>
            <w:r w:rsidR="00DF292C">
              <w:rPr>
                <w:noProof/>
              </w:rPr>
              <w:t xml:space="preserve"> </w:t>
            </w:r>
            <w:r w:rsidR="0015058F">
              <w:rPr>
                <w:noProof/>
              </w:rPr>
              <w:t xml:space="preserve">the range (box) </w:t>
            </w:r>
            <w:r w:rsidR="0015058F">
              <w:rPr>
                <w:noProof/>
              </w:rPr>
              <w:lastRenderedPageBreak/>
              <w:t xml:space="preserve">and the mean (horizontal bar) separablility (Y-axis) </w:t>
            </w:r>
            <w:r w:rsidR="0035401C">
              <w:rPr>
                <w:noProof/>
              </w:rPr>
              <w:t>of</w:t>
            </w:r>
            <w:r w:rsidR="0015058F">
              <w:rPr>
                <w:noProof/>
              </w:rPr>
              <w:t xml:space="preserve"> 10 randomly generated virtual tumor datasets using data corrected by </w:t>
            </w:r>
            <w:r w:rsidR="0015058F">
              <w:t>Cyclum</w:t>
            </w:r>
            <w:r w:rsidR="0015058F">
              <w:rPr>
                <w:noProof/>
              </w:rPr>
              <w:t>, Seurat (Seu), ccRemover (ccRm)</w:t>
            </w:r>
            <w:r w:rsidR="00375E89">
              <w:rPr>
                <w:noProof/>
              </w:rPr>
              <w:t>,</w:t>
            </w:r>
            <w:r w:rsidR="0015058F">
              <w:rPr>
                <w:noProof/>
              </w:rPr>
              <w:t xml:space="preserve"> and Principal Component (PC) 1</w:t>
            </w:r>
            <w:r w:rsidR="0035401C">
              <w:rPr>
                <w:noProof/>
              </w:rPr>
              <w:t>-</w:t>
            </w:r>
            <w:r w:rsidR="0015058F">
              <w:rPr>
                <w:noProof/>
              </w:rPr>
              <w:t xml:space="preserve">5, and the uncorrected data (NULL). </w:t>
            </w:r>
            <w:r w:rsidR="008F661E">
              <w:rPr>
                <w:noProof/>
              </w:rPr>
              <w:t>From left to right, the columns are for perturbing 400, 500</w:t>
            </w:r>
            <w:r w:rsidR="00375E89">
              <w:rPr>
                <w:noProof/>
              </w:rPr>
              <w:t>,</w:t>
            </w:r>
            <w:r w:rsidR="008F661E">
              <w:rPr>
                <w:noProof/>
              </w:rPr>
              <w:t xml:space="preserve"> and 600 cell-cycle genes, repectively. </w:t>
            </w:r>
            <w:r w:rsidR="00375E89">
              <w:rPr>
                <w:noProof/>
              </w:rPr>
              <w:t>The n</w:t>
            </w:r>
            <w:r w:rsidR="008F661E">
              <w:rPr>
                <w:noProof/>
              </w:rPr>
              <w:t xml:space="preserve">umber of other genes perturbed is fixed to 1000. From bottom to top, the rows are for perturbing 30%, 40%, 50%, 60%, </w:t>
            </w:r>
            <w:r w:rsidR="00375E89">
              <w:rPr>
                <w:noProof/>
              </w:rPr>
              <w:t xml:space="preserve">and </w:t>
            </w:r>
            <w:r w:rsidR="008F661E">
              <w:rPr>
                <w:noProof/>
              </w:rPr>
              <w:t>70% of the cells to form a new subclone.</w:t>
            </w:r>
          </w:p>
          <w:p w14:paraId="013BCB9B" w14:textId="309EA3B5" w:rsidR="00A73BE3" w:rsidRDefault="00A73BE3" w:rsidP="0035401C">
            <w:pPr>
              <w:rPr>
                <w:noProof/>
              </w:rPr>
            </w:pPr>
          </w:p>
        </w:tc>
      </w:tr>
      <w:tr w:rsidR="00B86995" w14:paraId="0328E553" w14:textId="77777777" w:rsidTr="00A73BE3">
        <w:tc>
          <w:tcPr>
            <w:tcW w:w="8630" w:type="dxa"/>
          </w:tcPr>
          <w:p w14:paraId="5675E040" w14:textId="69B5961E" w:rsidR="00B86995" w:rsidRDefault="00A22EA2">
            <w:pPr>
              <w:rPr>
                <w:noProof/>
              </w:rPr>
            </w:pPr>
            <w:r>
              <w:rPr>
                <w:noProof/>
              </w:rPr>
              <w:lastRenderedPageBreak/>
              <w:t xml:space="preserve">We compare the </w:t>
            </w:r>
            <w:r w:rsidR="00952635">
              <w:rPr>
                <w:noProof/>
              </w:rPr>
              <w:t>three</w:t>
            </w:r>
            <w:r>
              <w:rPr>
                <w:noProof/>
              </w:rPr>
              <w:t xml:space="preserve"> experiments perturbing</w:t>
            </w:r>
            <w:r w:rsidR="007C7036">
              <w:rPr>
                <w:noProof/>
              </w:rPr>
              <w:t xml:space="preserve"> </w:t>
            </w:r>
            <w:r w:rsidR="007C7036">
              <w:rPr>
                <w:rFonts w:hint="eastAsia"/>
                <w:noProof/>
              </w:rPr>
              <w:t>diffe</w:t>
            </w:r>
            <w:r w:rsidR="007C7036">
              <w:rPr>
                <w:noProof/>
              </w:rPr>
              <w:t>rent number of genes directly related to cell-cycle and portion of cells</w:t>
            </w:r>
            <w:r w:rsidR="00952635">
              <w:rPr>
                <w:noProof/>
              </w:rPr>
              <w:t xml:space="preserve">, while </w:t>
            </w:r>
            <w:r w:rsidR="00375E89">
              <w:rPr>
                <w:noProof/>
              </w:rPr>
              <w:t xml:space="preserve">the </w:t>
            </w:r>
            <w:r w:rsidR="00952635">
              <w:rPr>
                <w:noProof/>
              </w:rPr>
              <w:t>number of other genes perturbed is fixed to 1000</w:t>
            </w:r>
            <w:r w:rsidR="007C7036">
              <w:rPr>
                <w:noProof/>
              </w:rPr>
              <w:t>.</w:t>
            </w:r>
            <w:r>
              <w:rPr>
                <w:noProof/>
              </w:rPr>
              <w:t xml:space="preserve"> </w:t>
            </w:r>
            <w:r w:rsidR="00B86995">
              <w:rPr>
                <w:noProof/>
              </w:rPr>
              <w:t>When less cell-cycle genes are perturbed</w:t>
            </w:r>
            <w:r w:rsidR="00434026">
              <w:rPr>
                <w:noProof/>
              </w:rPr>
              <w:t xml:space="preserve"> (</w:t>
            </w:r>
            <w:r w:rsidR="00375E89">
              <w:rPr>
                <w:noProof/>
              </w:rPr>
              <w:t xml:space="preserve">first </w:t>
            </w:r>
            <w:r w:rsidR="00434026">
              <w:rPr>
                <w:noProof/>
              </w:rPr>
              <w:t>column)</w:t>
            </w:r>
            <w:r w:rsidR="00B86995">
              <w:rPr>
                <w:noProof/>
              </w:rPr>
              <w:t xml:space="preserve">, the performance of </w:t>
            </w:r>
            <w:r w:rsidR="007C7036">
              <w:rPr>
                <w:noProof/>
              </w:rPr>
              <w:t xml:space="preserve">Cyclum </w:t>
            </w:r>
            <w:r w:rsidR="00B86995">
              <w:rPr>
                <w:noProof/>
              </w:rPr>
              <w:t>is similar to</w:t>
            </w:r>
            <w:r w:rsidR="007C7036">
              <w:rPr>
                <w:noProof/>
              </w:rPr>
              <w:t xml:space="preserve"> Seurat</w:t>
            </w:r>
            <w:r w:rsidR="00B86995">
              <w:rPr>
                <w:noProof/>
              </w:rPr>
              <w:t>.</w:t>
            </w:r>
            <w:r w:rsidR="00C83E0B">
              <w:rPr>
                <w:noProof/>
              </w:rPr>
              <w:t xml:space="preserve"> However, Cyclum performs significantly better when more cell-cycle genes are perturbed</w:t>
            </w:r>
            <w:r w:rsidR="00434026">
              <w:rPr>
                <w:noProof/>
              </w:rPr>
              <w:t xml:space="preserve"> (</w:t>
            </w:r>
            <w:r w:rsidR="00375E89">
              <w:rPr>
                <w:noProof/>
              </w:rPr>
              <w:t>second</w:t>
            </w:r>
            <w:r w:rsidR="00434026">
              <w:rPr>
                <w:noProof/>
              </w:rPr>
              <w:t xml:space="preserve"> and </w:t>
            </w:r>
            <w:r w:rsidR="00375E89">
              <w:rPr>
                <w:noProof/>
              </w:rPr>
              <w:t>third</w:t>
            </w:r>
            <w:r w:rsidR="00434026">
              <w:rPr>
                <w:noProof/>
              </w:rPr>
              <w:t xml:space="preserve"> columns)</w:t>
            </w:r>
            <w:r w:rsidR="00C83E0B">
              <w:rPr>
                <w:noProof/>
              </w:rPr>
              <w:t xml:space="preserve">. </w:t>
            </w:r>
            <w:r w:rsidR="0017095A">
              <w:rPr>
                <w:noProof/>
              </w:rPr>
              <w:t xml:space="preserve">Model-based construction leads to this improvement. For ccRemover, the performance is not robust. For PCA, the best PC to remove shifts, showing that this is not a easy problem </w:t>
            </w:r>
            <w:r w:rsidR="004244E7">
              <w:rPr>
                <w:noProof/>
              </w:rPr>
              <w:t>to solve using this method</w:t>
            </w:r>
            <w:r w:rsidR="0017095A">
              <w:rPr>
                <w:noProof/>
              </w:rPr>
              <w:t xml:space="preserve">. </w:t>
            </w:r>
          </w:p>
        </w:tc>
      </w:tr>
    </w:tbl>
    <w:p w14:paraId="794952A2" w14:textId="05212247" w:rsidR="00A73BE3" w:rsidRDefault="00A73BE3" w:rsidP="00B029DB"/>
    <w:p w14:paraId="632CAB1F" w14:textId="77777777" w:rsidR="00A73BE3" w:rsidRDefault="00A73BE3">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7E17E4" w14:paraId="35D5624D" w14:textId="77777777" w:rsidTr="00A73BE3">
        <w:tc>
          <w:tcPr>
            <w:tcW w:w="8630" w:type="dxa"/>
          </w:tcPr>
          <w:p w14:paraId="660A57C1" w14:textId="38670047" w:rsidR="007E17E4" w:rsidRDefault="003441FE" w:rsidP="008E5C20">
            <w:pPr>
              <w:jc w:val="center"/>
            </w:pPr>
            <w:r>
              <w:rPr>
                <w:noProof/>
                <w:lang w:eastAsia="en-US"/>
              </w:rPr>
              <w:lastRenderedPageBreak/>
              <w:drawing>
                <wp:inline distT="0" distB="0" distL="0" distR="0" wp14:anchorId="628268F3" wp14:editId="7B6FC26F">
                  <wp:extent cx="3888000" cy="3657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3888000" cy="3657600"/>
                          </a:xfrm>
                          <a:prstGeom prst="rect">
                            <a:avLst/>
                          </a:prstGeom>
                        </pic:spPr>
                      </pic:pic>
                    </a:graphicData>
                  </a:graphic>
                </wp:inline>
              </w:drawing>
            </w:r>
          </w:p>
        </w:tc>
      </w:tr>
      <w:tr w:rsidR="007E17E4" w14:paraId="7DF1427B" w14:textId="77777777" w:rsidTr="00A73BE3">
        <w:tc>
          <w:tcPr>
            <w:tcW w:w="8630" w:type="dxa"/>
          </w:tcPr>
          <w:p w14:paraId="5628FFFC" w14:textId="6E721AB0" w:rsidR="00D0362C" w:rsidRPr="00D0362C" w:rsidRDefault="007E17E4" w:rsidP="0035401C">
            <w:r w:rsidRPr="008A259B">
              <w:rPr>
                <w:b/>
              </w:rPr>
              <w:t>F</w:t>
            </w:r>
            <w:r w:rsidRPr="008A259B">
              <w:rPr>
                <w:rFonts w:hint="eastAsia"/>
                <w:b/>
              </w:rPr>
              <w:t>igure</w:t>
            </w:r>
            <w:r w:rsidRPr="008A259B">
              <w:rPr>
                <w:b/>
              </w:rPr>
              <w:t xml:space="preserve"> </w:t>
            </w:r>
            <w:r w:rsidR="00805A1F" w:rsidRPr="008A259B">
              <w:rPr>
                <w:b/>
              </w:rPr>
              <w:t>S</w:t>
            </w:r>
            <w:r w:rsidR="00805A1F">
              <w:rPr>
                <w:b/>
              </w:rPr>
              <w:t>3</w:t>
            </w:r>
            <w:r w:rsidR="004244E7">
              <w:rPr>
                <w:b/>
              </w:rPr>
              <w:t>:</w:t>
            </w:r>
            <w:r w:rsidRPr="008A259B">
              <w:rPr>
                <w:b/>
              </w:rPr>
              <w:t xml:space="preserve"> </w:t>
            </w:r>
            <w:r w:rsidRPr="0035401C">
              <w:t xml:space="preserve">Top genes found by </w:t>
            </w:r>
            <w:r w:rsidR="001E34A6" w:rsidRPr="0035401C">
              <w:t xml:space="preserve">Cyclum </w:t>
            </w:r>
            <w:r w:rsidRPr="0035401C">
              <w:t>compared with known cell cycle genes.</w:t>
            </w:r>
            <w:r w:rsidR="00D0362C" w:rsidRPr="0035401C">
              <w:t xml:space="preserve"> </w:t>
            </w:r>
            <w:r w:rsidR="004244E7">
              <w:t xml:space="preserve">These </w:t>
            </w:r>
            <w:r w:rsidR="0035401C">
              <w:t>plot</w:t>
            </w:r>
            <w:r w:rsidR="004244E7">
              <w:t xml:space="preserve">s </w:t>
            </w:r>
            <w:r w:rsidR="00D0362C">
              <w:t>show the correlation of the expressions (Y-axis) of the top genes found with inferred pseudo-time (X-axis).</w:t>
            </w:r>
          </w:p>
        </w:tc>
      </w:tr>
      <w:tr w:rsidR="007E17E4" w14:paraId="5181DA0B" w14:textId="77777777" w:rsidTr="00A73BE3">
        <w:tc>
          <w:tcPr>
            <w:tcW w:w="8630" w:type="dxa"/>
          </w:tcPr>
          <w:p w14:paraId="3C8EE8B2" w14:textId="3A51BFDA" w:rsidR="0050015E" w:rsidRDefault="003441FE">
            <w:r>
              <w:t>Two of the</w:t>
            </w:r>
            <w:r w:rsidR="007E17E4">
              <w:t xml:space="preserve"> top genes reach their maxima differently from known cell cycle genes MCM5</w:t>
            </w:r>
            <w:r w:rsidR="004244E7">
              <w:t xml:space="preserve"> and</w:t>
            </w:r>
            <w:r w:rsidR="007E17E4">
              <w:t xml:space="preserve"> CDK1. This is a unique advantage of </w:t>
            </w:r>
            <w:r w:rsidR="002456CF">
              <w:t>Cyclum</w:t>
            </w:r>
            <w:r w:rsidR="007E17E4">
              <w:t>. The non-coding RNA KCNQ1OT1</w:t>
            </w:r>
            <w:r w:rsidR="0050015E">
              <w:t xml:space="preserve"> shows up frequently in recent studies </w:t>
            </w:r>
            <w:r w:rsidR="0050015E">
              <w:fldChar w:fldCharType="begin"/>
            </w:r>
            <w:r w:rsidR="0035401C">
              <w:instrText xml:space="preserve"> ADDIN ZOTERO_ITEM CSL_CITATION {"citationID":"TqchIM2p","properties":{"formattedCitation":"[2\\uc0\\u8211{}5]","plainCitation":"[2–5]","noteIndex":0},"citationItems":[{"id":119,"uris":["http://zotero.org/users/4312917/items/9TIAEH3R"],"uri":["http://zotero.org/users/4312917/items/9TIAEH3R"],"itemData":{"id":119,"type":"article-journal","title":"Long noncoding RNA KCNQ1OT1 promotes proliferation and epithelial-mesenchymal transition by regulation of SMAD4 expression in lens epithelial cells","container-title":"Molecular Medicine Reports","page":"16-24","volume":"18","issue":"1","source":"PubMed Central","abstract":"Long noncoding RNAs (lncRNAs) are associated with various diseases including cataracts. The role of lncRNA potassium voltage-gated channel subfamily Q member 1 opposite strand/antisense transcript 1 (KCNQ1OT1) on lens epithelial cell (LEC) proliferation and epithelial-mesenchymal transition (EMT) in cataracts disease remains unclear. In the present study, KCNQ1OT1 and mothers against decapentaplegic homolog (SMAD)4 expression levels were upregulated in human cataract lens posterior capsular samples and in transforming growth factor (TGF)-β2-treated SRA01/04 cells, as demonstrated by reverse transcription-quantitative polymerase chain reaction, immunohistochemical staining and western blot analyses. A further loss of function test revealed that suppression of KCNQ1OT1 inhibited the proliferation and EMT of TGF-β2-treated SRA01/04 cells. Additionally, the present study reported that increase and decrease of KCNQ1OT1 regulated SMAD4 expression, which indicated that SMAD4 may be a downstream gene of KCNQ1OT1. Finally, a constructed SMAD4 RNA interference experiment confirmed that the function of KCNQ1OT1 was to act on LEC proliferation and EMT, and this was achieved via the SMAD4 signaling pathway. The findings of the present study may provide a novel target for molecular therapy of cataracts disease.","DOI":"10.3892/mmr.2018.8987","ISSN":"1791-2997","note":"PMID: 29749509\nPMCID: PMC6059665","journalAbbreviation":"Mol Med Rep","author":[{"family":"Chen","given":"Bin"},{"family":"Ma","given":"Jian"},{"family":"Li","given":"Chunwei"},{"family":"Wang","given":"Yong"}],"issued":{"date-parts":[["2018",7]]}}},{"id":122,"uris":["http://zotero.org/users/4312917/items/LUJEQIDV"],"uri":["http://zotero.org/users/4312917/items/LUJEQIDV"],"itemData":{"id":122,"type":"article-journal","title":"KCNQ1OT1 promotes melanoma growth and metastasis","container-title":"Aging (Albany NY)","page":"632-644","volume":"10","issue":"4","source":"PubMed Central","abstract":"Melanoma is the deadliest cutaneous neoplasm. To prevent metastasis, early diagnosis and surgical treatment is vital. Long non-coding RNAs (lncRNAs) may serve as biomarkers and therapeutic targets in tumors. We investigated the molecular mechanisms of lncRNA KCNQ1OT1 in melanoma. Real time PCR demonstrated that KCNQ1OT1 expression is up-regulated in melanoma tissues and cells. KCNQ1OT1 promoted cell proliferation and metastasis in melanoma. By directly bindin to miR-153, KCNQ1OT1 acted as a competing endogenous RNA (ceRNA) to de-repress MET expression. Our results may provide the basis for a novel strategy for early detection and/or treatment of melanoma.","DOI":"10.18632/aging.101418","ISSN":"1945-4589","note":"PMID: 29667930\nPMCID: PMC5940105","journalAbbreviation":"Aging (Albany NY)","author":[{"family":"Guo","given":"Bingyu"},{"family":"Zhang","given":"Qian"},{"family":"Wang","given":"Hongyi"},{"family":"Chang","given":"Peng"},{"family":"Tao","given":"Kai"}],"issued":{"date-parts":[["2018",4,17]]}}},{"id":118,"uris":["http://zotero.org/users/4312917/items/27VGP7ND"],"uri":["http://zotero.org/users/4312917/items/27VGP7ND"],"itemData":{"id":118,"type":"article-journal","title":"Overexpression of long no</w:instrText>
            </w:r>
            <w:r w:rsidR="0035401C">
              <w:rPr>
                <w:rFonts w:hint="eastAsia"/>
              </w:rPr>
              <w:instrText>n</w:instrText>
            </w:r>
            <w:r w:rsidR="0035401C">
              <w:rPr>
                <w:rFonts w:hint="eastAsia"/>
              </w:rPr>
              <w:instrText>‐</w:instrText>
            </w:r>
            <w:r w:rsidR="0035401C">
              <w:rPr>
                <w:rFonts w:hint="eastAsia"/>
              </w:rPr>
              <w:instrText>coding RNA KCNQ1OT1 is related to good prognosis via inhibiting cell proliferation in non</w:instrText>
            </w:r>
            <w:r w:rsidR="0035401C">
              <w:rPr>
                <w:rFonts w:hint="eastAsia"/>
              </w:rPr>
              <w:instrText>‐</w:instrText>
            </w:r>
            <w:r w:rsidR="0035401C">
              <w:rPr>
                <w:rFonts w:hint="eastAsia"/>
              </w:rPr>
              <w:instrText>small cell lung cancer","container-title":"Thoracic Cancer","page":"523-531","volume":"9","issue":"5","source":"PubMed Central","abstract":"Background\nLung cancer (LC) is the most common malignancy in the world. Many long non</w:instrText>
            </w:r>
            <w:r w:rsidR="0035401C">
              <w:rPr>
                <w:rFonts w:hint="eastAsia"/>
              </w:rPr>
              <w:instrText>‐</w:instrText>
            </w:r>
            <w:r w:rsidR="0035401C">
              <w:rPr>
                <w:rFonts w:hint="eastAsia"/>
              </w:rPr>
              <w:instrText>coding RNAs (lncRNAs) have been reported to be associated with LC; however, the function of KCNQ1OT1 in LC requires exploration.\n\nMethods\nWe conducted in silico analysis with data from The Cancer Genome Atlas to investigate the association between KCNQ1OT1 and LC. A Kaplan</w:instrText>
            </w:r>
            <w:r w:rsidR="0035401C">
              <w:rPr>
                <w:rFonts w:hint="eastAsia"/>
              </w:rPr>
              <w:instrText>–</w:instrText>
            </w:r>
            <w:r w:rsidR="0035401C">
              <w:rPr>
                <w:rFonts w:hint="eastAsia"/>
              </w:rPr>
              <w:instrText>Meier plotter was used to analyze the function of KCNQ1OT1 on LC patient prognosis. Quantitative reverse transcription</w:instrText>
            </w:r>
            <w:r w:rsidR="0035401C">
              <w:rPr>
                <w:rFonts w:hint="eastAsia"/>
              </w:rPr>
              <w:instrText>‐</w:instrText>
            </w:r>
            <w:r w:rsidR="0035401C">
              <w:rPr>
                <w:rFonts w:hint="eastAsia"/>
              </w:rPr>
              <w:instrText>PCR (qRT</w:instrText>
            </w:r>
            <w:r w:rsidR="0035401C">
              <w:rPr>
                <w:rFonts w:hint="eastAsia"/>
              </w:rPr>
              <w:instrText>‐</w:instrText>
            </w:r>
            <w:r w:rsidR="0035401C">
              <w:rPr>
                <w:rFonts w:hint="eastAsia"/>
              </w:rPr>
              <w:instrText>PCR) was performed to confirm previous results. An A549 lung cancer cell was transfected with pcDNA</w:instrText>
            </w:r>
            <w:r w:rsidR="0035401C">
              <w:rPr>
                <w:rFonts w:hint="eastAsia"/>
              </w:rPr>
              <w:instrText>‐</w:instrText>
            </w:r>
            <w:r w:rsidR="0035401C">
              <w:rPr>
                <w:rFonts w:hint="eastAsia"/>
              </w:rPr>
              <w:instrText>KCNQ1OT1, and methyl thiazolyl tetrazolium assay was performed to investigate the function of KCNQ1OT1 on cell proliferation. in vivo assay was performed with nude mice.\n\nResults\nBioinformatics</w:instrText>
            </w:r>
            <w:r w:rsidR="0035401C">
              <w:instrText xml:space="preserve"> analysis and qRT</w:instrText>
            </w:r>
            <w:r w:rsidR="0035401C">
              <w:rPr>
                <w:rFonts w:hint="eastAsia"/>
              </w:rPr>
              <w:instrText>‐</w:instrText>
            </w:r>
            <w:r w:rsidR="0035401C">
              <w:instrText>PCR indicated that KCNQ1OT1 expression was higher in stage I LC patients (P &lt; 0.01), and survival analysis showed that high expression of KCNQ1OT1 in LC patients was associated with better prognosis (P &lt; 0.05). qRT</w:instrText>
            </w:r>
            <w:r w:rsidR="0035401C">
              <w:rPr>
                <w:rFonts w:hint="eastAsia"/>
              </w:rPr>
              <w:instrText>‐</w:instrText>
            </w:r>
            <w:r w:rsidR="0035401C">
              <w:instrText>PCR showed a negative correlation between KCNQ1OT1 and Ki67 expression and tumor size (P &lt; 0.01), which indicated that KCNQ1OT1 is associated with tumor growth in LC. There was no significant correlation between KCNQ1OT1 level and lymph node metastasis (P &gt; 0.05). KCNQ1OT1 overexpression significantly inhibited cell proliferation and tumor growth in vitro and in vivo (P &lt; 0.05).\n\nConclusion\nOur preliminary data showed that KCNQ1OT1 is overexpressed in early stage LC and is correlated with better prognosis in LC patients, possibly by suppressing cell proliferation.","DOI":"10.1111/1759-7714.12599","ISSN":"1759-7706","note":"PMID: 29504267\nPMCID: PMC5928359","journalAbbreviation":"Thorac Cancer","author":[{"family":"Sun","given":"Xiao"},{"family":"Xin","given":"Yanlu"},{"family":"Wang","given":"Maolong"},{"family":"Li","given":"Shicheng"},{"family":"Miao","given":"Shuncheng"},{"family":"Xuan","given":"Yunpeng"},{"family":"Wang","given":"Yuanyong"},{"family":"Lu","given":"Tong"},{"family":"Liu","given":"Jia"},{"family":"Jiao","given":"Wenjie"}],"issued":{"date-parts":[["2018",5]]}}},{"id":117,"uris":["http://zotero.org/users/4312917/items/MZ349SZM"],"uri":["http://zotero.org/users/4312917/items/MZ349SZM"],"itemData":{"id":117,"type":"article-journal","title":"LncRNA KCNQ1OT1 regulates proliferation and cisplatin resistance in tongue cancer via miR-211-5p mediated Ezrin/Fak/Src signaling","container-title":"Cell Death &amp; Disease","page":"742","volume":"9","issue":"7","source":"www.nature.com","abstract":"Numerous findings have demonstrated that long noncoding RNA (lncRNA) dysregulation plays a key role in many human neoplasms, including tongue squamous cell carcinoma (TSCC), yet the potential mechanisms of lncRNAs in chemo-resistance remain elusive. Our research showed that the lncRNA KCNQ1OT1 was upregulated in chemo-insensitive TSCC tissues compared with chemo-sensitive TSCC specimens. Meanwhile, high KCNQ1OT1 expression was closely correlated with poor prognosis. Furthermore, KCNQ1OT1 promoted TSCC proliferation and conferred TSCC resistance to cisplatin-induced apoptosis in vitro and in vivo. Using online database analysis, we predicted that the lncRNA KCNQ1OT1 facilitates tumor growth and chemo-resistance by acting as a competing endogenous RNA (ceRNA) to modulate the expression of miR-211-5p. And miR-211-5p upregulation significantly impaired TSCC proliferation and resumed TSCC chemo-sensitivity, which is contrary to the function of lncRNA KCNQ1OT1. Luciferase experiments confirmed that miR-211-5p harbor binding sites for</w:instrText>
            </w:r>
            <w:r w:rsidR="0035401C">
              <w:rPr>
                <w:rFonts w:hint="eastAsia"/>
              </w:rPr>
              <w:instrText xml:space="preserve"> the 3</w:instrText>
            </w:r>
            <w:r w:rsidR="0035401C">
              <w:rPr>
                <w:rFonts w:hint="eastAsia"/>
              </w:rPr>
              <w:instrText>′</w:instrText>
            </w:r>
            <w:r w:rsidR="0035401C">
              <w:rPr>
                <w:rFonts w:hint="eastAsia"/>
              </w:rPr>
              <w:instrText>-UTRof Ezrin mRNA, and Ezrin/Fak/Src signaling was activated in cisplatin-resistant TSCC cells. Finally, miR-211-5p inhibition in sh-KCNQ1OT1-expressing TSCC cells rescued the suppressed cell proliferation and cisplatin resistance induced by KCNQ1O</w:instrText>
            </w:r>
            <w:r w:rsidR="0035401C">
              <w:instrText xml:space="preserve">T1 knockdown. In summary, our study has elucidated the role of the oncogenic lncRNA KCNQ1OT1 in TSCC growth and chemo-resistance, which may serve as a new target for TSCC therapy.","DOI":"10.1038/s41419-018-0793-5","ISSN":"2041-4889","language":"En","author":[{"family":"Zhang","given":"Shanyi"},{"family":"Ma","given":"Hanyu"},{"family":"Zhang","given":"Daming"},{"family":"Xie","given":"Shule"},{"family":"Wang","given":"Weiwei"},{"family":"Li","given":"Qunxing"},{"family":"Lin","given":"Zhaoyu"},{"family":"Wang","given":"Youyuan"}],"issued":{"date-parts":[["2018",7,3]]}}}],"schema":"https://github.com/citation-style-language/schema/raw/master/csl-citation.json"} </w:instrText>
            </w:r>
            <w:r w:rsidR="0050015E">
              <w:fldChar w:fldCharType="separate"/>
            </w:r>
            <w:r w:rsidR="0035401C" w:rsidRPr="0035401C">
              <w:rPr>
                <w:rFonts w:ascii="Times New Roman" w:hAnsi="Times New Roman" w:cs="Times New Roman"/>
                <w:szCs w:val="24"/>
              </w:rPr>
              <w:t>[2–5]</w:t>
            </w:r>
            <w:r w:rsidR="0050015E">
              <w:fldChar w:fldCharType="end"/>
            </w:r>
            <w:r w:rsidR="0050015E">
              <w:t>, linking it to (malignant) cell proliferation, although its role is still debatable.</w:t>
            </w:r>
            <w:r w:rsidR="007E17E4">
              <w:t xml:space="preserve"> </w:t>
            </w:r>
            <w:r>
              <w:t>As another example, r</w:t>
            </w:r>
            <w:r w:rsidR="00B81AE9">
              <w:t xml:space="preserve">ecent studies also show FBLIM1 </w:t>
            </w:r>
            <w:r w:rsidR="004244E7">
              <w:t xml:space="preserve">as </w:t>
            </w:r>
            <w:r w:rsidR="00B81AE9">
              <w:t xml:space="preserve">a marker of malignancy </w:t>
            </w:r>
            <w:r w:rsidR="00B81AE9">
              <w:fldChar w:fldCharType="begin"/>
            </w:r>
            <w:r w:rsidR="0035401C">
              <w:instrText xml:space="preserve"> ADDIN ZOTERO_ITEM CSL_CITATION {"citationID":"QAQALvq9","properties":{"formattedCitation":"[6,7]","plainCitation":"[6,7]","noteIndex":0},"citationItems":[{"id":121,"uris":["http://zotero.org/users/4312917/items/2ITXJCNJ"],"uri":["http://zotero.org/users/4312917/items/2ITXJCNJ"],"itemData":{"id":121,"type":"article-journal","title":"circFBLIM1 act as a ceRNA to promote hepatocellular cancer progression by sponging miR-346","container-title":"Journal of Experimental &amp; Clinical Cancer Research","page":"172","volume":"37","issue":"1","source":"BioMed Central","abstract":"Accumulating evidences indicate that circular RNAs (circRNAs), a class of non-coding RNAs, play important roles in tumorigenesis. However, the function of circRNAs in hepatocellular cancer (HCC) is largely unknown.","DOI":"10.1186/s13046-018-0838-8","ISSN":"1756-9966","journalAbbreviation":"Journal of Experimental &amp; Clinical Cancer Research","author":[{"family":"Bai","given":"Ning"},{"family":"Peng","given":"Eming"},{"family":"Qiu","given":"Xingsheng"},{"family":"Lyu","given":"Ning"},{"family":"Zhang","given":"Zhejia"},{"family":"Tao","given":"Yiming"},{"family":"Li","given":"Xinying"},{"family":"Wang","given":"Zhiming"}],"issued":{"date-parts":[["2018",7,27]]}},"locator":"1"},{"id":120,"uris":["http://zotero.org/users/4312917/items/4CQDTUR6"],"uri":["http://zotero.org/users/4312917/items/4CQDTUR6"],"itemData":{"id":120,"type":"article-journal","title":"FBLIM1 enhances oral cancer malignancy via modulation of the epidermal growth factor receptor pathway","container-title":"Molecular Carcinogenesis","page":"1690-1697","volume":"57","issue":"12","source":"PubMed","abstract":"Filamin-binding LIM protein 1 (FBLIM1) is related to regulation of inflammatory responses, such as chronic recurrent multifocal osteomyelitis; however, the relevance of FBLIM1 in oral squamous cell carcinoma (OSCC) is unknown. The aim of the current study was to elucidate the possible role of FBLIM1 in the carcinogenesis of OSCC. We analyzed FBLIM1 expression using quantitative reverse transcriptase-polymerase chain reaction (qRT-PCR), immunoblot analysis, and immunohistochemistry. The expression levels of FBLIM1 were up-regulated significantly (P &lt; 0.05) in OSCC-derived cell lines and primary OSCCs specimens compared with normal counterparts. FBLIM1 expression also was correlated with the primary tumoral size (P &lt; 0.05) and vascular invasion (P &lt; 0.05). We then assessed tumoral progression after treatment with FBLIM1 siRNA and clopidogrel, an antiplatelet agent. Similar to the FBLIM1 knockdown effect, clopidogrel-treated cells had attenuated functions of proliferation, migration, and invasiveness. Interestingly, clopidogrel treatment led to down-regulation of epidermal growth factor receptor (EGFR) and FBLIM1. These findings identify FBLIM1 as a putative therapeutic target by using clopidogrel for inhibiting over activation of EGFR signaling to prevent OSCC malignancy.","DOI":"10.1002/mc.22889","ISSN":"1098-2744","note":"PMID: 30129678","journalAbbreviation":"Mol. Carcinog.","language":"eng","author":[{"family":"Toeda","given":"Yuriko"},{"family":"Kasamatsu","given":"Atsushi"},{"family":"Koike","given":"Kazuyuki"},{"family":"Endo-Sakamoto","given":"Yosuke"},{"family":"Fushimi","given":"Kazuaki"},{"family":"Kasama","given":"Hiroki"},{"family":"Yamano","given":"Yukio"},{"family":"Shiiba","given":"Masashi"},{"family":"Tanzawa","given":"Hideki"},{"family":"Uzawa","given":"Katsuhiro"}],"issued":{"date-parts":[["2018",12]]}}}],"schema":"https://github.com/citation-style-language/schema/raw/master/csl-citation.json"} </w:instrText>
            </w:r>
            <w:r w:rsidR="00B81AE9">
              <w:fldChar w:fldCharType="separate"/>
            </w:r>
            <w:r w:rsidR="0035401C" w:rsidRPr="0035401C">
              <w:rPr>
                <w:rFonts w:ascii="Times New Roman" w:hAnsi="Times New Roman" w:cs="Times New Roman"/>
                <w:sz w:val="24"/>
              </w:rPr>
              <w:t>[6,7]</w:t>
            </w:r>
            <w:r w:rsidR="00B81AE9">
              <w:fldChar w:fldCharType="end"/>
            </w:r>
            <w:r w:rsidR="004244E7">
              <w:t xml:space="preserve">. </w:t>
            </w:r>
            <w:r w:rsidR="00951A1C">
              <w:t>Other top</w:t>
            </w:r>
            <w:r w:rsidR="0050015E">
              <w:t xml:space="preserve"> genes found by </w:t>
            </w:r>
            <w:r w:rsidR="002456CF">
              <w:t>Cyclum</w:t>
            </w:r>
            <w:r w:rsidR="00951A1C">
              <w:t xml:space="preserve"> are shown in </w:t>
            </w:r>
            <w:r w:rsidR="004244E7">
              <w:t xml:space="preserve">Table </w:t>
            </w:r>
            <w:r w:rsidR="00951A1C">
              <w:t>S2.</w:t>
            </w:r>
          </w:p>
        </w:tc>
      </w:tr>
    </w:tbl>
    <w:p w14:paraId="27254EAE" w14:textId="5B387B50" w:rsidR="0034220F" w:rsidRDefault="0034220F" w:rsidP="00B029DB"/>
    <w:p w14:paraId="683474AA" w14:textId="77777777" w:rsidR="00A73BE3" w:rsidRDefault="00A73BE3">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8977DD" w14:paraId="3C248252" w14:textId="77777777" w:rsidTr="00A73BE3">
        <w:tc>
          <w:tcPr>
            <w:tcW w:w="8630" w:type="dxa"/>
          </w:tcPr>
          <w:p w14:paraId="065313A0" w14:textId="4F7C2216" w:rsidR="008977DD" w:rsidRDefault="008977DD" w:rsidP="008F661E">
            <w:pPr>
              <w:jc w:val="center"/>
            </w:pPr>
            <w:r>
              <w:rPr>
                <w:noProof/>
                <w:lang w:eastAsia="en-US"/>
              </w:rPr>
              <w:lastRenderedPageBreak/>
              <w:drawing>
                <wp:inline distT="0" distB="0" distL="0" distR="0" wp14:anchorId="018EDA68" wp14:editId="605D85BF">
                  <wp:extent cx="3861396" cy="274320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3861396" cy="2743200"/>
                          </a:xfrm>
                          <a:prstGeom prst="rect">
                            <a:avLst/>
                          </a:prstGeom>
                        </pic:spPr>
                      </pic:pic>
                    </a:graphicData>
                  </a:graphic>
                </wp:inline>
              </w:drawing>
            </w:r>
          </w:p>
        </w:tc>
      </w:tr>
      <w:tr w:rsidR="008977DD" w14:paraId="560BFE77" w14:textId="77777777" w:rsidTr="00A73BE3">
        <w:tc>
          <w:tcPr>
            <w:tcW w:w="8630" w:type="dxa"/>
          </w:tcPr>
          <w:p w14:paraId="5FA8492C" w14:textId="53B601E1" w:rsidR="008977DD" w:rsidRDefault="008977DD" w:rsidP="008F661E">
            <w:r w:rsidRPr="008A259B">
              <w:rPr>
                <w:b/>
              </w:rPr>
              <w:t xml:space="preserve">Figure </w:t>
            </w:r>
            <w:r w:rsidR="00805A1F" w:rsidRPr="008A259B">
              <w:rPr>
                <w:b/>
              </w:rPr>
              <w:t>S</w:t>
            </w:r>
            <w:r w:rsidR="00805A1F">
              <w:rPr>
                <w:b/>
              </w:rPr>
              <w:t>4</w:t>
            </w:r>
            <w:r w:rsidR="004244E7">
              <w:rPr>
                <w:b/>
              </w:rPr>
              <w:t>:</w:t>
            </w:r>
            <w:r w:rsidR="00805A1F" w:rsidRPr="008A259B">
              <w:rPr>
                <w:b/>
              </w:rPr>
              <w:t xml:space="preserve"> </w:t>
            </w:r>
            <w:r w:rsidRPr="0035401C">
              <w:t>Cyclum assigned cycling score for the genes.</w:t>
            </w:r>
            <w:r>
              <w:t xml:space="preserve"> A gene </w:t>
            </w:r>
            <w:r w:rsidR="00B76468">
              <w:t xml:space="preserve">with the </w:t>
            </w:r>
            <w:r>
              <w:t>rank</w:t>
            </w:r>
            <w:r w:rsidR="00B76468">
              <w:t xml:space="preserve"> of</w:t>
            </w:r>
            <w:r>
              <w:t xml:space="preserve"> x</w:t>
            </w:r>
            <w:r w:rsidR="00B76468">
              <w:t>,</w:t>
            </w:r>
            <w:r>
              <w:t xml:space="preserve"> shown on the </w:t>
            </w:r>
            <w:r w:rsidR="00D0362C">
              <w:t>X-</w:t>
            </w:r>
            <w:r>
              <w:t>axis, has the score y</w:t>
            </w:r>
            <w:r w:rsidR="00B76468">
              <w:t>,</w:t>
            </w:r>
            <w:r>
              <w:t xml:space="preserve"> shown on the </w:t>
            </w:r>
            <w:r w:rsidR="00D0362C">
              <w:t>Y-</w:t>
            </w:r>
            <w:r>
              <w:t>axis.</w:t>
            </w:r>
          </w:p>
        </w:tc>
      </w:tr>
      <w:tr w:rsidR="008977DD" w14:paraId="70EE5063" w14:textId="77777777" w:rsidTr="00A73BE3">
        <w:tc>
          <w:tcPr>
            <w:tcW w:w="8630" w:type="dxa"/>
          </w:tcPr>
          <w:p w14:paraId="252E0123" w14:textId="0872E4FD" w:rsidR="008977DD" w:rsidRDefault="008977DD">
            <w:r>
              <w:t xml:space="preserve">Cyclum assigns </w:t>
            </w:r>
            <w:r w:rsidR="00B76468">
              <w:t xml:space="preserve">a </w:t>
            </w:r>
            <w:r>
              <w:t>cycling score for the genes. The distribution of the score is not flat. There are some genes with dramatically higher scores</w:t>
            </w:r>
            <w:r w:rsidR="00B76468">
              <w:t>,</w:t>
            </w:r>
            <w:r>
              <w:t xml:space="preserve"> while </w:t>
            </w:r>
            <w:proofErr w:type="gramStart"/>
            <w:r w:rsidR="00B76468">
              <w:t>the majority of</w:t>
            </w:r>
            <w:proofErr w:type="gramEnd"/>
            <w:r w:rsidR="00B76468">
              <w:t xml:space="preserve"> </w:t>
            </w:r>
            <w:r>
              <w:t>genes have significantly lower scores.</w:t>
            </w:r>
          </w:p>
        </w:tc>
      </w:tr>
    </w:tbl>
    <w:p w14:paraId="20DF9E7B" w14:textId="706A645D" w:rsidR="008977DD" w:rsidRDefault="008977DD" w:rsidP="00B029DB"/>
    <w:p w14:paraId="7BB8C203" w14:textId="77777777" w:rsidR="00A73BE3" w:rsidRDefault="00A73BE3">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tblGrid>
      <w:tr w:rsidR="00B76241" w14:paraId="03A7613C" w14:textId="77777777" w:rsidTr="00A73BE3">
        <w:tc>
          <w:tcPr>
            <w:tcW w:w="8630" w:type="dxa"/>
          </w:tcPr>
          <w:p w14:paraId="5B205D47" w14:textId="43ADC058" w:rsidR="00B76241" w:rsidRDefault="00B76241" w:rsidP="0077435F">
            <w:r>
              <w:rPr>
                <w:noProof/>
                <w:lang w:eastAsia="en-US"/>
              </w:rPr>
              <w:lastRenderedPageBreak/>
              <w:drawing>
                <wp:inline distT="0" distB="0" distL="0" distR="0" wp14:anchorId="2104F8B7" wp14:editId="56C64EBC">
                  <wp:extent cx="5486400" cy="1353560"/>
                  <wp:effectExtent l="0" t="0" r="0" b="0"/>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5486400" cy="1353560"/>
                          </a:xfrm>
                          <a:prstGeom prst="rect">
                            <a:avLst/>
                          </a:prstGeom>
                          <a:noFill/>
                        </pic:spPr>
                      </pic:pic>
                    </a:graphicData>
                  </a:graphic>
                </wp:inline>
              </w:drawing>
            </w:r>
          </w:p>
        </w:tc>
      </w:tr>
      <w:tr w:rsidR="00B76241" w14:paraId="7BD37340" w14:textId="77777777" w:rsidTr="00A73BE3">
        <w:tc>
          <w:tcPr>
            <w:tcW w:w="8630" w:type="dxa"/>
          </w:tcPr>
          <w:p w14:paraId="4749F89D" w14:textId="206E1000" w:rsidR="00B76241" w:rsidRDefault="00B76241">
            <w:pPr>
              <w:rPr>
                <w:noProof/>
              </w:rPr>
            </w:pPr>
            <w:r w:rsidRPr="008A259B">
              <w:rPr>
                <w:b/>
              </w:rPr>
              <w:t>Figure S</w:t>
            </w:r>
            <w:r>
              <w:rPr>
                <w:b/>
              </w:rPr>
              <w:t>5</w:t>
            </w:r>
            <w:r w:rsidR="004244E7">
              <w:rPr>
                <w:b/>
              </w:rPr>
              <w:t>:</w:t>
            </w:r>
            <w:r w:rsidRPr="008A259B">
              <w:rPr>
                <w:b/>
              </w:rPr>
              <w:t xml:space="preserve"> </w:t>
            </w:r>
            <w:r w:rsidRPr="00060E23">
              <w:rPr>
                <w:rFonts w:hint="eastAsia"/>
              </w:rPr>
              <w:t>Comp</w:t>
            </w:r>
            <w:r w:rsidRPr="00060E23">
              <w:t>arison of pseudo-times.</w:t>
            </w:r>
            <w:r>
              <w:t xml:space="preserve"> </w:t>
            </w:r>
            <w:r w:rsidR="00B76468">
              <w:t>This chart shows the c</w:t>
            </w:r>
            <w:r>
              <w:rPr>
                <w:rFonts w:hint="eastAsia"/>
              </w:rPr>
              <w:t>omp</w:t>
            </w:r>
            <w:r>
              <w:t>arison of pseudo-times (X-axis) inferred on mESC, mel78</w:t>
            </w:r>
            <w:r w:rsidR="00B76468">
              <w:t>,</w:t>
            </w:r>
            <w:r>
              <w:t xml:space="preserve"> and mel79 (Y-axis). Stages of mESC cells (active cycling) are encoded in color (Black: G0/G1; green: G2/M; red: S). Stages of mel78 (partially cycling) cells and mel79 (almost non-cycling) cells are unknown.</w:t>
            </w:r>
          </w:p>
        </w:tc>
      </w:tr>
      <w:tr w:rsidR="00B76241" w14:paraId="6F9ACF05" w14:textId="77777777" w:rsidTr="00A73BE3">
        <w:tc>
          <w:tcPr>
            <w:tcW w:w="8630" w:type="dxa"/>
          </w:tcPr>
          <w:p w14:paraId="79F964BE" w14:textId="39688114" w:rsidR="00B76241" w:rsidRDefault="00B76241" w:rsidP="0077435F">
            <w:r>
              <w:t xml:space="preserve">For actively cycling mESC cells, the distribution of cells on the pseudo-time axis is relatively uniform. Mel78 contains about 40% cycling cells, most cells cluster in time (0, 2), which may be G0/G1. G2/M may be in (3, 4) and S may be in (5, </w:t>
            </w:r>
            <m:oMath>
              <m:r>
                <m:rPr>
                  <m:sty m:val="p"/>
                </m:rPr>
                <w:rPr>
                  <w:rFonts w:ascii="Cambria Math" w:hAnsi="Cambria Math"/>
                </w:rPr>
                <m:t>2π</m:t>
              </m:r>
            </m:oMath>
            <w:r>
              <w:t>). For Mel79</w:t>
            </w:r>
            <w:r w:rsidR="00054FB7">
              <w:t>,</w:t>
            </w:r>
            <w:r>
              <w:t xml:space="preserve"> which reportedly is not under active cycling, almost all cells are clustered between (0, 3) and the interval (3, </w:t>
            </w:r>
            <m:oMath>
              <m:r>
                <m:rPr>
                  <m:sty m:val="p"/>
                </m:rPr>
                <w:rPr>
                  <w:rFonts w:ascii="Cambria Math" w:hAnsi="Cambria Math"/>
                </w:rPr>
                <m:t>2π</m:t>
              </m:r>
            </m:oMath>
            <w:r>
              <w:t>) is almost vacated. Although the pseudo-time cannot be precisely compared across datasets, it provides a quantitative way to measure the portion of cells in each cycling stage.</w:t>
            </w:r>
          </w:p>
        </w:tc>
      </w:tr>
    </w:tbl>
    <w:p w14:paraId="3C992B56" w14:textId="10C75C5D" w:rsidR="00B76241" w:rsidRDefault="00B76241" w:rsidP="00B029DB"/>
    <w:p w14:paraId="36BECEEC" w14:textId="3C420BA5" w:rsidR="00A73BE3" w:rsidRDefault="00A73BE3"/>
    <w:tbl>
      <w:tblPr>
        <w:tblStyle w:val="TableGrid"/>
        <w:tblW w:w="8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25"/>
      </w:tblGrid>
      <w:tr w:rsidR="00B76241" w14:paraId="1AD47AB8" w14:textId="77777777" w:rsidTr="00A73BE3">
        <w:tc>
          <w:tcPr>
            <w:tcW w:w="8725" w:type="dxa"/>
          </w:tcPr>
          <w:p w14:paraId="1FF220F9" w14:textId="79F7E951" w:rsidR="00B76241" w:rsidRDefault="00B76241" w:rsidP="0077435F">
            <w:r>
              <w:t>a                                           b                                    c                                      d</w:t>
            </w:r>
          </w:p>
          <w:p w14:paraId="26E7A535" w14:textId="77777777" w:rsidR="00B76241" w:rsidRDefault="00B76241" w:rsidP="0077435F">
            <w:r>
              <w:rPr>
                <w:noProof/>
                <w:lang w:eastAsia="en-US"/>
              </w:rPr>
              <w:drawing>
                <wp:inline distT="0" distB="0" distL="0" distR="0" wp14:anchorId="654CC85E" wp14:editId="4DAFBC54">
                  <wp:extent cx="5487035" cy="139636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487035" cy="1396365"/>
                          </a:xfrm>
                          <a:prstGeom prst="rect">
                            <a:avLst/>
                          </a:prstGeom>
                          <a:noFill/>
                        </pic:spPr>
                      </pic:pic>
                    </a:graphicData>
                  </a:graphic>
                </wp:inline>
              </w:drawing>
            </w:r>
          </w:p>
          <w:p w14:paraId="1FB9B74D" w14:textId="77777777" w:rsidR="00B76241" w:rsidRDefault="00B76241" w:rsidP="0077435F">
            <w:r>
              <w:t>e                                                      f</w:t>
            </w:r>
          </w:p>
          <w:p w14:paraId="32B9BEAB" w14:textId="77777777" w:rsidR="00B76241" w:rsidRDefault="00B76241" w:rsidP="0077435F">
            <w:r>
              <w:rPr>
                <w:noProof/>
                <w:lang w:eastAsia="en-US"/>
              </w:rPr>
              <w:drawing>
                <wp:inline distT="0" distB="0" distL="0" distR="0" wp14:anchorId="69D8B7DB" wp14:editId="7C57A6C9">
                  <wp:extent cx="1371600" cy="13716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1371600" cy="1371600"/>
                          </a:xfrm>
                          <a:prstGeom prst="rect">
                            <a:avLst/>
                          </a:prstGeom>
                          <a:noFill/>
                        </pic:spPr>
                      </pic:pic>
                    </a:graphicData>
                  </a:graphic>
                </wp:inline>
              </w:drawing>
            </w:r>
            <w:r>
              <w:t xml:space="preserve"> </w:t>
            </w:r>
            <w:r>
              <w:rPr>
                <w:noProof/>
                <w:lang w:eastAsia="en-US"/>
              </w:rPr>
              <w:drawing>
                <wp:inline distT="0" distB="0" distL="0" distR="0" wp14:anchorId="6A73CDE2" wp14:editId="1079B84D">
                  <wp:extent cx="1371600" cy="1371600"/>
                  <wp:effectExtent l="0" t="0" r="0" b="0"/>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371600" cy="1371600"/>
                          </a:xfrm>
                          <a:prstGeom prst="rect">
                            <a:avLst/>
                          </a:prstGeom>
                          <a:noFill/>
                          <a:ln>
                            <a:noFill/>
                          </a:ln>
                        </pic:spPr>
                      </pic:pic>
                    </a:graphicData>
                  </a:graphic>
                </wp:inline>
              </w:drawing>
            </w:r>
          </w:p>
        </w:tc>
      </w:tr>
      <w:tr w:rsidR="00B76241" w14:paraId="686EAEAC" w14:textId="77777777" w:rsidTr="00A73BE3">
        <w:tc>
          <w:tcPr>
            <w:tcW w:w="8725" w:type="dxa"/>
          </w:tcPr>
          <w:p w14:paraId="64749B17" w14:textId="5C842663" w:rsidR="00B76241" w:rsidRPr="00D0362C" w:rsidRDefault="00B76241" w:rsidP="0035401C">
            <w:pPr>
              <w:rPr>
                <w:b/>
              </w:rPr>
            </w:pPr>
            <w:r w:rsidRPr="008A259B">
              <w:rPr>
                <w:b/>
              </w:rPr>
              <w:t>Figure S</w:t>
            </w:r>
            <w:r>
              <w:rPr>
                <w:b/>
              </w:rPr>
              <w:t>6</w:t>
            </w:r>
            <w:r w:rsidR="004244E7">
              <w:rPr>
                <w:b/>
              </w:rPr>
              <w:t>:</w:t>
            </w:r>
            <w:r w:rsidRPr="008A259B">
              <w:rPr>
                <w:b/>
              </w:rPr>
              <w:t xml:space="preserve"> </w:t>
            </w:r>
            <w:r w:rsidRPr="00A73BE3">
              <w:t xml:space="preserve">AXL and MITF program. </w:t>
            </w:r>
            <w:r w:rsidR="00054FB7">
              <w:t>For a-d, t</w:t>
            </w:r>
            <w:r>
              <w:t xml:space="preserve">he correlation of MITF score (X-axis) and AXL </w:t>
            </w:r>
            <w:r w:rsidR="00054FB7">
              <w:t>score</w:t>
            </w:r>
            <w:r>
              <w:t xml:space="preserve"> (Y-axis) on expressions corrected by </w:t>
            </w:r>
            <w:r w:rsidRPr="0035401C">
              <w:rPr>
                <w:b/>
              </w:rPr>
              <w:t>a)</w:t>
            </w:r>
            <w:r>
              <w:t xml:space="preserve"> Cyclum, </w:t>
            </w:r>
            <w:r w:rsidRPr="0035401C">
              <w:rPr>
                <w:b/>
              </w:rPr>
              <w:t xml:space="preserve">b) </w:t>
            </w:r>
            <w:r>
              <w:t>ccRemover</w:t>
            </w:r>
            <w:r w:rsidR="00054FB7">
              <w:t>,</w:t>
            </w:r>
            <w:r>
              <w:t xml:space="preserve"> and </w:t>
            </w:r>
            <w:r w:rsidRPr="0035401C">
              <w:rPr>
                <w:b/>
              </w:rPr>
              <w:t>d)</w:t>
            </w:r>
            <w:r>
              <w:t xml:space="preserve"> Seurat, compared with </w:t>
            </w:r>
            <w:r w:rsidRPr="0035401C">
              <w:rPr>
                <w:b/>
              </w:rPr>
              <w:t>c)</w:t>
            </w:r>
            <w:r>
              <w:t xml:space="preserve"> the uncorrected original expressions. </w:t>
            </w:r>
            <w:r w:rsidR="00054FB7">
              <w:t xml:space="preserve">For </w:t>
            </w:r>
            <w:r>
              <w:t>e</w:t>
            </w:r>
            <w:r w:rsidR="00054FB7">
              <w:t xml:space="preserve"> and</w:t>
            </w:r>
            <w:r>
              <w:t xml:space="preserve"> f</w:t>
            </w:r>
            <w:r w:rsidR="00054FB7">
              <w:t>, t</w:t>
            </w:r>
            <w:r>
              <w:t xml:space="preserve">he expressions corrected by </w:t>
            </w:r>
            <w:r w:rsidR="0035401C" w:rsidRPr="0035401C">
              <w:rPr>
                <w:b/>
              </w:rPr>
              <w:t>e)</w:t>
            </w:r>
            <w:r w:rsidR="0035401C">
              <w:t xml:space="preserve"> both Cyclum and the </w:t>
            </w:r>
            <w:r w:rsidR="0035401C" w:rsidRPr="0035401C">
              <w:t>ad hoc</w:t>
            </w:r>
            <w:r w:rsidR="0035401C">
              <w:t xml:space="preserve"> method. </w:t>
            </w:r>
            <w:r w:rsidRPr="0035401C">
              <w:rPr>
                <w:b/>
              </w:rPr>
              <w:t>f)</w:t>
            </w:r>
            <w:r w:rsidR="0035401C">
              <w:rPr>
                <w:b/>
              </w:rPr>
              <w:t xml:space="preserve"> </w:t>
            </w:r>
            <w:r w:rsidR="0035401C" w:rsidRPr="0035401C">
              <w:t>only</w:t>
            </w:r>
            <w:r>
              <w:t xml:space="preserve"> the </w:t>
            </w:r>
            <w:r w:rsidRPr="0035401C">
              <w:t>ad hoc</w:t>
            </w:r>
            <w:r>
              <w:rPr>
                <w:i/>
              </w:rPr>
              <w:t xml:space="preserve"> </w:t>
            </w:r>
            <w:r>
              <w:t>method su</w:t>
            </w:r>
            <w:r w:rsidR="0035401C">
              <w:t>ggested in the original report.</w:t>
            </w:r>
          </w:p>
        </w:tc>
      </w:tr>
      <w:tr w:rsidR="00B76241" w14:paraId="4111DCB4" w14:textId="77777777" w:rsidTr="00A73BE3">
        <w:tc>
          <w:tcPr>
            <w:tcW w:w="8725" w:type="dxa"/>
          </w:tcPr>
          <w:p w14:paraId="792FFD35" w14:textId="0823FB20" w:rsidR="00B76241" w:rsidRDefault="00B76241">
            <w:r>
              <w:t xml:space="preserve">Cyclum yields </w:t>
            </w:r>
            <w:r w:rsidR="00054FB7">
              <w:t xml:space="preserve">the </w:t>
            </w:r>
            <w:r>
              <w:t>best negative correlation</w:t>
            </w:r>
            <w:r w:rsidR="00054FB7">
              <w:t>, as compared to</w:t>
            </w:r>
            <w:r>
              <w:t xml:space="preserve"> ccRemover, Seurat</w:t>
            </w:r>
            <w:r w:rsidR="00054FB7">
              <w:t>,</w:t>
            </w:r>
            <w:r>
              <w:t xml:space="preserve"> and uncorrected data. Combining Cyclum with the </w:t>
            </w:r>
            <w:r w:rsidRPr="00054FB7">
              <w:t>ad hoc</w:t>
            </w:r>
            <w:r>
              <w:t xml:space="preserve"> approach applied in the original paper also improves the negative correlation</w:t>
            </w:r>
            <w:r w:rsidR="00054FB7">
              <w:t>.</w:t>
            </w:r>
          </w:p>
        </w:tc>
      </w:tr>
    </w:tbl>
    <w:p w14:paraId="3F09D908" w14:textId="77777777" w:rsidR="00B76241" w:rsidRDefault="00B76241" w:rsidP="00B76241"/>
    <w:p w14:paraId="2FFB8EF9" w14:textId="77777777" w:rsidR="00A73BE3" w:rsidRDefault="00A73BE3">
      <w:r>
        <w:br w:type="page"/>
      </w:r>
    </w:p>
    <w:tbl>
      <w:tblPr>
        <w:tblStyle w:val="TableGrid"/>
        <w:tblW w:w="0" w:type="auto"/>
        <w:tblLook w:val="04A0" w:firstRow="1" w:lastRow="0" w:firstColumn="1" w:lastColumn="0" w:noHBand="0" w:noVBand="1"/>
      </w:tblPr>
      <w:tblGrid>
        <w:gridCol w:w="1218"/>
        <w:gridCol w:w="937"/>
        <w:gridCol w:w="1620"/>
        <w:gridCol w:w="2250"/>
        <w:gridCol w:w="2605"/>
      </w:tblGrid>
      <w:tr w:rsidR="00B76241" w14:paraId="2E0AE46F" w14:textId="77777777" w:rsidTr="0077435F">
        <w:tc>
          <w:tcPr>
            <w:tcW w:w="8630" w:type="dxa"/>
            <w:gridSpan w:val="5"/>
          </w:tcPr>
          <w:p w14:paraId="77D7D4C8" w14:textId="51150F5F" w:rsidR="00B76241" w:rsidRPr="008A259B" w:rsidRDefault="00B76241" w:rsidP="0077435F">
            <w:pPr>
              <w:jc w:val="center"/>
              <w:rPr>
                <w:b/>
              </w:rPr>
            </w:pPr>
            <w:r w:rsidRPr="008A259B">
              <w:rPr>
                <w:b/>
              </w:rPr>
              <w:lastRenderedPageBreak/>
              <w:t>Table S</w:t>
            </w:r>
            <w:r>
              <w:rPr>
                <w:b/>
              </w:rPr>
              <w:t>1</w:t>
            </w:r>
            <w:r w:rsidR="004244E7">
              <w:rPr>
                <w:b/>
              </w:rPr>
              <w:t>:</w:t>
            </w:r>
            <w:r w:rsidRPr="008A259B">
              <w:rPr>
                <w:b/>
              </w:rPr>
              <w:t xml:space="preserve"> The melanoma datasets</w:t>
            </w:r>
          </w:p>
        </w:tc>
      </w:tr>
      <w:tr w:rsidR="00B76241" w14:paraId="529E0A48" w14:textId="77777777" w:rsidTr="0077435F">
        <w:tc>
          <w:tcPr>
            <w:tcW w:w="1218" w:type="dxa"/>
          </w:tcPr>
          <w:p w14:paraId="72EA3FD3" w14:textId="77777777" w:rsidR="00B76241" w:rsidRDefault="00B76241" w:rsidP="0077435F">
            <w:r>
              <w:t xml:space="preserve">Patient </w:t>
            </w:r>
          </w:p>
        </w:tc>
        <w:tc>
          <w:tcPr>
            <w:tcW w:w="937" w:type="dxa"/>
          </w:tcPr>
          <w:p w14:paraId="1F9F8920" w14:textId="77777777" w:rsidR="00B76241" w:rsidRDefault="00B76241" w:rsidP="0077435F">
            <w:r>
              <w:t>Number of cells</w:t>
            </w:r>
          </w:p>
        </w:tc>
        <w:tc>
          <w:tcPr>
            <w:tcW w:w="1620" w:type="dxa"/>
          </w:tcPr>
          <w:p w14:paraId="465C53B0" w14:textId="77777777" w:rsidR="00B76241" w:rsidRDefault="00B76241" w:rsidP="0077435F">
            <w:r>
              <w:t>Number of malignant cells</w:t>
            </w:r>
          </w:p>
        </w:tc>
        <w:tc>
          <w:tcPr>
            <w:tcW w:w="2250" w:type="dxa"/>
          </w:tcPr>
          <w:p w14:paraId="5F035037" w14:textId="77777777" w:rsidR="00B76241" w:rsidRDefault="00B76241" w:rsidP="0077435F">
            <w:r>
              <w:rPr>
                <w:rFonts w:hint="eastAsia"/>
              </w:rPr>
              <w:t>Per</w:t>
            </w:r>
            <w:r>
              <w:t>centage of cycling cells in the report</w:t>
            </w:r>
          </w:p>
        </w:tc>
        <w:tc>
          <w:tcPr>
            <w:tcW w:w="2605" w:type="dxa"/>
          </w:tcPr>
          <w:p w14:paraId="1D29408C" w14:textId="77777777" w:rsidR="00B76241" w:rsidRDefault="00B76241" w:rsidP="0077435F">
            <w:r>
              <w:rPr>
                <w:rFonts w:hint="eastAsia"/>
              </w:rPr>
              <w:t>Per</w:t>
            </w:r>
            <w:r>
              <w:t>centage of cycling cells inferred using Cyclum</w:t>
            </w:r>
          </w:p>
        </w:tc>
      </w:tr>
      <w:tr w:rsidR="00B76241" w14:paraId="2D159226" w14:textId="77777777" w:rsidTr="0077435F">
        <w:tc>
          <w:tcPr>
            <w:tcW w:w="1218" w:type="dxa"/>
          </w:tcPr>
          <w:p w14:paraId="13FD5AAE" w14:textId="77777777" w:rsidR="00B76241" w:rsidRDefault="00B76241" w:rsidP="0077435F">
            <w:pPr>
              <w:rPr>
                <w:b/>
              </w:rPr>
            </w:pPr>
            <w:r>
              <w:t>79</w:t>
            </w:r>
          </w:p>
        </w:tc>
        <w:tc>
          <w:tcPr>
            <w:tcW w:w="937" w:type="dxa"/>
          </w:tcPr>
          <w:p w14:paraId="798C759D" w14:textId="77777777" w:rsidR="00B76241" w:rsidRDefault="00B76241" w:rsidP="0077435F">
            <w:r>
              <w:t>896</w:t>
            </w:r>
          </w:p>
        </w:tc>
        <w:tc>
          <w:tcPr>
            <w:tcW w:w="1620" w:type="dxa"/>
          </w:tcPr>
          <w:p w14:paraId="1C88EEEA" w14:textId="77777777" w:rsidR="00B76241" w:rsidRDefault="00B76241" w:rsidP="0077435F">
            <w:r>
              <w:t>468</w:t>
            </w:r>
          </w:p>
        </w:tc>
        <w:tc>
          <w:tcPr>
            <w:tcW w:w="2250" w:type="dxa"/>
          </w:tcPr>
          <w:p w14:paraId="4C42499E" w14:textId="77777777" w:rsidR="00B76241" w:rsidRDefault="00B76241" w:rsidP="0077435F">
            <w:r>
              <w:t>1%</w:t>
            </w:r>
          </w:p>
        </w:tc>
        <w:tc>
          <w:tcPr>
            <w:tcW w:w="2605" w:type="dxa"/>
          </w:tcPr>
          <w:p w14:paraId="260F1E99" w14:textId="77777777" w:rsidR="00B76241" w:rsidRDefault="00B76241" w:rsidP="0077435F">
            <w:r>
              <w:t>3%</w:t>
            </w:r>
          </w:p>
        </w:tc>
      </w:tr>
      <w:tr w:rsidR="00B76241" w14:paraId="57765F71" w14:textId="77777777" w:rsidTr="0077435F">
        <w:tc>
          <w:tcPr>
            <w:tcW w:w="1218" w:type="dxa"/>
          </w:tcPr>
          <w:p w14:paraId="2F9488FB" w14:textId="77777777" w:rsidR="00B76241" w:rsidRDefault="00B76241" w:rsidP="0077435F">
            <w:r>
              <w:t>81</w:t>
            </w:r>
          </w:p>
        </w:tc>
        <w:tc>
          <w:tcPr>
            <w:tcW w:w="937" w:type="dxa"/>
          </w:tcPr>
          <w:p w14:paraId="7057E277" w14:textId="77777777" w:rsidR="00B76241" w:rsidRDefault="00B76241" w:rsidP="0077435F">
            <w:pPr>
              <w:rPr>
                <w:b/>
              </w:rPr>
            </w:pPr>
            <w:r>
              <w:t>205</w:t>
            </w:r>
          </w:p>
        </w:tc>
        <w:tc>
          <w:tcPr>
            <w:tcW w:w="1620" w:type="dxa"/>
          </w:tcPr>
          <w:p w14:paraId="7697F4E6" w14:textId="77777777" w:rsidR="00B76241" w:rsidRDefault="00B76241" w:rsidP="0077435F">
            <w:r>
              <w:t>133</w:t>
            </w:r>
          </w:p>
        </w:tc>
        <w:tc>
          <w:tcPr>
            <w:tcW w:w="2250" w:type="dxa"/>
          </w:tcPr>
          <w:p w14:paraId="3E9B1D8E" w14:textId="77777777" w:rsidR="00B76241" w:rsidRDefault="00B76241" w:rsidP="0077435F">
            <w:r>
              <w:t>(likely low cycling)</w:t>
            </w:r>
          </w:p>
        </w:tc>
        <w:tc>
          <w:tcPr>
            <w:tcW w:w="2605" w:type="dxa"/>
          </w:tcPr>
          <w:p w14:paraId="5FC9B01E" w14:textId="77777777" w:rsidR="00B76241" w:rsidRDefault="00B76241" w:rsidP="0077435F">
            <w:r>
              <w:t>11%</w:t>
            </w:r>
          </w:p>
        </w:tc>
      </w:tr>
      <w:tr w:rsidR="00B76241" w14:paraId="653A2180" w14:textId="77777777" w:rsidTr="0077435F">
        <w:tc>
          <w:tcPr>
            <w:tcW w:w="1218" w:type="dxa"/>
          </w:tcPr>
          <w:p w14:paraId="73384525" w14:textId="77777777" w:rsidR="00B76241" w:rsidRDefault="00B76241" w:rsidP="0077435F">
            <w:pPr>
              <w:rPr>
                <w:b/>
              </w:rPr>
            </w:pPr>
            <w:r>
              <w:t>80</w:t>
            </w:r>
          </w:p>
        </w:tc>
        <w:tc>
          <w:tcPr>
            <w:tcW w:w="937" w:type="dxa"/>
          </w:tcPr>
          <w:p w14:paraId="50C18723" w14:textId="77777777" w:rsidR="00B76241" w:rsidRDefault="00B76241" w:rsidP="0077435F">
            <w:r>
              <w:t>480</w:t>
            </w:r>
          </w:p>
        </w:tc>
        <w:tc>
          <w:tcPr>
            <w:tcW w:w="1620" w:type="dxa"/>
          </w:tcPr>
          <w:p w14:paraId="2B6A3CBB" w14:textId="77777777" w:rsidR="00B76241" w:rsidRDefault="00B76241" w:rsidP="0077435F">
            <w:pPr>
              <w:rPr>
                <w:b/>
              </w:rPr>
            </w:pPr>
            <w:r>
              <w:t>125</w:t>
            </w:r>
          </w:p>
        </w:tc>
        <w:tc>
          <w:tcPr>
            <w:tcW w:w="2250" w:type="dxa"/>
          </w:tcPr>
          <w:p w14:paraId="25A8A4CE" w14:textId="77777777" w:rsidR="00B76241" w:rsidRDefault="00B76241" w:rsidP="0077435F">
            <w:r>
              <w:t>(likely high cycling)</w:t>
            </w:r>
          </w:p>
        </w:tc>
        <w:tc>
          <w:tcPr>
            <w:tcW w:w="2605" w:type="dxa"/>
          </w:tcPr>
          <w:p w14:paraId="51C748A1" w14:textId="77777777" w:rsidR="00B76241" w:rsidRDefault="00B76241" w:rsidP="0077435F">
            <w:r>
              <w:t>60%</w:t>
            </w:r>
          </w:p>
        </w:tc>
      </w:tr>
      <w:tr w:rsidR="00B76241" w14:paraId="04955D30" w14:textId="77777777" w:rsidTr="0077435F">
        <w:tc>
          <w:tcPr>
            <w:tcW w:w="1218" w:type="dxa"/>
          </w:tcPr>
          <w:p w14:paraId="0224239D" w14:textId="77777777" w:rsidR="00B76241" w:rsidRDefault="00B76241" w:rsidP="0077435F">
            <w:pPr>
              <w:rPr>
                <w:b/>
              </w:rPr>
            </w:pPr>
            <w:r>
              <w:t>78</w:t>
            </w:r>
          </w:p>
        </w:tc>
        <w:tc>
          <w:tcPr>
            <w:tcW w:w="937" w:type="dxa"/>
          </w:tcPr>
          <w:p w14:paraId="3F76F808" w14:textId="77777777" w:rsidR="00B76241" w:rsidRDefault="00B76241" w:rsidP="0077435F">
            <w:pPr>
              <w:rPr>
                <w:b/>
              </w:rPr>
            </w:pPr>
            <w:r>
              <w:t>131</w:t>
            </w:r>
          </w:p>
        </w:tc>
        <w:tc>
          <w:tcPr>
            <w:tcW w:w="1620" w:type="dxa"/>
          </w:tcPr>
          <w:p w14:paraId="52161503" w14:textId="77777777" w:rsidR="00B76241" w:rsidRDefault="00B76241" w:rsidP="0077435F">
            <w:r>
              <w:t>120</w:t>
            </w:r>
          </w:p>
        </w:tc>
        <w:tc>
          <w:tcPr>
            <w:tcW w:w="2250" w:type="dxa"/>
          </w:tcPr>
          <w:p w14:paraId="3430F739" w14:textId="77777777" w:rsidR="00B76241" w:rsidRDefault="00B76241" w:rsidP="0077435F">
            <w:r>
              <w:t>29%</w:t>
            </w:r>
          </w:p>
        </w:tc>
        <w:tc>
          <w:tcPr>
            <w:tcW w:w="2605" w:type="dxa"/>
          </w:tcPr>
          <w:p w14:paraId="55890518" w14:textId="77777777" w:rsidR="00B76241" w:rsidRDefault="00B76241" w:rsidP="0077435F">
            <w:r>
              <w:t>42%</w:t>
            </w:r>
          </w:p>
        </w:tc>
      </w:tr>
      <w:tr w:rsidR="00B76241" w14:paraId="639AD63C" w14:textId="77777777" w:rsidTr="0077435F">
        <w:tc>
          <w:tcPr>
            <w:tcW w:w="1218" w:type="dxa"/>
          </w:tcPr>
          <w:p w14:paraId="7124AA64" w14:textId="77777777" w:rsidR="00B76241" w:rsidRDefault="00B76241" w:rsidP="0077435F">
            <w:pPr>
              <w:rPr>
                <w:b/>
              </w:rPr>
            </w:pPr>
            <w:r>
              <w:t>88</w:t>
            </w:r>
          </w:p>
        </w:tc>
        <w:tc>
          <w:tcPr>
            <w:tcW w:w="937" w:type="dxa"/>
          </w:tcPr>
          <w:p w14:paraId="26A9A1C3" w14:textId="77777777" w:rsidR="00B76241" w:rsidRDefault="00B76241" w:rsidP="0077435F">
            <w:pPr>
              <w:rPr>
                <w:b/>
              </w:rPr>
            </w:pPr>
            <w:r>
              <w:t>351</w:t>
            </w:r>
          </w:p>
        </w:tc>
        <w:tc>
          <w:tcPr>
            <w:tcW w:w="1620" w:type="dxa"/>
          </w:tcPr>
          <w:p w14:paraId="54AF6AD0" w14:textId="77777777" w:rsidR="00B76241" w:rsidRDefault="00B76241" w:rsidP="0077435F">
            <w:r>
              <w:t>117</w:t>
            </w:r>
          </w:p>
        </w:tc>
        <w:tc>
          <w:tcPr>
            <w:tcW w:w="2250" w:type="dxa"/>
          </w:tcPr>
          <w:p w14:paraId="68A19782" w14:textId="77777777" w:rsidR="00B76241" w:rsidRDefault="00B76241" w:rsidP="0077435F">
            <w:r>
              <w:t>(likely high cycling)</w:t>
            </w:r>
          </w:p>
        </w:tc>
        <w:tc>
          <w:tcPr>
            <w:tcW w:w="2605" w:type="dxa"/>
          </w:tcPr>
          <w:p w14:paraId="1A3E504A" w14:textId="77777777" w:rsidR="00B76241" w:rsidRDefault="00B76241" w:rsidP="0077435F">
            <w:r>
              <w:t>7%</w:t>
            </w:r>
          </w:p>
        </w:tc>
      </w:tr>
    </w:tbl>
    <w:p w14:paraId="3C024B27" w14:textId="5036748C" w:rsidR="00B76241" w:rsidRDefault="00B76241" w:rsidP="00B029DB">
      <w:r>
        <w:t>For Mel80, 81</w:t>
      </w:r>
      <w:r w:rsidR="00CD542B">
        <w:t>,</w:t>
      </w:r>
      <w:r>
        <w:t xml:space="preserve"> and 88, percentages are not reported</w:t>
      </w:r>
      <w:r w:rsidR="00CD542B">
        <w:t>,</w:t>
      </w:r>
      <w:r>
        <w:t xml:space="preserve"> but the Figure S4C in the original report suggest</w:t>
      </w:r>
      <w:r w:rsidR="00CD542B">
        <w:t>s</w:t>
      </w:r>
      <w:r>
        <w:t xml:space="preserve"> </w:t>
      </w:r>
      <w:proofErr w:type="gramStart"/>
      <w:r>
        <w:t>whether or not</w:t>
      </w:r>
      <w:proofErr w:type="gramEnd"/>
      <w:r>
        <w:t xml:space="preserve"> they are high cycling.</w:t>
      </w:r>
    </w:p>
    <w:p w14:paraId="5422049C" w14:textId="3817C823" w:rsidR="00A73BE3" w:rsidRDefault="00A73BE3" w:rsidP="00B029DB"/>
    <w:p w14:paraId="0365BD09" w14:textId="7111BF55" w:rsidR="00A73BE3" w:rsidRDefault="00A73BE3" w:rsidP="00B029DB"/>
    <w:p w14:paraId="50E62181" w14:textId="27A034FF" w:rsidR="00A73BE3" w:rsidRDefault="00A73BE3" w:rsidP="00B029DB"/>
    <w:p w14:paraId="481DDA07" w14:textId="77777777" w:rsidR="00A73BE3" w:rsidRDefault="00A73BE3" w:rsidP="00B029DB"/>
    <w:tbl>
      <w:tblPr>
        <w:tblStyle w:val="TableGrid"/>
        <w:tblW w:w="0" w:type="auto"/>
        <w:tblLook w:val="04A0" w:firstRow="1" w:lastRow="0" w:firstColumn="1" w:lastColumn="0" w:noHBand="0" w:noVBand="1"/>
      </w:tblPr>
      <w:tblGrid>
        <w:gridCol w:w="1991"/>
        <w:gridCol w:w="2331"/>
        <w:gridCol w:w="2154"/>
        <w:gridCol w:w="2154"/>
      </w:tblGrid>
      <w:tr w:rsidR="008E5C20" w14:paraId="2F63F840" w14:textId="77777777" w:rsidTr="0098284E">
        <w:tc>
          <w:tcPr>
            <w:tcW w:w="8630" w:type="dxa"/>
            <w:gridSpan w:val="4"/>
          </w:tcPr>
          <w:p w14:paraId="19997681" w14:textId="3636A46D" w:rsidR="008E5C20" w:rsidRPr="00833341" w:rsidRDefault="008E5C20" w:rsidP="008E5C20">
            <w:pPr>
              <w:jc w:val="center"/>
              <w:rPr>
                <w:b/>
              </w:rPr>
            </w:pPr>
            <w:r w:rsidRPr="00833341">
              <w:rPr>
                <w:b/>
              </w:rPr>
              <w:t xml:space="preserve">Table </w:t>
            </w:r>
            <w:r w:rsidR="00B76241" w:rsidRPr="00833341">
              <w:rPr>
                <w:b/>
              </w:rPr>
              <w:t>S2</w:t>
            </w:r>
            <w:r w:rsidR="004244E7">
              <w:rPr>
                <w:b/>
              </w:rPr>
              <w:t>:</w:t>
            </w:r>
            <w:r w:rsidRPr="00833341">
              <w:rPr>
                <w:b/>
              </w:rPr>
              <w:t xml:space="preserve"> Enrichment AUC on Melanoma</w:t>
            </w:r>
          </w:p>
        </w:tc>
      </w:tr>
      <w:tr w:rsidR="00FD7ABF" w14:paraId="35040091" w14:textId="77777777" w:rsidTr="0098284E">
        <w:tc>
          <w:tcPr>
            <w:tcW w:w="1991" w:type="dxa"/>
          </w:tcPr>
          <w:p w14:paraId="7C378268" w14:textId="77777777" w:rsidR="00FD7ABF" w:rsidRDefault="00FD7ABF" w:rsidP="0098284E">
            <w:r>
              <w:t xml:space="preserve">Patient </w:t>
            </w:r>
          </w:p>
        </w:tc>
        <w:tc>
          <w:tcPr>
            <w:tcW w:w="2331" w:type="dxa"/>
          </w:tcPr>
          <w:p w14:paraId="7892BC80" w14:textId="694EA7A3" w:rsidR="00FD7ABF" w:rsidRDefault="002456CF" w:rsidP="0098284E">
            <w:r>
              <w:t>Cyclum</w:t>
            </w:r>
          </w:p>
        </w:tc>
        <w:tc>
          <w:tcPr>
            <w:tcW w:w="2154" w:type="dxa"/>
          </w:tcPr>
          <w:p w14:paraId="305669EB" w14:textId="77777777" w:rsidR="00FD7ABF" w:rsidRDefault="00FD7ABF" w:rsidP="0098284E">
            <w:r>
              <w:t>PC 1</w:t>
            </w:r>
          </w:p>
        </w:tc>
        <w:tc>
          <w:tcPr>
            <w:tcW w:w="2154" w:type="dxa"/>
          </w:tcPr>
          <w:p w14:paraId="7E2A3A1A" w14:textId="77777777" w:rsidR="00FD7ABF" w:rsidRDefault="00FD7ABF" w:rsidP="0098284E">
            <w:r>
              <w:t>PC 2</w:t>
            </w:r>
          </w:p>
        </w:tc>
      </w:tr>
      <w:tr w:rsidR="00FD7ABF" w14:paraId="6611BE11" w14:textId="77777777" w:rsidTr="0098284E">
        <w:tc>
          <w:tcPr>
            <w:tcW w:w="1991" w:type="dxa"/>
          </w:tcPr>
          <w:p w14:paraId="75967DBC" w14:textId="77777777" w:rsidR="00FD7ABF" w:rsidRDefault="00FD7ABF" w:rsidP="0098284E">
            <w:pPr>
              <w:rPr>
                <w:b/>
              </w:rPr>
            </w:pPr>
            <w:r>
              <w:t>79</w:t>
            </w:r>
          </w:p>
        </w:tc>
        <w:tc>
          <w:tcPr>
            <w:tcW w:w="2331" w:type="dxa"/>
          </w:tcPr>
          <w:p w14:paraId="296284F1" w14:textId="77777777" w:rsidR="00FD7ABF" w:rsidRDefault="00FD7ABF" w:rsidP="0098284E">
            <w:r>
              <w:rPr>
                <w:b/>
              </w:rPr>
              <w:t>0.641</w:t>
            </w:r>
          </w:p>
        </w:tc>
        <w:tc>
          <w:tcPr>
            <w:tcW w:w="2154" w:type="dxa"/>
          </w:tcPr>
          <w:p w14:paraId="4392DDE7" w14:textId="77777777" w:rsidR="00FD7ABF" w:rsidRDefault="00FD7ABF" w:rsidP="0098284E">
            <w:r>
              <w:t>0.594</w:t>
            </w:r>
          </w:p>
        </w:tc>
        <w:tc>
          <w:tcPr>
            <w:tcW w:w="2154" w:type="dxa"/>
          </w:tcPr>
          <w:p w14:paraId="7457C447" w14:textId="77777777" w:rsidR="00FD7ABF" w:rsidRDefault="00FD7ABF" w:rsidP="0098284E">
            <w:r>
              <w:t>0.529</w:t>
            </w:r>
          </w:p>
        </w:tc>
      </w:tr>
      <w:tr w:rsidR="00FD7ABF" w14:paraId="313C99D2" w14:textId="77777777" w:rsidTr="0098284E">
        <w:tc>
          <w:tcPr>
            <w:tcW w:w="1991" w:type="dxa"/>
          </w:tcPr>
          <w:p w14:paraId="51B59021" w14:textId="77777777" w:rsidR="00FD7ABF" w:rsidRDefault="00FD7ABF" w:rsidP="0098284E">
            <w:r>
              <w:t>81</w:t>
            </w:r>
          </w:p>
        </w:tc>
        <w:tc>
          <w:tcPr>
            <w:tcW w:w="2331" w:type="dxa"/>
          </w:tcPr>
          <w:p w14:paraId="3D6728CA" w14:textId="77777777" w:rsidR="00FD7ABF" w:rsidRDefault="00FD7ABF" w:rsidP="0098284E">
            <w:pPr>
              <w:rPr>
                <w:b/>
              </w:rPr>
            </w:pPr>
            <w:r>
              <w:t>0.602</w:t>
            </w:r>
          </w:p>
        </w:tc>
        <w:tc>
          <w:tcPr>
            <w:tcW w:w="2154" w:type="dxa"/>
          </w:tcPr>
          <w:p w14:paraId="3994AF51" w14:textId="77777777" w:rsidR="00FD7ABF" w:rsidRDefault="00FD7ABF" w:rsidP="0098284E">
            <w:r>
              <w:rPr>
                <w:b/>
              </w:rPr>
              <w:t>0.616</w:t>
            </w:r>
          </w:p>
        </w:tc>
        <w:tc>
          <w:tcPr>
            <w:tcW w:w="2154" w:type="dxa"/>
          </w:tcPr>
          <w:p w14:paraId="1816796A" w14:textId="77777777" w:rsidR="00FD7ABF" w:rsidRDefault="00FD7ABF" w:rsidP="0098284E">
            <w:r>
              <w:t>0.565</w:t>
            </w:r>
          </w:p>
        </w:tc>
      </w:tr>
      <w:tr w:rsidR="00FD7ABF" w14:paraId="491FD9AB" w14:textId="77777777" w:rsidTr="0098284E">
        <w:tc>
          <w:tcPr>
            <w:tcW w:w="1991" w:type="dxa"/>
          </w:tcPr>
          <w:p w14:paraId="7CE5DD9C" w14:textId="77777777" w:rsidR="00FD7ABF" w:rsidRDefault="00FD7ABF" w:rsidP="0098284E">
            <w:pPr>
              <w:rPr>
                <w:b/>
              </w:rPr>
            </w:pPr>
            <w:r>
              <w:t>80</w:t>
            </w:r>
          </w:p>
        </w:tc>
        <w:tc>
          <w:tcPr>
            <w:tcW w:w="2331" w:type="dxa"/>
          </w:tcPr>
          <w:p w14:paraId="19739F16" w14:textId="77777777" w:rsidR="00FD7ABF" w:rsidRDefault="00FD7ABF" w:rsidP="0098284E">
            <w:r>
              <w:rPr>
                <w:b/>
              </w:rPr>
              <w:t>0.649</w:t>
            </w:r>
          </w:p>
        </w:tc>
        <w:tc>
          <w:tcPr>
            <w:tcW w:w="2154" w:type="dxa"/>
          </w:tcPr>
          <w:p w14:paraId="03AADAC0" w14:textId="77777777" w:rsidR="00FD7ABF" w:rsidRDefault="00FD7ABF" w:rsidP="0098284E">
            <w:pPr>
              <w:rPr>
                <w:b/>
              </w:rPr>
            </w:pPr>
            <w:r>
              <w:t>0.639</w:t>
            </w:r>
          </w:p>
        </w:tc>
        <w:tc>
          <w:tcPr>
            <w:tcW w:w="2154" w:type="dxa"/>
          </w:tcPr>
          <w:p w14:paraId="4C969D5D" w14:textId="77777777" w:rsidR="00FD7ABF" w:rsidRDefault="00FD7ABF" w:rsidP="0098284E">
            <w:r>
              <w:t>0.569</w:t>
            </w:r>
          </w:p>
        </w:tc>
      </w:tr>
      <w:tr w:rsidR="00FD7ABF" w14:paraId="4CCC0FF3" w14:textId="77777777" w:rsidTr="0098284E">
        <w:tc>
          <w:tcPr>
            <w:tcW w:w="1991" w:type="dxa"/>
          </w:tcPr>
          <w:p w14:paraId="65EE49A3" w14:textId="77777777" w:rsidR="00FD7ABF" w:rsidRDefault="00FD7ABF" w:rsidP="0098284E">
            <w:pPr>
              <w:rPr>
                <w:b/>
              </w:rPr>
            </w:pPr>
            <w:r>
              <w:t>78</w:t>
            </w:r>
          </w:p>
        </w:tc>
        <w:tc>
          <w:tcPr>
            <w:tcW w:w="2331" w:type="dxa"/>
          </w:tcPr>
          <w:p w14:paraId="018BEE3A" w14:textId="77777777" w:rsidR="00FD7ABF" w:rsidRDefault="00FD7ABF" w:rsidP="0098284E">
            <w:pPr>
              <w:rPr>
                <w:b/>
              </w:rPr>
            </w:pPr>
            <w:r>
              <w:rPr>
                <w:b/>
              </w:rPr>
              <w:t>0.649</w:t>
            </w:r>
          </w:p>
        </w:tc>
        <w:tc>
          <w:tcPr>
            <w:tcW w:w="2154" w:type="dxa"/>
          </w:tcPr>
          <w:p w14:paraId="703ECBC8" w14:textId="77777777" w:rsidR="00FD7ABF" w:rsidRDefault="00FD7ABF" w:rsidP="0098284E">
            <w:r>
              <w:t>0.626</w:t>
            </w:r>
          </w:p>
        </w:tc>
        <w:tc>
          <w:tcPr>
            <w:tcW w:w="2154" w:type="dxa"/>
          </w:tcPr>
          <w:p w14:paraId="341CB803" w14:textId="77777777" w:rsidR="00FD7ABF" w:rsidRDefault="00FD7ABF" w:rsidP="0098284E">
            <w:r>
              <w:t>0.623</w:t>
            </w:r>
          </w:p>
        </w:tc>
      </w:tr>
      <w:tr w:rsidR="00FD7ABF" w14:paraId="3963BF8A" w14:textId="77777777" w:rsidTr="0098284E">
        <w:tc>
          <w:tcPr>
            <w:tcW w:w="1991" w:type="dxa"/>
          </w:tcPr>
          <w:p w14:paraId="4B8CB458" w14:textId="77777777" w:rsidR="00FD7ABF" w:rsidRDefault="00FD7ABF" w:rsidP="0098284E">
            <w:pPr>
              <w:rPr>
                <w:b/>
              </w:rPr>
            </w:pPr>
            <w:r>
              <w:t>88</w:t>
            </w:r>
          </w:p>
        </w:tc>
        <w:tc>
          <w:tcPr>
            <w:tcW w:w="2331" w:type="dxa"/>
          </w:tcPr>
          <w:p w14:paraId="6FEF705A" w14:textId="77777777" w:rsidR="00FD7ABF" w:rsidRDefault="00FD7ABF" w:rsidP="0098284E">
            <w:pPr>
              <w:rPr>
                <w:b/>
              </w:rPr>
            </w:pPr>
            <w:r>
              <w:rPr>
                <w:b/>
              </w:rPr>
              <w:t>0.585</w:t>
            </w:r>
          </w:p>
        </w:tc>
        <w:tc>
          <w:tcPr>
            <w:tcW w:w="2154" w:type="dxa"/>
          </w:tcPr>
          <w:p w14:paraId="4FB62B79" w14:textId="77777777" w:rsidR="00FD7ABF" w:rsidRDefault="00FD7ABF" w:rsidP="0098284E">
            <w:r>
              <w:t>0.543</w:t>
            </w:r>
          </w:p>
        </w:tc>
        <w:tc>
          <w:tcPr>
            <w:tcW w:w="2154" w:type="dxa"/>
          </w:tcPr>
          <w:p w14:paraId="1AAEA7B0" w14:textId="77777777" w:rsidR="00FD7ABF" w:rsidRDefault="00FD7ABF" w:rsidP="0098284E">
            <w:r>
              <w:t>0.527</w:t>
            </w:r>
          </w:p>
        </w:tc>
      </w:tr>
    </w:tbl>
    <w:p w14:paraId="5D5C05D8" w14:textId="1B23B459" w:rsidR="005352D6" w:rsidRDefault="00833341" w:rsidP="00B029DB">
      <w:r>
        <w:t>We count the numbers</w:t>
      </w:r>
      <w:r w:rsidR="00B76241">
        <w:t xml:space="preserve"> </w:t>
      </w:r>
      <w:r>
        <w:t xml:space="preserve">of known cell-cycle genes in the top </w:t>
      </w:r>
      <m:oMath>
        <m:r>
          <w:rPr>
            <w:rFonts w:ascii="Cambria Math" w:hAnsi="Cambria Math"/>
          </w:rPr>
          <m:t>G</m:t>
        </m:r>
      </m:oMath>
      <w:r>
        <w:t xml:space="preserve"> </w:t>
      </w:r>
      <w:r w:rsidR="00B76241">
        <w:t xml:space="preserve">proposed </w:t>
      </w:r>
      <w:r>
        <w:t xml:space="preserve">genes, where </w:t>
      </w:r>
      <m:oMath>
        <m:r>
          <w:rPr>
            <w:rFonts w:ascii="Cambria Math" w:hAnsi="Cambria Math"/>
          </w:rPr>
          <m:t>G</m:t>
        </m:r>
      </m:oMath>
      <w:r>
        <w:t xml:space="preserve"> is an integer</w:t>
      </w:r>
      <w:r w:rsidR="00B76241">
        <w:t>.</w:t>
      </w:r>
      <w:r>
        <w:t xml:space="preserve"> We </w:t>
      </w:r>
      <w:r w:rsidR="00A73BE3">
        <w:t>vary</w:t>
      </w:r>
      <w:r>
        <w:t xml:space="preserve"> </w:t>
      </w:r>
      <m:oMath>
        <m:r>
          <w:rPr>
            <w:rFonts w:ascii="Cambria Math" w:hAnsi="Cambria Math"/>
          </w:rPr>
          <m:t>G</m:t>
        </m:r>
      </m:oMath>
      <w:r>
        <w:t xml:space="preserve"> from one to the number of genes. The sum of resulting number of cell-cycle genes over the </w:t>
      </w:r>
      <m:oMath>
        <m:r>
          <w:rPr>
            <w:rFonts w:ascii="Cambria Math" w:hAnsi="Cambria Math"/>
          </w:rPr>
          <m:t>G</m:t>
        </m:r>
      </m:oMath>
      <w:r>
        <w:t>’s is the enrichment AUC.</w:t>
      </w:r>
    </w:p>
    <w:p w14:paraId="435C8A67" w14:textId="77777777" w:rsidR="00A73BE3" w:rsidRDefault="00A73BE3">
      <w:r>
        <w:br w:type="page"/>
      </w:r>
    </w:p>
    <w:tbl>
      <w:tblPr>
        <w:tblStyle w:val="TableGrid"/>
        <w:tblW w:w="0" w:type="auto"/>
        <w:tblLayout w:type="fixed"/>
        <w:tblLook w:val="04A0" w:firstRow="1" w:lastRow="0" w:firstColumn="1" w:lastColumn="0" w:noHBand="0" w:noVBand="1"/>
      </w:tblPr>
      <w:tblGrid>
        <w:gridCol w:w="1739"/>
        <w:gridCol w:w="905"/>
        <w:gridCol w:w="1350"/>
        <w:gridCol w:w="861"/>
      </w:tblGrid>
      <w:tr w:rsidR="00B76241" w:rsidRPr="00DF1C8E" w14:paraId="1266E4B2" w14:textId="5385F787" w:rsidTr="00833341">
        <w:trPr>
          <w:trHeight w:val="144"/>
        </w:trPr>
        <w:tc>
          <w:tcPr>
            <w:tcW w:w="4855" w:type="dxa"/>
            <w:gridSpan w:val="4"/>
            <w:noWrap/>
          </w:tcPr>
          <w:p w14:paraId="0770EDFE" w14:textId="3F6C9352" w:rsidR="00B76241" w:rsidRPr="008A259B" w:rsidRDefault="00B76241" w:rsidP="00A73BE3">
            <w:pPr>
              <w:jc w:val="center"/>
              <w:rPr>
                <w:b/>
                <w:sz w:val="20"/>
                <w:szCs w:val="20"/>
              </w:rPr>
            </w:pPr>
            <w:r w:rsidRPr="008A259B">
              <w:rPr>
                <w:b/>
              </w:rPr>
              <w:lastRenderedPageBreak/>
              <w:t>Table S</w:t>
            </w:r>
            <w:r>
              <w:rPr>
                <w:b/>
              </w:rPr>
              <w:t>3</w:t>
            </w:r>
            <w:r w:rsidR="004244E7">
              <w:rPr>
                <w:b/>
              </w:rPr>
              <w:t>:</w:t>
            </w:r>
            <w:r w:rsidRPr="008A259B">
              <w:rPr>
                <w:b/>
              </w:rPr>
              <w:t xml:space="preserve"> </w:t>
            </w:r>
            <w:r>
              <w:rPr>
                <w:b/>
              </w:rPr>
              <w:t>The proposed top genes</w:t>
            </w:r>
          </w:p>
        </w:tc>
      </w:tr>
      <w:tr w:rsidR="00B76241" w:rsidRPr="00DF1C8E" w14:paraId="7A62BB9E" w14:textId="270A9C5E" w:rsidTr="00833341">
        <w:trPr>
          <w:trHeight w:val="144"/>
        </w:trPr>
        <w:tc>
          <w:tcPr>
            <w:tcW w:w="1739" w:type="dxa"/>
            <w:noWrap/>
            <w:hideMark/>
          </w:tcPr>
          <w:p w14:paraId="26DC22BD" w14:textId="5BDACFBD" w:rsidR="00B76241" w:rsidRPr="00DF1C8E" w:rsidRDefault="00833341" w:rsidP="00DF1C8E">
            <w:pPr>
              <w:rPr>
                <w:sz w:val="20"/>
                <w:szCs w:val="20"/>
              </w:rPr>
            </w:pPr>
            <w:r>
              <w:rPr>
                <w:sz w:val="20"/>
                <w:szCs w:val="20"/>
              </w:rPr>
              <w:t>G</w:t>
            </w:r>
            <w:r w:rsidR="00B76241" w:rsidRPr="00DF1C8E">
              <w:rPr>
                <w:sz w:val="20"/>
                <w:szCs w:val="20"/>
              </w:rPr>
              <w:t>ene</w:t>
            </w:r>
          </w:p>
        </w:tc>
        <w:tc>
          <w:tcPr>
            <w:tcW w:w="905" w:type="dxa"/>
            <w:noWrap/>
            <w:hideMark/>
          </w:tcPr>
          <w:p w14:paraId="662D7EB4" w14:textId="319E1344" w:rsidR="00B76241" w:rsidRPr="00DF1C8E" w:rsidRDefault="00833341" w:rsidP="00DF1C8E">
            <w:pPr>
              <w:rPr>
                <w:sz w:val="20"/>
                <w:szCs w:val="20"/>
              </w:rPr>
            </w:pPr>
            <w:r>
              <w:rPr>
                <w:sz w:val="20"/>
                <w:szCs w:val="20"/>
              </w:rPr>
              <w:t>W</w:t>
            </w:r>
            <w:r w:rsidR="00B76241" w:rsidRPr="00DF1C8E">
              <w:rPr>
                <w:sz w:val="20"/>
                <w:szCs w:val="20"/>
              </w:rPr>
              <w:t>eight</w:t>
            </w:r>
          </w:p>
        </w:tc>
        <w:tc>
          <w:tcPr>
            <w:tcW w:w="1350" w:type="dxa"/>
          </w:tcPr>
          <w:p w14:paraId="0BCCAFDE" w14:textId="32D881EA" w:rsidR="00B76241" w:rsidRPr="00DF1C8E" w:rsidRDefault="00833341" w:rsidP="00DF1C8E">
            <w:pPr>
              <w:rPr>
                <w:sz w:val="20"/>
                <w:szCs w:val="20"/>
              </w:rPr>
            </w:pPr>
            <w:r>
              <w:rPr>
                <w:sz w:val="20"/>
                <w:szCs w:val="20"/>
              </w:rPr>
              <w:t>G</w:t>
            </w:r>
            <w:r w:rsidR="00B76241" w:rsidRPr="00DF1C8E">
              <w:rPr>
                <w:sz w:val="20"/>
                <w:szCs w:val="20"/>
              </w:rPr>
              <w:t>ene</w:t>
            </w:r>
          </w:p>
        </w:tc>
        <w:tc>
          <w:tcPr>
            <w:tcW w:w="861" w:type="dxa"/>
          </w:tcPr>
          <w:p w14:paraId="47D06EBD" w14:textId="1624D434" w:rsidR="00B76241" w:rsidRPr="00DF1C8E" w:rsidRDefault="00833341" w:rsidP="00DF1C8E">
            <w:pPr>
              <w:rPr>
                <w:sz w:val="20"/>
                <w:szCs w:val="20"/>
              </w:rPr>
            </w:pPr>
            <w:r>
              <w:rPr>
                <w:sz w:val="20"/>
                <w:szCs w:val="20"/>
              </w:rPr>
              <w:t>W</w:t>
            </w:r>
            <w:r w:rsidR="00B76241" w:rsidRPr="00DF1C8E">
              <w:rPr>
                <w:sz w:val="20"/>
                <w:szCs w:val="20"/>
              </w:rPr>
              <w:t>eight</w:t>
            </w:r>
          </w:p>
        </w:tc>
      </w:tr>
      <w:tr w:rsidR="00B76241" w:rsidRPr="00DF1C8E" w14:paraId="5402B520" w14:textId="4EB1E73C" w:rsidTr="00833341">
        <w:trPr>
          <w:trHeight w:val="144"/>
        </w:trPr>
        <w:tc>
          <w:tcPr>
            <w:tcW w:w="1739" w:type="dxa"/>
            <w:noWrap/>
            <w:hideMark/>
          </w:tcPr>
          <w:p w14:paraId="6AA44716" w14:textId="77777777" w:rsidR="00B76241" w:rsidRPr="00DF1C8E" w:rsidRDefault="00B76241" w:rsidP="00DF1C8E">
            <w:pPr>
              <w:rPr>
                <w:sz w:val="20"/>
                <w:szCs w:val="20"/>
              </w:rPr>
            </w:pPr>
            <w:r w:rsidRPr="00DF1C8E">
              <w:rPr>
                <w:sz w:val="20"/>
                <w:szCs w:val="20"/>
              </w:rPr>
              <w:t>KCNQ1OT1</w:t>
            </w:r>
          </w:p>
        </w:tc>
        <w:tc>
          <w:tcPr>
            <w:tcW w:w="905" w:type="dxa"/>
            <w:noWrap/>
            <w:hideMark/>
          </w:tcPr>
          <w:p w14:paraId="3B47FEB2" w14:textId="77777777" w:rsidR="00B76241" w:rsidRPr="00DF1C8E" w:rsidRDefault="00B76241" w:rsidP="00DF1C8E">
            <w:pPr>
              <w:rPr>
                <w:sz w:val="20"/>
                <w:szCs w:val="20"/>
              </w:rPr>
            </w:pPr>
            <w:r w:rsidRPr="00DF1C8E">
              <w:rPr>
                <w:sz w:val="20"/>
                <w:szCs w:val="20"/>
              </w:rPr>
              <w:t>0.986</w:t>
            </w:r>
          </w:p>
        </w:tc>
        <w:tc>
          <w:tcPr>
            <w:tcW w:w="1350" w:type="dxa"/>
          </w:tcPr>
          <w:p w14:paraId="40C7AD6D" w14:textId="672B9EDA" w:rsidR="00B76241" w:rsidRPr="00DF1C8E" w:rsidRDefault="00B76241" w:rsidP="00DF1C8E">
            <w:pPr>
              <w:rPr>
                <w:sz w:val="20"/>
                <w:szCs w:val="20"/>
              </w:rPr>
            </w:pPr>
            <w:r w:rsidRPr="00DF1C8E">
              <w:rPr>
                <w:sz w:val="20"/>
                <w:szCs w:val="20"/>
              </w:rPr>
              <w:t>COPS8</w:t>
            </w:r>
          </w:p>
        </w:tc>
        <w:tc>
          <w:tcPr>
            <w:tcW w:w="861" w:type="dxa"/>
          </w:tcPr>
          <w:p w14:paraId="6B4B5C3D" w14:textId="0F7A01BE" w:rsidR="00B76241" w:rsidRPr="00DF1C8E" w:rsidRDefault="00B76241" w:rsidP="00DF1C8E">
            <w:pPr>
              <w:rPr>
                <w:sz w:val="20"/>
                <w:szCs w:val="20"/>
              </w:rPr>
            </w:pPr>
            <w:r w:rsidRPr="00DF1C8E">
              <w:rPr>
                <w:sz w:val="20"/>
                <w:szCs w:val="20"/>
              </w:rPr>
              <w:t>0.813</w:t>
            </w:r>
          </w:p>
        </w:tc>
      </w:tr>
      <w:tr w:rsidR="00B76241" w:rsidRPr="00DF1C8E" w14:paraId="2B7EAFE4" w14:textId="2C570072" w:rsidTr="00833341">
        <w:trPr>
          <w:trHeight w:val="144"/>
        </w:trPr>
        <w:tc>
          <w:tcPr>
            <w:tcW w:w="1739" w:type="dxa"/>
            <w:noWrap/>
            <w:hideMark/>
          </w:tcPr>
          <w:p w14:paraId="10704D46" w14:textId="77777777" w:rsidR="00B76241" w:rsidRPr="00DF1C8E" w:rsidRDefault="00B76241" w:rsidP="00DF1C8E">
            <w:pPr>
              <w:rPr>
                <w:sz w:val="20"/>
                <w:szCs w:val="20"/>
              </w:rPr>
            </w:pPr>
            <w:r w:rsidRPr="00DF1C8E">
              <w:rPr>
                <w:sz w:val="20"/>
                <w:szCs w:val="20"/>
              </w:rPr>
              <w:t>MAB21L3</w:t>
            </w:r>
          </w:p>
        </w:tc>
        <w:tc>
          <w:tcPr>
            <w:tcW w:w="905" w:type="dxa"/>
            <w:noWrap/>
            <w:hideMark/>
          </w:tcPr>
          <w:p w14:paraId="3F5142DB" w14:textId="77777777" w:rsidR="00B76241" w:rsidRPr="00DF1C8E" w:rsidRDefault="00B76241" w:rsidP="00DF1C8E">
            <w:pPr>
              <w:rPr>
                <w:sz w:val="20"/>
                <w:szCs w:val="20"/>
              </w:rPr>
            </w:pPr>
            <w:r w:rsidRPr="00DF1C8E">
              <w:rPr>
                <w:sz w:val="20"/>
                <w:szCs w:val="20"/>
              </w:rPr>
              <w:t>0.979</w:t>
            </w:r>
          </w:p>
        </w:tc>
        <w:tc>
          <w:tcPr>
            <w:tcW w:w="1350" w:type="dxa"/>
          </w:tcPr>
          <w:p w14:paraId="2217FA8C" w14:textId="56A182C1" w:rsidR="00B76241" w:rsidRPr="00DF1C8E" w:rsidRDefault="00B76241" w:rsidP="00DF1C8E">
            <w:pPr>
              <w:rPr>
                <w:sz w:val="20"/>
                <w:szCs w:val="20"/>
              </w:rPr>
            </w:pPr>
            <w:r w:rsidRPr="00DF1C8E">
              <w:rPr>
                <w:sz w:val="20"/>
                <w:szCs w:val="20"/>
              </w:rPr>
              <w:t>LSM10</w:t>
            </w:r>
          </w:p>
        </w:tc>
        <w:tc>
          <w:tcPr>
            <w:tcW w:w="861" w:type="dxa"/>
          </w:tcPr>
          <w:p w14:paraId="3EE5E4EE" w14:textId="0D2210D1" w:rsidR="00B76241" w:rsidRPr="00DF1C8E" w:rsidRDefault="00B76241" w:rsidP="00DF1C8E">
            <w:pPr>
              <w:rPr>
                <w:sz w:val="20"/>
                <w:szCs w:val="20"/>
              </w:rPr>
            </w:pPr>
            <w:r w:rsidRPr="00DF1C8E">
              <w:rPr>
                <w:sz w:val="20"/>
                <w:szCs w:val="20"/>
              </w:rPr>
              <w:t>0.812</w:t>
            </w:r>
          </w:p>
        </w:tc>
      </w:tr>
      <w:tr w:rsidR="00B76241" w:rsidRPr="00DF1C8E" w14:paraId="26FB28A2" w14:textId="6FF0971B" w:rsidTr="00833341">
        <w:trPr>
          <w:trHeight w:val="144"/>
        </w:trPr>
        <w:tc>
          <w:tcPr>
            <w:tcW w:w="1739" w:type="dxa"/>
            <w:noWrap/>
            <w:hideMark/>
          </w:tcPr>
          <w:p w14:paraId="2FFCA0A7" w14:textId="77777777" w:rsidR="00B76241" w:rsidRPr="00DF1C8E" w:rsidRDefault="00B76241" w:rsidP="00DF1C8E">
            <w:pPr>
              <w:rPr>
                <w:sz w:val="20"/>
                <w:szCs w:val="20"/>
              </w:rPr>
            </w:pPr>
            <w:r w:rsidRPr="00DF1C8E">
              <w:rPr>
                <w:sz w:val="20"/>
                <w:szCs w:val="20"/>
              </w:rPr>
              <w:t>LOC100131257</w:t>
            </w:r>
          </w:p>
        </w:tc>
        <w:tc>
          <w:tcPr>
            <w:tcW w:w="905" w:type="dxa"/>
            <w:noWrap/>
            <w:hideMark/>
          </w:tcPr>
          <w:p w14:paraId="09AC02FC" w14:textId="77777777" w:rsidR="00B76241" w:rsidRPr="00DF1C8E" w:rsidRDefault="00B76241" w:rsidP="00DF1C8E">
            <w:pPr>
              <w:rPr>
                <w:sz w:val="20"/>
                <w:szCs w:val="20"/>
              </w:rPr>
            </w:pPr>
            <w:r w:rsidRPr="00DF1C8E">
              <w:rPr>
                <w:sz w:val="20"/>
                <w:szCs w:val="20"/>
              </w:rPr>
              <w:t>0.970</w:t>
            </w:r>
          </w:p>
        </w:tc>
        <w:tc>
          <w:tcPr>
            <w:tcW w:w="1350" w:type="dxa"/>
          </w:tcPr>
          <w:p w14:paraId="74FF4FDE" w14:textId="6EEBC836" w:rsidR="00B76241" w:rsidRPr="00DF1C8E" w:rsidRDefault="00B76241" w:rsidP="00DF1C8E">
            <w:pPr>
              <w:rPr>
                <w:sz w:val="20"/>
                <w:szCs w:val="20"/>
              </w:rPr>
            </w:pPr>
            <w:r w:rsidRPr="00DF1C8E">
              <w:rPr>
                <w:sz w:val="20"/>
                <w:szCs w:val="20"/>
              </w:rPr>
              <w:t>ARF4</w:t>
            </w:r>
          </w:p>
        </w:tc>
        <w:tc>
          <w:tcPr>
            <w:tcW w:w="861" w:type="dxa"/>
          </w:tcPr>
          <w:p w14:paraId="68C520E4" w14:textId="666CB8D9" w:rsidR="00B76241" w:rsidRPr="00DF1C8E" w:rsidRDefault="00B76241" w:rsidP="00DF1C8E">
            <w:pPr>
              <w:rPr>
                <w:sz w:val="20"/>
                <w:szCs w:val="20"/>
              </w:rPr>
            </w:pPr>
            <w:r w:rsidRPr="00DF1C8E">
              <w:rPr>
                <w:sz w:val="20"/>
                <w:szCs w:val="20"/>
              </w:rPr>
              <w:t>0.810</w:t>
            </w:r>
          </w:p>
        </w:tc>
      </w:tr>
      <w:tr w:rsidR="00B76241" w:rsidRPr="00DF1C8E" w14:paraId="51828545" w14:textId="20493F3A" w:rsidTr="00833341">
        <w:trPr>
          <w:trHeight w:val="144"/>
        </w:trPr>
        <w:tc>
          <w:tcPr>
            <w:tcW w:w="1739" w:type="dxa"/>
            <w:noWrap/>
            <w:hideMark/>
          </w:tcPr>
          <w:p w14:paraId="56EB24D4" w14:textId="77777777" w:rsidR="00B76241" w:rsidRPr="00DF1C8E" w:rsidRDefault="00B76241" w:rsidP="00DF1C8E">
            <w:pPr>
              <w:rPr>
                <w:sz w:val="20"/>
                <w:szCs w:val="20"/>
              </w:rPr>
            </w:pPr>
            <w:r w:rsidRPr="00DF1C8E">
              <w:rPr>
                <w:sz w:val="20"/>
                <w:szCs w:val="20"/>
              </w:rPr>
              <w:t>UGDH-AS1</w:t>
            </w:r>
          </w:p>
        </w:tc>
        <w:tc>
          <w:tcPr>
            <w:tcW w:w="905" w:type="dxa"/>
            <w:noWrap/>
            <w:hideMark/>
          </w:tcPr>
          <w:p w14:paraId="15F0CA03" w14:textId="77777777" w:rsidR="00B76241" w:rsidRPr="00DF1C8E" w:rsidRDefault="00B76241" w:rsidP="00DF1C8E">
            <w:pPr>
              <w:rPr>
                <w:sz w:val="20"/>
                <w:szCs w:val="20"/>
              </w:rPr>
            </w:pPr>
            <w:r w:rsidRPr="00DF1C8E">
              <w:rPr>
                <w:sz w:val="20"/>
                <w:szCs w:val="20"/>
              </w:rPr>
              <w:t>0.960</w:t>
            </w:r>
          </w:p>
        </w:tc>
        <w:tc>
          <w:tcPr>
            <w:tcW w:w="1350" w:type="dxa"/>
          </w:tcPr>
          <w:p w14:paraId="22B42531" w14:textId="73FC5923" w:rsidR="00B76241" w:rsidRPr="00DF1C8E" w:rsidRDefault="00B76241" w:rsidP="00DF1C8E">
            <w:pPr>
              <w:rPr>
                <w:sz w:val="20"/>
                <w:szCs w:val="20"/>
              </w:rPr>
            </w:pPr>
            <w:r w:rsidRPr="00DF1C8E">
              <w:rPr>
                <w:sz w:val="20"/>
                <w:szCs w:val="20"/>
              </w:rPr>
              <w:t>BLVRB</w:t>
            </w:r>
          </w:p>
        </w:tc>
        <w:tc>
          <w:tcPr>
            <w:tcW w:w="861" w:type="dxa"/>
          </w:tcPr>
          <w:p w14:paraId="23978A82" w14:textId="32F47AAB" w:rsidR="00B76241" w:rsidRPr="00DF1C8E" w:rsidRDefault="00B76241" w:rsidP="00DF1C8E">
            <w:pPr>
              <w:rPr>
                <w:sz w:val="20"/>
                <w:szCs w:val="20"/>
              </w:rPr>
            </w:pPr>
            <w:r w:rsidRPr="00DF1C8E">
              <w:rPr>
                <w:sz w:val="20"/>
                <w:szCs w:val="20"/>
              </w:rPr>
              <w:t>0.809</w:t>
            </w:r>
          </w:p>
        </w:tc>
      </w:tr>
      <w:tr w:rsidR="00B76241" w:rsidRPr="00DF1C8E" w14:paraId="7FD31FD6" w14:textId="0F25FC1E" w:rsidTr="00833341">
        <w:trPr>
          <w:trHeight w:val="144"/>
        </w:trPr>
        <w:tc>
          <w:tcPr>
            <w:tcW w:w="1739" w:type="dxa"/>
            <w:noWrap/>
            <w:hideMark/>
          </w:tcPr>
          <w:p w14:paraId="7939A087" w14:textId="77777777" w:rsidR="00B76241" w:rsidRPr="00DF1C8E" w:rsidRDefault="00B76241" w:rsidP="00DF1C8E">
            <w:pPr>
              <w:rPr>
                <w:sz w:val="20"/>
                <w:szCs w:val="20"/>
              </w:rPr>
            </w:pPr>
            <w:r w:rsidRPr="00DF1C8E">
              <w:rPr>
                <w:sz w:val="20"/>
                <w:szCs w:val="20"/>
              </w:rPr>
              <w:t>FBLIM1</w:t>
            </w:r>
          </w:p>
        </w:tc>
        <w:tc>
          <w:tcPr>
            <w:tcW w:w="905" w:type="dxa"/>
            <w:noWrap/>
            <w:hideMark/>
          </w:tcPr>
          <w:p w14:paraId="32D06583" w14:textId="77777777" w:rsidR="00B76241" w:rsidRPr="00DF1C8E" w:rsidRDefault="00B76241" w:rsidP="00DF1C8E">
            <w:pPr>
              <w:rPr>
                <w:sz w:val="20"/>
                <w:szCs w:val="20"/>
              </w:rPr>
            </w:pPr>
            <w:r w:rsidRPr="00DF1C8E">
              <w:rPr>
                <w:sz w:val="20"/>
                <w:szCs w:val="20"/>
              </w:rPr>
              <w:t>0.960</w:t>
            </w:r>
          </w:p>
        </w:tc>
        <w:tc>
          <w:tcPr>
            <w:tcW w:w="1350" w:type="dxa"/>
          </w:tcPr>
          <w:p w14:paraId="45112979" w14:textId="6812BBC6" w:rsidR="00B76241" w:rsidRPr="00DF1C8E" w:rsidRDefault="00B76241" w:rsidP="00DF1C8E">
            <w:pPr>
              <w:rPr>
                <w:sz w:val="20"/>
                <w:szCs w:val="20"/>
              </w:rPr>
            </w:pPr>
            <w:r w:rsidRPr="00DF1C8E">
              <w:rPr>
                <w:sz w:val="20"/>
                <w:szCs w:val="20"/>
              </w:rPr>
              <w:t>PGAM1</w:t>
            </w:r>
          </w:p>
        </w:tc>
        <w:tc>
          <w:tcPr>
            <w:tcW w:w="861" w:type="dxa"/>
          </w:tcPr>
          <w:p w14:paraId="07670599" w14:textId="31BA89FA" w:rsidR="00B76241" w:rsidRPr="00DF1C8E" w:rsidRDefault="00B76241" w:rsidP="00DF1C8E">
            <w:pPr>
              <w:rPr>
                <w:sz w:val="20"/>
                <w:szCs w:val="20"/>
              </w:rPr>
            </w:pPr>
            <w:r w:rsidRPr="00DF1C8E">
              <w:rPr>
                <w:sz w:val="20"/>
                <w:szCs w:val="20"/>
              </w:rPr>
              <w:t>0.807</w:t>
            </w:r>
          </w:p>
        </w:tc>
      </w:tr>
      <w:tr w:rsidR="00B76241" w:rsidRPr="00DF1C8E" w14:paraId="0A5B544C" w14:textId="72E16C51" w:rsidTr="00833341">
        <w:trPr>
          <w:trHeight w:val="144"/>
        </w:trPr>
        <w:tc>
          <w:tcPr>
            <w:tcW w:w="1739" w:type="dxa"/>
            <w:noWrap/>
            <w:hideMark/>
          </w:tcPr>
          <w:p w14:paraId="084C27C3" w14:textId="77777777" w:rsidR="00B76241" w:rsidRPr="00DF1C8E" w:rsidRDefault="00B76241" w:rsidP="00DF1C8E">
            <w:pPr>
              <w:rPr>
                <w:sz w:val="20"/>
                <w:szCs w:val="20"/>
              </w:rPr>
            </w:pPr>
            <w:r w:rsidRPr="00DF1C8E">
              <w:rPr>
                <w:sz w:val="20"/>
                <w:szCs w:val="20"/>
              </w:rPr>
              <w:t>ORC4</w:t>
            </w:r>
          </w:p>
        </w:tc>
        <w:tc>
          <w:tcPr>
            <w:tcW w:w="905" w:type="dxa"/>
            <w:noWrap/>
            <w:hideMark/>
          </w:tcPr>
          <w:p w14:paraId="6C9E276C" w14:textId="77777777" w:rsidR="00B76241" w:rsidRPr="00DF1C8E" w:rsidRDefault="00B76241" w:rsidP="00DF1C8E">
            <w:pPr>
              <w:rPr>
                <w:sz w:val="20"/>
                <w:szCs w:val="20"/>
              </w:rPr>
            </w:pPr>
            <w:r w:rsidRPr="00DF1C8E">
              <w:rPr>
                <w:sz w:val="20"/>
                <w:szCs w:val="20"/>
              </w:rPr>
              <w:t>0.954</w:t>
            </w:r>
          </w:p>
        </w:tc>
        <w:tc>
          <w:tcPr>
            <w:tcW w:w="1350" w:type="dxa"/>
          </w:tcPr>
          <w:p w14:paraId="0E24647D" w14:textId="5C4BF6A3" w:rsidR="00B76241" w:rsidRPr="00DF1C8E" w:rsidRDefault="00B76241" w:rsidP="00DF1C8E">
            <w:pPr>
              <w:rPr>
                <w:sz w:val="20"/>
                <w:szCs w:val="20"/>
              </w:rPr>
            </w:pPr>
            <w:r w:rsidRPr="00DF1C8E">
              <w:rPr>
                <w:sz w:val="20"/>
                <w:szCs w:val="20"/>
              </w:rPr>
              <w:t>PSMA2</w:t>
            </w:r>
          </w:p>
        </w:tc>
        <w:tc>
          <w:tcPr>
            <w:tcW w:w="861" w:type="dxa"/>
          </w:tcPr>
          <w:p w14:paraId="5B6070C6" w14:textId="6941BB9B" w:rsidR="00B76241" w:rsidRPr="00DF1C8E" w:rsidRDefault="00B76241" w:rsidP="00DF1C8E">
            <w:pPr>
              <w:rPr>
                <w:sz w:val="20"/>
                <w:szCs w:val="20"/>
              </w:rPr>
            </w:pPr>
            <w:r w:rsidRPr="00DF1C8E">
              <w:rPr>
                <w:sz w:val="20"/>
                <w:szCs w:val="20"/>
              </w:rPr>
              <w:t>0.806</w:t>
            </w:r>
          </w:p>
        </w:tc>
      </w:tr>
      <w:tr w:rsidR="00B76241" w:rsidRPr="00DF1C8E" w14:paraId="40138815" w14:textId="632F69DA" w:rsidTr="00833341">
        <w:trPr>
          <w:trHeight w:val="144"/>
        </w:trPr>
        <w:tc>
          <w:tcPr>
            <w:tcW w:w="1739" w:type="dxa"/>
            <w:noWrap/>
            <w:hideMark/>
          </w:tcPr>
          <w:p w14:paraId="405833A6" w14:textId="77777777" w:rsidR="00B76241" w:rsidRPr="00DF1C8E" w:rsidRDefault="00B76241" w:rsidP="00DF1C8E">
            <w:pPr>
              <w:rPr>
                <w:sz w:val="20"/>
                <w:szCs w:val="20"/>
              </w:rPr>
            </w:pPr>
            <w:r w:rsidRPr="00DF1C8E">
              <w:rPr>
                <w:sz w:val="20"/>
                <w:szCs w:val="20"/>
              </w:rPr>
              <w:t>ABCC9</w:t>
            </w:r>
          </w:p>
        </w:tc>
        <w:tc>
          <w:tcPr>
            <w:tcW w:w="905" w:type="dxa"/>
            <w:noWrap/>
            <w:hideMark/>
          </w:tcPr>
          <w:p w14:paraId="12C2390E" w14:textId="77777777" w:rsidR="00B76241" w:rsidRPr="00DF1C8E" w:rsidRDefault="00B76241" w:rsidP="00DF1C8E">
            <w:pPr>
              <w:rPr>
                <w:sz w:val="20"/>
                <w:szCs w:val="20"/>
              </w:rPr>
            </w:pPr>
            <w:r w:rsidRPr="00DF1C8E">
              <w:rPr>
                <w:sz w:val="20"/>
                <w:szCs w:val="20"/>
              </w:rPr>
              <w:t>0.941</w:t>
            </w:r>
          </w:p>
        </w:tc>
        <w:tc>
          <w:tcPr>
            <w:tcW w:w="1350" w:type="dxa"/>
          </w:tcPr>
          <w:p w14:paraId="3448D0A8" w14:textId="19C714D5" w:rsidR="00B76241" w:rsidRPr="00DF1C8E" w:rsidRDefault="00B76241" w:rsidP="00DF1C8E">
            <w:pPr>
              <w:rPr>
                <w:sz w:val="20"/>
                <w:szCs w:val="20"/>
              </w:rPr>
            </w:pPr>
            <w:r w:rsidRPr="00DF1C8E">
              <w:rPr>
                <w:sz w:val="20"/>
                <w:szCs w:val="20"/>
              </w:rPr>
              <w:t>PKMYT1</w:t>
            </w:r>
          </w:p>
        </w:tc>
        <w:tc>
          <w:tcPr>
            <w:tcW w:w="861" w:type="dxa"/>
          </w:tcPr>
          <w:p w14:paraId="4D073E1D" w14:textId="0576FBF6" w:rsidR="00B76241" w:rsidRPr="00DF1C8E" w:rsidRDefault="00B76241" w:rsidP="00DF1C8E">
            <w:pPr>
              <w:rPr>
                <w:sz w:val="20"/>
                <w:szCs w:val="20"/>
              </w:rPr>
            </w:pPr>
            <w:r w:rsidRPr="00DF1C8E">
              <w:rPr>
                <w:sz w:val="20"/>
                <w:szCs w:val="20"/>
              </w:rPr>
              <w:t>0.804</w:t>
            </w:r>
          </w:p>
        </w:tc>
      </w:tr>
      <w:tr w:rsidR="00B76241" w:rsidRPr="00DF1C8E" w14:paraId="040B365E" w14:textId="7832DD7A" w:rsidTr="00833341">
        <w:trPr>
          <w:trHeight w:val="144"/>
        </w:trPr>
        <w:tc>
          <w:tcPr>
            <w:tcW w:w="1739" w:type="dxa"/>
            <w:noWrap/>
            <w:hideMark/>
          </w:tcPr>
          <w:p w14:paraId="002A936E" w14:textId="77777777" w:rsidR="00B76241" w:rsidRPr="00DF1C8E" w:rsidRDefault="00B76241" w:rsidP="00DF1C8E">
            <w:pPr>
              <w:rPr>
                <w:sz w:val="20"/>
                <w:szCs w:val="20"/>
              </w:rPr>
            </w:pPr>
            <w:r w:rsidRPr="00DF1C8E">
              <w:rPr>
                <w:sz w:val="20"/>
                <w:szCs w:val="20"/>
              </w:rPr>
              <w:t>TLCD2</w:t>
            </w:r>
          </w:p>
        </w:tc>
        <w:tc>
          <w:tcPr>
            <w:tcW w:w="905" w:type="dxa"/>
            <w:noWrap/>
            <w:hideMark/>
          </w:tcPr>
          <w:p w14:paraId="7C66850D" w14:textId="77777777" w:rsidR="00B76241" w:rsidRPr="00DF1C8E" w:rsidRDefault="00B76241" w:rsidP="00DF1C8E">
            <w:pPr>
              <w:rPr>
                <w:sz w:val="20"/>
                <w:szCs w:val="20"/>
              </w:rPr>
            </w:pPr>
            <w:r w:rsidRPr="00DF1C8E">
              <w:rPr>
                <w:sz w:val="20"/>
                <w:szCs w:val="20"/>
              </w:rPr>
              <w:t>0.904</w:t>
            </w:r>
          </w:p>
        </w:tc>
        <w:tc>
          <w:tcPr>
            <w:tcW w:w="1350" w:type="dxa"/>
          </w:tcPr>
          <w:p w14:paraId="1845213A" w14:textId="40ACB1E8" w:rsidR="00B76241" w:rsidRPr="00DF1C8E" w:rsidRDefault="00B76241" w:rsidP="00DF1C8E">
            <w:pPr>
              <w:rPr>
                <w:sz w:val="20"/>
                <w:szCs w:val="20"/>
              </w:rPr>
            </w:pPr>
            <w:r w:rsidRPr="00DF1C8E">
              <w:rPr>
                <w:sz w:val="20"/>
                <w:szCs w:val="20"/>
              </w:rPr>
              <w:t>NDUFA8</w:t>
            </w:r>
          </w:p>
        </w:tc>
        <w:tc>
          <w:tcPr>
            <w:tcW w:w="861" w:type="dxa"/>
          </w:tcPr>
          <w:p w14:paraId="14E57969" w14:textId="3C31EB32" w:rsidR="00B76241" w:rsidRPr="00DF1C8E" w:rsidRDefault="00B76241" w:rsidP="00DF1C8E">
            <w:pPr>
              <w:rPr>
                <w:sz w:val="20"/>
                <w:szCs w:val="20"/>
              </w:rPr>
            </w:pPr>
            <w:r w:rsidRPr="00DF1C8E">
              <w:rPr>
                <w:sz w:val="20"/>
                <w:szCs w:val="20"/>
              </w:rPr>
              <w:t>0.804</w:t>
            </w:r>
          </w:p>
        </w:tc>
      </w:tr>
      <w:tr w:rsidR="00B76241" w:rsidRPr="00DF1C8E" w14:paraId="6B7EFF54" w14:textId="67C59030" w:rsidTr="00833341">
        <w:trPr>
          <w:trHeight w:val="144"/>
        </w:trPr>
        <w:tc>
          <w:tcPr>
            <w:tcW w:w="1739" w:type="dxa"/>
            <w:noWrap/>
            <w:hideMark/>
          </w:tcPr>
          <w:p w14:paraId="2D04E3EB" w14:textId="77777777" w:rsidR="00B76241" w:rsidRPr="00DF1C8E" w:rsidRDefault="00B76241" w:rsidP="00DF1C8E">
            <w:pPr>
              <w:rPr>
                <w:sz w:val="20"/>
                <w:szCs w:val="20"/>
              </w:rPr>
            </w:pPr>
            <w:r w:rsidRPr="00DF1C8E">
              <w:rPr>
                <w:sz w:val="20"/>
                <w:szCs w:val="20"/>
              </w:rPr>
              <w:t>SF3B14</w:t>
            </w:r>
          </w:p>
        </w:tc>
        <w:tc>
          <w:tcPr>
            <w:tcW w:w="905" w:type="dxa"/>
            <w:noWrap/>
            <w:hideMark/>
          </w:tcPr>
          <w:p w14:paraId="2FA86D89" w14:textId="77777777" w:rsidR="00B76241" w:rsidRPr="00DF1C8E" w:rsidRDefault="00B76241" w:rsidP="00DF1C8E">
            <w:pPr>
              <w:rPr>
                <w:sz w:val="20"/>
                <w:szCs w:val="20"/>
              </w:rPr>
            </w:pPr>
            <w:r w:rsidRPr="00DF1C8E">
              <w:rPr>
                <w:sz w:val="20"/>
                <w:szCs w:val="20"/>
              </w:rPr>
              <w:t>0.902</w:t>
            </w:r>
          </w:p>
        </w:tc>
        <w:tc>
          <w:tcPr>
            <w:tcW w:w="1350" w:type="dxa"/>
          </w:tcPr>
          <w:p w14:paraId="55630988" w14:textId="6218B5CD" w:rsidR="00B76241" w:rsidRPr="00DF1C8E" w:rsidRDefault="00B76241" w:rsidP="00DF1C8E">
            <w:pPr>
              <w:rPr>
                <w:sz w:val="20"/>
                <w:szCs w:val="20"/>
              </w:rPr>
            </w:pPr>
            <w:r w:rsidRPr="00DF1C8E">
              <w:rPr>
                <w:sz w:val="20"/>
                <w:szCs w:val="20"/>
              </w:rPr>
              <w:t>TPTE2P1</w:t>
            </w:r>
          </w:p>
        </w:tc>
        <w:tc>
          <w:tcPr>
            <w:tcW w:w="861" w:type="dxa"/>
          </w:tcPr>
          <w:p w14:paraId="46F8337C" w14:textId="6903751A" w:rsidR="00B76241" w:rsidRPr="00DF1C8E" w:rsidRDefault="00B76241" w:rsidP="00DF1C8E">
            <w:pPr>
              <w:rPr>
                <w:sz w:val="20"/>
                <w:szCs w:val="20"/>
              </w:rPr>
            </w:pPr>
            <w:r w:rsidRPr="00DF1C8E">
              <w:rPr>
                <w:sz w:val="20"/>
                <w:szCs w:val="20"/>
              </w:rPr>
              <w:t>0.800</w:t>
            </w:r>
          </w:p>
        </w:tc>
      </w:tr>
      <w:tr w:rsidR="00B76241" w:rsidRPr="00DF1C8E" w14:paraId="4B2F2D32" w14:textId="35DBE600" w:rsidTr="00833341">
        <w:trPr>
          <w:trHeight w:val="144"/>
        </w:trPr>
        <w:tc>
          <w:tcPr>
            <w:tcW w:w="1739" w:type="dxa"/>
            <w:noWrap/>
            <w:hideMark/>
          </w:tcPr>
          <w:p w14:paraId="25448C8C" w14:textId="77777777" w:rsidR="00B76241" w:rsidRPr="00DF1C8E" w:rsidRDefault="00B76241" w:rsidP="00DF1C8E">
            <w:pPr>
              <w:rPr>
                <w:sz w:val="20"/>
                <w:szCs w:val="20"/>
              </w:rPr>
            </w:pPr>
            <w:r w:rsidRPr="00DF1C8E">
              <w:rPr>
                <w:sz w:val="20"/>
                <w:szCs w:val="20"/>
              </w:rPr>
              <w:t>REXO1L1</w:t>
            </w:r>
          </w:p>
        </w:tc>
        <w:tc>
          <w:tcPr>
            <w:tcW w:w="905" w:type="dxa"/>
            <w:noWrap/>
            <w:hideMark/>
          </w:tcPr>
          <w:p w14:paraId="51D09D4B" w14:textId="77777777" w:rsidR="00B76241" w:rsidRPr="00DF1C8E" w:rsidRDefault="00B76241" w:rsidP="00DF1C8E">
            <w:pPr>
              <w:rPr>
                <w:sz w:val="20"/>
                <w:szCs w:val="20"/>
              </w:rPr>
            </w:pPr>
            <w:r w:rsidRPr="00DF1C8E">
              <w:rPr>
                <w:sz w:val="20"/>
                <w:szCs w:val="20"/>
              </w:rPr>
              <w:t>0.899</w:t>
            </w:r>
          </w:p>
        </w:tc>
        <w:tc>
          <w:tcPr>
            <w:tcW w:w="1350" w:type="dxa"/>
          </w:tcPr>
          <w:p w14:paraId="44408356" w14:textId="44B05B69" w:rsidR="00B76241" w:rsidRPr="00DF1C8E" w:rsidRDefault="00B76241" w:rsidP="00DF1C8E">
            <w:pPr>
              <w:rPr>
                <w:sz w:val="20"/>
                <w:szCs w:val="20"/>
              </w:rPr>
            </w:pPr>
            <w:r w:rsidRPr="00DF1C8E">
              <w:rPr>
                <w:sz w:val="20"/>
                <w:szCs w:val="20"/>
              </w:rPr>
              <w:t>ASTN2</w:t>
            </w:r>
          </w:p>
        </w:tc>
        <w:tc>
          <w:tcPr>
            <w:tcW w:w="861" w:type="dxa"/>
          </w:tcPr>
          <w:p w14:paraId="23B9D409" w14:textId="3CAF9360" w:rsidR="00B76241" w:rsidRPr="00DF1C8E" w:rsidRDefault="00B76241" w:rsidP="00DF1C8E">
            <w:pPr>
              <w:rPr>
                <w:sz w:val="20"/>
                <w:szCs w:val="20"/>
              </w:rPr>
            </w:pPr>
            <w:r w:rsidRPr="00DF1C8E">
              <w:rPr>
                <w:sz w:val="20"/>
                <w:szCs w:val="20"/>
              </w:rPr>
              <w:t>0.800</w:t>
            </w:r>
          </w:p>
        </w:tc>
      </w:tr>
      <w:tr w:rsidR="00B76241" w:rsidRPr="00DF1C8E" w14:paraId="1D69943C" w14:textId="141BCDED" w:rsidTr="00833341">
        <w:trPr>
          <w:trHeight w:val="144"/>
        </w:trPr>
        <w:tc>
          <w:tcPr>
            <w:tcW w:w="1739" w:type="dxa"/>
            <w:noWrap/>
            <w:hideMark/>
          </w:tcPr>
          <w:p w14:paraId="69115F03" w14:textId="77777777" w:rsidR="00B76241" w:rsidRPr="00DF1C8E" w:rsidRDefault="00B76241" w:rsidP="00DF1C8E">
            <w:pPr>
              <w:rPr>
                <w:sz w:val="20"/>
                <w:szCs w:val="20"/>
              </w:rPr>
            </w:pPr>
            <w:r w:rsidRPr="00DF1C8E">
              <w:rPr>
                <w:sz w:val="20"/>
                <w:szCs w:val="20"/>
              </w:rPr>
              <w:t>C21orf62</w:t>
            </w:r>
          </w:p>
        </w:tc>
        <w:tc>
          <w:tcPr>
            <w:tcW w:w="905" w:type="dxa"/>
            <w:noWrap/>
            <w:hideMark/>
          </w:tcPr>
          <w:p w14:paraId="5A76DF83" w14:textId="77777777" w:rsidR="00B76241" w:rsidRPr="00DF1C8E" w:rsidRDefault="00B76241" w:rsidP="00DF1C8E">
            <w:pPr>
              <w:rPr>
                <w:sz w:val="20"/>
                <w:szCs w:val="20"/>
              </w:rPr>
            </w:pPr>
            <w:r w:rsidRPr="00DF1C8E">
              <w:rPr>
                <w:sz w:val="20"/>
                <w:szCs w:val="20"/>
              </w:rPr>
              <w:t>0.893</w:t>
            </w:r>
          </w:p>
        </w:tc>
        <w:tc>
          <w:tcPr>
            <w:tcW w:w="1350" w:type="dxa"/>
          </w:tcPr>
          <w:p w14:paraId="37B9139D" w14:textId="36B5A79C" w:rsidR="00B76241" w:rsidRPr="00DF1C8E" w:rsidRDefault="00B76241" w:rsidP="00DF1C8E">
            <w:pPr>
              <w:rPr>
                <w:sz w:val="20"/>
                <w:szCs w:val="20"/>
              </w:rPr>
            </w:pPr>
            <w:r w:rsidRPr="00DF1C8E">
              <w:rPr>
                <w:sz w:val="20"/>
                <w:szCs w:val="20"/>
              </w:rPr>
              <w:t>COX7A2L</w:t>
            </w:r>
          </w:p>
        </w:tc>
        <w:tc>
          <w:tcPr>
            <w:tcW w:w="861" w:type="dxa"/>
          </w:tcPr>
          <w:p w14:paraId="71D2E5E6" w14:textId="71EBEE6D" w:rsidR="00B76241" w:rsidRPr="00DF1C8E" w:rsidRDefault="00B76241" w:rsidP="00DF1C8E">
            <w:pPr>
              <w:rPr>
                <w:sz w:val="20"/>
                <w:szCs w:val="20"/>
              </w:rPr>
            </w:pPr>
            <w:r w:rsidRPr="00DF1C8E">
              <w:rPr>
                <w:sz w:val="20"/>
                <w:szCs w:val="20"/>
              </w:rPr>
              <w:t>0.800</w:t>
            </w:r>
          </w:p>
        </w:tc>
      </w:tr>
      <w:tr w:rsidR="00B76241" w:rsidRPr="00DF1C8E" w14:paraId="72E798E1" w14:textId="68AFD58B" w:rsidTr="00833341">
        <w:trPr>
          <w:trHeight w:val="144"/>
        </w:trPr>
        <w:tc>
          <w:tcPr>
            <w:tcW w:w="1739" w:type="dxa"/>
            <w:noWrap/>
            <w:hideMark/>
          </w:tcPr>
          <w:p w14:paraId="241C656D" w14:textId="77777777" w:rsidR="00B76241" w:rsidRPr="00DF1C8E" w:rsidRDefault="00B76241" w:rsidP="00DF1C8E">
            <w:pPr>
              <w:rPr>
                <w:sz w:val="20"/>
                <w:szCs w:val="20"/>
              </w:rPr>
            </w:pPr>
            <w:r w:rsidRPr="00DF1C8E">
              <w:rPr>
                <w:sz w:val="20"/>
                <w:szCs w:val="20"/>
              </w:rPr>
              <w:t>HYDIN2</w:t>
            </w:r>
          </w:p>
        </w:tc>
        <w:tc>
          <w:tcPr>
            <w:tcW w:w="905" w:type="dxa"/>
            <w:noWrap/>
            <w:hideMark/>
          </w:tcPr>
          <w:p w14:paraId="706BCEC0" w14:textId="77777777" w:rsidR="00B76241" w:rsidRPr="00DF1C8E" w:rsidRDefault="00B76241" w:rsidP="00DF1C8E">
            <w:pPr>
              <w:rPr>
                <w:sz w:val="20"/>
                <w:szCs w:val="20"/>
              </w:rPr>
            </w:pPr>
            <w:r w:rsidRPr="00DF1C8E">
              <w:rPr>
                <w:sz w:val="20"/>
                <w:szCs w:val="20"/>
              </w:rPr>
              <w:t>0.889</w:t>
            </w:r>
          </w:p>
        </w:tc>
        <w:tc>
          <w:tcPr>
            <w:tcW w:w="1350" w:type="dxa"/>
          </w:tcPr>
          <w:p w14:paraId="6F1021A1" w14:textId="0326B4E0" w:rsidR="00B76241" w:rsidRPr="00DF1C8E" w:rsidRDefault="00B76241" w:rsidP="00DF1C8E">
            <w:pPr>
              <w:rPr>
                <w:sz w:val="20"/>
                <w:szCs w:val="20"/>
              </w:rPr>
            </w:pPr>
            <w:r w:rsidRPr="00DF1C8E">
              <w:rPr>
                <w:sz w:val="20"/>
                <w:szCs w:val="20"/>
              </w:rPr>
              <w:t>S100B</w:t>
            </w:r>
          </w:p>
        </w:tc>
        <w:tc>
          <w:tcPr>
            <w:tcW w:w="861" w:type="dxa"/>
          </w:tcPr>
          <w:p w14:paraId="707191FC" w14:textId="7EF5B0CA" w:rsidR="00B76241" w:rsidRPr="00DF1C8E" w:rsidRDefault="00B76241" w:rsidP="00DF1C8E">
            <w:pPr>
              <w:rPr>
                <w:sz w:val="20"/>
                <w:szCs w:val="20"/>
              </w:rPr>
            </w:pPr>
            <w:r w:rsidRPr="00DF1C8E">
              <w:rPr>
                <w:sz w:val="20"/>
                <w:szCs w:val="20"/>
              </w:rPr>
              <w:t>0.798</w:t>
            </w:r>
          </w:p>
        </w:tc>
      </w:tr>
      <w:tr w:rsidR="00B76241" w:rsidRPr="00DF1C8E" w14:paraId="5CC65911" w14:textId="67E2D516" w:rsidTr="00833341">
        <w:trPr>
          <w:trHeight w:val="144"/>
        </w:trPr>
        <w:tc>
          <w:tcPr>
            <w:tcW w:w="1739" w:type="dxa"/>
            <w:noWrap/>
            <w:hideMark/>
          </w:tcPr>
          <w:p w14:paraId="019BEDC1" w14:textId="77777777" w:rsidR="00B76241" w:rsidRPr="00DF1C8E" w:rsidRDefault="00B76241" w:rsidP="00DF1C8E">
            <w:pPr>
              <w:rPr>
                <w:sz w:val="20"/>
                <w:szCs w:val="20"/>
              </w:rPr>
            </w:pPr>
            <w:r w:rsidRPr="00DF1C8E">
              <w:rPr>
                <w:sz w:val="20"/>
                <w:szCs w:val="20"/>
              </w:rPr>
              <w:t>ATP5G3</w:t>
            </w:r>
          </w:p>
        </w:tc>
        <w:tc>
          <w:tcPr>
            <w:tcW w:w="905" w:type="dxa"/>
            <w:noWrap/>
            <w:hideMark/>
          </w:tcPr>
          <w:p w14:paraId="55FCC2B4" w14:textId="77777777" w:rsidR="00B76241" w:rsidRPr="00DF1C8E" w:rsidRDefault="00B76241" w:rsidP="00DF1C8E">
            <w:pPr>
              <w:rPr>
                <w:sz w:val="20"/>
                <w:szCs w:val="20"/>
              </w:rPr>
            </w:pPr>
            <w:r w:rsidRPr="00DF1C8E">
              <w:rPr>
                <w:sz w:val="20"/>
                <w:szCs w:val="20"/>
              </w:rPr>
              <w:t>0.885</w:t>
            </w:r>
          </w:p>
        </w:tc>
        <w:tc>
          <w:tcPr>
            <w:tcW w:w="1350" w:type="dxa"/>
          </w:tcPr>
          <w:p w14:paraId="338DB684" w14:textId="328C3729" w:rsidR="00B76241" w:rsidRPr="00DF1C8E" w:rsidRDefault="00B76241" w:rsidP="00DF1C8E">
            <w:pPr>
              <w:rPr>
                <w:sz w:val="20"/>
                <w:szCs w:val="20"/>
              </w:rPr>
            </w:pPr>
            <w:r w:rsidRPr="00DF1C8E">
              <w:rPr>
                <w:sz w:val="20"/>
                <w:szCs w:val="20"/>
              </w:rPr>
              <w:t>NDUFB10</w:t>
            </w:r>
          </w:p>
        </w:tc>
        <w:tc>
          <w:tcPr>
            <w:tcW w:w="861" w:type="dxa"/>
          </w:tcPr>
          <w:p w14:paraId="531B0639" w14:textId="482D0187" w:rsidR="00B76241" w:rsidRPr="00DF1C8E" w:rsidRDefault="00B76241" w:rsidP="00DF1C8E">
            <w:pPr>
              <w:rPr>
                <w:sz w:val="20"/>
                <w:szCs w:val="20"/>
              </w:rPr>
            </w:pPr>
            <w:r w:rsidRPr="00DF1C8E">
              <w:rPr>
                <w:sz w:val="20"/>
                <w:szCs w:val="20"/>
              </w:rPr>
              <w:t>0.795</w:t>
            </w:r>
          </w:p>
        </w:tc>
      </w:tr>
      <w:tr w:rsidR="00B76241" w:rsidRPr="00DF1C8E" w14:paraId="040CF445" w14:textId="4D51D7F7" w:rsidTr="00833341">
        <w:trPr>
          <w:trHeight w:val="144"/>
        </w:trPr>
        <w:tc>
          <w:tcPr>
            <w:tcW w:w="1739" w:type="dxa"/>
            <w:noWrap/>
            <w:hideMark/>
          </w:tcPr>
          <w:p w14:paraId="6BBDE622" w14:textId="77777777" w:rsidR="00B76241" w:rsidRPr="00DF1C8E" w:rsidRDefault="00B76241" w:rsidP="00DF1C8E">
            <w:pPr>
              <w:rPr>
                <w:sz w:val="20"/>
                <w:szCs w:val="20"/>
              </w:rPr>
            </w:pPr>
            <w:r w:rsidRPr="00DF1C8E">
              <w:rPr>
                <w:sz w:val="20"/>
                <w:szCs w:val="20"/>
              </w:rPr>
              <w:t>LOC646214</w:t>
            </w:r>
          </w:p>
        </w:tc>
        <w:tc>
          <w:tcPr>
            <w:tcW w:w="905" w:type="dxa"/>
            <w:noWrap/>
            <w:hideMark/>
          </w:tcPr>
          <w:p w14:paraId="6F329F0F" w14:textId="77777777" w:rsidR="00B76241" w:rsidRPr="00DF1C8E" w:rsidRDefault="00B76241" w:rsidP="00DF1C8E">
            <w:pPr>
              <w:rPr>
                <w:sz w:val="20"/>
                <w:szCs w:val="20"/>
              </w:rPr>
            </w:pPr>
            <w:r w:rsidRPr="00DF1C8E">
              <w:rPr>
                <w:sz w:val="20"/>
                <w:szCs w:val="20"/>
              </w:rPr>
              <w:t>0.879</w:t>
            </w:r>
          </w:p>
        </w:tc>
        <w:tc>
          <w:tcPr>
            <w:tcW w:w="1350" w:type="dxa"/>
          </w:tcPr>
          <w:p w14:paraId="3190804A" w14:textId="01A06586" w:rsidR="00B76241" w:rsidRPr="00DF1C8E" w:rsidRDefault="00B76241" w:rsidP="00DF1C8E">
            <w:pPr>
              <w:rPr>
                <w:sz w:val="20"/>
                <w:szCs w:val="20"/>
              </w:rPr>
            </w:pPr>
            <w:r w:rsidRPr="00DF1C8E">
              <w:rPr>
                <w:sz w:val="20"/>
                <w:szCs w:val="20"/>
              </w:rPr>
              <w:t>PSMD8</w:t>
            </w:r>
          </w:p>
        </w:tc>
        <w:tc>
          <w:tcPr>
            <w:tcW w:w="861" w:type="dxa"/>
          </w:tcPr>
          <w:p w14:paraId="4B4E0313" w14:textId="0163721E" w:rsidR="00B76241" w:rsidRPr="00DF1C8E" w:rsidRDefault="00B76241" w:rsidP="00DF1C8E">
            <w:pPr>
              <w:rPr>
                <w:sz w:val="20"/>
                <w:szCs w:val="20"/>
              </w:rPr>
            </w:pPr>
            <w:r w:rsidRPr="00DF1C8E">
              <w:rPr>
                <w:sz w:val="20"/>
                <w:szCs w:val="20"/>
              </w:rPr>
              <w:t>0.793</w:t>
            </w:r>
          </w:p>
        </w:tc>
      </w:tr>
      <w:tr w:rsidR="00B76241" w:rsidRPr="00DF1C8E" w14:paraId="060F8139" w14:textId="703E05DA" w:rsidTr="00833341">
        <w:trPr>
          <w:trHeight w:val="144"/>
        </w:trPr>
        <w:tc>
          <w:tcPr>
            <w:tcW w:w="1739" w:type="dxa"/>
            <w:noWrap/>
            <w:hideMark/>
          </w:tcPr>
          <w:p w14:paraId="27CD61DC" w14:textId="77777777" w:rsidR="00B76241" w:rsidRPr="00DF1C8E" w:rsidRDefault="00B76241" w:rsidP="00DF1C8E">
            <w:pPr>
              <w:rPr>
                <w:sz w:val="20"/>
                <w:szCs w:val="20"/>
              </w:rPr>
            </w:pPr>
            <w:r w:rsidRPr="00DF1C8E">
              <w:rPr>
                <w:sz w:val="20"/>
                <w:szCs w:val="20"/>
              </w:rPr>
              <w:t>FTH1</w:t>
            </w:r>
          </w:p>
        </w:tc>
        <w:tc>
          <w:tcPr>
            <w:tcW w:w="905" w:type="dxa"/>
            <w:noWrap/>
            <w:hideMark/>
          </w:tcPr>
          <w:p w14:paraId="0D3003D4" w14:textId="77777777" w:rsidR="00B76241" w:rsidRPr="00DF1C8E" w:rsidRDefault="00B76241" w:rsidP="00DF1C8E">
            <w:pPr>
              <w:rPr>
                <w:sz w:val="20"/>
                <w:szCs w:val="20"/>
              </w:rPr>
            </w:pPr>
            <w:r w:rsidRPr="00DF1C8E">
              <w:rPr>
                <w:sz w:val="20"/>
                <w:szCs w:val="20"/>
              </w:rPr>
              <w:t>0.878</w:t>
            </w:r>
          </w:p>
        </w:tc>
        <w:tc>
          <w:tcPr>
            <w:tcW w:w="1350" w:type="dxa"/>
          </w:tcPr>
          <w:p w14:paraId="18BFE2C5" w14:textId="5F1D915C" w:rsidR="00B76241" w:rsidRPr="00DF1C8E" w:rsidRDefault="00B76241" w:rsidP="00DF1C8E">
            <w:pPr>
              <w:rPr>
                <w:sz w:val="20"/>
                <w:szCs w:val="20"/>
              </w:rPr>
            </w:pPr>
            <w:r w:rsidRPr="00DF1C8E">
              <w:rPr>
                <w:sz w:val="20"/>
                <w:szCs w:val="20"/>
              </w:rPr>
              <w:t>LINC00346</w:t>
            </w:r>
          </w:p>
        </w:tc>
        <w:tc>
          <w:tcPr>
            <w:tcW w:w="861" w:type="dxa"/>
          </w:tcPr>
          <w:p w14:paraId="3C1914AB" w14:textId="0C5E5F0F" w:rsidR="00B76241" w:rsidRPr="00DF1C8E" w:rsidRDefault="00B76241" w:rsidP="00DF1C8E">
            <w:pPr>
              <w:rPr>
                <w:sz w:val="20"/>
                <w:szCs w:val="20"/>
              </w:rPr>
            </w:pPr>
            <w:r w:rsidRPr="00DF1C8E">
              <w:rPr>
                <w:sz w:val="20"/>
                <w:szCs w:val="20"/>
              </w:rPr>
              <w:t>0.790</w:t>
            </w:r>
          </w:p>
        </w:tc>
      </w:tr>
      <w:tr w:rsidR="00B76241" w:rsidRPr="00DF1C8E" w14:paraId="65D3E2C5" w14:textId="63DD7063" w:rsidTr="00833341">
        <w:trPr>
          <w:trHeight w:val="144"/>
        </w:trPr>
        <w:tc>
          <w:tcPr>
            <w:tcW w:w="1739" w:type="dxa"/>
            <w:noWrap/>
            <w:hideMark/>
          </w:tcPr>
          <w:p w14:paraId="0A9870A3" w14:textId="77777777" w:rsidR="00B76241" w:rsidRPr="00DF1C8E" w:rsidRDefault="00B76241" w:rsidP="00DF1C8E">
            <w:pPr>
              <w:rPr>
                <w:sz w:val="20"/>
                <w:szCs w:val="20"/>
              </w:rPr>
            </w:pPr>
            <w:r w:rsidRPr="00DF1C8E">
              <w:rPr>
                <w:sz w:val="20"/>
                <w:szCs w:val="20"/>
              </w:rPr>
              <w:t>ANKRD20A9P</w:t>
            </w:r>
          </w:p>
        </w:tc>
        <w:tc>
          <w:tcPr>
            <w:tcW w:w="905" w:type="dxa"/>
            <w:noWrap/>
            <w:hideMark/>
          </w:tcPr>
          <w:p w14:paraId="1525CA70" w14:textId="77777777" w:rsidR="00B76241" w:rsidRPr="00DF1C8E" w:rsidRDefault="00B76241" w:rsidP="00DF1C8E">
            <w:pPr>
              <w:rPr>
                <w:sz w:val="20"/>
                <w:szCs w:val="20"/>
              </w:rPr>
            </w:pPr>
            <w:r w:rsidRPr="00DF1C8E">
              <w:rPr>
                <w:sz w:val="20"/>
                <w:szCs w:val="20"/>
              </w:rPr>
              <w:t>0.878</w:t>
            </w:r>
          </w:p>
        </w:tc>
        <w:tc>
          <w:tcPr>
            <w:tcW w:w="1350" w:type="dxa"/>
          </w:tcPr>
          <w:p w14:paraId="7779DAD7" w14:textId="1B718B82" w:rsidR="00B76241" w:rsidRPr="00DF1C8E" w:rsidRDefault="00B76241" w:rsidP="00DF1C8E">
            <w:pPr>
              <w:rPr>
                <w:sz w:val="20"/>
                <w:szCs w:val="20"/>
              </w:rPr>
            </w:pPr>
            <w:r w:rsidRPr="00DF1C8E">
              <w:rPr>
                <w:sz w:val="20"/>
                <w:szCs w:val="20"/>
              </w:rPr>
              <w:t>ADIPOR1</w:t>
            </w:r>
          </w:p>
        </w:tc>
        <w:tc>
          <w:tcPr>
            <w:tcW w:w="861" w:type="dxa"/>
          </w:tcPr>
          <w:p w14:paraId="4AED16B0" w14:textId="6E01B185" w:rsidR="00B76241" w:rsidRPr="00DF1C8E" w:rsidRDefault="00B76241" w:rsidP="00DF1C8E">
            <w:pPr>
              <w:rPr>
                <w:sz w:val="20"/>
                <w:szCs w:val="20"/>
              </w:rPr>
            </w:pPr>
            <w:r w:rsidRPr="00DF1C8E">
              <w:rPr>
                <w:sz w:val="20"/>
                <w:szCs w:val="20"/>
              </w:rPr>
              <w:t>0.786</w:t>
            </w:r>
          </w:p>
        </w:tc>
      </w:tr>
      <w:tr w:rsidR="00B76241" w:rsidRPr="00DF1C8E" w14:paraId="2B701D3D" w14:textId="098C9C4A" w:rsidTr="00833341">
        <w:trPr>
          <w:trHeight w:val="144"/>
        </w:trPr>
        <w:tc>
          <w:tcPr>
            <w:tcW w:w="1739" w:type="dxa"/>
            <w:noWrap/>
            <w:hideMark/>
          </w:tcPr>
          <w:p w14:paraId="45736E17" w14:textId="77777777" w:rsidR="00B76241" w:rsidRPr="00DF1C8E" w:rsidRDefault="00B76241" w:rsidP="00DF1C8E">
            <w:pPr>
              <w:rPr>
                <w:sz w:val="20"/>
                <w:szCs w:val="20"/>
              </w:rPr>
            </w:pPr>
            <w:r w:rsidRPr="00DF1C8E">
              <w:rPr>
                <w:sz w:val="20"/>
                <w:szCs w:val="20"/>
              </w:rPr>
              <w:t>RPS3</w:t>
            </w:r>
          </w:p>
        </w:tc>
        <w:tc>
          <w:tcPr>
            <w:tcW w:w="905" w:type="dxa"/>
            <w:noWrap/>
            <w:hideMark/>
          </w:tcPr>
          <w:p w14:paraId="785336F4" w14:textId="77777777" w:rsidR="00B76241" w:rsidRPr="00DF1C8E" w:rsidRDefault="00B76241" w:rsidP="00DF1C8E">
            <w:pPr>
              <w:rPr>
                <w:sz w:val="20"/>
                <w:szCs w:val="20"/>
              </w:rPr>
            </w:pPr>
            <w:r w:rsidRPr="00DF1C8E">
              <w:rPr>
                <w:sz w:val="20"/>
                <w:szCs w:val="20"/>
              </w:rPr>
              <w:t>0.878</w:t>
            </w:r>
          </w:p>
        </w:tc>
        <w:tc>
          <w:tcPr>
            <w:tcW w:w="1350" w:type="dxa"/>
          </w:tcPr>
          <w:p w14:paraId="1CCA3B22" w14:textId="52043D77" w:rsidR="00B76241" w:rsidRPr="00DF1C8E" w:rsidRDefault="00B76241" w:rsidP="00DF1C8E">
            <w:pPr>
              <w:rPr>
                <w:sz w:val="20"/>
                <w:szCs w:val="20"/>
              </w:rPr>
            </w:pPr>
            <w:r w:rsidRPr="00DF1C8E">
              <w:rPr>
                <w:sz w:val="20"/>
                <w:szCs w:val="20"/>
              </w:rPr>
              <w:t>ATOX1</w:t>
            </w:r>
          </w:p>
        </w:tc>
        <w:tc>
          <w:tcPr>
            <w:tcW w:w="861" w:type="dxa"/>
          </w:tcPr>
          <w:p w14:paraId="14D6E15A" w14:textId="07B6EBB4" w:rsidR="00B76241" w:rsidRPr="00DF1C8E" w:rsidRDefault="00B76241" w:rsidP="00DF1C8E">
            <w:pPr>
              <w:rPr>
                <w:sz w:val="20"/>
                <w:szCs w:val="20"/>
              </w:rPr>
            </w:pPr>
            <w:r w:rsidRPr="00DF1C8E">
              <w:rPr>
                <w:sz w:val="20"/>
                <w:szCs w:val="20"/>
              </w:rPr>
              <w:t>0.785</w:t>
            </w:r>
          </w:p>
        </w:tc>
      </w:tr>
      <w:tr w:rsidR="00B76241" w:rsidRPr="00DF1C8E" w14:paraId="2B1DC154" w14:textId="2DFCD135" w:rsidTr="00833341">
        <w:trPr>
          <w:trHeight w:val="144"/>
        </w:trPr>
        <w:tc>
          <w:tcPr>
            <w:tcW w:w="1739" w:type="dxa"/>
            <w:noWrap/>
            <w:hideMark/>
          </w:tcPr>
          <w:p w14:paraId="3403982A" w14:textId="77777777" w:rsidR="00B76241" w:rsidRPr="00DF1C8E" w:rsidRDefault="00B76241" w:rsidP="00DF1C8E">
            <w:pPr>
              <w:rPr>
                <w:sz w:val="20"/>
                <w:szCs w:val="20"/>
              </w:rPr>
            </w:pPr>
            <w:r w:rsidRPr="00DF1C8E">
              <w:rPr>
                <w:sz w:val="20"/>
                <w:szCs w:val="20"/>
              </w:rPr>
              <w:t>PRKAR1A</w:t>
            </w:r>
          </w:p>
        </w:tc>
        <w:tc>
          <w:tcPr>
            <w:tcW w:w="905" w:type="dxa"/>
            <w:noWrap/>
            <w:hideMark/>
          </w:tcPr>
          <w:p w14:paraId="08F1462C" w14:textId="77777777" w:rsidR="00B76241" w:rsidRPr="00DF1C8E" w:rsidRDefault="00B76241" w:rsidP="00DF1C8E">
            <w:pPr>
              <w:rPr>
                <w:sz w:val="20"/>
                <w:szCs w:val="20"/>
              </w:rPr>
            </w:pPr>
            <w:r w:rsidRPr="00DF1C8E">
              <w:rPr>
                <w:sz w:val="20"/>
                <w:szCs w:val="20"/>
              </w:rPr>
              <w:t>0.876</w:t>
            </w:r>
          </w:p>
        </w:tc>
        <w:tc>
          <w:tcPr>
            <w:tcW w:w="1350" w:type="dxa"/>
          </w:tcPr>
          <w:p w14:paraId="0561230F" w14:textId="0F7D1A55" w:rsidR="00B76241" w:rsidRPr="00DF1C8E" w:rsidRDefault="00B76241" w:rsidP="00DF1C8E">
            <w:pPr>
              <w:rPr>
                <w:sz w:val="20"/>
                <w:szCs w:val="20"/>
              </w:rPr>
            </w:pPr>
            <w:r w:rsidRPr="00DF1C8E">
              <w:rPr>
                <w:sz w:val="20"/>
                <w:szCs w:val="20"/>
              </w:rPr>
              <w:t>SLC25A3</w:t>
            </w:r>
          </w:p>
        </w:tc>
        <w:tc>
          <w:tcPr>
            <w:tcW w:w="861" w:type="dxa"/>
          </w:tcPr>
          <w:p w14:paraId="38C688EC" w14:textId="4D67DC5C" w:rsidR="00B76241" w:rsidRPr="00DF1C8E" w:rsidRDefault="00B76241" w:rsidP="00DF1C8E">
            <w:pPr>
              <w:rPr>
                <w:sz w:val="20"/>
                <w:szCs w:val="20"/>
              </w:rPr>
            </w:pPr>
            <w:r w:rsidRPr="00DF1C8E">
              <w:rPr>
                <w:sz w:val="20"/>
                <w:szCs w:val="20"/>
              </w:rPr>
              <w:t>0.785</w:t>
            </w:r>
          </w:p>
        </w:tc>
      </w:tr>
      <w:tr w:rsidR="00B76241" w:rsidRPr="00DF1C8E" w14:paraId="7AEF87C6" w14:textId="355167A3" w:rsidTr="00833341">
        <w:trPr>
          <w:trHeight w:val="144"/>
        </w:trPr>
        <w:tc>
          <w:tcPr>
            <w:tcW w:w="1739" w:type="dxa"/>
            <w:noWrap/>
            <w:hideMark/>
          </w:tcPr>
          <w:p w14:paraId="0A02B70C" w14:textId="77777777" w:rsidR="00B76241" w:rsidRPr="00DF1C8E" w:rsidRDefault="00B76241" w:rsidP="00DF1C8E">
            <w:pPr>
              <w:rPr>
                <w:sz w:val="20"/>
                <w:szCs w:val="20"/>
              </w:rPr>
            </w:pPr>
            <w:r w:rsidRPr="00DF1C8E">
              <w:rPr>
                <w:sz w:val="20"/>
                <w:szCs w:val="20"/>
              </w:rPr>
              <w:t>SLC25A6</w:t>
            </w:r>
          </w:p>
        </w:tc>
        <w:tc>
          <w:tcPr>
            <w:tcW w:w="905" w:type="dxa"/>
            <w:noWrap/>
            <w:hideMark/>
          </w:tcPr>
          <w:p w14:paraId="2534F032" w14:textId="77777777" w:rsidR="00B76241" w:rsidRPr="00DF1C8E" w:rsidRDefault="00B76241" w:rsidP="00DF1C8E">
            <w:pPr>
              <w:rPr>
                <w:sz w:val="20"/>
                <w:szCs w:val="20"/>
              </w:rPr>
            </w:pPr>
            <w:r w:rsidRPr="00DF1C8E">
              <w:rPr>
                <w:sz w:val="20"/>
                <w:szCs w:val="20"/>
              </w:rPr>
              <w:t>0.866</w:t>
            </w:r>
          </w:p>
        </w:tc>
        <w:tc>
          <w:tcPr>
            <w:tcW w:w="1350" w:type="dxa"/>
          </w:tcPr>
          <w:p w14:paraId="33162CBF" w14:textId="247D9914" w:rsidR="00B76241" w:rsidRPr="00DF1C8E" w:rsidRDefault="00B76241" w:rsidP="00DF1C8E">
            <w:pPr>
              <w:rPr>
                <w:sz w:val="20"/>
                <w:szCs w:val="20"/>
              </w:rPr>
            </w:pPr>
            <w:r w:rsidRPr="00DF1C8E">
              <w:rPr>
                <w:sz w:val="20"/>
                <w:szCs w:val="20"/>
              </w:rPr>
              <w:t>KLRD1</w:t>
            </w:r>
          </w:p>
        </w:tc>
        <w:tc>
          <w:tcPr>
            <w:tcW w:w="861" w:type="dxa"/>
          </w:tcPr>
          <w:p w14:paraId="3FDD95CF" w14:textId="01665E13" w:rsidR="00B76241" w:rsidRPr="00DF1C8E" w:rsidRDefault="00B76241" w:rsidP="00DF1C8E">
            <w:pPr>
              <w:rPr>
                <w:sz w:val="20"/>
                <w:szCs w:val="20"/>
              </w:rPr>
            </w:pPr>
            <w:r w:rsidRPr="00DF1C8E">
              <w:rPr>
                <w:sz w:val="20"/>
                <w:szCs w:val="20"/>
              </w:rPr>
              <w:t>0.783</w:t>
            </w:r>
          </w:p>
        </w:tc>
      </w:tr>
      <w:tr w:rsidR="00B76241" w:rsidRPr="00DF1C8E" w14:paraId="509EA24C" w14:textId="4EAB59AC" w:rsidTr="00833341">
        <w:trPr>
          <w:trHeight w:val="144"/>
        </w:trPr>
        <w:tc>
          <w:tcPr>
            <w:tcW w:w="1739" w:type="dxa"/>
            <w:noWrap/>
            <w:hideMark/>
          </w:tcPr>
          <w:p w14:paraId="663AD50F" w14:textId="77777777" w:rsidR="00B76241" w:rsidRPr="00DF1C8E" w:rsidRDefault="00B76241" w:rsidP="00DF1C8E">
            <w:pPr>
              <w:rPr>
                <w:sz w:val="20"/>
                <w:szCs w:val="20"/>
              </w:rPr>
            </w:pPr>
            <w:r w:rsidRPr="00DF1C8E">
              <w:rPr>
                <w:sz w:val="20"/>
                <w:szCs w:val="20"/>
              </w:rPr>
              <w:t>SHISA9</w:t>
            </w:r>
          </w:p>
        </w:tc>
        <w:tc>
          <w:tcPr>
            <w:tcW w:w="905" w:type="dxa"/>
            <w:noWrap/>
            <w:hideMark/>
          </w:tcPr>
          <w:p w14:paraId="7A0C9AE1" w14:textId="77777777" w:rsidR="00B76241" w:rsidRPr="00DF1C8E" w:rsidRDefault="00B76241" w:rsidP="00DF1C8E">
            <w:pPr>
              <w:rPr>
                <w:sz w:val="20"/>
                <w:szCs w:val="20"/>
              </w:rPr>
            </w:pPr>
            <w:r w:rsidRPr="00DF1C8E">
              <w:rPr>
                <w:sz w:val="20"/>
                <w:szCs w:val="20"/>
              </w:rPr>
              <w:t>0.866</w:t>
            </w:r>
          </w:p>
        </w:tc>
        <w:tc>
          <w:tcPr>
            <w:tcW w:w="1350" w:type="dxa"/>
          </w:tcPr>
          <w:p w14:paraId="6F8E08EA" w14:textId="4F33AF28" w:rsidR="00B76241" w:rsidRPr="00DF1C8E" w:rsidRDefault="00B76241" w:rsidP="00DF1C8E">
            <w:pPr>
              <w:rPr>
                <w:sz w:val="20"/>
                <w:szCs w:val="20"/>
              </w:rPr>
            </w:pPr>
            <w:r w:rsidRPr="00DF1C8E">
              <w:rPr>
                <w:sz w:val="20"/>
                <w:szCs w:val="20"/>
              </w:rPr>
              <w:t>MTRNR2L10</w:t>
            </w:r>
          </w:p>
        </w:tc>
        <w:tc>
          <w:tcPr>
            <w:tcW w:w="861" w:type="dxa"/>
          </w:tcPr>
          <w:p w14:paraId="662CD91E" w14:textId="0CD36A7A" w:rsidR="00B76241" w:rsidRPr="00DF1C8E" w:rsidRDefault="00B76241" w:rsidP="00DF1C8E">
            <w:pPr>
              <w:rPr>
                <w:sz w:val="20"/>
                <w:szCs w:val="20"/>
              </w:rPr>
            </w:pPr>
            <w:r w:rsidRPr="00DF1C8E">
              <w:rPr>
                <w:sz w:val="20"/>
                <w:szCs w:val="20"/>
              </w:rPr>
              <w:t>0.783</w:t>
            </w:r>
          </w:p>
        </w:tc>
      </w:tr>
      <w:tr w:rsidR="00B76241" w:rsidRPr="00DF1C8E" w14:paraId="76138404" w14:textId="6086BE2B" w:rsidTr="00833341">
        <w:trPr>
          <w:trHeight w:val="144"/>
        </w:trPr>
        <w:tc>
          <w:tcPr>
            <w:tcW w:w="1739" w:type="dxa"/>
            <w:noWrap/>
            <w:hideMark/>
          </w:tcPr>
          <w:p w14:paraId="55A2971E" w14:textId="77777777" w:rsidR="00B76241" w:rsidRPr="00DF1C8E" w:rsidRDefault="00B76241" w:rsidP="00DF1C8E">
            <w:pPr>
              <w:rPr>
                <w:sz w:val="20"/>
                <w:szCs w:val="20"/>
              </w:rPr>
            </w:pPr>
            <w:r w:rsidRPr="00DF1C8E">
              <w:rPr>
                <w:sz w:val="20"/>
                <w:szCs w:val="20"/>
              </w:rPr>
              <w:t>PSMB4</w:t>
            </w:r>
          </w:p>
        </w:tc>
        <w:tc>
          <w:tcPr>
            <w:tcW w:w="905" w:type="dxa"/>
            <w:noWrap/>
            <w:hideMark/>
          </w:tcPr>
          <w:p w14:paraId="598C4A84" w14:textId="77777777" w:rsidR="00B76241" w:rsidRPr="00DF1C8E" w:rsidRDefault="00B76241" w:rsidP="00DF1C8E">
            <w:pPr>
              <w:rPr>
                <w:sz w:val="20"/>
                <w:szCs w:val="20"/>
              </w:rPr>
            </w:pPr>
            <w:r w:rsidRPr="00DF1C8E">
              <w:rPr>
                <w:sz w:val="20"/>
                <w:szCs w:val="20"/>
              </w:rPr>
              <w:t>0.861</w:t>
            </w:r>
          </w:p>
        </w:tc>
        <w:tc>
          <w:tcPr>
            <w:tcW w:w="1350" w:type="dxa"/>
          </w:tcPr>
          <w:p w14:paraId="04670D71" w14:textId="25A87A34" w:rsidR="00B76241" w:rsidRPr="00DF1C8E" w:rsidRDefault="00B76241" w:rsidP="00DF1C8E">
            <w:pPr>
              <w:rPr>
                <w:sz w:val="20"/>
                <w:szCs w:val="20"/>
              </w:rPr>
            </w:pPr>
            <w:r w:rsidRPr="00DF1C8E">
              <w:rPr>
                <w:sz w:val="20"/>
                <w:szCs w:val="20"/>
              </w:rPr>
              <w:t>SRP72</w:t>
            </w:r>
          </w:p>
        </w:tc>
        <w:tc>
          <w:tcPr>
            <w:tcW w:w="861" w:type="dxa"/>
          </w:tcPr>
          <w:p w14:paraId="451EA1B6" w14:textId="4B64D2FD" w:rsidR="00B76241" w:rsidRPr="00DF1C8E" w:rsidRDefault="00B76241" w:rsidP="00DF1C8E">
            <w:pPr>
              <w:rPr>
                <w:sz w:val="20"/>
                <w:szCs w:val="20"/>
              </w:rPr>
            </w:pPr>
            <w:r w:rsidRPr="00DF1C8E">
              <w:rPr>
                <w:sz w:val="20"/>
                <w:szCs w:val="20"/>
              </w:rPr>
              <w:t>0.782</w:t>
            </w:r>
          </w:p>
        </w:tc>
      </w:tr>
      <w:tr w:rsidR="00B76241" w:rsidRPr="00DF1C8E" w14:paraId="4952846D" w14:textId="55062585" w:rsidTr="00833341">
        <w:trPr>
          <w:trHeight w:val="144"/>
        </w:trPr>
        <w:tc>
          <w:tcPr>
            <w:tcW w:w="1739" w:type="dxa"/>
            <w:noWrap/>
            <w:hideMark/>
          </w:tcPr>
          <w:p w14:paraId="09BC2403" w14:textId="77777777" w:rsidR="00B76241" w:rsidRPr="00DF1C8E" w:rsidRDefault="00B76241" w:rsidP="00DF1C8E">
            <w:pPr>
              <w:rPr>
                <w:sz w:val="20"/>
                <w:szCs w:val="20"/>
              </w:rPr>
            </w:pPr>
            <w:r w:rsidRPr="00DF1C8E">
              <w:rPr>
                <w:sz w:val="20"/>
                <w:szCs w:val="20"/>
              </w:rPr>
              <w:t>FABP5</w:t>
            </w:r>
          </w:p>
        </w:tc>
        <w:tc>
          <w:tcPr>
            <w:tcW w:w="905" w:type="dxa"/>
            <w:noWrap/>
            <w:hideMark/>
          </w:tcPr>
          <w:p w14:paraId="11BE370C" w14:textId="77777777" w:rsidR="00B76241" w:rsidRPr="00DF1C8E" w:rsidRDefault="00B76241" w:rsidP="00DF1C8E">
            <w:pPr>
              <w:rPr>
                <w:sz w:val="20"/>
                <w:szCs w:val="20"/>
              </w:rPr>
            </w:pPr>
            <w:r w:rsidRPr="00DF1C8E">
              <w:rPr>
                <w:sz w:val="20"/>
                <w:szCs w:val="20"/>
              </w:rPr>
              <w:t>0.859</w:t>
            </w:r>
          </w:p>
        </w:tc>
        <w:tc>
          <w:tcPr>
            <w:tcW w:w="1350" w:type="dxa"/>
          </w:tcPr>
          <w:p w14:paraId="1902A9BE" w14:textId="75FF134A" w:rsidR="00B76241" w:rsidRPr="00DF1C8E" w:rsidRDefault="00B76241" w:rsidP="00DF1C8E">
            <w:pPr>
              <w:rPr>
                <w:sz w:val="20"/>
                <w:szCs w:val="20"/>
              </w:rPr>
            </w:pPr>
            <w:r w:rsidRPr="00DF1C8E">
              <w:rPr>
                <w:sz w:val="20"/>
                <w:szCs w:val="20"/>
              </w:rPr>
              <w:t>TXN</w:t>
            </w:r>
          </w:p>
        </w:tc>
        <w:tc>
          <w:tcPr>
            <w:tcW w:w="861" w:type="dxa"/>
          </w:tcPr>
          <w:p w14:paraId="70F735C4" w14:textId="559406DA" w:rsidR="00B76241" w:rsidRPr="00DF1C8E" w:rsidRDefault="00B76241" w:rsidP="00DF1C8E">
            <w:pPr>
              <w:rPr>
                <w:sz w:val="20"/>
                <w:szCs w:val="20"/>
              </w:rPr>
            </w:pPr>
            <w:r w:rsidRPr="00DF1C8E">
              <w:rPr>
                <w:sz w:val="20"/>
                <w:szCs w:val="20"/>
              </w:rPr>
              <w:t>0.781</w:t>
            </w:r>
          </w:p>
        </w:tc>
      </w:tr>
      <w:tr w:rsidR="00B76241" w:rsidRPr="00DF1C8E" w14:paraId="52454083" w14:textId="3BB26F7A" w:rsidTr="00833341">
        <w:trPr>
          <w:trHeight w:val="144"/>
        </w:trPr>
        <w:tc>
          <w:tcPr>
            <w:tcW w:w="1739" w:type="dxa"/>
            <w:noWrap/>
            <w:hideMark/>
          </w:tcPr>
          <w:p w14:paraId="4325EEE7" w14:textId="77777777" w:rsidR="00B76241" w:rsidRPr="00DF1C8E" w:rsidRDefault="00B76241" w:rsidP="00DF1C8E">
            <w:pPr>
              <w:rPr>
                <w:sz w:val="20"/>
                <w:szCs w:val="20"/>
              </w:rPr>
            </w:pPr>
            <w:r w:rsidRPr="00DF1C8E">
              <w:rPr>
                <w:sz w:val="20"/>
                <w:szCs w:val="20"/>
              </w:rPr>
              <w:t>NME1</w:t>
            </w:r>
          </w:p>
        </w:tc>
        <w:tc>
          <w:tcPr>
            <w:tcW w:w="905" w:type="dxa"/>
            <w:noWrap/>
            <w:hideMark/>
          </w:tcPr>
          <w:p w14:paraId="214AEBD0" w14:textId="77777777" w:rsidR="00B76241" w:rsidRPr="00DF1C8E" w:rsidRDefault="00B76241" w:rsidP="00DF1C8E">
            <w:pPr>
              <w:rPr>
                <w:sz w:val="20"/>
                <w:szCs w:val="20"/>
              </w:rPr>
            </w:pPr>
            <w:r w:rsidRPr="00DF1C8E">
              <w:rPr>
                <w:sz w:val="20"/>
                <w:szCs w:val="20"/>
              </w:rPr>
              <w:t>0.857</w:t>
            </w:r>
          </w:p>
        </w:tc>
        <w:tc>
          <w:tcPr>
            <w:tcW w:w="1350" w:type="dxa"/>
          </w:tcPr>
          <w:p w14:paraId="46CC14EC" w14:textId="2AD7B489" w:rsidR="00B76241" w:rsidRPr="00DF1C8E" w:rsidRDefault="00B76241" w:rsidP="00DF1C8E">
            <w:pPr>
              <w:rPr>
                <w:sz w:val="20"/>
                <w:szCs w:val="20"/>
              </w:rPr>
            </w:pPr>
            <w:r w:rsidRPr="00DF1C8E">
              <w:rPr>
                <w:sz w:val="20"/>
                <w:szCs w:val="20"/>
              </w:rPr>
              <w:t>PYCARD</w:t>
            </w:r>
          </w:p>
        </w:tc>
        <w:tc>
          <w:tcPr>
            <w:tcW w:w="861" w:type="dxa"/>
          </w:tcPr>
          <w:p w14:paraId="7EE394D8" w14:textId="3035AF5B" w:rsidR="00B76241" w:rsidRPr="00DF1C8E" w:rsidRDefault="00B76241" w:rsidP="00DF1C8E">
            <w:pPr>
              <w:rPr>
                <w:sz w:val="20"/>
                <w:szCs w:val="20"/>
              </w:rPr>
            </w:pPr>
            <w:r w:rsidRPr="00DF1C8E">
              <w:rPr>
                <w:sz w:val="20"/>
                <w:szCs w:val="20"/>
              </w:rPr>
              <w:t>0.780</w:t>
            </w:r>
          </w:p>
        </w:tc>
      </w:tr>
      <w:tr w:rsidR="00B76241" w:rsidRPr="00DF1C8E" w14:paraId="37CDBE0A" w14:textId="00243B73" w:rsidTr="00833341">
        <w:trPr>
          <w:trHeight w:val="144"/>
        </w:trPr>
        <w:tc>
          <w:tcPr>
            <w:tcW w:w="1739" w:type="dxa"/>
            <w:noWrap/>
            <w:hideMark/>
          </w:tcPr>
          <w:p w14:paraId="3F894B1E" w14:textId="77777777" w:rsidR="00B76241" w:rsidRPr="00DF1C8E" w:rsidRDefault="00B76241" w:rsidP="00DF1C8E">
            <w:pPr>
              <w:rPr>
                <w:sz w:val="20"/>
                <w:szCs w:val="20"/>
              </w:rPr>
            </w:pPr>
            <w:r w:rsidRPr="00DF1C8E">
              <w:rPr>
                <w:sz w:val="20"/>
                <w:szCs w:val="20"/>
              </w:rPr>
              <w:t>LOC643406</w:t>
            </w:r>
          </w:p>
        </w:tc>
        <w:tc>
          <w:tcPr>
            <w:tcW w:w="905" w:type="dxa"/>
            <w:noWrap/>
            <w:hideMark/>
          </w:tcPr>
          <w:p w14:paraId="1113987D" w14:textId="77777777" w:rsidR="00B76241" w:rsidRPr="00DF1C8E" w:rsidRDefault="00B76241" w:rsidP="00DF1C8E">
            <w:pPr>
              <w:rPr>
                <w:sz w:val="20"/>
                <w:szCs w:val="20"/>
              </w:rPr>
            </w:pPr>
            <w:r w:rsidRPr="00DF1C8E">
              <w:rPr>
                <w:sz w:val="20"/>
                <w:szCs w:val="20"/>
              </w:rPr>
              <w:t>0.855</w:t>
            </w:r>
          </w:p>
        </w:tc>
        <w:tc>
          <w:tcPr>
            <w:tcW w:w="1350" w:type="dxa"/>
          </w:tcPr>
          <w:p w14:paraId="5247A729" w14:textId="169509C2" w:rsidR="00B76241" w:rsidRPr="00DF1C8E" w:rsidRDefault="00B76241" w:rsidP="00DF1C8E">
            <w:pPr>
              <w:rPr>
                <w:sz w:val="20"/>
                <w:szCs w:val="20"/>
              </w:rPr>
            </w:pPr>
            <w:r w:rsidRPr="00DF1C8E">
              <w:rPr>
                <w:sz w:val="20"/>
                <w:szCs w:val="20"/>
              </w:rPr>
              <w:t>NDUFS7</w:t>
            </w:r>
          </w:p>
        </w:tc>
        <w:tc>
          <w:tcPr>
            <w:tcW w:w="861" w:type="dxa"/>
          </w:tcPr>
          <w:p w14:paraId="45C5A69C" w14:textId="6EA406D4" w:rsidR="00B76241" w:rsidRPr="00DF1C8E" w:rsidRDefault="00B76241" w:rsidP="00DF1C8E">
            <w:pPr>
              <w:rPr>
                <w:sz w:val="20"/>
                <w:szCs w:val="20"/>
              </w:rPr>
            </w:pPr>
            <w:r w:rsidRPr="00DF1C8E">
              <w:rPr>
                <w:sz w:val="20"/>
                <w:szCs w:val="20"/>
              </w:rPr>
              <w:t>0.779</w:t>
            </w:r>
          </w:p>
        </w:tc>
      </w:tr>
      <w:tr w:rsidR="00B76241" w:rsidRPr="00DF1C8E" w14:paraId="036897C9" w14:textId="48A82752" w:rsidTr="00833341">
        <w:trPr>
          <w:trHeight w:val="144"/>
        </w:trPr>
        <w:tc>
          <w:tcPr>
            <w:tcW w:w="1739" w:type="dxa"/>
            <w:noWrap/>
            <w:hideMark/>
          </w:tcPr>
          <w:p w14:paraId="07DCFC53" w14:textId="77777777" w:rsidR="00B76241" w:rsidRPr="00DF1C8E" w:rsidRDefault="00B76241" w:rsidP="00DF1C8E">
            <w:pPr>
              <w:rPr>
                <w:sz w:val="20"/>
                <w:szCs w:val="20"/>
              </w:rPr>
            </w:pPr>
            <w:r w:rsidRPr="00DF1C8E">
              <w:rPr>
                <w:sz w:val="20"/>
                <w:szCs w:val="20"/>
              </w:rPr>
              <w:t>LAMTOR1</w:t>
            </w:r>
          </w:p>
        </w:tc>
        <w:tc>
          <w:tcPr>
            <w:tcW w:w="905" w:type="dxa"/>
            <w:noWrap/>
            <w:hideMark/>
          </w:tcPr>
          <w:p w14:paraId="43C8A4D7" w14:textId="77777777" w:rsidR="00B76241" w:rsidRPr="00DF1C8E" w:rsidRDefault="00B76241" w:rsidP="00DF1C8E">
            <w:pPr>
              <w:rPr>
                <w:sz w:val="20"/>
                <w:szCs w:val="20"/>
              </w:rPr>
            </w:pPr>
            <w:r w:rsidRPr="00DF1C8E">
              <w:rPr>
                <w:sz w:val="20"/>
                <w:szCs w:val="20"/>
              </w:rPr>
              <w:t>0.850</w:t>
            </w:r>
          </w:p>
        </w:tc>
        <w:tc>
          <w:tcPr>
            <w:tcW w:w="1350" w:type="dxa"/>
          </w:tcPr>
          <w:p w14:paraId="5B9E2AFC" w14:textId="25A6EB6D" w:rsidR="00B76241" w:rsidRPr="00DF1C8E" w:rsidRDefault="00B76241" w:rsidP="00DF1C8E">
            <w:pPr>
              <w:rPr>
                <w:sz w:val="20"/>
                <w:szCs w:val="20"/>
              </w:rPr>
            </w:pPr>
            <w:r w:rsidRPr="00DF1C8E">
              <w:rPr>
                <w:sz w:val="20"/>
                <w:szCs w:val="20"/>
              </w:rPr>
              <w:t>NDUFB3</w:t>
            </w:r>
          </w:p>
        </w:tc>
        <w:tc>
          <w:tcPr>
            <w:tcW w:w="861" w:type="dxa"/>
          </w:tcPr>
          <w:p w14:paraId="66E4CCC6" w14:textId="0FA28A8B" w:rsidR="00B76241" w:rsidRPr="00DF1C8E" w:rsidRDefault="00B76241" w:rsidP="00DF1C8E">
            <w:pPr>
              <w:rPr>
                <w:sz w:val="20"/>
                <w:szCs w:val="20"/>
              </w:rPr>
            </w:pPr>
            <w:r w:rsidRPr="00DF1C8E">
              <w:rPr>
                <w:sz w:val="20"/>
                <w:szCs w:val="20"/>
              </w:rPr>
              <w:t>0.778</w:t>
            </w:r>
          </w:p>
        </w:tc>
      </w:tr>
      <w:tr w:rsidR="00B76241" w:rsidRPr="00DF1C8E" w14:paraId="06092688" w14:textId="76EB3BEC" w:rsidTr="00833341">
        <w:trPr>
          <w:trHeight w:val="144"/>
        </w:trPr>
        <w:tc>
          <w:tcPr>
            <w:tcW w:w="1739" w:type="dxa"/>
            <w:noWrap/>
            <w:hideMark/>
          </w:tcPr>
          <w:p w14:paraId="6514548B" w14:textId="77777777" w:rsidR="00B76241" w:rsidRPr="00DF1C8E" w:rsidRDefault="00B76241" w:rsidP="00DF1C8E">
            <w:pPr>
              <w:rPr>
                <w:sz w:val="20"/>
                <w:szCs w:val="20"/>
              </w:rPr>
            </w:pPr>
            <w:r w:rsidRPr="00DF1C8E">
              <w:rPr>
                <w:sz w:val="20"/>
                <w:szCs w:val="20"/>
              </w:rPr>
              <w:t>GSTO1</w:t>
            </w:r>
          </w:p>
        </w:tc>
        <w:tc>
          <w:tcPr>
            <w:tcW w:w="905" w:type="dxa"/>
            <w:noWrap/>
            <w:hideMark/>
          </w:tcPr>
          <w:p w14:paraId="57FC5301" w14:textId="77777777" w:rsidR="00B76241" w:rsidRPr="00DF1C8E" w:rsidRDefault="00B76241" w:rsidP="00DF1C8E">
            <w:pPr>
              <w:rPr>
                <w:sz w:val="20"/>
                <w:szCs w:val="20"/>
              </w:rPr>
            </w:pPr>
            <w:r w:rsidRPr="00DF1C8E">
              <w:rPr>
                <w:sz w:val="20"/>
                <w:szCs w:val="20"/>
              </w:rPr>
              <w:t>0.849</w:t>
            </w:r>
          </w:p>
        </w:tc>
        <w:tc>
          <w:tcPr>
            <w:tcW w:w="1350" w:type="dxa"/>
          </w:tcPr>
          <w:p w14:paraId="0DB7FFB4" w14:textId="69A9B715" w:rsidR="00B76241" w:rsidRPr="00DF1C8E" w:rsidRDefault="00B76241" w:rsidP="00DF1C8E">
            <w:pPr>
              <w:rPr>
                <w:sz w:val="20"/>
                <w:szCs w:val="20"/>
              </w:rPr>
            </w:pPr>
            <w:r w:rsidRPr="00DF1C8E">
              <w:rPr>
                <w:sz w:val="20"/>
                <w:szCs w:val="20"/>
              </w:rPr>
              <w:t>EIF5A</w:t>
            </w:r>
          </w:p>
        </w:tc>
        <w:tc>
          <w:tcPr>
            <w:tcW w:w="861" w:type="dxa"/>
          </w:tcPr>
          <w:p w14:paraId="371B54DF" w14:textId="2EE19080" w:rsidR="00B76241" w:rsidRPr="00DF1C8E" w:rsidRDefault="00B76241" w:rsidP="00DF1C8E">
            <w:pPr>
              <w:rPr>
                <w:sz w:val="20"/>
                <w:szCs w:val="20"/>
              </w:rPr>
            </w:pPr>
            <w:r w:rsidRPr="00DF1C8E">
              <w:rPr>
                <w:sz w:val="20"/>
                <w:szCs w:val="20"/>
              </w:rPr>
              <w:t>0.778</w:t>
            </w:r>
          </w:p>
        </w:tc>
      </w:tr>
      <w:tr w:rsidR="00B76241" w:rsidRPr="00DF1C8E" w14:paraId="616BA9D4" w14:textId="380A6259" w:rsidTr="00833341">
        <w:trPr>
          <w:trHeight w:val="144"/>
        </w:trPr>
        <w:tc>
          <w:tcPr>
            <w:tcW w:w="1739" w:type="dxa"/>
            <w:noWrap/>
            <w:hideMark/>
          </w:tcPr>
          <w:p w14:paraId="3847FFB0" w14:textId="77777777" w:rsidR="00B76241" w:rsidRPr="00DF1C8E" w:rsidRDefault="00B76241" w:rsidP="00DF1C8E">
            <w:pPr>
              <w:rPr>
                <w:sz w:val="20"/>
                <w:szCs w:val="20"/>
              </w:rPr>
            </w:pPr>
            <w:r w:rsidRPr="00DF1C8E">
              <w:rPr>
                <w:sz w:val="20"/>
                <w:szCs w:val="20"/>
              </w:rPr>
              <w:t>MTRNR2L4</w:t>
            </w:r>
          </w:p>
        </w:tc>
        <w:tc>
          <w:tcPr>
            <w:tcW w:w="905" w:type="dxa"/>
            <w:noWrap/>
            <w:hideMark/>
          </w:tcPr>
          <w:p w14:paraId="3D28CDCB" w14:textId="77777777" w:rsidR="00B76241" w:rsidRPr="00DF1C8E" w:rsidRDefault="00B76241" w:rsidP="00DF1C8E">
            <w:pPr>
              <w:rPr>
                <w:sz w:val="20"/>
                <w:szCs w:val="20"/>
              </w:rPr>
            </w:pPr>
            <w:r w:rsidRPr="00DF1C8E">
              <w:rPr>
                <w:sz w:val="20"/>
                <w:szCs w:val="20"/>
              </w:rPr>
              <w:t>0.844</w:t>
            </w:r>
          </w:p>
        </w:tc>
        <w:tc>
          <w:tcPr>
            <w:tcW w:w="1350" w:type="dxa"/>
          </w:tcPr>
          <w:p w14:paraId="3BB6F3DA" w14:textId="1E71393F" w:rsidR="00B76241" w:rsidRPr="00DF1C8E" w:rsidRDefault="00B76241" w:rsidP="00DF1C8E">
            <w:pPr>
              <w:rPr>
                <w:sz w:val="20"/>
                <w:szCs w:val="20"/>
              </w:rPr>
            </w:pPr>
            <w:r w:rsidRPr="00DF1C8E">
              <w:rPr>
                <w:sz w:val="20"/>
                <w:szCs w:val="20"/>
              </w:rPr>
              <w:t>TRMT112</w:t>
            </w:r>
          </w:p>
        </w:tc>
        <w:tc>
          <w:tcPr>
            <w:tcW w:w="861" w:type="dxa"/>
          </w:tcPr>
          <w:p w14:paraId="72D2CFCD" w14:textId="78ADE8F2" w:rsidR="00B76241" w:rsidRPr="00DF1C8E" w:rsidRDefault="00B76241" w:rsidP="00DF1C8E">
            <w:pPr>
              <w:rPr>
                <w:sz w:val="20"/>
                <w:szCs w:val="20"/>
              </w:rPr>
            </w:pPr>
            <w:r w:rsidRPr="00DF1C8E">
              <w:rPr>
                <w:sz w:val="20"/>
                <w:szCs w:val="20"/>
              </w:rPr>
              <w:t>0.778</w:t>
            </w:r>
          </w:p>
        </w:tc>
      </w:tr>
      <w:tr w:rsidR="00B76241" w:rsidRPr="00DF1C8E" w14:paraId="04B037F3" w14:textId="1F576A3C" w:rsidTr="00833341">
        <w:trPr>
          <w:trHeight w:val="144"/>
        </w:trPr>
        <w:tc>
          <w:tcPr>
            <w:tcW w:w="1739" w:type="dxa"/>
            <w:noWrap/>
            <w:hideMark/>
          </w:tcPr>
          <w:p w14:paraId="2CDB5AEF" w14:textId="77777777" w:rsidR="00B76241" w:rsidRPr="00DF1C8E" w:rsidRDefault="00B76241" w:rsidP="00DF1C8E">
            <w:pPr>
              <w:rPr>
                <w:sz w:val="20"/>
                <w:szCs w:val="20"/>
              </w:rPr>
            </w:pPr>
            <w:r w:rsidRPr="00DF1C8E">
              <w:rPr>
                <w:sz w:val="20"/>
                <w:szCs w:val="20"/>
              </w:rPr>
              <w:t>TSTD1</w:t>
            </w:r>
          </w:p>
        </w:tc>
        <w:tc>
          <w:tcPr>
            <w:tcW w:w="905" w:type="dxa"/>
            <w:noWrap/>
            <w:hideMark/>
          </w:tcPr>
          <w:p w14:paraId="763C5C5C" w14:textId="77777777" w:rsidR="00B76241" w:rsidRPr="00DF1C8E" w:rsidRDefault="00B76241" w:rsidP="00DF1C8E">
            <w:pPr>
              <w:rPr>
                <w:sz w:val="20"/>
                <w:szCs w:val="20"/>
              </w:rPr>
            </w:pPr>
            <w:r w:rsidRPr="00DF1C8E">
              <w:rPr>
                <w:sz w:val="20"/>
                <w:szCs w:val="20"/>
              </w:rPr>
              <w:t>0.843</w:t>
            </w:r>
          </w:p>
        </w:tc>
        <w:tc>
          <w:tcPr>
            <w:tcW w:w="1350" w:type="dxa"/>
          </w:tcPr>
          <w:p w14:paraId="7E473C98" w14:textId="42CE7B8F" w:rsidR="00B76241" w:rsidRPr="00DF1C8E" w:rsidRDefault="00B76241" w:rsidP="00DF1C8E">
            <w:pPr>
              <w:rPr>
                <w:sz w:val="20"/>
                <w:szCs w:val="20"/>
              </w:rPr>
            </w:pPr>
            <w:r w:rsidRPr="00DF1C8E">
              <w:rPr>
                <w:sz w:val="20"/>
                <w:szCs w:val="20"/>
              </w:rPr>
              <w:t>SOD1</w:t>
            </w:r>
          </w:p>
        </w:tc>
        <w:tc>
          <w:tcPr>
            <w:tcW w:w="861" w:type="dxa"/>
          </w:tcPr>
          <w:p w14:paraId="30B0749E" w14:textId="0666E94E" w:rsidR="00B76241" w:rsidRPr="00DF1C8E" w:rsidRDefault="00B76241" w:rsidP="00DF1C8E">
            <w:pPr>
              <w:rPr>
                <w:sz w:val="20"/>
                <w:szCs w:val="20"/>
              </w:rPr>
            </w:pPr>
            <w:r w:rsidRPr="00DF1C8E">
              <w:rPr>
                <w:sz w:val="20"/>
                <w:szCs w:val="20"/>
              </w:rPr>
              <w:t>0.777</w:t>
            </w:r>
          </w:p>
        </w:tc>
      </w:tr>
      <w:tr w:rsidR="00B76241" w:rsidRPr="00DF1C8E" w14:paraId="31DBEAE9" w14:textId="69C60C30" w:rsidTr="00833341">
        <w:trPr>
          <w:trHeight w:val="144"/>
        </w:trPr>
        <w:tc>
          <w:tcPr>
            <w:tcW w:w="1739" w:type="dxa"/>
            <w:noWrap/>
            <w:hideMark/>
          </w:tcPr>
          <w:p w14:paraId="18B259DA" w14:textId="77777777" w:rsidR="00B76241" w:rsidRPr="00DF1C8E" w:rsidRDefault="00B76241" w:rsidP="00DF1C8E">
            <w:pPr>
              <w:rPr>
                <w:sz w:val="20"/>
                <w:szCs w:val="20"/>
              </w:rPr>
            </w:pPr>
            <w:r w:rsidRPr="00DF1C8E">
              <w:rPr>
                <w:sz w:val="20"/>
                <w:szCs w:val="20"/>
              </w:rPr>
              <w:t>S100A11</w:t>
            </w:r>
          </w:p>
        </w:tc>
        <w:tc>
          <w:tcPr>
            <w:tcW w:w="905" w:type="dxa"/>
            <w:noWrap/>
            <w:hideMark/>
          </w:tcPr>
          <w:p w14:paraId="0D2DD1F2" w14:textId="77777777" w:rsidR="00B76241" w:rsidRPr="00DF1C8E" w:rsidRDefault="00B76241" w:rsidP="00DF1C8E">
            <w:pPr>
              <w:rPr>
                <w:sz w:val="20"/>
                <w:szCs w:val="20"/>
              </w:rPr>
            </w:pPr>
            <w:r w:rsidRPr="00DF1C8E">
              <w:rPr>
                <w:sz w:val="20"/>
                <w:szCs w:val="20"/>
              </w:rPr>
              <w:t>0.842</w:t>
            </w:r>
          </w:p>
        </w:tc>
        <w:tc>
          <w:tcPr>
            <w:tcW w:w="1350" w:type="dxa"/>
          </w:tcPr>
          <w:p w14:paraId="446B0FD0" w14:textId="35110C56" w:rsidR="00B76241" w:rsidRPr="00DF1C8E" w:rsidRDefault="00B76241" w:rsidP="00DF1C8E">
            <w:pPr>
              <w:rPr>
                <w:sz w:val="20"/>
                <w:szCs w:val="20"/>
              </w:rPr>
            </w:pPr>
            <w:r w:rsidRPr="00DF1C8E">
              <w:rPr>
                <w:sz w:val="20"/>
                <w:szCs w:val="20"/>
              </w:rPr>
              <w:t>MIF</w:t>
            </w:r>
          </w:p>
        </w:tc>
        <w:tc>
          <w:tcPr>
            <w:tcW w:w="861" w:type="dxa"/>
          </w:tcPr>
          <w:p w14:paraId="6B80A3C6" w14:textId="6A12FF27" w:rsidR="00B76241" w:rsidRPr="00DF1C8E" w:rsidRDefault="00B76241" w:rsidP="00DF1C8E">
            <w:pPr>
              <w:rPr>
                <w:sz w:val="20"/>
                <w:szCs w:val="20"/>
              </w:rPr>
            </w:pPr>
            <w:r w:rsidRPr="00DF1C8E">
              <w:rPr>
                <w:sz w:val="20"/>
                <w:szCs w:val="20"/>
              </w:rPr>
              <w:t>0.777</w:t>
            </w:r>
          </w:p>
        </w:tc>
      </w:tr>
      <w:tr w:rsidR="00B76241" w:rsidRPr="00DF1C8E" w14:paraId="2CE73171" w14:textId="28281DBC" w:rsidTr="00833341">
        <w:trPr>
          <w:trHeight w:val="144"/>
        </w:trPr>
        <w:tc>
          <w:tcPr>
            <w:tcW w:w="1739" w:type="dxa"/>
            <w:noWrap/>
            <w:hideMark/>
          </w:tcPr>
          <w:p w14:paraId="27A2AFE1" w14:textId="77777777" w:rsidR="00B76241" w:rsidRPr="00DF1C8E" w:rsidRDefault="00B76241" w:rsidP="00DF1C8E">
            <w:pPr>
              <w:rPr>
                <w:sz w:val="20"/>
                <w:szCs w:val="20"/>
              </w:rPr>
            </w:pPr>
            <w:r w:rsidRPr="00DF1C8E">
              <w:rPr>
                <w:sz w:val="20"/>
                <w:szCs w:val="20"/>
              </w:rPr>
              <w:t>ATCAY</w:t>
            </w:r>
          </w:p>
        </w:tc>
        <w:tc>
          <w:tcPr>
            <w:tcW w:w="905" w:type="dxa"/>
            <w:noWrap/>
            <w:hideMark/>
          </w:tcPr>
          <w:p w14:paraId="27421332" w14:textId="77777777" w:rsidR="00B76241" w:rsidRPr="00DF1C8E" w:rsidRDefault="00B76241" w:rsidP="00DF1C8E">
            <w:pPr>
              <w:rPr>
                <w:sz w:val="20"/>
                <w:szCs w:val="20"/>
              </w:rPr>
            </w:pPr>
            <w:r w:rsidRPr="00DF1C8E">
              <w:rPr>
                <w:sz w:val="20"/>
                <w:szCs w:val="20"/>
              </w:rPr>
              <w:t>0.842</w:t>
            </w:r>
          </w:p>
        </w:tc>
        <w:tc>
          <w:tcPr>
            <w:tcW w:w="1350" w:type="dxa"/>
          </w:tcPr>
          <w:p w14:paraId="77726825" w14:textId="75D3790B" w:rsidR="00B76241" w:rsidRPr="00DF1C8E" w:rsidRDefault="00B76241" w:rsidP="00DF1C8E">
            <w:pPr>
              <w:rPr>
                <w:sz w:val="20"/>
                <w:szCs w:val="20"/>
              </w:rPr>
            </w:pPr>
            <w:r w:rsidRPr="00DF1C8E">
              <w:rPr>
                <w:sz w:val="20"/>
                <w:szCs w:val="20"/>
              </w:rPr>
              <w:t>MS4A10</w:t>
            </w:r>
          </w:p>
        </w:tc>
        <w:tc>
          <w:tcPr>
            <w:tcW w:w="861" w:type="dxa"/>
          </w:tcPr>
          <w:p w14:paraId="4C5A6222" w14:textId="4CD7A131" w:rsidR="00B76241" w:rsidRPr="00DF1C8E" w:rsidRDefault="00B76241" w:rsidP="00DF1C8E">
            <w:pPr>
              <w:rPr>
                <w:sz w:val="20"/>
                <w:szCs w:val="20"/>
              </w:rPr>
            </w:pPr>
            <w:r w:rsidRPr="00DF1C8E">
              <w:rPr>
                <w:sz w:val="20"/>
                <w:szCs w:val="20"/>
              </w:rPr>
              <w:t>0.775</w:t>
            </w:r>
          </w:p>
        </w:tc>
      </w:tr>
      <w:tr w:rsidR="00B76241" w:rsidRPr="00DF1C8E" w14:paraId="1C5FDFBA" w14:textId="5541205B" w:rsidTr="00833341">
        <w:trPr>
          <w:trHeight w:val="144"/>
        </w:trPr>
        <w:tc>
          <w:tcPr>
            <w:tcW w:w="1739" w:type="dxa"/>
            <w:noWrap/>
            <w:hideMark/>
          </w:tcPr>
          <w:p w14:paraId="5FDEE373" w14:textId="77777777" w:rsidR="00B76241" w:rsidRPr="00DF1C8E" w:rsidRDefault="00B76241" w:rsidP="00DF1C8E">
            <w:pPr>
              <w:rPr>
                <w:sz w:val="20"/>
                <w:szCs w:val="20"/>
              </w:rPr>
            </w:pPr>
            <w:r w:rsidRPr="00DF1C8E">
              <w:rPr>
                <w:sz w:val="20"/>
                <w:szCs w:val="20"/>
              </w:rPr>
              <w:t>NLRP12</w:t>
            </w:r>
          </w:p>
        </w:tc>
        <w:tc>
          <w:tcPr>
            <w:tcW w:w="905" w:type="dxa"/>
            <w:noWrap/>
            <w:hideMark/>
          </w:tcPr>
          <w:p w14:paraId="04C889EC" w14:textId="77777777" w:rsidR="00B76241" w:rsidRPr="00DF1C8E" w:rsidRDefault="00B76241" w:rsidP="00DF1C8E">
            <w:pPr>
              <w:rPr>
                <w:sz w:val="20"/>
                <w:szCs w:val="20"/>
              </w:rPr>
            </w:pPr>
            <w:r w:rsidRPr="00DF1C8E">
              <w:rPr>
                <w:sz w:val="20"/>
                <w:szCs w:val="20"/>
              </w:rPr>
              <w:t>0.836</w:t>
            </w:r>
          </w:p>
        </w:tc>
        <w:tc>
          <w:tcPr>
            <w:tcW w:w="1350" w:type="dxa"/>
          </w:tcPr>
          <w:p w14:paraId="08A4182E" w14:textId="074FBAEF" w:rsidR="00B76241" w:rsidRPr="00DF1C8E" w:rsidRDefault="00B76241" w:rsidP="00DF1C8E">
            <w:pPr>
              <w:rPr>
                <w:sz w:val="20"/>
                <w:szCs w:val="20"/>
              </w:rPr>
            </w:pPr>
            <w:r w:rsidRPr="00DF1C8E">
              <w:rPr>
                <w:sz w:val="20"/>
                <w:szCs w:val="20"/>
              </w:rPr>
              <w:t>KPNA2</w:t>
            </w:r>
          </w:p>
        </w:tc>
        <w:tc>
          <w:tcPr>
            <w:tcW w:w="861" w:type="dxa"/>
          </w:tcPr>
          <w:p w14:paraId="66012388" w14:textId="18C3060B" w:rsidR="00B76241" w:rsidRPr="00DF1C8E" w:rsidRDefault="00B76241" w:rsidP="00DF1C8E">
            <w:pPr>
              <w:rPr>
                <w:sz w:val="20"/>
                <w:szCs w:val="20"/>
              </w:rPr>
            </w:pPr>
            <w:r w:rsidRPr="00DF1C8E">
              <w:rPr>
                <w:sz w:val="20"/>
                <w:szCs w:val="20"/>
              </w:rPr>
              <w:t>0.775</w:t>
            </w:r>
          </w:p>
        </w:tc>
      </w:tr>
      <w:tr w:rsidR="00B76241" w:rsidRPr="00DF1C8E" w14:paraId="154CC2B9" w14:textId="474331DD" w:rsidTr="00833341">
        <w:trPr>
          <w:trHeight w:val="144"/>
        </w:trPr>
        <w:tc>
          <w:tcPr>
            <w:tcW w:w="1739" w:type="dxa"/>
            <w:noWrap/>
            <w:hideMark/>
          </w:tcPr>
          <w:p w14:paraId="73722362" w14:textId="77777777" w:rsidR="00B76241" w:rsidRPr="00DF1C8E" w:rsidRDefault="00B76241" w:rsidP="00DF1C8E">
            <w:pPr>
              <w:rPr>
                <w:sz w:val="20"/>
                <w:szCs w:val="20"/>
              </w:rPr>
            </w:pPr>
            <w:r w:rsidRPr="00DF1C8E">
              <w:rPr>
                <w:sz w:val="20"/>
                <w:szCs w:val="20"/>
              </w:rPr>
              <w:t>ATP5G1</w:t>
            </w:r>
          </w:p>
        </w:tc>
        <w:tc>
          <w:tcPr>
            <w:tcW w:w="905" w:type="dxa"/>
            <w:noWrap/>
            <w:hideMark/>
          </w:tcPr>
          <w:p w14:paraId="7CC46467" w14:textId="77777777" w:rsidR="00B76241" w:rsidRPr="00DF1C8E" w:rsidRDefault="00B76241" w:rsidP="00DF1C8E">
            <w:pPr>
              <w:rPr>
                <w:sz w:val="20"/>
                <w:szCs w:val="20"/>
              </w:rPr>
            </w:pPr>
            <w:r w:rsidRPr="00DF1C8E">
              <w:rPr>
                <w:sz w:val="20"/>
                <w:szCs w:val="20"/>
              </w:rPr>
              <w:t>0.836</w:t>
            </w:r>
          </w:p>
        </w:tc>
        <w:tc>
          <w:tcPr>
            <w:tcW w:w="1350" w:type="dxa"/>
          </w:tcPr>
          <w:p w14:paraId="2E122CFA" w14:textId="0CCB95B6" w:rsidR="00B76241" w:rsidRPr="00DF1C8E" w:rsidRDefault="00B76241" w:rsidP="00DF1C8E">
            <w:pPr>
              <w:rPr>
                <w:sz w:val="20"/>
                <w:szCs w:val="20"/>
              </w:rPr>
            </w:pPr>
            <w:r w:rsidRPr="00DF1C8E">
              <w:rPr>
                <w:sz w:val="20"/>
                <w:szCs w:val="20"/>
              </w:rPr>
              <w:t>HADHB</w:t>
            </w:r>
          </w:p>
        </w:tc>
        <w:tc>
          <w:tcPr>
            <w:tcW w:w="861" w:type="dxa"/>
          </w:tcPr>
          <w:p w14:paraId="71D0F399" w14:textId="793B260E" w:rsidR="00B76241" w:rsidRPr="00DF1C8E" w:rsidRDefault="00B76241" w:rsidP="00DF1C8E">
            <w:pPr>
              <w:rPr>
                <w:sz w:val="20"/>
                <w:szCs w:val="20"/>
              </w:rPr>
            </w:pPr>
            <w:r w:rsidRPr="00DF1C8E">
              <w:rPr>
                <w:sz w:val="20"/>
                <w:szCs w:val="20"/>
              </w:rPr>
              <w:t>0.774</w:t>
            </w:r>
          </w:p>
        </w:tc>
      </w:tr>
      <w:tr w:rsidR="00B76241" w:rsidRPr="00DF1C8E" w14:paraId="45D73448" w14:textId="6CA2A15D" w:rsidTr="00833341">
        <w:trPr>
          <w:trHeight w:val="144"/>
        </w:trPr>
        <w:tc>
          <w:tcPr>
            <w:tcW w:w="1739" w:type="dxa"/>
            <w:noWrap/>
            <w:hideMark/>
          </w:tcPr>
          <w:p w14:paraId="1EDD70E6" w14:textId="77777777" w:rsidR="00B76241" w:rsidRPr="00DF1C8E" w:rsidRDefault="00B76241" w:rsidP="00DF1C8E">
            <w:pPr>
              <w:rPr>
                <w:sz w:val="20"/>
                <w:szCs w:val="20"/>
              </w:rPr>
            </w:pPr>
            <w:r w:rsidRPr="00DF1C8E">
              <w:rPr>
                <w:sz w:val="20"/>
                <w:szCs w:val="20"/>
              </w:rPr>
              <w:t>TSIX</w:t>
            </w:r>
          </w:p>
        </w:tc>
        <w:tc>
          <w:tcPr>
            <w:tcW w:w="905" w:type="dxa"/>
            <w:noWrap/>
            <w:hideMark/>
          </w:tcPr>
          <w:p w14:paraId="3040ED2A" w14:textId="77777777" w:rsidR="00B76241" w:rsidRPr="00DF1C8E" w:rsidRDefault="00B76241" w:rsidP="00DF1C8E">
            <w:pPr>
              <w:rPr>
                <w:sz w:val="20"/>
                <w:szCs w:val="20"/>
              </w:rPr>
            </w:pPr>
            <w:r w:rsidRPr="00DF1C8E">
              <w:rPr>
                <w:sz w:val="20"/>
                <w:szCs w:val="20"/>
              </w:rPr>
              <w:t>0.835</w:t>
            </w:r>
          </w:p>
        </w:tc>
        <w:tc>
          <w:tcPr>
            <w:tcW w:w="1350" w:type="dxa"/>
          </w:tcPr>
          <w:p w14:paraId="5C05A3FC" w14:textId="6D2FD71A" w:rsidR="00B76241" w:rsidRPr="00DF1C8E" w:rsidRDefault="00B76241" w:rsidP="00DF1C8E">
            <w:pPr>
              <w:rPr>
                <w:sz w:val="20"/>
                <w:szCs w:val="20"/>
              </w:rPr>
            </w:pPr>
            <w:r w:rsidRPr="00DF1C8E">
              <w:rPr>
                <w:sz w:val="20"/>
                <w:szCs w:val="20"/>
              </w:rPr>
              <w:t>ROMO1</w:t>
            </w:r>
          </w:p>
        </w:tc>
        <w:tc>
          <w:tcPr>
            <w:tcW w:w="861" w:type="dxa"/>
          </w:tcPr>
          <w:p w14:paraId="3594A61E" w14:textId="5F5BEF90" w:rsidR="00B76241" w:rsidRPr="00DF1C8E" w:rsidRDefault="00B76241" w:rsidP="00DF1C8E">
            <w:pPr>
              <w:rPr>
                <w:sz w:val="20"/>
                <w:szCs w:val="20"/>
              </w:rPr>
            </w:pPr>
            <w:r w:rsidRPr="00DF1C8E">
              <w:rPr>
                <w:sz w:val="20"/>
                <w:szCs w:val="20"/>
              </w:rPr>
              <w:t>0.774</w:t>
            </w:r>
          </w:p>
        </w:tc>
      </w:tr>
      <w:tr w:rsidR="00B76241" w:rsidRPr="00DF1C8E" w14:paraId="02619A97" w14:textId="6AB32951" w:rsidTr="00833341">
        <w:trPr>
          <w:trHeight w:val="144"/>
        </w:trPr>
        <w:tc>
          <w:tcPr>
            <w:tcW w:w="1739" w:type="dxa"/>
            <w:noWrap/>
            <w:hideMark/>
          </w:tcPr>
          <w:p w14:paraId="784B93D3" w14:textId="77777777" w:rsidR="00B76241" w:rsidRPr="00DF1C8E" w:rsidRDefault="00B76241" w:rsidP="00DF1C8E">
            <w:pPr>
              <w:rPr>
                <w:sz w:val="20"/>
                <w:szCs w:val="20"/>
              </w:rPr>
            </w:pPr>
            <w:r w:rsidRPr="00DF1C8E">
              <w:rPr>
                <w:sz w:val="20"/>
                <w:szCs w:val="20"/>
              </w:rPr>
              <w:t>RPL3</w:t>
            </w:r>
          </w:p>
        </w:tc>
        <w:tc>
          <w:tcPr>
            <w:tcW w:w="905" w:type="dxa"/>
            <w:noWrap/>
            <w:hideMark/>
          </w:tcPr>
          <w:p w14:paraId="0672EFAE" w14:textId="77777777" w:rsidR="00B76241" w:rsidRPr="00DF1C8E" w:rsidRDefault="00B76241" w:rsidP="00DF1C8E">
            <w:pPr>
              <w:rPr>
                <w:sz w:val="20"/>
                <w:szCs w:val="20"/>
              </w:rPr>
            </w:pPr>
            <w:r w:rsidRPr="00DF1C8E">
              <w:rPr>
                <w:sz w:val="20"/>
                <w:szCs w:val="20"/>
              </w:rPr>
              <w:t>0.835</w:t>
            </w:r>
          </w:p>
        </w:tc>
        <w:tc>
          <w:tcPr>
            <w:tcW w:w="1350" w:type="dxa"/>
          </w:tcPr>
          <w:p w14:paraId="06852C28" w14:textId="65024F89" w:rsidR="00B76241" w:rsidRPr="00DF1C8E" w:rsidRDefault="00B76241" w:rsidP="00DF1C8E">
            <w:pPr>
              <w:rPr>
                <w:sz w:val="20"/>
                <w:szCs w:val="20"/>
              </w:rPr>
            </w:pPr>
            <w:r w:rsidRPr="00DF1C8E">
              <w:rPr>
                <w:sz w:val="20"/>
                <w:szCs w:val="20"/>
              </w:rPr>
              <w:t>ALG8</w:t>
            </w:r>
          </w:p>
        </w:tc>
        <w:tc>
          <w:tcPr>
            <w:tcW w:w="861" w:type="dxa"/>
          </w:tcPr>
          <w:p w14:paraId="29A8A1ED" w14:textId="24B22E03" w:rsidR="00B76241" w:rsidRPr="00DF1C8E" w:rsidRDefault="00B76241" w:rsidP="00DF1C8E">
            <w:pPr>
              <w:rPr>
                <w:sz w:val="20"/>
                <w:szCs w:val="20"/>
              </w:rPr>
            </w:pPr>
            <w:r w:rsidRPr="00DF1C8E">
              <w:rPr>
                <w:sz w:val="20"/>
                <w:szCs w:val="20"/>
              </w:rPr>
              <w:t>0.773</w:t>
            </w:r>
          </w:p>
        </w:tc>
      </w:tr>
      <w:tr w:rsidR="00B76241" w:rsidRPr="00DF1C8E" w14:paraId="37D5281C" w14:textId="4E132092" w:rsidTr="00833341">
        <w:trPr>
          <w:trHeight w:val="144"/>
        </w:trPr>
        <w:tc>
          <w:tcPr>
            <w:tcW w:w="1739" w:type="dxa"/>
            <w:noWrap/>
            <w:hideMark/>
          </w:tcPr>
          <w:p w14:paraId="088A1EC1" w14:textId="77777777" w:rsidR="00B76241" w:rsidRPr="00DF1C8E" w:rsidRDefault="00B76241" w:rsidP="00DF1C8E">
            <w:pPr>
              <w:rPr>
                <w:sz w:val="20"/>
                <w:szCs w:val="20"/>
              </w:rPr>
            </w:pPr>
            <w:r w:rsidRPr="00DF1C8E">
              <w:rPr>
                <w:sz w:val="20"/>
                <w:szCs w:val="20"/>
              </w:rPr>
              <w:t>ARHGEF26-AS1</w:t>
            </w:r>
          </w:p>
        </w:tc>
        <w:tc>
          <w:tcPr>
            <w:tcW w:w="905" w:type="dxa"/>
            <w:noWrap/>
            <w:hideMark/>
          </w:tcPr>
          <w:p w14:paraId="35CA957A" w14:textId="77777777" w:rsidR="00B76241" w:rsidRPr="00DF1C8E" w:rsidRDefault="00B76241" w:rsidP="00DF1C8E">
            <w:pPr>
              <w:rPr>
                <w:sz w:val="20"/>
                <w:szCs w:val="20"/>
              </w:rPr>
            </w:pPr>
            <w:r w:rsidRPr="00DF1C8E">
              <w:rPr>
                <w:sz w:val="20"/>
                <w:szCs w:val="20"/>
              </w:rPr>
              <w:t>0.832</w:t>
            </w:r>
          </w:p>
        </w:tc>
        <w:tc>
          <w:tcPr>
            <w:tcW w:w="1350" w:type="dxa"/>
          </w:tcPr>
          <w:p w14:paraId="7DB678B8" w14:textId="629BEA80" w:rsidR="00B76241" w:rsidRPr="00DF1C8E" w:rsidRDefault="00B76241" w:rsidP="00DF1C8E">
            <w:pPr>
              <w:rPr>
                <w:sz w:val="20"/>
                <w:szCs w:val="20"/>
              </w:rPr>
            </w:pPr>
            <w:r w:rsidRPr="00DF1C8E">
              <w:rPr>
                <w:sz w:val="20"/>
                <w:szCs w:val="20"/>
              </w:rPr>
              <w:t>MLANA</w:t>
            </w:r>
          </w:p>
        </w:tc>
        <w:tc>
          <w:tcPr>
            <w:tcW w:w="861" w:type="dxa"/>
          </w:tcPr>
          <w:p w14:paraId="7A10DAAC" w14:textId="1280204C" w:rsidR="00B76241" w:rsidRPr="00DF1C8E" w:rsidRDefault="00B76241" w:rsidP="00DF1C8E">
            <w:pPr>
              <w:rPr>
                <w:sz w:val="20"/>
                <w:szCs w:val="20"/>
              </w:rPr>
            </w:pPr>
            <w:r w:rsidRPr="00DF1C8E">
              <w:rPr>
                <w:sz w:val="20"/>
                <w:szCs w:val="20"/>
              </w:rPr>
              <w:t>0.773</w:t>
            </w:r>
          </w:p>
        </w:tc>
      </w:tr>
      <w:tr w:rsidR="00B76241" w:rsidRPr="00DF1C8E" w14:paraId="7C45EDF6" w14:textId="69710264" w:rsidTr="00833341">
        <w:trPr>
          <w:trHeight w:val="144"/>
        </w:trPr>
        <w:tc>
          <w:tcPr>
            <w:tcW w:w="1739" w:type="dxa"/>
            <w:noWrap/>
            <w:hideMark/>
          </w:tcPr>
          <w:p w14:paraId="06273A8A" w14:textId="77777777" w:rsidR="00B76241" w:rsidRPr="00DF1C8E" w:rsidRDefault="00B76241" w:rsidP="00DF1C8E">
            <w:pPr>
              <w:rPr>
                <w:sz w:val="20"/>
                <w:szCs w:val="20"/>
              </w:rPr>
            </w:pPr>
            <w:r w:rsidRPr="00DF1C8E">
              <w:rPr>
                <w:sz w:val="20"/>
                <w:szCs w:val="20"/>
              </w:rPr>
              <w:t>CHMP2A</w:t>
            </w:r>
          </w:p>
        </w:tc>
        <w:tc>
          <w:tcPr>
            <w:tcW w:w="905" w:type="dxa"/>
            <w:noWrap/>
            <w:hideMark/>
          </w:tcPr>
          <w:p w14:paraId="29FD7A34" w14:textId="77777777" w:rsidR="00B76241" w:rsidRPr="00DF1C8E" w:rsidRDefault="00B76241" w:rsidP="00DF1C8E">
            <w:pPr>
              <w:rPr>
                <w:sz w:val="20"/>
                <w:szCs w:val="20"/>
              </w:rPr>
            </w:pPr>
            <w:r w:rsidRPr="00DF1C8E">
              <w:rPr>
                <w:sz w:val="20"/>
                <w:szCs w:val="20"/>
              </w:rPr>
              <w:t>0.831</w:t>
            </w:r>
          </w:p>
        </w:tc>
        <w:tc>
          <w:tcPr>
            <w:tcW w:w="1350" w:type="dxa"/>
          </w:tcPr>
          <w:p w14:paraId="717A3D1A" w14:textId="5863B762" w:rsidR="00B76241" w:rsidRPr="00DF1C8E" w:rsidRDefault="00B76241" w:rsidP="00DF1C8E">
            <w:pPr>
              <w:rPr>
                <w:sz w:val="20"/>
                <w:szCs w:val="20"/>
              </w:rPr>
            </w:pPr>
            <w:r w:rsidRPr="00DF1C8E">
              <w:rPr>
                <w:sz w:val="20"/>
                <w:szCs w:val="20"/>
              </w:rPr>
              <w:t>ZBTB8A</w:t>
            </w:r>
          </w:p>
        </w:tc>
        <w:tc>
          <w:tcPr>
            <w:tcW w:w="861" w:type="dxa"/>
          </w:tcPr>
          <w:p w14:paraId="246FF07C" w14:textId="047F1827" w:rsidR="00B76241" w:rsidRPr="00DF1C8E" w:rsidRDefault="00B76241" w:rsidP="00DF1C8E">
            <w:pPr>
              <w:rPr>
                <w:sz w:val="20"/>
                <w:szCs w:val="20"/>
              </w:rPr>
            </w:pPr>
            <w:r w:rsidRPr="00DF1C8E">
              <w:rPr>
                <w:sz w:val="20"/>
                <w:szCs w:val="20"/>
              </w:rPr>
              <w:t>0.772</w:t>
            </w:r>
          </w:p>
        </w:tc>
      </w:tr>
      <w:tr w:rsidR="00B76241" w:rsidRPr="00DF1C8E" w14:paraId="5F5BF615" w14:textId="50B1DF0B" w:rsidTr="00833341">
        <w:trPr>
          <w:trHeight w:val="144"/>
        </w:trPr>
        <w:tc>
          <w:tcPr>
            <w:tcW w:w="1739" w:type="dxa"/>
            <w:noWrap/>
            <w:hideMark/>
          </w:tcPr>
          <w:p w14:paraId="6641EF90" w14:textId="77777777" w:rsidR="00B76241" w:rsidRPr="00DF1C8E" w:rsidRDefault="00B76241" w:rsidP="00DF1C8E">
            <w:pPr>
              <w:rPr>
                <w:sz w:val="20"/>
                <w:szCs w:val="20"/>
              </w:rPr>
            </w:pPr>
            <w:r w:rsidRPr="00DF1C8E">
              <w:rPr>
                <w:sz w:val="20"/>
                <w:szCs w:val="20"/>
              </w:rPr>
              <w:t>COA4</w:t>
            </w:r>
          </w:p>
        </w:tc>
        <w:tc>
          <w:tcPr>
            <w:tcW w:w="905" w:type="dxa"/>
            <w:noWrap/>
            <w:hideMark/>
          </w:tcPr>
          <w:p w14:paraId="0A905D67" w14:textId="77777777" w:rsidR="00B76241" w:rsidRPr="00DF1C8E" w:rsidRDefault="00B76241" w:rsidP="00DF1C8E">
            <w:pPr>
              <w:rPr>
                <w:sz w:val="20"/>
                <w:szCs w:val="20"/>
              </w:rPr>
            </w:pPr>
            <w:r w:rsidRPr="00DF1C8E">
              <w:rPr>
                <w:sz w:val="20"/>
                <w:szCs w:val="20"/>
              </w:rPr>
              <w:t>0.830</w:t>
            </w:r>
          </w:p>
        </w:tc>
        <w:tc>
          <w:tcPr>
            <w:tcW w:w="1350" w:type="dxa"/>
          </w:tcPr>
          <w:p w14:paraId="4E43DCE0" w14:textId="1ACE32B6" w:rsidR="00B76241" w:rsidRPr="00DF1C8E" w:rsidRDefault="00B76241" w:rsidP="00DF1C8E">
            <w:pPr>
              <w:rPr>
                <w:sz w:val="20"/>
                <w:szCs w:val="20"/>
              </w:rPr>
            </w:pPr>
            <w:r w:rsidRPr="00DF1C8E">
              <w:rPr>
                <w:sz w:val="20"/>
                <w:szCs w:val="20"/>
              </w:rPr>
              <w:t>SDCBP</w:t>
            </w:r>
          </w:p>
        </w:tc>
        <w:tc>
          <w:tcPr>
            <w:tcW w:w="861" w:type="dxa"/>
          </w:tcPr>
          <w:p w14:paraId="6C8BE3F7" w14:textId="737C3FD7" w:rsidR="00B76241" w:rsidRPr="00DF1C8E" w:rsidRDefault="00B76241" w:rsidP="00DF1C8E">
            <w:pPr>
              <w:rPr>
                <w:sz w:val="20"/>
                <w:szCs w:val="20"/>
              </w:rPr>
            </w:pPr>
            <w:r w:rsidRPr="00DF1C8E">
              <w:rPr>
                <w:sz w:val="20"/>
                <w:szCs w:val="20"/>
              </w:rPr>
              <w:t>0.772</w:t>
            </w:r>
          </w:p>
        </w:tc>
      </w:tr>
      <w:tr w:rsidR="00B76241" w:rsidRPr="00DF1C8E" w14:paraId="62DB71D6" w14:textId="27FA365C" w:rsidTr="00833341">
        <w:trPr>
          <w:trHeight w:val="144"/>
        </w:trPr>
        <w:tc>
          <w:tcPr>
            <w:tcW w:w="1739" w:type="dxa"/>
            <w:noWrap/>
            <w:hideMark/>
          </w:tcPr>
          <w:p w14:paraId="206C15CF" w14:textId="77777777" w:rsidR="00B76241" w:rsidRPr="00DF1C8E" w:rsidRDefault="00B76241" w:rsidP="00DF1C8E">
            <w:pPr>
              <w:rPr>
                <w:sz w:val="20"/>
                <w:szCs w:val="20"/>
              </w:rPr>
            </w:pPr>
            <w:r w:rsidRPr="00DF1C8E">
              <w:rPr>
                <w:sz w:val="20"/>
                <w:szCs w:val="20"/>
              </w:rPr>
              <w:t>COX6C</w:t>
            </w:r>
          </w:p>
        </w:tc>
        <w:tc>
          <w:tcPr>
            <w:tcW w:w="905" w:type="dxa"/>
            <w:noWrap/>
            <w:hideMark/>
          </w:tcPr>
          <w:p w14:paraId="6D8D5AA6" w14:textId="77777777" w:rsidR="00B76241" w:rsidRPr="00DF1C8E" w:rsidRDefault="00B76241" w:rsidP="00DF1C8E">
            <w:pPr>
              <w:rPr>
                <w:sz w:val="20"/>
                <w:szCs w:val="20"/>
              </w:rPr>
            </w:pPr>
            <w:r w:rsidRPr="00DF1C8E">
              <w:rPr>
                <w:sz w:val="20"/>
                <w:szCs w:val="20"/>
              </w:rPr>
              <w:t>0.829</w:t>
            </w:r>
          </w:p>
        </w:tc>
        <w:tc>
          <w:tcPr>
            <w:tcW w:w="1350" w:type="dxa"/>
          </w:tcPr>
          <w:p w14:paraId="0F932A23" w14:textId="00A9FF24" w:rsidR="00B76241" w:rsidRPr="00DF1C8E" w:rsidRDefault="00B76241" w:rsidP="00DF1C8E">
            <w:pPr>
              <w:rPr>
                <w:sz w:val="20"/>
                <w:szCs w:val="20"/>
              </w:rPr>
            </w:pPr>
            <w:r w:rsidRPr="00DF1C8E">
              <w:rPr>
                <w:sz w:val="20"/>
                <w:szCs w:val="20"/>
              </w:rPr>
              <w:t>TUBB</w:t>
            </w:r>
          </w:p>
        </w:tc>
        <w:tc>
          <w:tcPr>
            <w:tcW w:w="861" w:type="dxa"/>
          </w:tcPr>
          <w:p w14:paraId="46ACEF66" w14:textId="14ADA813" w:rsidR="00B76241" w:rsidRPr="00DF1C8E" w:rsidRDefault="00B76241" w:rsidP="00DF1C8E">
            <w:pPr>
              <w:rPr>
                <w:sz w:val="20"/>
                <w:szCs w:val="20"/>
              </w:rPr>
            </w:pPr>
            <w:r w:rsidRPr="00DF1C8E">
              <w:rPr>
                <w:sz w:val="20"/>
                <w:szCs w:val="20"/>
              </w:rPr>
              <w:t>0.772</w:t>
            </w:r>
          </w:p>
        </w:tc>
      </w:tr>
      <w:tr w:rsidR="00B76241" w:rsidRPr="00DF1C8E" w14:paraId="2826BC27" w14:textId="4CAD9704" w:rsidTr="00833341">
        <w:trPr>
          <w:trHeight w:val="144"/>
        </w:trPr>
        <w:tc>
          <w:tcPr>
            <w:tcW w:w="1739" w:type="dxa"/>
            <w:noWrap/>
            <w:hideMark/>
          </w:tcPr>
          <w:p w14:paraId="1879167D" w14:textId="77777777" w:rsidR="00B76241" w:rsidRPr="00DF1C8E" w:rsidRDefault="00B76241" w:rsidP="00DF1C8E">
            <w:pPr>
              <w:rPr>
                <w:sz w:val="20"/>
                <w:szCs w:val="20"/>
              </w:rPr>
            </w:pPr>
            <w:r w:rsidRPr="00DF1C8E">
              <w:rPr>
                <w:sz w:val="20"/>
                <w:szCs w:val="20"/>
              </w:rPr>
              <w:t>RPL29</w:t>
            </w:r>
          </w:p>
        </w:tc>
        <w:tc>
          <w:tcPr>
            <w:tcW w:w="905" w:type="dxa"/>
            <w:noWrap/>
            <w:hideMark/>
          </w:tcPr>
          <w:p w14:paraId="7860799F" w14:textId="77777777" w:rsidR="00B76241" w:rsidRPr="00DF1C8E" w:rsidRDefault="00B76241" w:rsidP="00DF1C8E">
            <w:pPr>
              <w:rPr>
                <w:sz w:val="20"/>
                <w:szCs w:val="20"/>
              </w:rPr>
            </w:pPr>
            <w:r w:rsidRPr="00DF1C8E">
              <w:rPr>
                <w:sz w:val="20"/>
                <w:szCs w:val="20"/>
              </w:rPr>
              <w:t>0.826</w:t>
            </w:r>
          </w:p>
        </w:tc>
        <w:tc>
          <w:tcPr>
            <w:tcW w:w="1350" w:type="dxa"/>
          </w:tcPr>
          <w:p w14:paraId="5449287C" w14:textId="6515A9E2" w:rsidR="00B76241" w:rsidRPr="00DF1C8E" w:rsidRDefault="00B76241" w:rsidP="00DF1C8E">
            <w:pPr>
              <w:rPr>
                <w:sz w:val="20"/>
                <w:szCs w:val="20"/>
              </w:rPr>
            </w:pPr>
            <w:r w:rsidRPr="00DF1C8E">
              <w:rPr>
                <w:sz w:val="20"/>
                <w:szCs w:val="20"/>
              </w:rPr>
              <w:t>LGALS3</w:t>
            </w:r>
          </w:p>
        </w:tc>
        <w:tc>
          <w:tcPr>
            <w:tcW w:w="861" w:type="dxa"/>
          </w:tcPr>
          <w:p w14:paraId="1BF34C46" w14:textId="0B23254C" w:rsidR="00B76241" w:rsidRPr="00DF1C8E" w:rsidRDefault="00B76241" w:rsidP="00DF1C8E">
            <w:pPr>
              <w:rPr>
                <w:sz w:val="20"/>
                <w:szCs w:val="20"/>
              </w:rPr>
            </w:pPr>
            <w:r w:rsidRPr="00DF1C8E">
              <w:rPr>
                <w:sz w:val="20"/>
                <w:szCs w:val="20"/>
              </w:rPr>
              <w:t>0.770</w:t>
            </w:r>
          </w:p>
        </w:tc>
      </w:tr>
      <w:tr w:rsidR="00B76241" w:rsidRPr="00DF1C8E" w14:paraId="57CFA4FE" w14:textId="734F2ADD" w:rsidTr="00833341">
        <w:trPr>
          <w:trHeight w:val="144"/>
        </w:trPr>
        <w:tc>
          <w:tcPr>
            <w:tcW w:w="1739" w:type="dxa"/>
            <w:noWrap/>
            <w:hideMark/>
          </w:tcPr>
          <w:p w14:paraId="18E6F682" w14:textId="77777777" w:rsidR="00B76241" w:rsidRPr="00DF1C8E" w:rsidRDefault="00B76241" w:rsidP="00DF1C8E">
            <w:pPr>
              <w:rPr>
                <w:sz w:val="20"/>
                <w:szCs w:val="20"/>
              </w:rPr>
            </w:pPr>
            <w:r w:rsidRPr="00DF1C8E">
              <w:rPr>
                <w:sz w:val="20"/>
                <w:szCs w:val="20"/>
              </w:rPr>
              <w:t>GSTP1</w:t>
            </w:r>
          </w:p>
        </w:tc>
        <w:tc>
          <w:tcPr>
            <w:tcW w:w="905" w:type="dxa"/>
            <w:noWrap/>
            <w:hideMark/>
          </w:tcPr>
          <w:p w14:paraId="6F8B8DE6" w14:textId="77777777" w:rsidR="00B76241" w:rsidRPr="00DF1C8E" w:rsidRDefault="00B76241" w:rsidP="00DF1C8E">
            <w:pPr>
              <w:rPr>
                <w:sz w:val="20"/>
                <w:szCs w:val="20"/>
              </w:rPr>
            </w:pPr>
            <w:r w:rsidRPr="00DF1C8E">
              <w:rPr>
                <w:sz w:val="20"/>
                <w:szCs w:val="20"/>
              </w:rPr>
              <w:t>0.826</w:t>
            </w:r>
          </w:p>
        </w:tc>
        <w:tc>
          <w:tcPr>
            <w:tcW w:w="1350" w:type="dxa"/>
          </w:tcPr>
          <w:p w14:paraId="296D228D" w14:textId="5E5A9CD7" w:rsidR="00B76241" w:rsidRPr="00DF1C8E" w:rsidRDefault="00B76241" w:rsidP="00DF1C8E">
            <w:pPr>
              <w:rPr>
                <w:sz w:val="20"/>
                <w:szCs w:val="20"/>
              </w:rPr>
            </w:pPr>
            <w:r w:rsidRPr="00DF1C8E">
              <w:rPr>
                <w:sz w:val="20"/>
                <w:szCs w:val="20"/>
              </w:rPr>
              <w:t>CCBE1</w:t>
            </w:r>
          </w:p>
        </w:tc>
        <w:tc>
          <w:tcPr>
            <w:tcW w:w="861" w:type="dxa"/>
          </w:tcPr>
          <w:p w14:paraId="28B673C4" w14:textId="553FC1D7" w:rsidR="00B76241" w:rsidRPr="00DF1C8E" w:rsidRDefault="00B76241" w:rsidP="00DF1C8E">
            <w:pPr>
              <w:rPr>
                <w:sz w:val="20"/>
                <w:szCs w:val="20"/>
              </w:rPr>
            </w:pPr>
            <w:r w:rsidRPr="00DF1C8E">
              <w:rPr>
                <w:sz w:val="20"/>
                <w:szCs w:val="20"/>
              </w:rPr>
              <w:t>0.770</w:t>
            </w:r>
          </w:p>
        </w:tc>
      </w:tr>
      <w:tr w:rsidR="00B76241" w:rsidRPr="00DF1C8E" w14:paraId="0036368F" w14:textId="2416F1D1" w:rsidTr="00833341">
        <w:trPr>
          <w:trHeight w:val="144"/>
        </w:trPr>
        <w:tc>
          <w:tcPr>
            <w:tcW w:w="1739" w:type="dxa"/>
            <w:noWrap/>
            <w:hideMark/>
          </w:tcPr>
          <w:p w14:paraId="26FA5E1A" w14:textId="77777777" w:rsidR="00B76241" w:rsidRPr="00DF1C8E" w:rsidRDefault="00B76241" w:rsidP="00DF1C8E">
            <w:pPr>
              <w:rPr>
                <w:sz w:val="20"/>
                <w:szCs w:val="20"/>
              </w:rPr>
            </w:pPr>
            <w:r w:rsidRPr="00DF1C8E">
              <w:rPr>
                <w:sz w:val="20"/>
                <w:szCs w:val="20"/>
              </w:rPr>
              <w:t>IKZF3</w:t>
            </w:r>
          </w:p>
        </w:tc>
        <w:tc>
          <w:tcPr>
            <w:tcW w:w="905" w:type="dxa"/>
            <w:noWrap/>
            <w:hideMark/>
          </w:tcPr>
          <w:p w14:paraId="6DF8E355" w14:textId="77777777" w:rsidR="00B76241" w:rsidRPr="00DF1C8E" w:rsidRDefault="00B76241" w:rsidP="00DF1C8E">
            <w:pPr>
              <w:rPr>
                <w:sz w:val="20"/>
                <w:szCs w:val="20"/>
              </w:rPr>
            </w:pPr>
            <w:r w:rsidRPr="00DF1C8E">
              <w:rPr>
                <w:sz w:val="20"/>
                <w:szCs w:val="20"/>
              </w:rPr>
              <w:t>0.824</w:t>
            </w:r>
          </w:p>
        </w:tc>
        <w:tc>
          <w:tcPr>
            <w:tcW w:w="1350" w:type="dxa"/>
          </w:tcPr>
          <w:p w14:paraId="74E1019B" w14:textId="09FC37DD" w:rsidR="00B76241" w:rsidRPr="00DF1C8E" w:rsidRDefault="00B76241" w:rsidP="00DF1C8E">
            <w:pPr>
              <w:rPr>
                <w:sz w:val="20"/>
                <w:szCs w:val="20"/>
              </w:rPr>
            </w:pPr>
            <w:r w:rsidRPr="00DF1C8E">
              <w:rPr>
                <w:sz w:val="20"/>
                <w:szCs w:val="20"/>
              </w:rPr>
              <w:t>HNRNPM</w:t>
            </w:r>
          </w:p>
        </w:tc>
        <w:tc>
          <w:tcPr>
            <w:tcW w:w="861" w:type="dxa"/>
          </w:tcPr>
          <w:p w14:paraId="3217194B" w14:textId="2BF7DC33" w:rsidR="00B76241" w:rsidRPr="00DF1C8E" w:rsidRDefault="00B76241" w:rsidP="00DF1C8E">
            <w:pPr>
              <w:rPr>
                <w:sz w:val="20"/>
                <w:szCs w:val="20"/>
              </w:rPr>
            </w:pPr>
            <w:r w:rsidRPr="00DF1C8E">
              <w:rPr>
                <w:sz w:val="20"/>
                <w:szCs w:val="20"/>
              </w:rPr>
              <w:t>0.769</w:t>
            </w:r>
          </w:p>
        </w:tc>
      </w:tr>
      <w:tr w:rsidR="00B76241" w:rsidRPr="00DF1C8E" w14:paraId="7D8CF130" w14:textId="17FEE8A3" w:rsidTr="00833341">
        <w:trPr>
          <w:trHeight w:val="144"/>
        </w:trPr>
        <w:tc>
          <w:tcPr>
            <w:tcW w:w="1739" w:type="dxa"/>
            <w:noWrap/>
            <w:hideMark/>
          </w:tcPr>
          <w:p w14:paraId="009598C2" w14:textId="77777777" w:rsidR="00B76241" w:rsidRPr="00DF1C8E" w:rsidRDefault="00B76241" w:rsidP="00DF1C8E">
            <w:pPr>
              <w:rPr>
                <w:sz w:val="20"/>
                <w:szCs w:val="20"/>
              </w:rPr>
            </w:pPr>
            <w:r w:rsidRPr="00DF1C8E">
              <w:rPr>
                <w:sz w:val="20"/>
                <w:szCs w:val="20"/>
              </w:rPr>
              <w:t>SPN</w:t>
            </w:r>
          </w:p>
        </w:tc>
        <w:tc>
          <w:tcPr>
            <w:tcW w:w="905" w:type="dxa"/>
            <w:noWrap/>
            <w:hideMark/>
          </w:tcPr>
          <w:p w14:paraId="06120D17" w14:textId="77777777" w:rsidR="00B76241" w:rsidRPr="00DF1C8E" w:rsidRDefault="00B76241" w:rsidP="00DF1C8E">
            <w:pPr>
              <w:rPr>
                <w:sz w:val="20"/>
                <w:szCs w:val="20"/>
              </w:rPr>
            </w:pPr>
            <w:r w:rsidRPr="00DF1C8E">
              <w:rPr>
                <w:sz w:val="20"/>
                <w:szCs w:val="20"/>
              </w:rPr>
              <w:t>0.824</w:t>
            </w:r>
          </w:p>
        </w:tc>
        <w:tc>
          <w:tcPr>
            <w:tcW w:w="1350" w:type="dxa"/>
          </w:tcPr>
          <w:p w14:paraId="7A26C481" w14:textId="5EC74BDE" w:rsidR="00B76241" w:rsidRPr="00DF1C8E" w:rsidRDefault="00B76241" w:rsidP="00DF1C8E">
            <w:pPr>
              <w:rPr>
                <w:sz w:val="20"/>
                <w:szCs w:val="20"/>
              </w:rPr>
            </w:pPr>
            <w:r w:rsidRPr="00DF1C8E">
              <w:rPr>
                <w:sz w:val="20"/>
                <w:szCs w:val="20"/>
              </w:rPr>
              <w:t>MTRNR2L6</w:t>
            </w:r>
          </w:p>
        </w:tc>
        <w:tc>
          <w:tcPr>
            <w:tcW w:w="861" w:type="dxa"/>
          </w:tcPr>
          <w:p w14:paraId="0E5F1ED7" w14:textId="1EB67E75" w:rsidR="00B76241" w:rsidRPr="00DF1C8E" w:rsidRDefault="00B76241" w:rsidP="00DF1C8E">
            <w:pPr>
              <w:rPr>
                <w:sz w:val="20"/>
                <w:szCs w:val="20"/>
              </w:rPr>
            </w:pPr>
            <w:r w:rsidRPr="00DF1C8E">
              <w:rPr>
                <w:sz w:val="20"/>
                <w:szCs w:val="20"/>
              </w:rPr>
              <w:t>0.768</w:t>
            </w:r>
          </w:p>
        </w:tc>
      </w:tr>
      <w:tr w:rsidR="00B76241" w:rsidRPr="00DF1C8E" w14:paraId="45D5C817" w14:textId="1A828378" w:rsidTr="00833341">
        <w:trPr>
          <w:trHeight w:val="144"/>
        </w:trPr>
        <w:tc>
          <w:tcPr>
            <w:tcW w:w="1739" w:type="dxa"/>
            <w:noWrap/>
            <w:hideMark/>
          </w:tcPr>
          <w:p w14:paraId="5EFA2894" w14:textId="77777777" w:rsidR="00B76241" w:rsidRPr="00DF1C8E" w:rsidRDefault="00B76241" w:rsidP="00DF1C8E">
            <w:pPr>
              <w:rPr>
                <w:sz w:val="20"/>
                <w:szCs w:val="20"/>
              </w:rPr>
            </w:pPr>
            <w:r w:rsidRPr="00DF1C8E">
              <w:rPr>
                <w:sz w:val="20"/>
                <w:szCs w:val="20"/>
              </w:rPr>
              <w:t>PDDC1</w:t>
            </w:r>
          </w:p>
        </w:tc>
        <w:tc>
          <w:tcPr>
            <w:tcW w:w="905" w:type="dxa"/>
            <w:noWrap/>
            <w:hideMark/>
          </w:tcPr>
          <w:p w14:paraId="3DF39CDE" w14:textId="77777777" w:rsidR="00B76241" w:rsidRPr="00DF1C8E" w:rsidRDefault="00B76241" w:rsidP="00DF1C8E">
            <w:pPr>
              <w:rPr>
                <w:sz w:val="20"/>
                <w:szCs w:val="20"/>
              </w:rPr>
            </w:pPr>
            <w:r w:rsidRPr="00DF1C8E">
              <w:rPr>
                <w:sz w:val="20"/>
                <w:szCs w:val="20"/>
              </w:rPr>
              <w:t>0.823</w:t>
            </w:r>
          </w:p>
        </w:tc>
        <w:tc>
          <w:tcPr>
            <w:tcW w:w="1350" w:type="dxa"/>
          </w:tcPr>
          <w:p w14:paraId="059BA269" w14:textId="5A1E1D2D" w:rsidR="00B76241" w:rsidRPr="00DF1C8E" w:rsidRDefault="00B76241" w:rsidP="00DF1C8E">
            <w:pPr>
              <w:rPr>
                <w:sz w:val="20"/>
                <w:szCs w:val="20"/>
              </w:rPr>
            </w:pPr>
            <w:r w:rsidRPr="00DF1C8E">
              <w:rPr>
                <w:sz w:val="20"/>
                <w:szCs w:val="20"/>
              </w:rPr>
              <w:t>ANXA5</w:t>
            </w:r>
          </w:p>
        </w:tc>
        <w:tc>
          <w:tcPr>
            <w:tcW w:w="861" w:type="dxa"/>
          </w:tcPr>
          <w:p w14:paraId="0ACEBFEC" w14:textId="50523CE9" w:rsidR="00B76241" w:rsidRPr="00DF1C8E" w:rsidRDefault="00B76241" w:rsidP="00DF1C8E">
            <w:pPr>
              <w:rPr>
                <w:sz w:val="20"/>
                <w:szCs w:val="20"/>
              </w:rPr>
            </w:pPr>
            <w:r w:rsidRPr="00DF1C8E">
              <w:rPr>
                <w:sz w:val="20"/>
                <w:szCs w:val="20"/>
              </w:rPr>
              <w:t>0.768</w:t>
            </w:r>
          </w:p>
        </w:tc>
      </w:tr>
      <w:tr w:rsidR="00B76241" w:rsidRPr="00DF1C8E" w14:paraId="1A5BFDF2" w14:textId="6ABB1995" w:rsidTr="00833341">
        <w:trPr>
          <w:trHeight w:val="144"/>
        </w:trPr>
        <w:tc>
          <w:tcPr>
            <w:tcW w:w="1739" w:type="dxa"/>
            <w:noWrap/>
            <w:hideMark/>
          </w:tcPr>
          <w:p w14:paraId="3CA49585" w14:textId="77777777" w:rsidR="00B76241" w:rsidRPr="00DF1C8E" w:rsidRDefault="00B76241" w:rsidP="00DF1C8E">
            <w:pPr>
              <w:rPr>
                <w:sz w:val="20"/>
                <w:szCs w:val="20"/>
              </w:rPr>
            </w:pPr>
            <w:r w:rsidRPr="00DF1C8E">
              <w:rPr>
                <w:sz w:val="20"/>
                <w:szCs w:val="20"/>
              </w:rPr>
              <w:t>DBI</w:t>
            </w:r>
          </w:p>
        </w:tc>
        <w:tc>
          <w:tcPr>
            <w:tcW w:w="905" w:type="dxa"/>
            <w:noWrap/>
            <w:hideMark/>
          </w:tcPr>
          <w:p w14:paraId="1108D18E" w14:textId="77777777" w:rsidR="00B76241" w:rsidRPr="00DF1C8E" w:rsidRDefault="00B76241" w:rsidP="00DF1C8E">
            <w:pPr>
              <w:rPr>
                <w:sz w:val="20"/>
                <w:szCs w:val="20"/>
              </w:rPr>
            </w:pPr>
            <w:r w:rsidRPr="00DF1C8E">
              <w:rPr>
                <w:sz w:val="20"/>
                <w:szCs w:val="20"/>
              </w:rPr>
              <w:t>0.820</w:t>
            </w:r>
          </w:p>
        </w:tc>
        <w:tc>
          <w:tcPr>
            <w:tcW w:w="1350" w:type="dxa"/>
          </w:tcPr>
          <w:p w14:paraId="5740DBA2" w14:textId="04F722E4" w:rsidR="00B76241" w:rsidRPr="00DF1C8E" w:rsidRDefault="00B76241" w:rsidP="00DF1C8E">
            <w:pPr>
              <w:rPr>
                <w:sz w:val="20"/>
                <w:szCs w:val="20"/>
              </w:rPr>
            </w:pPr>
            <w:r w:rsidRPr="00DF1C8E">
              <w:rPr>
                <w:sz w:val="20"/>
                <w:szCs w:val="20"/>
              </w:rPr>
              <w:t>PARK7</w:t>
            </w:r>
          </w:p>
        </w:tc>
        <w:tc>
          <w:tcPr>
            <w:tcW w:w="861" w:type="dxa"/>
          </w:tcPr>
          <w:p w14:paraId="4028791D" w14:textId="1802365C" w:rsidR="00B76241" w:rsidRPr="00DF1C8E" w:rsidRDefault="00B76241" w:rsidP="00DF1C8E">
            <w:pPr>
              <w:rPr>
                <w:sz w:val="20"/>
                <w:szCs w:val="20"/>
              </w:rPr>
            </w:pPr>
            <w:r w:rsidRPr="00DF1C8E">
              <w:rPr>
                <w:sz w:val="20"/>
                <w:szCs w:val="20"/>
              </w:rPr>
              <w:t>0.768</w:t>
            </w:r>
          </w:p>
        </w:tc>
      </w:tr>
      <w:tr w:rsidR="00B76241" w:rsidRPr="00DF1C8E" w14:paraId="3930DB82" w14:textId="45A6CE65" w:rsidTr="00833341">
        <w:trPr>
          <w:trHeight w:val="144"/>
        </w:trPr>
        <w:tc>
          <w:tcPr>
            <w:tcW w:w="1739" w:type="dxa"/>
            <w:noWrap/>
            <w:hideMark/>
          </w:tcPr>
          <w:p w14:paraId="1E925983" w14:textId="77777777" w:rsidR="00B76241" w:rsidRPr="00DF1C8E" w:rsidRDefault="00B76241" w:rsidP="00DF1C8E">
            <w:pPr>
              <w:rPr>
                <w:sz w:val="20"/>
                <w:szCs w:val="20"/>
              </w:rPr>
            </w:pPr>
            <w:r w:rsidRPr="00DF1C8E">
              <w:rPr>
                <w:sz w:val="20"/>
                <w:szCs w:val="20"/>
              </w:rPr>
              <w:t>ODF2L</w:t>
            </w:r>
          </w:p>
        </w:tc>
        <w:tc>
          <w:tcPr>
            <w:tcW w:w="905" w:type="dxa"/>
            <w:noWrap/>
            <w:hideMark/>
          </w:tcPr>
          <w:p w14:paraId="6F80BF1E" w14:textId="77777777" w:rsidR="00B76241" w:rsidRPr="00DF1C8E" w:rsidRDefault="00B76241" w:rsidP="00DF1C8E">
            <w:pPr>
              <w:rPr>
                <w:sz w:val="20"/>
                <w:szCs w:val="20"/>
              </w:rPr>
            </w:pPr>
            <w:r w:rsidRPr="00DF1C8E">
              <w:rPr>
                <w:sz w:val="20"/>
                <w:szCs w:val="20"/>
              </w:rPr>
              <w:t>0.819</w:t>
            </w:r>
          </w:p>
        </w:tc>
        <w:tc>
          <w:tcPr>
            <w:tcW w:w="1350" w:type="dxa"/>
          </w:tcPr>
          <w:p w14:paraId="449438BD" w14:textId="27EC1D5F" w:rsidR="00B76241" w:rsidRPr="00DF1C8E" w:rsidRDefault="00B76241" w:rsidP="00DF1C8E">
            <w:pPr>
              <w:rPr>
                <w:sz w:val="20"/>
                <w:szCs w:val="20"/>
              </w:rPr>
            </w:pPr>
            <w:r w:rsidRPr="00DF1C8E">
              <w:rPr>
                <w:sz w:val="20"/>
                <w:szCs w:val="20"/>
              </w:rPr>
              <w:t>UHRF1</w:t>
            </w:r>
          </w:p>
        </w:tc>
        <w:tc>
          <w:tcPr>
            <w:tcW w:w="861" w:type="dxa"/>
          </w:tcPr>
          <w:p w14:paraId="0735904A" w14:textId="282F96F6" w:rsidR="00B76241" w:rsidRPr="00DF1C8E" w:rsidRDefault="00B76241" w:rsidP="00DF1C8E">
            <w:pPr>
              <w:rPr>
                <w:sz w:val="20"/>
                <w:szCs w:val="20"/>
              </w:rPr>
            </w:pPr>
            <w:r w:rsidRPr="00DF1C8E">
              <w:rPr>
                <w:sz w:val="20"/>
                <w:szCs w:val="20"/>
              </w:rPr>
              <w:t>0.768</w:t>
            </w:r>
          </w:p>
        </w:tc>
      </w:tr>
      <w:tr w:rsidR="00B76241" w:rsidRPr="00DF1C8E" w14:paraId="7877A3A7" w14:textId="22FB2601" w:rsidTr="00833341">
        <w:trPr>
          <w:trHeight w:val="144"/>
        </w:trPr>
        <w:tc>
          <w:tcPr>
            <w:tcW w:w="1739" w:type="dxa"/>
            <w:noWrap/>
            <w:hideMark/>
          </w:tcPr>
          <w:p w14:paraId="1F57BEC8" w14:textId="77777777" w:rsidR="00B76241" w:rsidRPr="00DF1C8E" w:rsidRDefault="00B76241" w:rsidP="00DF1C8E">
            <w:pPr>
              <w:rPr>
                <w:sz w:val="20"/>
                <w:szCs w:val="20"/>
              </w:rPr>
            </w:pPr>
            <w:r w:rsidRPr="00DF1C8E">
              <w:rPr>
                <w:sz w:val="20"/>
                <w:szCs w:val="20"/>
              </w:rPr>
              <w:t>ATP5A1</w:t>
            </w:r>
          </w:p>
        </w:tc>
        <w:tc>
          <w:tcPr>
            <w:tcW w:w="905" w:type="dxa"/>
            <w:noWrap/>
            <w:hideMark/>
          </w:tcPr>
          <w:p w14:paraId="043ECE29" w14:textId="77777777" w:rsidR="00B76241" w:rsidRPr="00DF1C8E" w:rsidRDefault="00B76241" w:rsidP="00DF1C8E">
            <w:pPr>
              <w:rPr>
                <w:sz w:val="20"/>
                <w:szCs w:val="20"/>
              </w:rPr>
            </w:pPr>
            <w:r w:rsidRPr="00DF1C8E">
              <w:rPr>
                <w:sz w:val="20"/>
                <w:szCs w:val="20"/>
              </w:rPr>
              <w:t>0.819</w:t>
            </w:r>
          </w:p>
        </w:tc>
        <w:tc>
          <w:tcPr>
            <w:tcW w:w="1350" w:type="dxa"/>
          </w:tcPr>
          <w:p w14:paraId="226EFE85" w14:textId="44BF1FDA" w:rsidR="00B76241" w:rsidRPr="00DF1C8E" w:rsidRDefault="00B76241" w:rsidP="00DF1C8E">
            <w:pPr>
              <w:rPr>
                <w:sz w:val="20"/>
                <w:szCs w:val="20"/>
              </w:rPr>
            </w:pPr>
            <w:r w:rsidRPr="00DF1C8E">
              <w:rPr>
                <w:sz w:val="20"/>
                <w:szCs w:val="20"/>
              </w:rPr>
              <w:t>CD84</w:t>
            </w:r>
          </w:p>
        </w:tc>
        <w:tc>
          <w:tcPr>
            <w:tcW w:w="861" w:type="dxa"/>
          </w:tcPr>
          <w:p w14:paraId="20E4F867" w14:textId="7335C8C8" w:rsidR="00B76241" w:rsidRPr="00DF1C8E" w:rsidRDefault="00B76241" w:rsidP="00DF1C8E">
            <w:pPr>
              <w:rPr>
                <w:sz w:val="20"/>
                <w:szCs w:val="20"/>
              </w:rPr>
            </w:pPr>
            <w:r w:rsidRPr="00DF1C8E">
              <w:rPr>
                <w:sz w:val="20"/>
                <w:szCs w:val="20"/>
              </w:rPr>
              <w:t>0.767</w:t>
            </w:r>
          </w:p>
        </w:tc>
      </w:tr>
      <w:tr w:rsidR="00B76241" w:rsidRPr="00DF1C8E" w14:paraId="3EFFFF62" w14:textId="1599FA45" w:rsidTr="00833341">
        <w:trPr>
          <w:trHeight w:val="144"/>
        </w:trPr>
        <w:tc>
          <w:tcPr>
            <w:tcW w:w="1739" w:type="dxa"/>
            <w:noWrap/>
            <w:hideMark/>
          </w:tcPr>
          <w:p w14:paraId="2214722D" w14:textId="77777777" w:rsidR="00B76241" w:rsidRPr="00DF1C8E" w:rsidRDefault="00B76241" w:rsidP="00DF1C8E">
            <w:pPr>
              <w:rPr>
                <w:sz w:val="20"/>
                <w:szCs w:val="20"/>
              </w:rPr>
            </w:pPr>
            <w:r w:rsidRPr="00DF1C8E">
              <w:rPr>
                <w:sz w:val="20"/>
                <w:szCs w:val="20"/>
              </w:rPr>
              <w:t>COX7A2</w:t>
            </w:r>
          </w:p>
        </w:tc>
        <w:tc>
          <w:tcPr>
            <w:tcW w:w="905" w:type="dxa"/>
            <w:noWrap/>
            <w:hideMark/>
          </w:tcPr>
          <w:p w14:paraId="056CEE56" w14:textId="77777777" w:rsidR="00B76241" w:rsidRPr="00DF1C8E" w:rsidRDefault="00B76241" w:rsidP="00DF1C8E">
            <w:pPr>
              <w:rPr>
                <w:sz w:val="20"/>
                <w:szCs w:val="20"/>
              </w:rPr>
            </w:pPr>
            <w:r w:rsidRPr="00DF1C8E">
              <w:rPr>
                <w:sz w:val="20"/>
                <w:szCs w:val="20"/>
              </w:rPr>
              <w:t>0.819</w:t>
            </w:r>
          </w:p>
        </w:tc>
        <w:tc>
          <w:tcPr>
            <w:tcW w:w="1350" w:type="dxa"/>
          </w:tcPr>
          <w:p w14:paraId="4DEFC1E1" w14:textId="716491A5" w:rsidR="00B76241" w:rsidRPr="00DF1C8E" w:rsidRDefault="00B76241" w:rsidP="00DF1C8E">
            <w:pPr>
              <w:rPr>
                <w:sz w:val="20"/>
                <w:szCs w:val="20"/>
              </w:rPr>
            </w:pPr>
            <w:r w:rsidRPr="00DF1C8E">
              <w:rPr>
                <w:sz w:val="20"/>
                <w:szCs w:val="20"/>
              </w:rPr>
              <w:t>SNRPE</w:t>
            </w:r>
          </w:p>
        </w:tc>
        <w:tc>
          <w:tcPr>
            <w:tcW w:w="861" w:type="dxa"/>
          </w:tcPr>
          <w:p w14:paraId="0CECBFD8" w14:textId="3A3463D9" w:rsidR="00B76241" w:rsidRPr="00DF1C8E" w:rsidRDefault="00B76241" w:rsidP="00DF1C8E">
            <w:pPr>
              <w:rPr>
                <w:sz w:val="20"/>
                <w:szCs w:val="20"/>
              </w:rPr>
            </w:pPr>
            <w:r w:rsidRPr="00DF1C8E">
              <w:rPr>
                <w:sz w:val="20"/>
                <w:szCs w:val="20"/>
              </w:rPr>
              <w:t>0.767</w:t>
            </w:r>
          </w:p>
        </w:tc>
      </w:tr>
      <w:tr w:rsidR="00B76241" w:rsidRPr="00DF1C8E" w14:paraId="2BA9D91C" w14:textId="0742B45F" w:rsidTr="00833341">
        <w:trPr>
          <w:trHeight w:val="144"/>
        </w:trPr>
        <w:tc>
          <w:tcPr>
            <w:tcW w:w="1739" w:type="dxa"/>
            <w:noWrap/>
            <w:hideMark/>
          </w:tcPr>
          <w:p w14:paraId="3E94C0CE" w14:textId="77777777" w:rsidR="00B76241" w:rsidRPr="00DF1C8E" w:rsidRDefault="00B76241" w:rsidP="00DF1C8E">
            <w:pPr>
              <w:rPr>
                <w:sz w:val="20"/>
                <w:szCs w:val="20"/>
              </w:rPr>
            </w:pPr>
            <w:r w:rsidRPr="00DF1C8E">
              <w:rPr>
                <w:sz w:val="20"/>
                <w:szCs w:val="20"/>
              </w:rPr>
              <w:t>C1QBP</w:t>
            </w:r>
          </w:p>
        </w:tc>
        <w:tc>
          <w:tcPr>
            <w:tcW w:w="905" w:type="dxa"/>
            <w:noWrap/>
            <w:hideMark/>
          </w:tcPr>
          <w:p w14:paraId="6BB5772D" w14:textId="77777777" w:rsidR="00B76241" w:rsidRPr="00DF1C8E" w:rsidRDefault="00B76241" w:rsidP="00DF1C8E">
            <w:pPr>
              <w:rPr>
                <w:sz w:val="20"/>
                <w:szCs w:val="20"/>
              </w:rPr>
            </w:pPr>
            <w:r w:rsidRPr="00DF1C8E">
              <w:rPr>
                <w:sz w:val="20"/>
                <w:szCs w:val="20"/>
              </w:rPr>
              <w:t>0.818</w:t>
            </w:r>
          </w:p>
        </w:tc>
        <w:tc>
          <w:tcPr>
            <w:tcW w:w="1350" w:type="dxa"/>
          </w:tcPr>
          <w:p w14:paraId="162CB6FE" w14:textId="06E74DE2" w:rsidR="00B76241" w:rsidRPr="00DF1C8E" w:rsidRDefault="00B76241" w:rsidP="00DF1C8E">
            <w:pPr>
              <w:rPr>
                <w:sz w:val="20"/>
                <w:szCs w:val="20"/>
              </w:rPr>
            </w:pPr>
            <w:r w:rsidRPr="00DF1C8E">
              <w:rPr>
                <w:sz w:val="20"/>
                <w:szCs w:val="20"/>
              </w:rPr>
              <w:t>PAICS</w:t>
            </w:r>
          </w:p>
        </w:tc>
        <w:tc>
          <w:tcPr>
            <w:tcW w:w="861" w:type="dxa"/>
          </w:tcPr>
          <w:p w14:paraId="1AAABD36" w14:textId="72A3869A" w:rsidR="00B76241" w:rsidRPr="00DF1C8E" w:rsidRDefault="00B76241" w:rsidP="00DF1C8E">
            <w:pPr>
              <w:rPr>
                <w:sz w:val="20"/>
                <w:szCs w:val="20"/>
              </w:rPr>
            </w:pPr>
            <w:r w:rsidRPr="00DF1C8E">
              <w:rPr>
                <w:sz w:val="20"/>
                <w:szCs w:val="20"/>
              </w:rPr>
              <w:t>0.767</w:t>
            </w:r>
          </w:p>
        </w:tc>
      </w:tr>
      <w:tr w:rsidR="00B76241" w:rsidRPr="00DF1C8E" w14:paraId="2A2D1F71" w14:textId="30A7CEDF" w:rsidTr="00833341">
        <w:trPr>
          <w:trHeight w:val="144"/>
        </w:trPr>
        <w:tc>
          <w:tcPr>
            <w:tcW w:w="1739" w:type="dxa"/>
            <w:noWrap/>
            <w:hideMark/>
          </w:tcPr>
          <w:p w14:paraId="07A63AAB" w14:textId="77777777" w:rsidR="00B76241" w:rsidRPr="00DF1C8E" w:rsidRDefault="00B76241" w:rsidP="00DF1C8E">
            <w:pPr>
              <w:rPr>
                <w:sz w:val="20"/>
                <w:szCs w:val="20"/>
              </w:rPr>
            </w:pPr>
            <w:r w:rsidRPr="00DF1C8E">
              <w:rPr>
                <w:sz w:val="20"/>
                <w:szCs w:val="20"/>
              </w:rPr>
              <w:t>ARGFX</w:t>
            </w:r>
          </w:p>
        </w:tc>
        <w:tc>
          <w:tcPr>
            <w:tcW w:w="905" w:type="dxa"/>
            <w:noWrap/>
            <w:hideMark/>
          </w:tcPr>
          <w:p w14:paraId="0F256F57" w14:textId="77777777" w:rsidR="00B76241" w:rsidRPr="00DF1C8E" w:rsidRDefault="00B76241" w:rsidP="00DF1C8E">
            <w:pPr>
              <w:rPr>
                <w:sz w:val="20"/>
                <w:szCs w:val="20"/>
              </w:rPr>
            </w:pPr>
            <w:r w:rsidRPr="00DF1C8E">
              <w:rPr>
                <w:sz w:val="20"/>
                <w:szCs w:val="20"/>
              </w:rPr>
              <w:t>0.815</w:t>
            </w:r>
          </w:p>
        </w:tc>
        <w:tc>
          <w:tcPr>
            <w:tcW w:w="1350" w:type="dxa"/>
          </w:tcPr>
          <w:p w14:paraId="3C9D9910" w14:textId="066FC84C" w:rsidR="00B76241" w:rsidRPr="00DF1C8E" w:rsidRDefault="00B76241" w:rsidP="00DF1C8E">
            <w:pPr>
              <w:rPr>
                <w:sz w:val="20"/>
                <w:szCs w:val="20"/>
              </w:rPr>
            </w:pPr>
            <w:r w:rsidRPr="00DF1C8E">
              <w:rPr>
                <w:sz w:val="20"/>
                <w:szCs w:val="20"/>
              </w:rPr>
              <w:t>COX6B1</w:t>
            </w:r>
          </w:p>
        </w:tc>
        <w:tc>
          <w:tcPr>
            <w:tcW w:w="861" w:type="dxa"/>
          </w:tcPr>
          <w:p w14:paraId="08578E65" w14:textId="0963B2F3" w:rsidR="00B76241" w:rsidRPr="00DF1C8E" w:rsidRDefault="00B76241" w:rsidP="00DF1C8E">
            <w:pPr>
              <w:rPr>
                <w:sz w:val="20"/>
                <w:szCs w:val="20"/>
              </w:rPr>
            </w:pPr>
            <w:r w:rsidRPr="00DF1C8E">
              <w:rPr>
                <w:sz w:val="20"/>
                <w:szCs w:val="20"/>
              </w:rPr>
              <w:t>0.767</w:t>
            </w:r>
          </w:p>
        </w:tc>
      </w:tr>
      <w:tr w:rsidR="00B76241" w:rsidRPr="00DF1C8E" w14:paraId="04835991" w14:textId="1D47C448" w:rsidTr="00833341">
        <w:trPr>
          <w:trHeight w:val="144"/>
        </w:trPr>
        <w:tc>
          <w:tcPr>
            <w:tcW w:w="1739" w:type="dxa"/>
            <w:noWrap/>
            <w:hideMark/>
          </w:tcPr>
          <w:p w14:paraId="6F2379F2" w14:textId="77777777" w:rsidR="00B76241" w:rsidRPr="00DF1C8E" w:rsidRDefault="00B76241" w:rsidP="00DF1C8E">
            <w:pPr>
              <w:rPr>
                <w:sz w:val="20"/>
                <w:szCs w:val="20"/>
              </w:rPr>
            </w:pPr>
            <w:r w:rsidRPr="00DF1C8E">
              <w:rPr>
                <w:sz w:val="20"/>
                <w:szCs w:val="20"/>
              </w:rPr>
              <w:t>OST4</w:t>
            </w:r>
          </w:p>
        </w:tc>
        <w:tc>
          <w:tcPr>
            <w:tcW w:w="905" w:type="dxa"/>
            <w:noWrap/>
            <w:hideMark/>
          </w:tcPr>
          <w:p w14:paraId="3F0A2D94" w14:textId="77777777" w:rsidR="00B76241" w:rsidRPr="00DF1C8E" w:rsidRDefault="00B76241" w:rsidP="00DF1C8E">
            <w:pPr>
              <w:rPr>
                <w:sz w:val="20"/>
                <w:szCs w:val="20"/>
              </w:rPr>
            </w:pPr>
            <w:r w:rsidRPr="00DF1C8E">
              <w:rPr>
                <w:sz w:val="20"/>
                <w:szCs w:val="20"/>
              </w:rPr>
              <w:t>0.815</w:t>
            </w:r>
          </w:p>
        </w:tc>
        <w:tc>
          <w:tcPr>
            <w:tcW w:w="1350" w:type="dxa"/>
          </w:tcPr>
          <w:p w14:paraId="48D91D94" w14:textId="50D4D59D" w:rsidR="00B76241" w:rsidRPr="00DF1C8E" w:rsidRDefault="00B76241" w:rsidP="00DF1C8E">
            <w:pPr>
              <w:rPr>
                <w:sz w:val="20"/>
                <w:szCs w:val="20"/>
              </w:rPr>
            </w:pPr>
            <w:r w:rsidRPr="00DF1C8E">
              <w:rPr>
                <w:sz w:val="20"/>
                <w:szCs w:val="20"/>
              </w:rPr>
              <w:t>RPL8</w:t>
            </w:r>
          </w:p>
        </w:tc>
        <w:tc>
          <w:tcPr>
            <w:tcW w:w="861" w:type="dxa"/>
          </w:tcPr>
          <w:p w14:paraId="38774012" w14:textId="1013D0DD" w:rsidR="00B76241" w:rsidRPr="00DF1C8E" w:rsidRDefault="00B76241" w:rsidP="00DF1C8E">
            <w:pPr>
              <w:rPr>
                <w:sz w:val="20"/>
                <w:szCs w:val="20"/>
              </w:rPr>
            </w:pPr>
            <w:r w:rsidRPr="00DF1C8E">
              <w:rPr>
                <w:sz w:val="20"/>
                <w:szCs w:val="20"/>
              </w:rPr>
              <w:t>0.767</w:t>
            </w:r>
          </w:p>
        </w:tc>
      </w:tr>
    </w:tbl>
    <w:p w14:paraId="7837C29A" w14:textId="3557A93E" w:rsidR="007E0D9B" w:rsidRDefault="007E0D9B"/>
    <w:p w14:paraId="40240A37" w14:textId="02DBE8B9" w:rsidR="0035401C" w:rsidRDefault="0035401C" w:rsidP="0035401C">
      <w:pPr>
        <w:pStyle w:val="Heading1"/>
      </w:pPr>
      <w:r>
        <w:lastRenderedPageBreak/>
        <w:t>Bibliography</w:t>
      </w:r>
    </w:p>
    <w:p w14:paraId="7C79102D" w14:textId="77777777" w:rsidR="0035401C" w:rsidRPr="0035401C" w:rsidRDefault="0035401C" w:rsidP="0035401C">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35401C">
        <w:rPr>
          <w:rFonts w:ascii="Times New Roman" w:hAnsi="Times New Roman" w:cs="Times New Roman"/>
        </w:rPr>
        <w:t xml:space="preserve">1. Chen T, He HL, Church GM. Modeling gene expression with differential equations. Pac Symp Biocomput. 1999;29–40. </w:t>
      </w:r>
    </w:p>
    <w:p w14:paraId="4B6E96DE" w14:textId="77777777" w:rsidR="0035401C" w:rsidRPr="0035401C" w:rsidRDefault="0035401C" w:rsidP="0035401C">
      <w:pPr>
        <w:pStyle w:val="Bibliography"/>
        <w:rPr>
          <w:rFonts w:ascii="Times New Roman" w:hAnsi="Times New Roman" w:cs="Times New Roman"/>
        </w:rPr>
      </w:pPr>
      <w:r w:rsidRPr="0035401C">
        <w:rPr>
          <w:rFonts w:ascii="Times New Roman" w:hAnsi="Times New Roman" w:cs="Times New Roman"/>
        </w:rPr>
        <w:t xml:space="preserve">2. Chen B, Ma J, Li C, Wang Y. Long noncoding RNA KCNQ1OT1 promotes proliferation and epithelial-mesenchymal transition by regulation of SMAD4 expression in lens epithelial cells. Mol Med Rep. 2018;18:16–24. </w:t>
      </w:r>
      <w:bookmarkStart w:id="1" w:name="_GoBack"/>
      <w:bookmarkEnd w:id="1"/>
    </w:p>
    <w:p w14:paraId="6C9E9AB0" w14:textId="77777777" w:rsidR="0035401C" w:rsidRPr="0035401C" w:rsidRDefault="0035401C" w:rsidP="0035401C">
      <w:pPr>
        <w:pStyle w:val="Bibliography"/>
        <w:rPr>
          <w:rFonts w:ascii="Times New Roman" w:hAnsi="Times New Roman" w:cs="Times New Roman"/>
        </w:rPr>
      </w:pPr>
      <w:r w:rsidRPr="0035401C">
        <w:rPr>
          <w:rFonts w:ascii="Times New Roman" w:hAnsi="Times New Roman" w:cs="Times New Roman"/>
        </w:rPr>
        <w:t xml:space="preserve">3. Guo B, Zhang Q, Wang H, Chang P, Tao K. KCNQ1OT1 promotes melanoma growth and metastasis. Aging (Albany NY). 2018;10:632–44. </w:t>
      </w:r>
    </w:p>
    <w:p w14:paraId="1BA13C30" w14:textId="77777777" w:rsidR="0035401C" w:rsidRPr="0035401C" w:rsidRDefault="0035401C" w:rsidP="0035401C">
      <w:pPr>
        <w:pStyle w:val="Bibliography"/>
        <w:rPr>
          <w:rFonts w:ascii="Times New Roman" w:hAnsi="Times New Roman" w:cs="Times New Roman"/>
        </w:rPr>
      </w:pPr>
      <w:r w:rsidRPr="0035401C">
        <w:rPr>
          <w:rFonts w:ascii="Times New Roman" w:hAnsi="Times New Roman" w:cs="Times New Roman"/>
        </w:rPr>
        <w:t>4. Sun X, Xin Y, Wang M, Li S, Miao S, Xuan Y, et al. Overexpression of long non</w:t>
      </w:r>
      <w:r w:rsidRPr="0035401C">
        <w:rPr>
          <w:rFonts w:ascii="Cambria Math" w:hAnsi="Cambria Math" w:cs="Cambria Math"/>
        </w:rPr>
        <w:t>‐</w:t>
      </w:r>
      <w:r w:rsidRPr="0035401C">
        <w:rPr>
          <w:rFonts w:ascii="Times New Roman" w:hAnsi="Times New Roman" w:cs="Times New Roman"/>
        </w:rPr>
        <w:t>coding RNA KCNQ1OT1 is related to good prognosis via inhibiting cell proliferation in non</w:t>
      </w:r>
      <w:r w:rsidRPr="0035401C">
        <w:rPr>
          <w:rFonts w:ascii="Cambria Math" w:hAnsi="Cambria Math" w:cs="Cambria Math"/>
        </w:rPr>
        <w:t>‐</w:t>
      </w:r>
      <w:r w:rsidRPr="0035401C">
        <w:rPr>
          <w:rFonts w:ascii="Times New Roman" w:hAnsi="Times New Roman" w:cs="Times New Roman"/>
        </w:rPr>
        <w:t xml:space="preserve">small cell lung cancer. Thorac Cancer. 2018;9:523–31. </w:t>
      </w:r>
    </w:p>
    <w:p w14:paraId="138EC6CC" w14:textId="77777777" w:rsidR="0035401C" w:rsidRPr="0035401C" w:rsidRDefault="0035401C" w:rsidP="0035401C">
      <w:pPr>
        <w:pStyle w:val="Bibliography"/>
        <w:rPr>
          <w:rFonts w:ascii="Times New Roman" w:hAnsi="Times New Roman" w:cs="Times New Roman"/>
        </w:rPr>
      </w:pPr>
      <w:r w:rsidRPr="0035401C">
        <w:rPr>
          <w:rFonts w:ascii="Times New Roman" w:hAnsi="Times New Roman" w:cs="Times New Roman"/>
        </w:rPr>
        <w:t xml:space="preserve">5. Zhang S, Ma H, Zhang D, Xie S, Wang W, Li Q, et al. LncRNA KCNQ1OT1 regulates proliferation and cisplatin resistance in tongue cancer via miR-211-5p mediated Ezrin/Fak/Src signaling. Cell Death &amp; Disease. 2018;9:742. </w:t>
      </w:r>
    </w:p>
    <w:p w14:paraId="676D2CEA" w14:textId="77777777" w:rsidR="0035401C" w:rsidRPr="0035401C" w:rsidRDefault="0035401C" w:rsidP="0035401C">
      <w:pPr>
        <w:pStyle w:val="Bibliography"/>
        <w:rPr>
          <w:rFonts w:ascii="Times New Roman" w:hAnsi="Times New Roman" w:cs="Times New Roman"/>
        </w:rPr>
      </w:pPr>
      <w:r w:rsidRPr="0035401C">
        <w:rPr>
          <w:rFonts w:ascii="Times New Roman" w:hAnsi="Times New Roman" w:cs="Times New Roman"/>
        </w:rPr>
        <w:t xml:space="preserve">6. Bai N, Peng E, Qiu X, Lyu N, Zhang Z, Tao Y, et al. circFBLIM1 act as a ceRNA to promote hepatocellular cancer progression by sponging miR-346. Journal of Experimental &amp; Clinical Cancer Research. 2018;37:172. </w:t>
      </w:r>
    </w:p>
    <w:p w14:paraId="6260FEAC" w14:textId="77777777" w:rsidR="0035401C" w:rsidRPr="0035401C" w:rsidRDefault="0035401C" w:rsidP="0035401C">
      <w:pPr>
        <w:pStyle w:val="Bibliography"/>
        <w:rPr>
          <w:rFonts w:ascii="Times New Roman" w:hAnsi="Times New Roman" w:cs="Times New Roman"/>
        </w:rPr>
      </w:pPr>
      <w:r w:rsidRPr="0035401C">
        <w:rPr>
          <w:rFonts w:ascii="Times New Roman" w:hAnsi="Times New Roman" w:cs="Times New Roman"/>
        </w:rPr>
        <w:t xml:space="preserve">7. Toeda Y, Kasamatsu A, Koike K, Endo-Sakamoto Y, Fushimi K, Kasama H, et al. FBLIM1 enhances oral cancer malignancy via modulation of the epidermal growth factor receptor pathway. Mol Carcinog. 2018;57:1690–7. </w:t>
      </w:r>
    </w:p>
    <w:p w14:paraId="7F0473C8" w14:textId="12B68B7D" w:rsidR="007E0D9B" w:rsidRDefault="0035401C">
      <w:r>
        <w:fldChar w:fldCharType="end"/>
      </w:r>
      <w:r w:rsidR="007E0D9B">
        <w:br w:type="page"/>
      </w:r>
    </w:p>
    <w:p w14:paraId="21E665F7" w14:textId="77777777" w:rsidR="00FF293E" w:rsidRDefault="00FF293E"/>
    <w:p w14:paraId="269433EA" w14:textId="77777777" w:rsidR="00FD69F2" w:rsidRPr="00B029DB" w:rsidRDefault="00FD69F2"/>
    <w:sectPr w:rsidR="00FD69F2" w:rsidRPr="00B029DB">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84B867" w14:textId="77777777" w:rsidR="00F273FC" w:rsidRDefault="00F273FC" w:rsidP="00360634">
      <w:pPr>
        <w:spacing w:after="0" w:line="240" w:lineRule="auto"/>
      </w:pPr>
      <w:r>
        <w:separator/>
      </w:r>
    </w:p>
  </w:endnote>
  <w:endnote w:type="continuationSeparator" w:id="0">
    <w:p w14:paraId="33DDA007" w14:textId="77777777" w:rsidR="00F273FC" w:rsidRDefault="00F273FC" w:rsidP="003606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Segoe UI">
    <w:altName w:val="Sylfaen"/>
    <w:panose1 w:val="020B0502040204020203"/>
    <w:charset w:val="00"/>
    <w:family w:val="swiss"/>
    <w:pitch w:val="variable"/>
    <w:sig w:usb0="E1002AFF" w:usb1="C000E47F" w:usb2="0000002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F8D120" w14:textId="77777777" w:rsidR="00F273FC" w:rsidRDefault="00F273FC" w:rsidP="00360634">
      <w:pPr>
        <w:spacing w:after="0" w:line="240" w:lineRule="auto"/>
      </w:pPr>
      <w:r>
        <w:separator/>
      </w:r>
    </w:p>
  </w:footnote>
  <w:footnote w:type="continuationSeparator" w:id="0">
    <w:p w14:paraId="1D613FE8" w14:textId="77777777" w:rsidR="00F273FC" w:rsidRDefault="00F273FC" w:rsidP="003606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758D"/>
    <w:rsid w:val="BFCD25CC"/>
    <w:rsid w:val="00001126"/>
    <w:rsid w:val="00007103"/>
    <w:rsid w:val="0000747A"/>
    <w:rsid w:val="000127DB"/>
    <w:rsid w:val="00014BBA"/>
    <w:rsid w:val="00015147"/>
    <w:rsid w:val="00025731"/>
    <w:rsid w:val="00032221"/>
    <w:rsid w:val="000326E8"/>
    <w:rsid w:val="0004058E"/>
    <w:rsid w:val="00047B89"/>
    <w:rsid w:val="00054FB7"/>
    <w:rsid w:val="00055DA6"/>
    <w:rsid w:val="000566BF"/>
    <w:rsid w:val="00060301"/>
    <w:rsid w:val="00063B9A"/>
    <w:rsid w:val="000656E2"/>
    <w:rsid w:val="00066498"/>
    <w:rsid w:val="000672D9"/>
    <w:rsid w:val="00073E2D"/>
    <w:rsid w:val="0007592F"/>
    <w:rsid w:val="00081687"/>
    <w:rsid w:val="00083059"/>
    <w:rsid w:val="00083146"/>
    <w:rsid w:val="00083207"/>
    <w:rsid w:val="00086D55"/>
    <w:rsid w:val="00092494"/>
    <w:rsid w:val="00092948"/>
    <w:rsid w:val="000A01CD"/>
    <w:rsid w:val="000A1D24"/>
    <w:rsid w:val="000A3A1A"/>
    <w:rsid w:val="000B0587"/>
    <w:rsid w:val="000B28B4"/>
    <w:rsid w:val="000B2CEE"/>
    <w:rsid w:val="000B3612"/>
    <w:rsid w:val="000B3C97"/>
    <w:rsid w:val="000C150F"/>
    <w:rsid w:val="000C334E"/>
    <w:rsid w:val="000C56C3"/>
    <w:rsid w:val="000D1B71"/>
    <w:rsid w:val="000D32E4"/>
    <w:rsid w:val="000D3E62"/>
    <w:rsid w:val="000E1E68"/>
    <w:rsid w:val="000F4667"/>
    <w:rsid w:val="00100D12"/>
    <w:rsid w:val="00110457"/>
    <w:rsid w:val="00111791"/>
    <w:rsid w:val="001160DB"/>
    <w:rsid w:val="00117B20"/>
    <w:rsid w:val="001211F8"/>
    <w:rsid w:val="001226CA"/>
    <w:rsid w:val="00123303"/>
    <w:rsid w:val="00124E08"/>
    <w:rsid w:val="00124F45"/>
    <w:rsid w:val="00127233"/>
    <w:rsid w:val="0012739C"/>
    <w:rsid w:val="001307CD"/>
    <w:rsid w:val="00130D7B"/>
    <w:rsid w:val="001326F8"/>
    <w:rsid w:val="00142FDE"/>
    <w:rsid w:val="00145480"/>
    <w:rsid w:val="00146B1B"/>
    <w:rsid w:val="00146D5D"/>
    <w:rsid w:val="001479EF"/>
    <w:rsid w:val="0015058F"/>
    <w:rsid w:val="00151F29"/>
    <w:rsid w:val="001520BA"/>
    <w:rsid w:val="00152FE9"/>
    <w:rsid w:val="00156AA3"/>
    <w:rsid w:val="0016048C"/>
    <w:rsid w:val="0016567A"/>
    <w:rsid w:val="0017095A"/>
    <w:rsid w:val="0017251A"/>
    <w:rsid w:val="00172840"/>
    <w:rsid w:val="00174EAD"/>
    <w:rsid w:val="0017569D"/>
    <w:rsid w:val="00181210"/>
    <w:rsid w:val="00186D2C"/>
    <w:rsid w:val="001907F5"/>
    <w:rsid w:val="00190BA3"/>
    <w:rsid w:val="0019755E"/>
    <w:rsid w:val="001A35EA"/>
    <w:rsid w:val="001A4B75"/>
    <w:rsid w:val="001A50C0"/>
    <w:rsid w:val="001A5F78"/>
    <w:rsid w:val="001A6892"/>
    <w:rsid w:val="001B08A3"/>
    <w:rsid w:val="001B4D3A"/>
    <w:rsid w:val="001C02E0"/>
    <w:rsid w:val="001C0C93"/>
    <w:rsid w:val="001D1248"/>
    <w:rsid w:val="001E147A"/>
    <w:rsid w:val="001E2838"/>
    <w:rsid w:val="001E34A6"/>
    <w:rsid w:val="001E3D03"/>
    <w:rsid w:val="001E600B"/>
    <w:rsid w:val="001F08D1"/>
    <w:rsid w:val="001F15C7"/>
    <w:rsid w:val="001F2378"/>
    <w:rsid w:val="001F3436"/>
    <w:rsid w:val="001F4A7B"/>
    <w:rsid w:val="001F5003"/>
    <w:rsid w:val="001F530E"/>
    <w:rsid w:val="001F5E33"/>
    <w:rsid w:val="0020616F"/>
    <w:rsid w:val="00206EF0"/>
    <w:rsid w:val="00211836"/>
    <w:rsid w:val="0021507B"/>
    <w:rsid w:val="00221332"/>
    <w:rsid w:val="00222F29"/>
    <w:rsid w:val="00223FA5"/>
    <w:rsid w:val="00225D16"/>
    <w:rsid w:val="00225F7B"/>
    <w:rsid w:val="00230134"/>
    <w:rsid w:val="00231E6B"/>
    <w:rsid w:val="00234688"/>
    <w:rsid w:val="002359EA"/>
    <w:rsid w:val="002456CF"/>
    <w:rsid w:val="002476BC"/>
    <w:rsid w:val="00251AFC"/>
    <w:rsid w:val="0025294B"/>
    <w:rsid w:val="002539A3"/>
    <w:rsid w:val="00254132"/>
    <w:rsid w:val="002575B5"/>
    <w:rsid w:val="00264E90"/>
    <w:rsid w:val="0026699B"/>
    <w:rsid w:val="0027514E"/>
    <w:rsid w:val="00280535"/>
    <w:rsid w:val="002821CD"/>
    <w:rsid w:val="00282C3C"/>
    <w:rsid w:val="00292A53"/>
    <w:rsid w:val="00292FBB"/>
    <w:rsid w:val="002A172F"/>
    <w:rsid w:val="002A4464"/>
    <w:rsid w:val="002B329E"/>
    <w:rsid w:val="002B48BE"/>
    <w:rsid w:val="002C08EA"/>
    <w:rsid w:val="002C28A7"/>
    <w:rsid w:val="002C764F"/>
    <w:rsid w:val="002D4114"/>
    <w:rsid w:val="002D5B1C"/>
    <w:rsid w:val="002D7207"/>
    <w:rsid w:val="002D7434"/>
    <w:rsid w:val="002E0315"/>
    <w:rsid w:val="002E1D02"/>
    <w:rsid w:val="002F15F6"/>
    <w:rsid w:val="002F5697"/>
    <w:rsid w:val="00302D1E"/>
    <w:rsid w:val="0030500A"/>
    <w:rsid w:val="0030687B"/>
    <w:rsid w:val="00312717"/>
    <w:rsid w:val="00313ED2"/>
    <w:rsid w:val="003154E1"/>
    <w:rsid w:val="003172B5"/>
    <w:rsid w:val="0031794D"/>
    <w:rsid w:val="0032194D"/>
    <w:rsid w:val="00323703"/>
    <w:rsid w:val="00323CE2"/>
    <w:rsid w:val="00324F0B"/>
    <w:rsid w:val="00326EE6"/>
    <w:rsid w:val="003303CD"/>
    <w:rsid w:val="0033087D"/>
    <w:rsid w:val="003314D6"/>
    <w:rsid w:val="00335BDD"/>
    <w:rsid w:val="0034220F"/>
    <w:rsid w:val="00343FDE"/>
    <w:rsid w:val="003441FE"/>
    <w:rsid w:val="00345B3C"/>
    <w:rsid w:val="00352989"/>
    <w:rsid w:val="00352E87"/>
    <w:rsid w:val="0035401C"/>
    <w:rsid w:val="003565E6"/>
    <w:rsid w:val="003573FC"/>
    <w:rsid w:val="00360634"/>
    <w:rsid w:val="003617BC"/>
    <w:rsid w:val="0036216E"/>
    <w:rsid w:val="003624AA"/>
    <w:rsid w:val="003643CB"/>
    <w:rsid w:val="00365988"/>
    <w:rsid w:val="00375E89"/>
    <w:rsid w:val="0037653F"/>
    <w:rsid w:val="00380818"/>
    <w:rsid w:val="00380BBF"/>
    <w:rsid w:val="0038179A"/>
    <w:rsid w:val="00387D83"/>
    <w:rsid w:val="00391569"/>
    <w:rsid w:val="0039204D"/>
    <w:rsid w:val="0039423E"/>
    <w:rsid w:val="003957CF"/>
    <w:rsid w:val="00397C58"/>
    <w:rsid w:val="003A0B01"/>
    <w:rsid w:val="003A2598"/>
    <w:rsid w:val="003A4077"/>
    <w:rsid w:val="003A6856"/>
    <w:rsid w:val="003B397B"/>
    <w:rsid w:val="003B5563"/>
    <w:rsid w:val="003B68CE"/>
    <w:rsid w:val="003C10FF"/>
    <w:rsid w:val="003C1A22"/>
    <w:rsid w:val="003D1AB7"/>
    <w:rsid w:val="003D2BC4"/>
    <w:rsid w:val="003D2D4D"/>
    <w:rsid w:val="003D4086"/>
    <w:rsid w:val="003D4EF3"/>
    <w:rsid w:val="003E0886"/>
    <w:rsid w:val="003E3704"/>
    <w:rsid w:val="003E64E5"/>
    <w:rsid w:val="003F2938"/>
    <w:rsid w:val="003F4D61"/>
    <w:rsid w:val="003F4EF1"/>
    <w:rsid w:val="00406FA6"/>
    <w:rsid w:val="0041367A"/>
    <w:rsid w:val="0041370E"/>
    <w:rsid w:val="00415E34"/>
    <w:rsid w:val="0042121D"/>
    <w:rsid w:val="00421684"/>
    <w:rsid w:val="00422677"/>
    <w:rsid w:val="004244E7"/>
    <w:rsid w:val="00424A57"/>
    <w:rsid w:val="00424D19"/>
    <w:rsid w:val="004332A2"/>
    <w:rsid w:val="00434026"/>
    <w:rsid w:val="0043744E"/>
    <w:rsid w:val="00437881"/>
    <w:rsid w:val="00440436"/>
    <w:rsid w:val="00441B84"/>
    <w:rsid w:val="00442196"/>
    <w:rsid w:val="0044431B"/>
    <w:rsid w:val="0044591D"/>
    <w:rsid w:val="004460C1"/>
    <w:rsid w:val="004466B7"/>
    <w:rsid w:val="00453ABE"/>
    <w:rsid w:val="0046457A"/>
    <w:rsid w:val="004654DF"/>
    <w:rsid w:val="00465A79"/>
    <w:rsid w:val="0047369B"/>
    <w:rsid w:val="00475623"/>
    <w:rsid w:val="0048107A"/>
    <w:rsid w:val="00483C16"/>
    <w:rsid w:val="00483D9A"/>
    <w:rsid w:val="00485B22"/>
    <w:rsid w:val="00485BAB"/>
    <w:rsid w:val="00494745"/>
    <w:rsid w:val="004A017F"/>
    <w:rsid w:val="004B362D"/>
    <w:rsid w:val="004B4C14"/>
    <w:rsid w:val="004B5D45"/>
    <w:rsid w:val="004B6382"/>
    <w:rsid w:val="004C1D5D"/>
    <w:rsid w:val="004C3A34"/>
    <w:rsid w:val="004C47DF"/>
    <w:rsid w:val="004C55E4"/>
    <w:rsid w:val="004C56AD"/>
    <w:rsid w:val="004D0753"/>
    <w:rsid w:val="004D1B03"/>
    <w:rsid w:val="004D28EF"/>
    <w:rsid w:val="004D42FE"/>
    <w:rsid w:val="004E2546"/>
    <w:rsid w:val="004E2D9B"/>
    <w:rsid w:val="004E56B8"/>
    <w:rsid w:val="004E5B94"/>
    <w:rsid w:val="004E7B51"/>
    <w:rsid w:val="004F1651"/>
    <w:rsid w:val="0050015E"/>
    <w:rsid w:val="0050171F"/>
    <w:rsid w:val="00502B6E"/>
    <w:rsid w:val="0050451A"/>
    <w:rsid w:val="005079BE"/>
    <w:rsid w:val="005159B9"/>
    <w:rsid w:val="00516820"/>
    <w:rsid w:val="005213F4"/>
    <w:rsid w:val="00524A17"/>
    <w:rsid w:val="00534A0C"/>
    <w:rsid w:val="005352D6"/>
    <w:rsid w:val="00537EE1"/>
    <w:rsid w:val="00541275"/>
    <w:rsid w:val="00547204"/>
    <w:rsid w:val="00547E48"/>
    <w:rsid w:val="005548D5"/>
    <w:rsid w:val="00556167"/>
    <w:rsid w:val="00556886"/>
    <w:rsid w:val="00564A87"/>
    <w:rsid w:val="00572A85"/>
    <w:rsid w:val="00574AA9"/>
    <w:rsid w:val="00576BA0"/>
    <w:rsid w:val="00577CBF"/>
    <w:rsid w:val="005810F1"/>
    <w:rsid w:val="00593EFD"/>
    <w:rsid w:val="005A01E1"/>
    <w:rsid w:val="005A0863"/>
    <w:rsid w:val="005A467F"/>
    <w:rsid w:val="005B1790"/>
    <w:rsid w:val="005C0736"/>
    <w:rsid w:val="005C2F31"/>
    <w:rsid w:val="005D11B3"/>
    <w:rsid w:val="005D2971"/>
    <w:rsid w:val="005D5BC8"/>
    <w:rsid w:val="005E3115"/>
    <w:rsid w:val="005F0DA3"/>
    <w:rsid w:val="005F1E40"/>
    <w:rsid w:val="005F3487"/>
    <w:rsid w:val="005F69A4"/>
    <w:rsid w:val="006018CC"/>
    <w:rsid w:val="00601BCE"/>
    <w:rsid w:val="00602B82"/>
    <w:rsid w:val="006044AE"/>
    <w:rsid w:val="0060715D"/>
    <w:rsid w:val="006140C3"/>
    <w:rsid w:val="006219DE"/>
    <w:rsid w:val="00634BF4"/>
    <w:rsid w:val="00635A00"/>
    <w:rsid w:val="006405E6"/>
    <w:rsid w:val="00640884"/>
    <w:rsid w:val="006447D3"/>
    <w:rsid w:val="00646902"/>
    <w:rsid w:val="00646B36"/>
    <w:rsid w:val="00655F94"/>
    <w:rsid w:val="00660ACD"/>
    <w:rsid w:val="0066384C"/>
    <w:rsid w:val="006644D1"/>
    <w:rsid w:val="00664D0B"/>
    <w:rsid w:val="00664E3C"/>
    <w:rsid w:val="00666ACA"/>
    <w:rsid w:val="00667AF0"/>
    <w:rsid w:val="00667E72"/>
    <w:rsid w:val="00675FC9"/>
    <w:rsid w:val="00676AAB"/>
    <w:rsid w:val="0068268D"/>
    <w:rsid w:val="00691618"/>
    <w:rsid w:val="00692997"/>
    <w:rsid w:val="00694170"/>
    <w:rsid w:val="00696455"/>
    <w:rsid w:val="00696E46"/>
    <w:rsid w:val="006A277D"/>
    <w:rsid w:val="006A3A82"/>
    <w:rsid w:val="006B2AD1"/>
    <w:rsid w:val="006B42C8"/>
    <w:rsid w:val="006B4A90"/>
    <w:rsid w:val="006B5FEE"/>
    <w:rsid w:val="006C1CEE"/>
    <w:rsid w:val="006C6241"/>
    <w:rsid w:val="006C6885"/>
    <w:rsid w:val="006C6910"/>
    <w:rsid w:val="006D1ADF"/>
    <w:rsid w:val="006D242D"/>
    <w:rsid w:val="006D2A5C"/>
    <w:rsid w:val="006D3412"/>
    <w:rsid w:val="006D5D2D"/>
    <w:rsid w:val="006E020C"/>
    <w:rsid w:val="006E6600"/>
    <w:rsid w:val="006F01FC"/>
    <w:rsid w:val="006F2A2C"/>
    <w:rsid w:val="006F6E19"/>
    <w:rsid w:val="00703CC8"/>
    <w:rsid w:val="00715043"/>
    <w:rsid w:val="007175BF"/>
    <w:rsid w:val="00720095"/>
    <w:rsid w:val="00730169"/>
    <w:rsid w:val="0074335A"/>
    <w:rsid w:val="0074653C"/>
    <w:rsid w:val="00747BDE"/>
    <w:rsid w:val="0075280E"/>
    <w:rsid w:val="0075283B"/>
    <w:rsid w:val="00753292"/>
    <w:rsid w:val="007571BE"/>
    <w:rsid w:val="00757311"/>
    <w:rsid w:val="007601DA"/>
    <w:rsid w:val="00761B89"/>
    <w:rsid w:val="00763702"/>
    <w:rsid w:val="00765FE1"/>
    <w:rsid w:val="00767FB8"/>
    <w:rsid w:val="00772000"/>
    <w:rsid w:val="00773523"/>
    <w:rsid w:val="0077435F"/>
    <w:rsid w:val="0078031E"/>
    <w:rsid w:val="007828E5"/>
    <w:rsid w:val="00783187"/>
    <w:rsid w:val="00785375"/>
    <w:rsid w:val="00785A6C"/>
    <w:rsid w:val="007866AC"/>
    <w:rsid w:val="007878C8"/>
    <w:rsid w:val="00790E1E"/>
    <w:rsid w:val="0079369B"/>
    <w:rsid w:val="00794055"/>
    <w:rsid w:val="007A73EE"/>
    <w:rsid w:val="007A7C5F"/>
    <w:rsid w:val="007B0224"/>
    <w:rsid w:val="007B6150"/>
    <w:rsid w:val="007B6A84"/>
    <w:rsid w:val="007C0A17"/>
    <w:rsid w:val="007C20A7"/>
    <w:rsid w:val="007C58F0"/>
    <w:rsid w:val="007C69E6"/>
    <w:rsid w:val="007C7036"/>
    <w:rsid w:val="007D0B06"/>
    <w:rsid w:val="007D1363"/>
    <w:rsid w:val="007E0D9B"/>
    <w:rsid w:val="007E17E4"/>
    <w:rsid w:val="007E331C"/>
    <w:rsid w:val="007E748F"/>
    <w:rsid w:val="007F03D0"/>
    <w:rsid w:val="007F7A86"/>
    <w:rsid w:val="007F7F42"/>
    <w:rsid w:val="00804015"/>
    <w:rsid w:val="00805A1F"/>
    <w:rsid w:val="0080605F"/>
    <w:rsid w:val="00806333"/>
    <w:rsid w:val="00814F81"/>
    <w:rsid w:val="00817143"/>
    <w:rsid w:val="008174B3"/>
    <w:rsid w:val="00821333"/>
    <w:rsid w:val="0082163A"/>
    <w:rsid w:val="0082717C"/>
    <w:rsid w:val="008302E3"/>
    <w:rsid w:val="008313EE"/>
    <w:rsid w:val="008320DC"/>
    <w:rsid w:val="00833341"/>
    <w:rsid w:val="008341A4"/>
    <w:rsid w:val="00840266"/>
    <w:rsid w:val="00846C20"/>
    <w:rsid w:val="00847C17"/>
    <w:rsid w:val="00851A04"/>
    <w:rsid w:val="00852158"/>
    <w:rsid w:val="00856908"/>
    <w:rsid w:val="008615EF"/>
    <w:rsid w:val="0086672D"/>
    <w:rsid w:val="00874E1D"/>
    <w:rsid w:val="00874EB4"/>
    <w:rsid w:val="00875B08"/>
    <w:rsid w:val="0087786A"/>
    <w:rsid w:val="008778BA"/>
    <w:rsid w:val="00883851"/>
    <w:rsid w:val="00883979"/>
    <w:rsid w:val="0089386C"/>
    <w:rsid w:val="0089452C"/>
    <w:rsid w:val="00895DDE"/>
    <w:rsid w:val="008977DD"/>
    <w:rsid w:val="00897EB3"/>
    <w:rsid w:val="008A1243"/>
    <w:rsid w:val="008A259B"/>
    <w:rsid w:val="008A72C6"/>
    <w:rsid w:val="008B0F83"/>
    <w:rsid w:val="008C098D"/>
    <w:rsid w:val="008C275E"/>
    <w:rsid w:val="008C2E09"/>
    <w:rsid w:val="008C71B6"/>
    <w:rsid w:val="008D2F7F"/>
    <w:rsid w:val="008D7A5F"/>
    <w:rsid w:val="008E30F9"/>
    <w:rsid w:val="008E52F8"/>
    <w:rsid w:val="008E5C20"/>
    <w:rsid w:val="008F3070"/>
    <w:rsid w:val="008F661E"/>
    <w:rsid w:val="00904CAE"/>
    <w:rsid w:val="00907807"/>
    <w:rsid w:val="00911459"/>
    <w:rsid w:val="00911DE9"/>
    <w:rsid w:val="0091698E"/>
    <w:rsid w:val="00921775"/>
    <w:rsid w:val="00922AE8"/>
    <w:rsid w:val="00923050"/>
    <w:rsid w:val="009236A4"/>
    <w:rsid w:val="00942355"/>
    <w:rsid w:val="00944BE0"/>
    <w:rsid w:val="00945302"/>
    <w:rsid w:val="00951A1C"/>
    <w:rsid w:val="00952022"/>
    <w:rsid w:val="00952635"/>
    <w:rsid w:val="0095302F"/>
    <w:rsid w:val="009553B1"/>
    <w:rsid w:val="00955A9F"/>
    <w:rsid w:val="009600E0"/>
    <w:rsid w:val="009644E4"/>
    <w:rsid w:val="00965C9B"/>
    <w:rsid w:val="009713EC"/>
    <w:rsid w:val="00973044"/>
    <w:rsid w:val="009815FD"/>
    <w:rsid w:val="0098284E"/>
    <w:rsid w:val="00983249"/>
    <w:rsid w:val="00983EFC"/>
    <w:rsid w:val="0098435E"/>
    <w:rsid w:val="009918E6"/>
    <w:rsid w:val="009A6C49"/>
    <w:rsid w:val="009A7E7D"/>
    <w:rsid w:val="009B17FB"/>
    <w:rsid w:val="009B4EDD"/>
    <w:rsid w:val="009B6862"/>
    <w:rsid w:val="009B76A3"/>
    <w:rsid w:val="009B7F73"/>
    <w:rsid w:val="009C166E"/>
    <w:rsid w:val="009C3B97"/>
    <w:rsid w:val="009C71C5"/>
    <w:rsid w:val="009D7345"/>
    <w:rsid w:val="009E2B2C"/>
    <w:rsid w:val="009E5A6F"/>
    <w:rsid w:val="009F38DB"/>
    <w:rsid w:val="009F4563"/>
    <w:rsid w:val="009F61D0"/>
    <w:rsid w:val="009F6DFD"/>
    <w:rsid w:val="009F7A08"/>
    <w:rsid w:val="009F7A92"/>
    <w:rsid w:val="00A00184"/>
    <w:rsid w:val="00A0256E"/>
    <w:rsid w:val="00A10B00"/>
    <w:rsid w:val="00A122D0"/>
    <w:rsid w:val="00A22EA2"/>
    <w:rsid w:val="00A22ECD"/>
    <w:rsid w:val="00A23956"/>
    <w:rsid w:val="00A246A8"/>
    <w:rsid w:val="00A250BF"/>
    <w:rsid w:val="00A25534"/>
    <w:rsid w:val="00A26B7D"/>
    <w:rsid w:val="00A31018"/>
    <w:rsid w:val="00A3230C"/>
    <w:rsid w:val="00A36686"/>
    <w:rsid w:val="00A373EA"/>
    <w:rsid w:val="00A42DF4"/>
    <w:rsid w:val="00A45F82"/>
    <w:rsid w:val="00A46167"/>
    <w:rsid w:val="00A47968"/>
    <w:rsid w:val="00A5343F"/>
    <w:rsid w:val="00A542E2"/>
    <w:rsid w:val="00A54716"/>
    <w:rsid w:val="00A6366E"/>
    <w:rsid w:val="00A643B6"/>
    <w:rsid w:val="00A72B8A"/>
    <w:rsid w:val="00A73927"/>
    <w:rsid w:val="00A73BE3"/>
    <w:rsid w:val="00A746E9"/>
    <w:rsid w:val="00A76492"/>
    <w:rsid w:val="00A77099"/>
    <w:rsid w:val="00A777CD"/>
    <w:rsid w:val="00A8162E"/>
    <w:rsid w:val="00A83402"/>
    <w:rsid w:val="00A87E22"/>
    <w:rsid w:val="00A958BB"/>
    <w:rsid w:val="00A96238"/>
    <w:rsid w:val="00AA0E6E"/>
    <w:rsid w:val="00AA55B9"/>
    <w:rsid w:val="00AA77A5"/>
    <w:rsid w:val="00AA7A24"/>
    <w:rsid w:val="00AB0029"/>
    <w:rsid w:val="00AB22F7"/>
    <w:rsid w:val="00AB4674"/>
    <w:rsid w:val="00AB6CFF"/>
    <w:rsid w:val="00AC1865"/>
    <w:rsid w:val="00AC34AF"/>
    <w:rsid w:val="00AC581A"/>
    <w:rsid w:val="00AC6081"/>
    <w:rsid w:val="00AD757F"/>
    <w:rsid w:val="00AD75FA"/>
    <w:rsid w:val="00AD7C07"/>
    <w:rsid w:val="00AE033A"/>
    <w:rsid w:val="00AE4754"/>
    <w:rsid w:val="00AF3211"/>
    <w:rsid w:val="00AF3FE6"/>
    <w:rsid w:val="00AF4BF7"/>
    <w:rsid w:val="00AF657F"/>
    <w:rsid w:val="00AF7AFD"/>
    <w:rsid w:val="00B02321"/>
    <w:rsid w:val="00B029DB"/>
    <w:rsid w:val="00B03AAD"/>
    <w:rsid w:val="00B04686"/>
    <w:rsid w:val="00B05480"/>
    <w:rsid w:val="00B07DA3"/>
    <w:rsid w:val="00B127FF"/>
    <w:rsid w:val="00B12E9D"/>
    <w:rsid w:val="00B14FF0"/>
    <w:rsid w:val="00B16558"/>
    <w:rsid w:val="00B17F83"/>
    <w:rsid w:val="00B23255"/>
    <w:rsid w:val="00B232BC"/>
    <w:rsid w:val="00B234D0"/>
    <w:rsid w:val="00B236F1"/>
    <w:rsid w:val="00B2502F"/>
    <w:rsid w:val="00B25DA8"/>
    <w:rsid w:val="00B267CD"/>
    <w:rsid w:val="00B319C7"/>
    <w:rsid w:val="00B46423"/>
    <w:rsid w:val="00B50259"/>
    <w:rsid w:val="00B505CF"/>
    <w:rsid w:val="00B53A6B"/>
    <w:rsid w:val="00B53D3F"/>
    <w:rsid w:val="00B55D39"/>
    <w:rsid w:val="00B577C1"/>
    <w:rsid w:val="00B60052"/>
    <w:rsid w:val="00B608A0"/>
    <w:rsid w:val="00B76241"/>
    <w:rsid w:val="00B76468"/>
    <w:rsid w:val="00B7696C"/>
    <w:rsid w:val="00B80637"/>
    <w:rsid w:val="00B80B4C"/>
    <w:rsid w:val="00B81AE9"/>
    <w:rsid w:val="00B84E72"/>
    <w:rsid w:val="00B85B2B"/>
    <w:rsid w:val="00B86995"/>
    <w:rsid w:val="00B91529"/>
    <w:rsid w:val="00B92273"/>
    <w:rsid w:val="00B92969"/>
    <w:rsid w:val="00B93D2E"/>
    <w:rsid w:val="00BA1684"/>
    <w:rsid w:val="00BA27A1"/>
    <w:rsid w:val="00BA400E"/>
    <w:rsid w:val="00BA42FE"/>
    <w:rsid w:val="00BA46D8"/>
    <w:rsid w:val="00BB04E2"/>
    <w:rsid w:val="00BB35CA"/>
    <w:rsid w:val="00BC1BED"/>
    <w:rsid w:val="00BC4B83"/>
    <w:rsid w:val="00BC567F"/>
    <w:rsid w:val="00BC5C2A"/>
    <w:rsid w:val="00BD0212"/>
    <w:rsid w:val="00BD4E94"/>
    <w:rsid w:val="00BE0ABD"/>
    <w:rsid w:val="00BE46F0"/>
    <w:rsid w:val="00BF0CDD"/>
    <w:rsid w:val="00BF3398"/>
    <w:rsid w:val="00C00A64"/>
    <w:rsid w:val="00C02CDB"/>
    <w:rsid w:val="00C1721C"/>
    <w:rsid w:val="00C259CA"/>
    <w:rsid w:val="00C265D0"/>
    <w:rsid w:val="00C27FDD"/>
    <w:rsid w:val="00C32D82"/>
    <w:rsid w:val="00C34AC1"/>
    <w:rsid w:val="00C361DF"/>
    <w:rsid w:val="00C432F1"/>
    <w:rsid w:val="00C46E0B"/>
    <w:rsid w:val="00C55579"/>
    <w:rsid w:val="00C574C4"/>
    <w:rsid w:val="00C70377"/>
    <w:rsid w:val="00C70AD8"/>
    <w:rsid w:val="00C716C2"/>
    <w:rsid w:val="00C71769"/>
    <w:rsid w:val="00C738D6"/>
    <w:rsid w:val="00C75FD7"/>
    <w:rsid w:val="00C778C3"/>
    <w:rsid w:val="00C83E0B"/>
    <w:rsid w:val="00C843EF"/>
    <w:rsid w:val="00C86B3A"/>
    <w:rsid w:val="00C90675"/>
    <w:rsid w:val="00C90788"/>
    <w:rsid w:val="00C94D73"/>
    <w:rsid w:val="00C95B4D"/>
    <w:rsid w:val="00CA05F3"/>
    <w:rsid w:val="00CA0EE6"/>
    <w:rsid w:val="00CA45D7"/>
    <w:rsid w:val="00CA7165"/>
    <w:rsid w:val="00CB1DC2"/>
    <w:rsid w:val="00CC1675"/>
    <w:rsid w:val="00CC2B8E"/>
    <w:rsid w:val="00CC42E2"/>
    <w:rsid w:val="00CC5866"/>
    <w:rsid w:val="00CC70EF"/>
    <w:rsid w:val="00CC7EC4"/>
    <w:rsid w:val="00CD0EC6"/>
    <w:rsid w:val="00CD126F"/>
    <w:rsid w:val="00CD1448"/>
    <w:rsid w:val="00CD542B"/>
    <w:rsid w:val="00CD5A6A"/>
    <w:rsid w:val="00CD6A1B"/>
    <w:rsid w:val="00CE0F1D"/>
    <w:rsid w:val="00CE2F41"/>
    <w:rsid w:val="00CE38B1"/>
    <w:rsid w:val="00CE6D90"/>
    <w:rsid w:val="00CE7465"/>
    <w:rsid w:val="00CF1A94"/>
    <w:rsid w:val="00CF63C5"/>
    <w:rsid w:val="00D0362C"/>
    <w:rsid w:val="00D06694"/>
    <w:rsid w:val="00D10BF8"/>
    <w:rsid w:val="00D10C18"/>
    <w:rsid w:val="00D144AC"/>
    <w:rsid w:val="00D1512F"/>
    <w:rsid w:val="00D152F1"/>
    <w:rsid w:val="00D24496"/>
    <w:rsid w:val="00D27D23"/>
    <w:rsid w:val="00D3198B"/>
    <w:rsid w:val="00D32460"/>
    <w:rsid w:val="00D421C1"/>
    <w:rsid w:val="00D464C0"/>
    <w:rsid w:val="00D514D2"/>
    <w:rsid w:val="00D54F87"/>
    <w:rsid w:val="00D55EBD"/>
    <w:rsid w:val="00D56A92"/>
    <w:rsid w:val="00D66F34"/>
    <w:rsid w:val="00D670A1"/>
    <w:rsid w:val="00D70F6C"/>
    <w:rsid w:val="00D735F6"/>
    <w:rsid w:val="00D76593"/>
    <w:rsid w:val="00D769CB"/>
    <w:rsid w:val="00D830E4"/>
    <w:rsid w:val="00D86ACB"/>
    <w:rsid w:val="00D87185"/>
    <w:rsid w:val="00D90C69"/>
    <w:rsid w:val="00D90EC7"/>
    <w:rsid w:val="00D978EE"/>
    <w:rsid w:val="00DA3DF2"/>
    <w:rsid w:val="00DA750E"/>
    <w:rsid w:val="00DB245B"/>
    <w:rsid w:val="00DB2C9E"/>
    <w:rsid w:val="00DB3764"/>
    <w:rsid w:val="00DB5BBD"/>
    <w:rsid w:val="00DC1D5C"/>
    <w:rsid w:val="00DC2E7D"/>
    <w:rsid w:val="00DC4F1B"/>
    <w:rsid w:val="00DD1109"/>
    <w:rsid w:val="00DD30FC"/>
    <w:rsid w:val="00DD5551"/>
    <w:rsid w:val="00DD5883"/>
    <w:rsid w:val="00DE143F"/>
    <w:rsid w:val="00DE2C80"/>
    <w:rsid w:val="00DE5C1B"/>
    <w:rsid w:val="00DF1C8E"/>
    <w:rsid w:val="00DF292C"/>
    <w:rsid w:val="00E011BE"/>
    <w:rsid w:val="00E01782"/>
    <w:rsid w:val="00E03C62"/>
    <w:rsid w:val="00E045C7"/>
    <w:rsid w:val="00E05D11"/>
    <w:rsid w:val="00E0772E"/>
    <w:rsid w:val="00E078CB"/>
    <w:rsid w:val="00E207B9"/>
    <w:rsid w:val="00E21538"/>
    <w:rsid w:val="00E2211F"/>
    <w:rsid w:val="00E229CE"/>
    <w:rsid w:val="00E254D2"/>
    <w:rsid w:val="00E259A9"/>
    <w:rsid w:val="00E33C73"/>
    <w:rsid w:val="00E3530A"/>
    <w:rsid w:val="00E354D5"/>
    <w:rsid w:val="00E405D5"/>
    <w:rsid w:val="00E408AA"/>
    <w:rsid w:val="00E44B15"/>
    <w:rsid w:val="00E46F33"/>
    <w:rsid w:val="00E52D91"/>
    <w:rsid w:val="00E577EB"/>
    <w:rsid w:val="00E615FD"/>
    <w:rsid w:val="00E6204B"/>
    <w:rsid w:val="00E70FB1"/>
    <w:rsid w:val="00E76282"/>
    <w:rsid w:val="00E916BF"/>
    <w:rsid w:val="00E91946"/>
    <w:rsid w:val="00E9455F"/>
    <w:rsid w:val="00E95EF5"/>
    <w:rsid w:val="00EA29BE"/>
    <w:rsid w:val="00EA5355"/>
    <w:rsid w:val="00EA597B"/>
    <w:rsid w:val="00EB517B"/>
    <w:rsid w:val="00EB5470"/>
    <w:rsid w:val="00EB7C4C"/>
    <w:rsid w:val="00EC722C"/>
    <w:rsid w:val="00ED3D09"/>
    <w:rsid w:val="00EE2202"/>
    <w:rsid w:val="00EE32BB"/>
    <w:rsid w:val="00EE3FBC"/>
    <w:rsid w:val="00EE44E2"/>
    <w:rsid w:val="00EE7C88"/>
    <w:rsid w:val="00EF2694"/>
    <w:rsid w:val="00EF4742"/>
    <w:rsid w:val="00F007EA"/>
    <w:rsid w:val="00F02AE0"/>
    <w:rsid w:val="00F05D6D"/>
    <w:rsid w:val="00F07DF8"/>
    <w:rsid w:val="00F1303B"/>
    <w:rsid w:val="00F134A4"/>
    <w:rsid w:val="00F15077"/>
    <w:rsid w:val="00F273FC"/>
    <w:rsid w:val="00F30355"/>
    <w:rsid w:val="00F319BA"/>
    <w:rsid w:val="00F31B48"/>
    <w:rsid w:val="00F31D31"/>
    <w:rsid w:val="00F32DB4"/>
    <w:rsid w:val="00F3342D"/>
    <w:rsid w:val="00F3718F"/>
    <w:rsid w:val="00F41892"/>
    <w:rsid w:val="00F42287"/>
    <w:rsid w:val="00F43F29"/>
    <w:rsid w:val="00F47826"/>
    <w:rsid w:val="00F502B5"/>
    <w:rsid w:val="00F60CAC"/>
    <w:rsid w:val="00F6117D"/>
    <w:rsid w:val="00F6337C"/>
    <w:rsid w:val="00F70FDB"/>
    <w:rsid w:val="00F74862"/>
    <w:rsid w:val="00F7758D"/>
    <w:rsid w:val="00F77FC6"/>
    <w:rsid w:val="00F83C2E"/>
    <w:rsid w:val="00F863E9"/>
    <w:rsid w:val="00F87583"/>
    <w:rsid w:val="00F90D64"/>
    <w:rsid w:val="00FA090B"/>
    <w:rsid w:val="00FA0F79"/>
    <w:rsid w:val="00FA2C06"/>
    <w:rsid w:val="00FA406F"/>
    <w:rsid w:val="00FA4B31"/>
    <w:rsid w:val="00FA5571"/>
    <w:rsid w:val="00FB2132"/>
    <w:rsid w:val="00FB2F42"/>
    <w:rsid w:val="00FB5038"/>
    <w:rsid w:val="00FB57CC"/>
    <w:rsid w:val="00FC0789"/>
    <w:rsid w:val="00FC56B1"/>
    <w:rsid w:val="00FD0978"/>
    <w:rsid w:val="00FD3E9D"/>
    <w:rsid w:val="00FD40F3"/>
    <w:rsid w:val="00FD69F2"/>
    <w:rsid w:val="00FD7ABF"/>
    <w:rsid w:val="00FE12B9"/>
    <w:rsid w:val="00FE2D59"/>
    <w:rsid w:val="00FE49BB"/>
    <w:rsid w:val="00FF293E"/>
    <w:rsid w:val="00FF31A2"/>
    <w:rsid w:val="1F6F27E1"/>
    <w:rsid w:val="5FBAF2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34370B"/>
  <w15:docId w15:val="{AC1C697B-8BBF-4E55-BA06-4B56B3FAA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2"/>
      <w:szCs w:val="22"/>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4E79" w:themeColor="accent1" w:themeShade="80"/>
      <w:sz w:val="24"/>
      <w:szCs w:val="24"/>
    </w:rPr>
  </w:style>
  <w:style w:type="paragraph" w:styleId="Heading4">
    <w:name w:val="heading 4"/>
    <w:basedOn w:val="Normal"/>
    <w:next w:val="Normal"/>
    <w:link w:val="Heading4Char"/>
    <w:uiPriority w:val="9"/>
    <w:unhideWhenUsed/>
    <w:qFormat/>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pPr>
      <w:spacing w:after="200" w:line="240" w:lineRule="auto"/>
      <w:jc w:val="center"/>
    </w:pPr>
    <w:rPr>
      <w:iCs/>
      <w:szCs w:val="18"/>
    </w:rPr>
  </w:style>
  <w:style w:type="paragraph" w:styleId="Footer">
    <w:name w:val="footer"/>
    <w:basedOn w:val="Normal"/>
    <w:link w:val="FooterChar"/>
    <w:uiPriority w:val="99"/>
    <w:unhideWhenUsed/>
    <w:pPr>
      <w:tabs>
        <w:tab w:val="center" w:pos="4320"/>
        <w:tab w:val="right" w:pos="8640"/>
      </w:tabs>
      <w:spacing w:after="0" w:line="240" w:lineRule="auto"/>
    </w:pPr>
  </w:style>
  <w:style w:type="paragraph" w:styleId="Header">
    <w:name w:val="header"/>
    <w:basedOn w:val="Normal"/>
    <w:link w:val="HeaderChar"/>
    <w:uiPriority w:val="99"/>
    <w:unhideWhenUsed/>
    <w:pPr>
      <w:tabs>
        <w:tab w:val="center" w:pos="4320"/>
        <w:tab w:val="right" w:pos="8640"/>
      </w:tabs>
      <w:spacing w:after="0" w:line="240" w:lineRule="auto"/>
    </w:p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E79" w:themeColor="accent1" w:themeShade="80"/>
      <w:sz w:val="24"/>
      <w:szCs w:val="24"/>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E74B5" w:themeColor="accent1" w:themeShade="BF"/>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character" w:styleId="PlaceholderText">
    <w:name w:val="Placeholder Text"/>
    <w:basedOn w:val="DefaultParagraphFont"/>
    <w:uiPriority w:val="99"/>
    <w:semiHidden/>
    <w:rPr>
      <w:color w:val="808080"/>
    </w:rPr>
  </w:style>
  <w:style w:type="character" w:styleId="CommentReference">
    <w:name w:val="annotation reference"/>
    <w:basedOn w:val="DefaultParagraphFont"/>
    <w:uiPriority w:val="99"/>
    <w:semiHidden/>
    <w:unhideWhenUsed/>
    <w:rsid w:val="00547204"/>
    <w:rPr>
      <w:sz w:val="16"/>
      <w:szCs w:val="16"/>
    </w:rPr>
  </w:style>
  <w:style w:type="paragraph" w:styleId="CommentText">
    <w:name w:val="annotation text"/>
    <w:basedOn w:val="Normal"/>
    <w:link w:val="CommentTextChar"/>
    <w:uiPriority w:val="99"/>
    <w:semiHidden/>
    <w:unhideWhenUsed/>
    <w:rsid w:val="00547204"/>
    <w:pPr>
      <w:spacing w:line="240" w:lineRule="auto"/>
    </w:pPr>
    <w:rPr>
      <w:sz w:val="20"/>
      <w:szCs w:val="20"/>
    </w:rPr>
  </w:style>
  <w:style w:type="character" w:customStyle="1" w:styleId="CommentTextChar">
    <w:name w:val="Comment Text Char"/>
    <w:basedOn w:val="DefaultParagraphFont"/>
    <w:link w:val="CommentText"/>
    <w:uiPriority w:val="99"/>
    <w:semiHidden/>
    <w:rsid w:val="00547204"/>
  </w:style>
  <w:style w:type="paragraph" w:styleId="BalloonText">
    <w:name w:val="Balloon Text"/>
    <w:basedOn w:val="Normal"/>
    <w:link w:val="BalloonTextChar"/>
    <w:uiPriority w:val="99"/>
    <w:semiHidden/>
    <w:unhideWhenUsed/>
    <w:rsid w:val="005472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7204"/>
    <w:rPr>
      <w:rFonts w:ascii="Segoe UI" w:hAnsi="Segoe UI" w:cs="Segoe UI"/>
      <w:sz w:val="18"/>
      <w:szCs w:val="18"/>
    </w:rPr>
  </w:style>
  <w:style w:type="paragraph" w:styleId="Title">
    <w:name w:val="Title"/>
    <w:basedOn w:val="Normal"/>
    <w:next w:val="Normal"/>
    <w:link w:val="TitleChar"/>
    <w:uiPriority w:val="10"/>
    <w:qFormat/>
    <w:rsid w:val="0054720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7204"/>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sid w:val="004E5B94"/>
    <w:rPr>
      <w:b/>
      <w:bCs/>
    </w:rPr>
  </w:style>
  <w:style w:type="character" w:customStyle="1" w:styleId="CommentSubjectChar">
    <w:name w:val="Comment Subject Char"/>
    <w:basedOn w:val="CommentTextChar"/>
    <w:link w:val="CommentSubject"/>
    <w:uiPriority w:val="99"/>
    <w:semiHidden/>
    <w:rsid w:val="004E5B94"/>
    <w:rPr>
      <w:b/>
      <w:bCs/>
    </w:rPr>
  </w:style>
  <w:style w:type="paragraph" w:styleId="Bibliography">
    <w:name w:val="Bibliography"/>
    <w:basedOn w:val="Normal"/>
    <w:next w:val="Normal"/>
    <w:uiPriority w:val="37"/>
    <w:unhideWhenUsed/>
    <w:rsid w:val="0082163A"/>
    <w:pPr>
      <w:spacing w:after="240" w:line="240" w:lineRule="auto"/>
    </w:pPr>
  </w:style>
  <w:style w:type="character" w:customStyle="1" w:styleId="gnkrckgcgsb">
    <w:name w:val="gnkrckgcgsb"/>
    <w:basedOn w:val="DefaultParagraphFont"/>
    <w:rsid w:val="0050015E"/>
  </w:style>
  <w:style w:type="character" w:customStyle="1" w:styleId="apple-converted-space">
    <w:name w:val="apple-converted-space"/>
    <w:basedOn w:val="DefaultParagraphFont"/>
    <w:rsid w:val="00B12E9D"/>
  </w:style>
  <w:style w:type="paragraph" w:styleId="NormalWeb">
    <w:name w:val="Normal (Web)"/>
    <w:basedOn w:val="Normal"/>
    <w:uiPriority w:val="99"/>
    <w:unhideWhenUsed/>
    <w:rsid w:val="002D5B1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264133">
      <w:bodyDiv w:val="1"/>
      <w:marLeft w:val="0"/>
      <w:marRight w:val="0"/>
      <w:marTop w:val="0"/>
      <w:marBottom w:val="0"/>
      <w:divBdr>
        <w:top w:val="none" w:sz="0" w:space="0" w:color="auto"/>
        <w:left w:val="none" w:sz="0" w:space="0" w:color="auto"/>
        <w:bottom w:val="none" w:sz="0" w:space="0" w:color="auto"/>
        <w:right w:val="none" w:sz="0" w:space="0" w:color="auto"/>
      </w:divBdr>
    </w:div>
    <w:div w:id="411703685">
      <w:bodyDiv w:val="1"/>
      <w:marLeft w:val="0"/>
      <w:marRight w:val="0"/>
      <w:marTop w:val="0"/>
      <w:marBottom w:val="0"/>
      <w:divBdr>
        <w:top w:val="none" w:sz="0" w:space="0" w:color="auto"/>
        <w:left w:val="none" w:sz="0" w:space="0" w:color="auto"/>
        <w:bottom w:val="none" w:sz="0" w:space="0" w:color="auto"/>
        <w:right w:val="none" w:sz="0" w:space="0" w:color="auto"/>
      </w:divBdr>
    </w:div>
    <w:div w:id="450900196">
      <w:bodyDiv w:val="1"/>
      <w:marLeft w:val="0"/>
      <w:marRight w:val="0"/>
      <w:marTop w:val="0"/>
      <w:marBottom w:val="0"/>
      <w:divBdr>
        <w:top w:val="none" w:sz="0" w:space="0" w:color="auto"/>
        <w:left w:val="none" w:sz="0" w:space="0" w:color="auto"/>
        <w:bottom w:val="none" w:sz="0" w:space="0" w:color="auto"/>
        <w:right w:val="none" w:sz="0" w:space="0" w:color="auto"/>
      </w:divBdr>
    </w:div>
    <w:div w:id="539442133">
      <w:bodyDiv w:val="1"/>
      <w:marLeft w:val="0"/>
      <w:marRight w:val="0"/>
      <w:marTop w:val="0"/>
      <w:marBottom w:val="0"/>
      <w:divBdr>
        <w:top w:val="none" w:sz="0" w:space="0" w:color="auto"/>
        <w:left w:val="none" w:sz="0" w:space="0" w:color="auto"/>
        <w:bottom w:val="none" w:sz="0" w:space="0" w:color="auto"/>
        <w:right w:val="none" w:sz="0" w:space="0" w:color="auto"/>
      </w:divBdr>
    </w:div>
    <w:div w:id="734662392">
      <w:bodyDiv w:val="1"/>
      <w:marLeft w:val="0"/>
      <w:marRight w:val="0"/>
      <w:marTop w:val="0"/>
      <w:marBottom w:val="0"/>
      <w:divBdr>
        <w:top w:val="none" w:sz="0" w:space="0" w:color="auto"/>
        <w:left w:val="none" w:sz="0" w:space="0" w:color="auto"/>
        <w:bottom w:val="none" w:sz="0" w:space="0" w:color="auto"/>
        <w:right w:val="none" w:sz="0" w:space="0" w:color="auto"/>
      </w:divBdr>
    </w:div>
    <w:div w:id="805969500">
      <w:bodyDiv w:val="1"/>
      <w:marLeft w:val="0"/>
      <w:marRight w:val="0"/>
      <w:marTop w:val="0"/>
      <w:marBottom w:val="0"/>
      <w:divBdr>
        <w:top w:val="none" w:sz="0" w:space="0" w:color="auto"/>
        <w:left w:val="none" w:sz="0" w:space="0" w:color="auto"/>
        <w:bottom w:val="none" w:sz="0" w:space="0" w:color="auto"/>
        <w:right w:val="none" w:sz="0" w:space="0" w:color="auto"/>
      </w:divBdr>
    </w:div>
    <w:div w:id="963776669">
      <w:bodyDiv w:val="1"/>
      <w:marLeft w:val="0"/>
      <w:marRight w:val="0"/>
      <w:marTop w:val="0"/>
      <w:marBottom w:val="0"/>
      <w:divBdr>
        <w:top w:val="none" w:sz="0" w:space="0" w:color="auto"/>
        <w:left w:val="none" w:sz="0" w:space="0" w:color="auto"/>
        <w:bottom w:val="none" w:sz="0" w:space="0" w:color="auto"/>
        <w:right w:val="none" w:sz="0" w:space="0" w:color="auto"/>
      </w:divBdr>
    </w:div>
    <w:div w:id="1130515421">
      <w:bodyDiv w:val="1"/>
      <w:marLeft w:val="0"/>
      <w:marRight w:val="0"/>
      <w:marTop w:val="0"/>
      <w:marBottom w:val="0"/>
      <w:divBdr>
        <w:top w:val="none" w:sz="0" w:space="0" w:color="auto"/>
        <w:left w:val="none" w:sz="0" w:space="0" w:color="auto"/>
        <w:bottom w:val="none" w:sz="0" w:space="0" w:color="auto"/>
        <w:right w:val="none" w:sz="0" w:space="0" w:color="auto"/>
      </w:divBdr>
    </w:div>
    <w:div w:id="1135757924">
      <w:bodyDiv w:val="1"/>
      <w:marLeft w:val="0"/>
      <w:marRight w:val="0"/>
      <w:marTop w:val="0"/>
      <w:marBottom w:val="0"/>
      <w:divBdr>
        <w:top w:val="none" w:sz="0" w:space="0" w:color="auto"/>
        <w:left w:val="none" w:sz="0" w:space="0" w:color="auto"/>
        <w:bottom w:val="none" w:sz="0" w:space="0" w:color="auto"/>
        <w:right w:val="none" w:sz="0" w:space="0" w:color="auto"/>
      </w:divBdr>
    </w:div>
    <w:div w:id="1176456188">
      <w:bodyDiv w:val="1"/>
      <w:marLeft w:val="0"/>
      <w:marRight w:val="0"/>
      <w:marTop w:val="0"/>
      <w:marBottom w:val="0"/>
      <w:divBdr>
        <w:top w:val="none" w:sz="0" w:space="0" w:color="auto"/>
        <w:left w:val="none" w:sz="0" w:space="0" w:color="auto"/>
        <w:bottom w:val="none" w:sz="0" w:space="0" w:color="auto"/>
        <w:right w:val="none" w:sz="0" w:space="0" w:color="auto"/>
      </w:divBdr>
    </w:div>
    <w:div w:id="1231968257">
      <w:bodyDiv w:val="1"/>
      <w:marLeft w:val="0"/>
      <w:marRight w:val="0"/>
      <w:marTop w:val="0"/>
      <w:marBottom w:val="0"/>
      <w:divBdr>
        <w:top w:val="none" w:sz="0" w:space="0" w:color="auto"/>
        <w:left w:val="none" w:sz="0" w:space="0" w:color="auto"/>
        <w:bottom w:val="none" w:sz="0" w:space="0" w:color="auto"/>
        <w:right w:val="none" w:sz="0" w:space="0" w:color="auto"/>
      </w:divBdr>
    </w:div>
    <w:div w:id="1482388052">
      <w:bodyDiv w:val="1"/>
      <w:marLeft w:val="0"/>
      <w:marRight w:val="0"/>
      <w:marTop w:val="0"/>
      <w:marBottom w:val="0"/>
      <w:divBdr>
        <w:top w:val="none" w:sz="0" w:space="0" w:color="auto"/>
        <w:left w:val="none" w:sz="0" w:space="0" w:color="auto"/>
        <w:bottom w:val="none" w:sz="0" w:space="0" w:color="auto"/>
        <w:right w:val="none" w:sz="0" w:space="0" w:color="auto"/>
      </w:divBdr>
    </w:div>
    <w:div w:id="1611158784">
      <w:bodyDiv w:val="1"/>
      <w:marLeft w:val="0"/>
      <w:marRight w:val="0"/>
      <w:marTop w:val="0"/>
      <w:marBottom w:val="0"/>
      <w:divBdr>
        <w:top w:val="none" w:sz="0" w:space="0" w:color="auto"/>
        <w:left w:val="none" w:sz="0" w:space="0" w:color="auto"/>
        <w:bottom w:val="none" w:sz="0" w:space="0" w:color="auto"/>
        <w:right w:val="none" w:sz="0" w:space="0" w:color="auto"/>
      </w:divBdr>
    </w:div>
    <w:div w:id="1819960256">
      <w:bodyDiv w:val="1"/>
      <w:marLeft w:val="0"/>
      <w:marRight w:val="0"/>
      <w:marTop w:val="0"/>
      <w:marBottom w:val="0"/>
      <w:divBdr>
        <w:top w:val="none" w:sz="0" w:space="0" w:color="auto"/>
        <w:left w:val="none" w:sz="0" w:space="0" w:color="auto"/>
        <w:bottom w:val="none" w:sz="0" w:space="0" w:color="auto"/>
        <w:right w:val="none" w:sz="0" w:space="0" w:color="auto"/>
      </w:divBdr>
      <w:divsChild>
        <w:div w:id="1992902800">
          <w:marLeft w:val="0"/>
          <w:marRight w:val="0"/>
          <w:marTop w:val="0"/>
          <w:marBottom w:val="0"/>
          <w:divBdr>
            <w:top w:val="none" w:sz="0" w:space="0" w:color="auto"/>
            <w:left w:val="none" w:sz="0" w:space="0" w:color="auto"/>
            <w:bottom w:val="none" w:sz="0" w:space="0" w:color="auto"/>
            <w:right w:val="none" w:sz="0" w:space="0" w:color="auto"/>
          </w:divBdr>
          <w:divsChild>
            <w:div w:id="1077820823">
              <w:marLeft w:val="0"/>
              <w:marRight w:val="0"/>
              <w:marTop w:val="0"/>
              <w:marBottom w:val="0"/>
              <w:divBdr>
                <w:top w:val="none" w:sz="0" w:space="0" w:color="auto"/>
                <w:left w:val="none" w:sz="0" w:space="0" w:color="auto"/>
                <w:bottom w:val="none" w:sz="0" w:space="0" w:color="auto"/>
                <w:right w:val="none" w:sz="0" w:space="0" w:color="auto"/>
              </w:divBdr>
              <w:divsChild>
                <w:div w:id="889852294">
                  <w:marLeft w:val="0"/>
                  <w:marRight w:val="0"/>
                  <w:marTop w:val="0"/>
                  <w:marBottom w:val="0"/>
                  <w:divBdr>
                    <w:top w:val="none" w:sz="0" w:space="0" w:color="auto"/>
                    <w:left w:val="none" w:sz="0" w:space="0" w:color="auto"/>
                    <w:bottom w:val="none" w:sz="0" w:space="0" w:color="auto"/>
                    <w:right w:val="none" w:sz="0" w:space="0" w:color="auto"/>
                  </w:divBdr>
                  <w:divsChild>
                    <w:div w:id="482351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0087605">
      <w:bodyDiv w:val="1"/>
      <w:marLeft w:val="0"/>
      <w:marRight w:val="0"/>
      <w:marTop w:val="0"/>
      <w:marBottom w:val="0"/>
      <w:divBdr>
        <w:top w:val="none" w:sz="0" w:space="0" w:color="auto"/>
        <w:left w:val="none" w:sz="0" w:space="0" w:color="auto"/>
        <w:bottom w:val="none" w:sz="0" w:space="0" w:color="auto"/>
        <w:right w:val="none" w:sz="0" w:space="0" w:color="auto"/>
      </w:divBdr>
    </w:div>
    <w:div w:id="1965884586">
      <w:bodyDiv w:val="1"/>
      <w:marLeft w:val="0"/>
      <w:marRight w:val="0"/>
      <w:marTop w:val="0"/>
      <w:marBottom w:val="0"/>
      <w:divBdr>
        <w:top w:val="none" w:sz="0" w:space="0" w:color="auto"/>
        <w:left w:val="none" w:sz="0" w:space="0" w:color="auto"/>
        <w:bottom w:val="none" w:sz="0" w:space="0" w:color="auto"/>
        <w:right w:val="none" w:sz="0" w:space="0" w:color="auto"/>
      </w:divBdr>
    </w:div>
    <w:div w:id="1992781789">
      <w:bodyDiv w:val="1"/>
      <w:marLeft w:val="0"/>
      <w:marRight w:val="0"/>
      <w:marTop w:val="0"/>
      <w:marBottom w:val="0"/>
      <w:divBdr>
        <w:top w:val="none" w:sz="0" w:space="0" w:color="auto"/>
        <w:left w:val="none" w:sz="0" w:space="0" w:color="auto"/>
        <w:bottom w:val="none" w:sz="0" w:space="0" w:color="auto"/>
        <w:right w:val="none" w:sz="0" w:space="0" w:color="auto"/>
      </w:divBdr>
    </w:div>
    <w:div w:id="2079283918">
      <w:bodyDiv w:val="1"/>
      <w:marLeft w:val="0"/>
      <w:marRight w:val="0"/>
      <w:marTop w:val="0"/>
      <w:marBottom w:val="0"/>
      <w:divBdr>
        <w:top w:val="none" w:sz="0" w:space="0" w:color="auto"/>
        <w:left w:val="none" w:sz="0" w:space="0" w:color="auto"/>
        <w:bottom w:val="none" w:sz="0" w:space="0" w:color="auto"/>
        <w:right w:val="none" w:sz="0" w:space="0" w:color="auto"/>
      </w:divBdr>
    </w:div>
    <w:div w:id="2097558248">
      <w:bodyDiv w:val="1"/>
      <w:marLeft w:val="0"/>
      <w:marRight w:val="0"/>
      <w:marTop w:val="0"/>
      <w:marBottom w:val="0"/>
      <w:divBdr>
        <w:top w:val="none" w:sz="0" w:space="0" w:color="auto"/>
        <w:left w:val="none" w:sz="0" w:space="0" w:color="auto"/>
        <w:bottom w:val="none" w:sz="0" w:space="0" w:color="auto"/>
        <w:right w:val="none" w:sz="0" w:space="0" w:color="auto"/>
      </w:divBdr>
      <w:divsChild>
        <w:div w:id="719597011">
          <w:marLeft w:val="0"/>
          <w:marRight w:val="0"/>
          <w:marTop w:val="0"/>
          <w:marBottom w:val="0"/>
          <w:divBdr>
            <w:top w:val="none" w:sz="0" w:space="0" w:color="auto"/>
            <w:left w:val="none" w:sz="0" w:space="0" w:color="auto"/>
            <w:bottom w:val="none" w:sz="0" w:space="0" w:color="auto"/>
            <w:right w:val="none" w:sz="0" w:space="0" w:color="auto"/>
          </w:divBdr>
          <w:divsChild>
            <w:div w:id="1067537311">
              <w:marLeft w:val="0"/>
              <w:marRight w:val="0"/>
              <w:marTop w:val="0"/>
              <w:marBottom w:val="0"/>
              <w:divBdr>
                <w:top w:val="none" w:sz="0" w:space="0" w:color="auto"/>
                <w:left w:val="none" w:sz="0" w:space="0" w:color="auto"/>
                <w:bottom w:val="none" w:sz="0" w:space="0" w:color="auto"/>
                <w:right w:val="none" w:sz="0" w:space="0" w:color="auto"/>
              </w:divBdr>
              <w:divsChild>
                <w:div w:id="452675744">
                  <w:marLeft w:val="0"/>
                  <w:marRight w:val="0"/>
                  <w:marTop w:val="0"/>
                  <w:marBottom w:val="0"/>
                  <w:divBdr>
                    <w:top w:val="none" w:sz="0" w:space="0" w:color="auto"/>
                    <w:left w:val="none" w:sz="0" w:space="0" w:color="auto"/>
                    <w:bottom w:val="none" w:sz="0" w:space="0" w:color="auto"/>
                    <w:right w:val="none" w:sz="0" w:space="0" w:color="auto"/>
                  </w:divBdr>
                  <w:divsChild>
                    <w:div w:id="375082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tyles" Target="styles.xml"/><Relationship Id="rId21" Type="http://schemas.openxmlformats.org/officeDocument/2006/relationships/image" Target="media/image14.png"/><Relationship Id="rId34" Type="http://schemas.openxmlformats.org/officeDocument/2006/relationships/image" Target="media/image27.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2" Type="http://schemas.openxmlformats.org/officeDocument/2006/relationships/customXml" Target="../customXml/item2.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自定义 1">
      <a:majorFont>
        <a:latin typeface="Times New Roman"/>
        <a:ea typeface="宋体"/>
        <a:cs typeface=""/>
      </a:majorFont>
      <a:minorFont>
        <a:latin typeface="Times New Roman"/>
        <a:ea typeface="黑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EF067BB-149F-4CA6-96E2-F8E816E164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1</TotalTime>
  <Pages>12</Pages>
  <Words>3839</Words>
  <Characters>21888</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heng Liang</dc:creator>
  <cp:keywords/>
  <dc:description/>
  <cp:lastModifiedBy>Shaoheng Liang</cp:lastModifiedBy>
  <cp:revision>11</cp:revision>
  <dcterms:created xsi:type="dcterms:W3CDTF">2019-04-17T02:25:00Z</dcterms:created>
  <dcterms:modified xsi:type="dcterms:W3CDTF">2019-05-02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1.0.6634</vt:lpwstr>
  </property>
  <property fmtid="{D5CDD505-2E9C-101B-9397-08002B2CF9AE}" pid="3" name="ZOTERO_PREF_1">
    <vt:lpwstr>&lt;data data-version="3" zotero-version="5.0.66"&gt;&lt;session id="YGuNf4JW"/&gt;&lt;style id="http://www.zotero.org/styles/genome-biology" hasBibliography="1" bibliographyStyleHasBeenSet="1"/&gt;&lt;prefs&gt;&lt;pref name="fieldType" value="Field"/&gt;&lt;/prefs&gt;&lt;/data&gt;</vt:lpwstr>
  </property>
  <property fmtid="{D5CDD505-2E9C-101B-9397-08002B2CF9AE}" pid="4" name="Docear4Word_StyleTitle">
    <vt:lpwstr>ACM SIG Proceedings With Long Author List</vt:lpwstr>
  </property>
</Properties>
</file>